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9BA6CC" w14:textId="77777777" w:rsidR="005D2A45" w:rsidRPr="00C0367A" w:rsidRDefault="009E518A">
      <w:pPr>
        <w:spacing w:after="80"/>
      </w:pPr>
      <w:r w:rsidRPr="00C0367A">
        <w:rPr>
          <w:b/>
          <w:bCs/>
          <w:sz w:val="22"/>
          <w:szCs w:val="22"/>
        </w:rPr>
        <w:t>Supplementary e-Table: Article-Level Content Validation Dataset</w:t>
      </w:r>
    </w:p>
    <w:p w14:paraId="645ACC87" w14:textId="515D26D8" w:rsidR="005D2A45" w:rsidRPr="00C0367A" w:rsidRDefault="005D2A45">
      <w:pPr>
        <w:spacing w:after="120"/>
      </w:pPr>
    </w:p>
    <w:tbl>
      <w:tblPr>
        <w:tblW w:w="153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607"/>
        <w:gridCol w:w="1015"/>
        <w:gridCol w:w="1094"/>
        <w:gridCol w:w="444"/>
        <w:gridCol w:w="2371"/>
        <w:gridCol w:w="1542"/>
        <w:gridCol w:w="935"/>
        <w:gridCol w:w="1008"/>
        <w:gridCol w:w="2409"/>
        <w:gridCol w:w="1290"/>
        <w:gridCol w:w="495"/>
        <w:gridCol w:w="701"/>
        <w:gridCol w:w="701"/>
        <w:gridCol w:w="786"/>
      </w:tblGrid>
      <w:tr w:rsidR="005D2A45" w:rsidRPr="00C0367A" w14:paraId="466C1076" w14:textId="77777777" w:rsidTr="00C0367A">
        <w:tblPrEx>
          <w:tblCellMar>
            <w:top w:w="0" w:type="dxa"/>
            <w:bottom w:w="0" w:type="dxa"/>
          </w:tblCellMar>
        </w:tblPrEx>
        <w:trPr>
          <w:trHeight w:val="480"/>
          <w:tblHeader/>
        </w:trPr>
        <w:tc>
          <w:tcPr>
            <w:tcW w:w="398" w:type="dxa"/>
            <w:tcBorders>
              <w:top w:val="single" w:sz="4" w:space="0" w:color="333333"/>
              <w:left w:val="single" w:sz="1" w:space="0" w:color="CCCCCC"/>
              <w:bottom w:val="single" w:sz="4" w:space="0" w:color="333333"/>
              <w:right w:val="single" w:sz="1" w:space="0" w:color="CCCCCC"/>
            </w:tcBorders>
            <w:tcMar>
              <w:top w:w="60" w:type="dxa"/>
              <w:left w:w="80" w:type="dxa"/>
              <w:bottom w:w="60" w:type="dxa"/>
              <w:right w:w="60" w:type="dxa"/>
            </w:tcMar>
            <w:vAlign w:val="center"/>
          </w:tcPr>
          <w:p w14:paraId="0A6550F4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4"/>
                <w:szCs w:val="14"/>
              </w:rPr>
              <w:t>No.</w:t>
            </w:r>
          </w:p>
        </w:tc>
        <w:tc>
          <w:tcPr>
            <w:tcW w:w="941" w:type="dxa"/>
            <w:tcBorders>
              <w:top w:val="single" w:sz="4" w:space="0" w:color="333333"/>
              <w:left w:val="single" w:sz="1" w:space="0" w:color="CCCCCC"/>
              <w:bottom w:val="single" w:sz="4" w:space="0" w:color="333333"/>
              <w:right w:val="single" w:sz="1" w:space="0" w:color="CCCCCC"/>
            </w:tcBorders>
            <w:tcMar>
              <w:top w:w="60" w:type="dxa"/>
              <w:left w:w="80" w:type="dxa"/>
              <w:bottom w:w="60" w:type="dxa"/>
              <w:right w:w="60" w:type="dxa"/>
            </w:tcMar>
            <w:vAlign w:val="center"/>
          </w:tcPr>
          <w:p w14:paraId="6BDF686B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4"/>
                <w:szCs w:val="14"/>
              </w:rPr>
              <w:t>Specialty</w:t>
            </w:r>
          </w:p>
        </w:tc>
        <w:tc>
          <w:tcPr>
            <w:tcW w:w="941" w:type="dxa"/>
            <w:tcBorders>
              <w:top w:val="single" w:sz="4" w:space="0" w:color="333333"/>
              <w:left w:val="single" w:sz="1" w:space="0" w:color="CCCCCC"/>
              <w:bottom w:val="single" w:sz="4" w:space="0" w:color="333333"/>
              <w:right w:val="single" w:sz="1" w:space="0" w:color="CCCCCC"/>
            </w:tcBorders>
            <w:tcMar>
              <w:top w:w="60" w:type="dxa"/>
              <w:left w:w="80" w:type="dxa"/>
              <w:bottom w:w="60" w:type="dxa"/>
              <w:right w:w="60" w:type="dxa"/>
            </w:tcMar>
            <w:vAlign w:val="center"/>
          </w:tcPr>
          <w:p w14:paraId="74B5D185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4"/>
                <w:szCs w:val="14"/>
              </w:rPr>
              <w:t>Authors</w:t>
            </w:r>
          </w:p>
        </w:tc>
        <w:tc>
          <w:tcPr>
            <w:tcW w:w="398" w:type="dxa"/>
            <w:tcBorders>
              <w:top w:val="single" w:sz="4" w:space="0" w:color="333333"/>
              <w:left w:val="single" w:sz="1" w:space="0" w:color="CCCCCC"/>
              <w:bottom w:val="single" w:sz="4" w:space="0" w:color="333333"/>
              <w:right w:val="single" w:sz="1" w:space="0" w:color="CCCCCC"/>
            </w:tcBorders>
            <w:tcMar>
              <w:top w:w="60" w:type="dxa"/>
              <w:left w:w="80" w:type="dxa"/>
              <w:bottom w:w="60" w:type="dxa"/>
              <w:right w:w="60" w:type="dxa"/>
            </w:tcMar>
            <w:vAlign w:val="center"/>
          </w:tcPr>
          <w:p w14:paraId="7E33D6DF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4"/>
                <w:szCs w:val="14"/>
              </w:rPr>
              <w:t>Year</w:t>
            </w:r>
          </w:p>
        </w:tc>
        <w:tc>
          <w:tcPr>
            <w:tcW w:w="2720" w:type="dxa"/>
            <w:tcBorders>
              <w:top w:val="single" w:sz="4" w:space="0" w:color="333333"/>
              <w:left w:val="single" w:sz="1" w:space="0" w:color="CCCCCC"/>
              <w:bottom w:val="single" w:sz="4" w:space="0" w:color="333333"/>
              <w:right w:val="single" w:sz="1" w:space="0" w:color="CCCCCC"/>
            </w:tcBorders>
            <w:tcMar>
              <w:top w:w="60" w:type="dxa"/>
              <w:left w:w="80" w:type="dxa"/>
              <w:bottom w:w="60" w:type="dxa"/>
              <w:right w:w="60" w:type="dxa"/>
            </w:tcMar>
            <w:vAlign w:val="center"/>
          </w:tcPr>
          <w:p w14:paraId="25C71715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4"/>
                <w:szCs w:val="14"/>
              </w:rPr>
              <w:t>Title</w:t>
            </w:r>
          </w:p>
        </w:tc>
        <w:tc>
          <w:tcPr>
            <w:tcW w:w="1674" w:type="dxa"/>
            <w:tcBorders>
              <w:top w:val="single" w:sz="4" w:space="0" w:color="333333"/>
              <w:left w:val="single" w:sz="1" w:space="0" w:color="CCCCCC"/>
              <w:bottom w:val="single" w:sz="4" w:space="0" w:color="333333"/>
              <w:right w:val="single" w:sz="1" w:space="0" w:color="CCCCCC"/>
            </w:tcBorders>
            <w:tcMar>
              <w:top w:w="60" w:type="dxa"/>
              <w:left w:w="80" w:type="dxa"/>
              <w:bottom w:w="60" w:type="dxa"/>
              <w:right w:w="60" w:type="dxa"/>
            </w:tcMar>
            <w:vAlign w:val="center"/>
          </w:tcPr>
          <w:p w14:paraId="61CD5406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4"/>
                <w:szCs w:val="14"/>
              </w:rPr>
              <w:t>Journal</w:t>
            </w:r>
          </w:p>
        </w:tc>
        <w:tc>
          <w:tcPr>
            <w:tcW w:w="837" w:type="dxa"/>
            <w:tcBorders>
              <w:top w:val="single" w:sz="4" w:space="0" w:color="333333"/>
              <w:left w:val="single" w:sz="1" w:space="0" w:color="CCCCCC"/>
              <w:bottom w:val="single" w:sz="4" w:space="0" w:color="333333"/>
              <w:right w:val="single" w:sz="1" w:space="0" w:color="CCCCCC"/>
            </w:tcBorders>
            <w:tcMar>
              <w:top w:w="60" w:type="dxa"/>
              <w:left w:w="80" w:type="dxa"/>
              <w:bottom w:w="60" w:type="dxa"/>
              <w:right w:w="60" w:type="dxa"/>
            </w:tcMar>
            <w:vAlign w:val="center"/>
          </w:tcPr>
          <w:p w14:paraId="1D1D4A64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4"/>
                <w:szCs w:val="14"/>
              </w:rPr>
              <w:t>Study Design</w:t>
            </w:r>
          </w:p>
        </w:tc>
        <w:tc>
          <w:tcPr>
            <w:tcW w:w="941" w:type="dxa"/>
            <w:tcBorders>
              <w:top w:val="single" w:sz="4" w:space="0" w:color="333333"/>
              <w:left w:val="single" w:sz="1" w:space="0" w:color="CCCCCC"/>
              <w:bottom w:val="single" w:sz="4" w:space="0" w:color="333333"/>
              <w:right w:val="single" w:sz="1" w:space="0" w:color="CCCCCC"/>
            </w:tcBorders>
            <w:tcMar>
              <w:top w:w="60" w:type="dxa"/>
              <w:left w:w="80" w:type="dxa"/>
              <w:bottom w:w="60" w:type="dxa"/>
              <w:right w:w="60" w:type="dxa"/>
            </w:tcMar>
            <w:vAlign w:val="center"/>
          </w:tcPr>
          <w:p w14:paraId="07BB9A80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4"/>
                <w:szCs w:val="14"/>
              </w:rPr>
              <w:t>PMC ID</w:t>
            </w:r>
          </w:p>
        </w:tc>
        <w:tc>
          <w:tcPr>
            <w:tcW w:w="2824" w:type="dxa"/>
            <w:tcBorders>
              <w:top w:val="single" w:sz="4" w:space="0" w:color="333333"/>
              <w:left w:val="single" w:sz="1" w:space="0" w:color="CCCCCC"/>
              <w:bottom w:val="single" w:sz="4" w:space="0" w:color="333333"/>
              <w:right w:val="single" w:sz="1" w:space="0" w:color="CCCCCC"/>
            </w:tcBorders>
            <w:tcMar>
              <w:top w:w="60" w:type="dxa"/>
              <w:left w:w="80" w:type="dxa"/>
              <w:bottom w:w="60" w:type="dxa"/>
              <w:right w:w="60" w:type="dxa"/>
            </w:tcMar>
            <w:vAlign w:val="center"/>
          </w:tcPr>
          <w:p w14:paraId="4322CE82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4"/>
                <w:szCs w:val="14"/>
              </w:rPr>
              <w:t>Tests Covered by ChooseMyStat</w:t>
            </w:r>
          </w:p>
        </w:tc>
        <w:tc>
          <w:tcPr>
            <w:tcW w:w="1464" w:type="dxa"/>
            <w:tcBorders>
              <w:top w:val="single" w:sz="4" w:space="0" w:color="333333"/>
              <w:left w:val="single" w:sz="1" w:space="0" w:color="CCCCCC"/>
              <w:bottom w:val="single" w:sz="4" w:space="0" w:color="333333"/>
              <w:right w:val="single" w:sz="1" w:space="0" w:color="CCCCCC"/>
            </w:tcBorders>
            <w:tcMar>
              <w:top w:w="60" w:type="dxa"/>
              <w:left w:w="80" w:type="dxa"/>
              <w:bottom w:w="60" w:type="dxa"/>
              <w:right w:w="60" w:type="dxa"/>
            </w:tcMar>
            <w:vAlign w:val="center"/>
          </w:tcPr>
          <w:p w14:paraId="295918EF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4"/>
                <w:szCs w:val="14"/>
              </w:rPr>
              <w:t>Tests NOT Covered</w:t>
            </w:r>
          </w:p>
        </w:tc>
        <w:tc>
          <w:tcPr>
            <w:tcW w:w="502" w:type="dxa"/>
            <w:tcBorders>
              <w:top w:val="single" w:sz="4" w:space="0" w:color="333333"/>
              <w:left w:val="single" w:sz="1" w:space="0" w:color="CCCCCC"/>
              <w:bottom w:val="single" w:sz="4" w:space="0" w:color="333333"/>
              <w:right w:val="single" w:sz="1" w:space="0" w:color="CCCCCC"/>
            </w:tcBorders>
            <w:tcMar>
              <w:top w:w="60" w:type="dxa"/>
              <w:left w:w="80" w:type="dxa"/>
              <w:bottom w:w="60" w:type="dxa"/>
              <w:right w:w="60" w:type="dxa"/>
            </w:tcMar>
            <w:vAlign w:val="center"/>
          </w:tcPr>
          <w:p w14:paraId="5A1E5C25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4"/>
                <w:szCs w:val="14"/>
              </w:rPr>
              <w:t>Total</w:t>
            </w:r>
          </w:p>
        </w:tc>
        <w:tc>
          <w:tcPr>
            <w:tcW w:w="502" w:type="dxa"/>
            <w:tcBorders>
              <w:top w:val="single" w:sz="4" w:space="0" w:color="333333"/>
              <w:left w:val="single" w:sz="1" w:space="0" w:color="CCCCCC"/>
              <w:bottom w:val="single" w:sz="4" w:space="0" w:color="333333"/>
              <w:right w:val="single" w:sz="1" w:space="0" w:color="CCCCCC"/>
            </w:tcBorders>
            <w:tcMar>
              <w:top w:w="60" w:type="dxa"/>
              <w:left w:w="80" w:type="dxa"/>
              <w:bottom w:w="60" w:type="dxa"/>
              <w:right w:w="60" w:type="dxa"/>
            </w:tcMar>
            <w:vAlign w:val="center"/>
          </w:tcPr>
          <w:p w14:paraId="59C1D0AE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4"/>
                <w:szCs w:val="14"/>
              </w:rPr>
              <w:t>Covered (n)</w:t>
            </w:r>
          </w:p>
        </w:tc>
        <w:tc>
          <w:tcPr>
            <w:tcW w:w="607" w:type="dxa"/>
            <w:tcBorders>
              <w:top w:val="single" w:sz="4" w:space="0" w:color="333333"/>
              <w:left w:val="single" w:sz="1" w:space="0" w:color="CCCCCC"/>
              <w:bottom w:val="single" w:sz="4" w:space="0" w:color="333333"/>
              <w:right w:val="single" w:sz="1" w:space="0" w:color="CCCCCC"/>
            </w:tcBorders>
            <w:tcMar>
              <w:top w:w="60" w:type="dxa"/>
              <w:left w:w="80" w:type="dxa"/>
              <w:bottom w:w="60" w:type="dxa"/>
              <w:right w:w="60" w:type="dxa"/>
            </w:tcMar>
            <w:vAlign w:val="center"/>
          </w:tcPr>
          <w:p w14:paraId="7B6F89DC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4"/>
                <w:szCs w:val="14"/>
              </w:rPr>
              <w:t>Not Covered (n)</w:t>
            </w:r>
          </w:p>
        </w:tc>
        <w:tc>
          <w:tcPr>
            <w:tcW w:w="649" w:type="dxa"/>
            <w:tcBorders>
              <w:top w:val="single" w:sz="4" w:space="0" w:color="333333"/>
              <w:left w:val="single" w:sz="1" w:space="0" w:color="CCCCCC"/>
              <w:bottom w:val="single" w:sz="4" w:space="0" w:color="333333"/>
              <w:right w:val="single" w:sz="1" w:space="0" w:color="CCCCCC"/>
            </w:tcBorders>
            <w:tcMar>
              <w:top w:w="60" w:type="dxa"/>
              <w:left w:w="80" w:type="dxa"/>
              <w:bottom w:w="60" w:type="dxa"/>
              <w:right w:w="60" w:type="dxa"/>
            </w:tcMar>
            <w:vAlign w:val="center"/>
          </w:tcPr>
          <w:p w14:paraId="0108B749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4"/>
                <w:szCs w:val="14"/>
              </w:rPr>
              <w:t>All Covered?</w:t>
            </w:r>
          </w:p>
        </w:tc>
      </w:tr>
      <w:tr w:rsidR="005D2A45" w:rsidRPr="00C0367A" w14:paraId="5D02243B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AC04766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1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D7FF2C3" w14:textId="77777777" w:rsidR="005D2A45" w:rsidRPr="00C0367A" w:rsidRDefault="009E518A">
            <w:r w:rsidRPr="00C0367A">
              <w:rPr>
                <w:sz w:val="13"/>
                <w:szCs w:val="13"/>
              </w:rPr>
              <w:t>Anaesthesia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0911375" w14:textId="77777777" w:rsidR="005D2A45" w:rsidRPr="00C0367A" w:rsidRDefault="009E518A">
            <w:r w:rsidRPr="00C0367A">
              <w:rPr>
                <w:sz w:val="13"/>
                <w:szCs w:val="13"/>
              </w:rPr>
              <w:t>Ahmed S et al.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8A449A4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4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1AA061F" w14:textId="77777777" w:rsidR="005D2A45" w:rsidRPr="00C0367A" w:rsidRDefault="009E518A">
            <w:r w:rsidRPr="00C0367A">
              <w:rPr>
                <w:sz w:val="13"/>
                <w:szCs w:val="13"/>
              </w:rPr>
              <w:t xml:space="preserve">The effect of adding dexmedetomidine or dexamethasone to bupivacaine-fentanyl mixture in spinal </w:t>
            </w:r>
            <w:proofErr w:type="spellStart"/>
            <w:r w:rsidRPr="00C0367A">
              <w:rPr>
                <w:sz w:val="13"/>
                <w:szCs w:val="13"/>
              </w:rPr>
              <w:t>anesthesia</w:t>
            </w:r>
            <w:proofErr w:type="spellEnd"/>
            <w:r w:rsidRPr="00C0367A">
              <w:rPr>
                <w:sz w:val="13"/>
                <w:szCs w:val="13"/>
              </w:rPr>
              <w:t xml:space="preserve"> for </w:t>
            </w:r>
            <w:proofErr w:type="spellStart"/>
            <w:r w:rsidRPr="00C0367A">
              <w:rPr>
                <w:sz w:val="13"/>
                <w:szCs w:val="13"/>
              </w:rPr>
              <w:t>cesarean</w:t>
            </w:r>
            <w:proofErr w:type="spellEnd"/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2B9C288" w14:textId="77777777" w:rsidR="005D2A45" w:rsidRPr="00C0367A" w:rsidRDefault="009E518A">
            <w:r w:rsidRPr="00C0367A">
              <w:rPr>
                <w:sz w:val="13"/>
                <w:szCs w:val="13"/>
              </w:rPr>
              <w:t>Journal of Anaesthesiology, Clinical Pharmacology</w:t>
            </w:r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B68AB21" w14:textId="77777777" w:rsidR="005D2A45" w:rsidRPr="00C0367A" w:rsidRDefault="009E518A">
            <w:r w:rsidRPr="00C0367A">
              <w:rPr>
                <w:sz w:val="13"/>
                <w:szCs w:val="13"/>
              </w:rPr>
              <w:t>RCT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979F505" w14:textId="77777777" w:rsidR="005D2A45" w:rsidRPr="00C0367A" w:rsidRDefault="009E518A">
            <w:r w:rsidRPr="00C0367A">
              <w:rPr>
                <w:sz w:val="13"/>
                <w:szCs w:val="13"/>
              </w:rPr>
              <w:t>PMC11042101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6B9871A" w14:textId="77777777" w:rsidR="005D2A45" w:rsidRPr="00C0367A" w:rsidRDefault="009E518A">
            <w:r w:rsidRPr="00C0367A">
              <w:rPr>
                <w:sz w:val="13"/>
                <w:szCs w:val="13"/>
              </w:rPr>
              <w:t>Mann-Whitney U test, One-way ANOVA, Kruskal-</w:t>
            </w:r>
            <w:proofErr w:type="gramStart"/>
            <w:r w:rsidRPr="00C0367A">
              <w:rPr>
                <w:sz w:val="13"/>
                <w:szCs w:val="13"/>
              </w:rPr>
              <w:t>Wallis</w:t>
            </w:r>
            <w:proofErr w:type="gramEnd"/>
            <w:r w:rsidRPr="00C0367A">
              <w:rPr>
                <w:sz w:val="13"/>
                <w:szCs w:val="13"/>
              </w:rPr>
              <w:t xml:space="preserve"> test, Chi-square test, post hoc Tukey's HSD test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680B275" w14:textId="77777777" w:rsidR="005D2A45" w:rsidRPr="00C0367A" w:rsidRDefault="009E518A">
            <w:r w:rsidRPr="00C0367A">
              <w:rPr>
                <w:sz w:val="13"/>
                <w:szCs w:val="13"/>
              </w:rPr>
              <w:t>-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24B0D50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5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44ABBF6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5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21996A0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0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AB42BD4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3"/>
                <w:szCs w:val="13"/>
              </w:rPr>
              <w:t>Yes</w:t>
            </w:r>
          </w:p>
        </w:tc>
      </w:tr>
      <w:tr w:rsidR="005D2A45" w:rsidRPr="00C0367A" w14:paraId="35250B5A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634CF77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307CE84" w14:textId="77777777" w:rsidR="005D2A45" w:rsidRPr="00C0367A" w:rsidRDefault="009E518A">
            <w:r w:rsidRPr="00C0367A">
              <w:rPr>
                <w:sz w:val="13"/>
                <w:szCs w:val="13"/>
              </w:rPr>
              <w:t>Anaesthesia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D8A5FF6" w14:textId="77777777" w:rsidR="005D2A45" w:rsidRPr="00C0367A" w:rsidRDefault="009E518A">
            <w:r w:rsidRPr="00C0367A">
              <w:rPr>
                <w:sz w:val="13"/>
                <w:szCs w:val="13"/>
              </w:rPr>
              <w:t>Goswami D et al.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090618B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4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DFAF107" w14:textId="77777777" w:rsidR="005D2A45" w:rsidRPr="00C0367A" w:rsidRDefault="009E518A">
            <w:r w:rsidRPr="00C0367A">
              <w:rPr>
                <w:sz w:val="13"/>
                <w:szCs w:val="13"/>
              </w:rPr>
              <w:t xml:space="preserve">To assess the analgesic efficacy of adjuvant magnesium </w:t>
            </w:r>
            <w:proofErr w:type="spellStart"/>
            <w:r w:rsidRPr="00C0367A">
              <w:rPr>
                <w:sz w:val="13"/>
                <w:szCs w:val="13"/>
              </w:rPr>
              <w:t>sulfate</w:t>
            </w:r>
            <w:proofErr w:type="spellEnd"/>
            <w:r w:rsidRPr="00C0367A">
              <w:rPr>
                <w:sz w:val="13"/>
                <w:szCs w:val="13"/>
              </w:rPr>
              <w:t xml:space="preserve"> added with ropivacaine over ropivacaine alone as a continuous infiltration in total abdominal hysterectomy wound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EFD8A16" w14:textId="77777777" w:rsidR="005D2A45" w:rsidRPr="00C0367A" w:rsidRDefault="009E518A">
            <w:r w:rsidRPr="00C0367A">
              <w:rPr>
                <w:sz w:val="13"/>
                <w:szCs w:val="13"/>
              </w:rPr>
              <w:t>Journal of Anaesthesiology, Clinical Pharmacology</w:t>
            </w:r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FA7413C" w14:textId="77777777" w:rsidR="005D2A45" w:rsidRPr="00C0367A" w:rsidRDefault="009E518A">
            <w:r w:rsidRPr="00C0367A">
              <w:rPr>
                <w:sz w:val="13"/>
                <w:szCs w:val="13"/>
              </w:rPr>
              <w:t>RCT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E7E936E" w14:textId="77777777" w:rsidR="005D2A45" w:rsidRPr="00C0367A" w:rsidRDefault="009E518A">
            <w:r w:rsidRPr="00C0367A">
              <w:rPr>
                <w:sz w:val="13"/>
                <w:szCs w:val="13"/>
              </w:rPr>
              <w:t>PMC11042103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8EACDE2" w14:textId="77777777" w:rsidR="005D2A45" w:rsidRPr="00C0367A" w:rsidRDefault="009E518A">
            <w:r w:rsidRPr="00C0367A">
              <w:rPr>
                <w:sz w:val="13"/>
                <w:szCs w:val="13"/>
              </w:rPr>
              <w:t>Independent samples t-test, Paired t-test, Mann Whitney U Test, Chi-square test, Fisher's exact test, GEE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2E938A9" w14:textId="77777777" w:rsidR="005D2A45" w:rsidRPr="00C0367A" w:rsidRDefault="009E518A">
            <w:r w:rsidRPr="00C0367A">
              <w:rPr>
                <w:sz w:val="13"/>
                <w:szCs w:val="13"/>
              </w:rPr>
              <w:t>-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82F71E8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6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F3181D5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6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94EBD31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0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CBCE189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3"/>
                <w:szCs w:val="13"/>
              </w:rPr>
              <w:t>Yes</w:t>
            </w:r>
          </w:p>
        </w:tc>
      </w:tr>
      <w:tr w:rsidR="005D2A45" w:rsidRPr="00C0367A" w14:paraId="6E331A54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9315994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3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5467376" w14:textId="77777777" w:rsidR="005D2A45" w:rsidRPr="00C0367A" w:rsidRDefault="009E518A">
            <w:r w:rsidRPr="00C0367A">
              <w:rPr>
                <w:sz w:val="13"/>
                <w:szCs w:val="13"/>
              </w:rPr>
              <w:t>Anaesthesia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AC8308A" w14:textId="77777777" w:rsidR="005D2A45" w:rsidRPr="00C0367A" w:rsidRDefault="009E518A">
            <w:r w:rsidRPr="00C0367A">
              <w:rPr>
                <w:sz w:val="13"/>
                <w:szCs w:val="13"/>
              </w:rPr>
              <w:t>Khurana H et al.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CFADA3B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4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E92B079" w14:textId="77777777" w:rsidR="005D2A45" w:rsidRPr="00C0367A" w:rsidRDefault="009E518A">
            <w:r w:rsidRPr="00C0367A">
              <w:rPr>
                <w:sz w:val="13"/>
                <w:szCs w:val="13"/>
              </w:rPr>
              <w:t>A study on the outcome of preoperative pulmonary function tests on a patient undergoing rheumatic mitral valve surgery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C88DDC9" w14:textId="77777777" w:rsidR="005D2A45" w:rsidRPr="00C0367A" w:rsidRDefault="009E518A">
            <w:r w:rsidRPr="00C0367A">
              <w:rPr>
                <w:sz w:val="13"/>
                <w:szCs w:val="13"/>
              </w:rPr>
              <w:t>Journal of Anaesthesiology, Clinical Pharmacology</w:t>
            </w:r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9B13AF8" w14:textId="77777777" w:rsidR="005D2A45" w:rsidRPr="00C0367A" w:rsidRDefault="009E518A">
            <w:r w:rsidRPr="00C0367A">
              <w:rPr>
                <w:sz w:val="13"/>
                <w:szCs w:val="13"/>
              </w:rPr>
              <w:t>Cohort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F2FF27E" w14:textId="77777777" w:rsidR="005D2A45" w:rsidRPr="00C0367A" w:rsidRDefault="009E518A">
            <w:r w:rsidRPr="00C0367A">
              <w:rPr>
                <w:sz w:val="13"/>
                <w:szCs w:val="13"/>
              </w:rPr>
              <w:t>PMC11463928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D76A0AB" w14:textId="77777777" w:rsidR="005D2A45" w:rsidRPr="00C0367A" w:rsidRDefault="009E518A">
            <w:r w:rsidRPr="00C0367A">
              <w:rPr>
                <w:sz w:val="13"/>
                <w:szCs w:val="13"/>
              </w:rPr>
              <w:t>Independent samples t-test, Paired t-test, One-way ANOVA, Pearson correlation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AFE923E" w14:textId="77777777" w:rsidR="005D2A45" w:rsidRPr="00C0367A" w:rsidRDefault="009E518A">
            <w:r w:rsidRPr="00C0367A">
              <w:rPr>
                <w:sz w:val="13"/>
                <w:szCs w:val="13"/>
              </w:rPr>
              <w:t>-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33D315C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4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D9B7248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4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F7C2884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0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92B539A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3"/>
                <w:szCs w:val="13"/>
              </w:rPr>
              <w:t>Yes</w:t>
            </w:r>
          </w:p>
        </w:tc>
      </w:tr>
      <w:tr w:rsidR="005D2A45" w:rsidRPr="00C0367A" w14:paraId="2D7E6439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985EB1F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4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199DF99" w14:textId="77777777" w:rsidR="005D2A45" w:rsidRPr="00C0367A" w:rsidRDefault="009E518A">
            <w:r w:rsidRPr="00C0367A">
              <w:rPr>
                <w:sz w:val="13"/>
                <w:szCs w:val="13"/>
              </w:rPr>
              <w:t>Anaesthesia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723DA87" w14:textId="77777777" w:rsidR="005D2A45" w:rsidRPr="00C0367A" w:rsidRDefault="009E518A">
            <w:r w:rsidRPr="00C0367A">
              <w:rPr>
                <w:sz w:val="13"/>
                <w:szCs w:val="13"/>
              </w:rPr>
              <w:t>Kumar A et al.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5836719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4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D172629" w14:textId="77777777" w:rsidR="005D2A45" w:rsidRPr="00C0367A" w:rsidRDefault="009E518A">
            <w:r w:rsidRPr="00C0367A">
              <w:rPr>
                <w:sz w:val="13"/>
                <w:szCs w:val="13"/>
              </w:rPr>
              <w:t>Effect of different doses of dexmedetomidine as an adjuvant to lignocaine nebulization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C1FEB4D" w14:textId="77777777" w:rsidR="005D2A45" w:rsidRPr="00C0367A" w:rsidRDefault="009E518A">
            <w:r w:rsidRPr="00C0367A">
              <w:rPr>
                <w:sz w:val="13"/>
                <w:szCs w:val="13"/>
              </w:rPr>
              <w:t>Journal of Anaesthesiology, Clinical Pharmacology</w:t>
            </w:r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F92E547" w14:textId="77777777" w:rsidR="005D2A45" w:rsidRPr="00C0367A" w:rsidRDefault="009E518A">
            <w:r w:rsidRPr="00C0367A">
              <w:rPr>
                <w:sz w:val="13"/>
                <w:szCs w:val="13"/>
              </w:rPr>
              <w:t>Cohort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172BBD1" w14:textId="77777777" w:rsidR="005D2A45" w:rsidRPr="00C0367A" w:rsidRDefault="009E518A">
            <w:r w:rsidRPr="00C0367A">
              <w:rPr>
                <w:sz w:val="13"/>
                <w:szCs w:val="13"/>
              </w:rPr>
              <w:t>PMC11042085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99C37D6" w14:textId="77777777" w:rsidR="005D2A45" w:rsidRPr="00C0367A" w:rsidRDefault="009E518A">
            <w:r w:rsidRPr="00C0367A">
              <w:rPr>
                <w:sz w:val="13"/>
                <w:szCs w:val="13"/>
              </w:rPr>
              <w:t>One-way ANOVA, post hoc Tukey's test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916F0C5" w14:textId="77777777" w:rsidR="005D2A45" w:rsidRPr="00C0367A" w:rsidRDefault="009E518A">
            <w:r w:rsidRPr="00C0367A">
              <w:rPr>
                <w:sz w:val="13"/>
                <w:szCs w:val="13"/>
              </w:rPr>
              <w:t>-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01FA236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89ED9FE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11DC016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0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D5EEB87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3"/>
                <w:szCs w:val="13"/>
              </w:rPr>
              <w:t>Yes</w:t>
            </w:r>
          </w:p>
        </w:tc>
      </w:tr>
      <w:tr w:rsidR="005D2A45" w:rsidRPr="00C0367A" w14:paraId="2A957CD3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4D7B1CD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5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1CCF02C" w14:textId="77777777" w:rsidR="005D2A45" w:rsidRPr="00C0367A" w:rsidRDefault="009E518A">
            <w:r w:rsidRPr="00C0367A">
              <w:rPr>
                <w:sz w:val="13"/>
                <w:szCs w:val="13"/>
              </w:rPr>
              <w:t>Anaesthesia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E2694A2" w14:textId="77777777" w:rsidR="005D2A45" w:rsidRPr="00C0367A" w:rsidRDefault="009E518A">
            <w:proofErr w:type="spellStart"/>
            <w:r w:rsidRPr="00C0367A">
              <w:rPr>
                <w:sz w:val="13"/>
                <w:szCs w:val="13"/>
              </w:rPr>
              <w:t>Puthenveettil</w:t>
            </w:r>
            <w:proofErr w:type="spellEnd"/>
            <w:r w:rsidRPr="00C0367A">
              <w:rPr>
                <w:sz w:val="13"/>
                <w:szCs w:val="13"/>
              </w:rPr>
              <w:t xml:space="preserve"> N et al.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9210416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4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2A695EF" w14:textId="77777777" w:rsidR="005D2A45" w:rsidRPr="00C0367A" w:rsidRDefault="009E518A">
            <w:r w:rsidRPr="00C0367A">
              <w:rPr>
                <w:sz w:val="13"/>
                <w:szCs w:val="13"/>
              </w:rPr>
              <w:t xml:space="preserve">Comparison of induction of spinal </w:t>
            </w:r>
            <w:proofErr w:type="spellStart"/>
            <w:r w:rsidRPr="00C0367A">
              <w:rPr>
                <w:sz w:val="13"/>
                <w:szCs w:val="13"/>
              </w:rPr>
              <w:t>anesthesia</w:t>
            </w:r>
            <w:proofErr w:type="spellEnd"/>
            <w:r w:rsidRPr="00C0367A">
              <w:rPr>
                <w:sz w:val="13"/>
                <w:szCs w:val="13"/>
              </w:rPr>
              <w:t xml:space="preserve"> in sitting position with legs parallel and crossed for </w:t>
            </w:r>
            <w:proofErr w:type="spellStart"/>
            <w:r w:rsidRPr="00C0367A">
              <w:rPr>
                <w:sz w:val="13"/>
                <w:szCs w:val="13"/>
              </w:rPr>
              <w:t>cesarean</w:t>
            </w:r>
            <w:proofErr w:type="spellEnd"/>
            <w:r w:rsidRPr="00C0367A">
              <w:rPr>
                <w:sz w:val="13"/>
                <w:szCs w:val="13"/>
              </w:rPr>
              <w:t xml:space="preserve"> section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BD2D8C7" w14:textId="77777777" w:rsidR="005D2A45" w:rsidRPr="00C0367A" w:rsidRDefault="009E518A">
            <w:r w:rsidRPr="00C0367A">
              <w:rPr>
                <w:sz w:val="13"/>
                <w:szCs w:val="13"/>
              </w:rPr>
              <w:t>Journal of Anaesthesiology, Clinical Pharmacology</w:t>
            </w:r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2D313CC" w14:textId="77777777" w:rsidR="005D2A45" w:rsidRPr="00C0367A" w:rsidRDefault="009E518A">
            <w:r w:rsidRPr="00C0367A">
              <w:rPr>
                <w:sz w:val="13"/>
                <w:szCs w:val="13"/>
              </w:rPr>
              <w:t>RCT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6AB5A38" w14:textId="77777777" w:rsidR="005D2A45" w:rsidRPr="00C0367A" w:rsidRDefault="009E518A">
            <w:r w:rsidRPr="00C0367A">
              <w:rPr>
                <w:sz w:val="13"/>
                <w:szCs w:val="13"/>
              </w:rPr>
              <w:t>PMC11042076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6B0D967" w14:textId="77777777" w:rsidR="005D2A45" w:rsidRPr="00C0367A" w:rsidRDefault="009E518A">
            <w:r w:rsidRPr="00C0367A">
              <w:rPr>
                <w:sz w:val="13"/>
                <w:szCs w:val="13"/>
              </w:rPr>
              <w:t>Independent samples t-test, Chi-square test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991340F" w14:textId="77777777" w:rsidR="005D2A45" w:rsidRPr="00C0367A" w:rsidRDefault="009E518A">
            <w:r w:rsidRPr="00C0367A">
              <w:rPr>
                <w:sz w:val="13"/>
                <w:szCs w:val="13"/>
              </w:rPr>
              <w:t>-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287162A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36A26B2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A5B418C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0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9EE6B41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3"/>
                <w:szCs w:val="13"/>
              </w:rPr>
              <w:t>Yes</w:t>
            </w:r>
          </w:p>
        </w:tc>
      </w:tr>
      <w:tr w:rsidR="005D2A45" w:rsidRPr="00C0367A" w14:paraId="76BFBE93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3E266D2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6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F8F5AA8" w14:textId="77777777" w:rsidR="005D2A45" w:rsidRPr="00C0367A" w:rsidRDefault="009E518A">
            <w:r w:rsidRPr="00C0367A">
              <w:rPr>
                <w:sz w:val="13"/>
                <w:szCs w:val="13"/>
              </w:rPr>
              <w:t>Anaesthesia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995CD1B" w14:textId="77777777" w:rsidR="005D2A45" w:rsidRPr="00C0367A" w:rsidRDefault="009E518A">
            <w:r w:rsidRPr="00C0367A">
              <w:rPr>
                <w:sz w:val="13"/>
                <w:szCs w:val="13"/>
              </w:rPr>
              <w:t>Bansal P et al.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2EA31C5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5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D840572" w14:textId="77777777" w:rsidR="005D2A45" w:rsidRPr="00C0367A" w:rsidRDefault="009E518A">
            <w:r w:rsidRPr="00C0367A">
              <w:rPr>
                <w:sz w:val="13"/>
                <w:szCs w:val="13"/>
              </w:rPr>
              <w:t>Evaluation of abdominal expiratory muscle thickness pattern, diaphragmatic excursion, diaphragmatic thickness fraction and lung ultrasound score in critically ill patients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CD1A6B4" w14:textId="77777777" w:rsidR="005D2A45" w:rsidRPr="00C0367A" w:rsidRDefault="009E518A">
            <w:r w:rsidRPr="00C0367A">
              <w:rPr>
                <w:sz w:val="13"/>
                <w:szCs w:val="13"/>
              </w:rPr>
              <w:t>Journal of Anaesthesiology, Clinical Pharmacology</w:t>
            </w:r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1F51B63" w14:textId="77777777" w:rsidR="005D2A45" w:rsidRPr="00C0367A" w:rsidRDefault="009E518A">
            <w:r w:rsidRPr="00C0367A">
              <w:rPr>
                <w:sz w:val="13"/>
                <w:szCs w:val="13"/>
              </w:rPr>
              <w:t>Cohort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3287032" w14:textId="77777777" w:rsidR="005D2A45" w:rsidRPr="00C0367A" w:rsidRDefault="009E518A">
            <w:r w:rsidRPr="00C0367A">
              <w:rPr>
                <w:sz w:val="13"/>
                <w:szCs w:val="13"/>
              </w:rPr>
              <w:t>PMC12002685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164EFB9" w14:textId="77777777" w:rsidR="005D2A45" w:rsidRPr="00C0367A" w:rsidRDefault="009E518A">
            <w:r w:rsidRPr="00C0367A">
              <w:rPr>
                <w:sz w:val="13"/>
                <w:szCs w:val="13"/>
              </w:rPr>
              <w:t>One-way ANOVA, post hoc Tukey's test, Diagnostic accuracy (2x2), ROC/AUC analysis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84D89EF" w14:textId="77777777" w:rsidR="005D2A45" w:rsidRPr="00C0367A" w:rsidRDefault="009E518A">
            <w:r w:rsidRPr="00C0367A">
              <w:rPr>
                <w:sz w:val="13"/>
                <w:szCs w:val="13"/>
              </w:rPr>
              <w:t>-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1B18E15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4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3A4AA00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4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F1A8AD4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0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84CD623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3"/>
                <w:szCs w:val="13"/>
              </w:rPr>
              <w:t>Yes</w:t>
            </w:r>
          </w:p>
        </w:tc>
      </w:tr>
      <w:tr w:rsidR="005D2A45" w:rsidRPr="00C0367A" w14:paraId="4F90DD6D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4FF00A5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7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5C87B81" w14:textId="77777777" w:rsidR="005D2A45" w:rsidRPr="00C0367A" w:rsidRDefault="009E518A">
            <w:r w:rsidRPr="00C0367A">
              <w:rPr>
                <w:sz w:val="13"/>
                <w:szCs w:val="13"/>
              </w:rPr>
              <w:t>Anaesthesia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736DB3A" w14:textId="77777777" w:rsidR="005D2A45" w:rsidRPr="00C0367A" w:rsidRDefault="009E518A">
            <w:r w:rsidRPr="00C0367A">
              <w:rPr>
                <w:sz w:val="13"/>
                <w:szCs w:val="13"/>
              </w:rPr>
              <w:t>Sharma K et al.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E853855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5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7CEDCD0" w14:textId="77777777" w:rsidR="005D2A45" w:rsidRPr="00C0367A" w:rsidRDefault="009E518A">
            <w:r w:rsidRPr="00C0367A">
              <w:rPr>
                <w:sz w:val="13"/>
                <w:szCs w:val="13"/>
              </w:rPr>
              <w:t xml:space="preserve">Impact of </w:t>
            </w:r>
            <w:proofErr w:type="spellStart"/>
            <w:r w:rsidRPr="00C0367A">
              <w:rPr>
                <w:sz w:val="13"/>
                <w:szCs w:val="13"/>
              </w:rPr>
              <w:t>anesthetic</w:t>
            </w:r>
            <w:proofErr w:type="spellEnd"/>
            <w:r w:rsidRPr="00C0367A">
              <w:rPr>
                <w:sz w:val="13"/>
                <w:szCs w:val="13"/>
              </w:rPr>
              <w:t xml:space="preserve"> induction with etomidate, thiopentone, and propofol on regional cerebral oxygenation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5F9D96C" w14:textId="77777777" w:rsidR="005D2A45" w:rsidRPr="00C0367A" w:rsidRDefault="009E518A">
            <w:r w:rsidRPr="00C0367A">
              <w:rPr>
                <w:sz w:val="13"/>
                <w:szCs w:val="13"/>
              </w:rPr>
              <w:t>Journal of Anaesthesiology, Clinical Pharmacology</w:t>
            </w:r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D16F77A" w14:textId="77777777" w:rsidR="005D2A45" w:rsidRPr="00C0367A" w:rsidRDefault="009E518A">
            <w:r w:rsidRPr="00C0367A">
              <w:rPr>
                <w:sz w:val="13"/>
                <w:szCs w:val="13"/>
              </w:rPr>
              <w:t>Cohort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520C4E2" w14:textId="77777777" w:rsidR="005D2A45" w:rsidRPr="00C0367A" w:rsidRDefault="009E518A">
            <w:r w:rsidRPr="00C0367A">
              <w:rPr>
                <w:sz w:val="13"/>
                <w:szCs w:val="13"/>
              </w:rPr>
              <w:t>PMC11867366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52DE979" w14:textId="77777777" w:rsidR="005D2A45" w:rsidRPr="00C0367A" w:rsidRDefault="009E518A">
            <w:r w:rsidRPr="00C0367A">
              <w:rPr>
                <w:sz w:val="13"/>
                <w:szCs w:val="13"/>
              </w:rPr>
              <w:t>Kruskal-</w:t>
            </w:r>
            <w:proofErr w:type="gramStart"/>
            <w:r w:rsidRPr="00C0367A">
              <w:rPr>
                <w:sz w:val="13"/>
                <w:szCs w:val="13"/>
              </w:rPr>
              <w:t>Wallis</w:t>
            </w:r>
            <w:proofErr w:type="gramEnd"/>
            <w:r w:rsidRPr="00C0367A">
              <w:rPr>
                <w:sz w:val="13"/>
                <w:szCs w:val="13"/>
              </w:rPr>
              <w:t xml:space="preserve"> test, Chi-square test, Mixed-effects model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D62727E" w14:textId="77777777" w:rsidR="005D2A45" w:rsidRPr="00C0367A" w:rsidRDefault="009E518A">
            <w:r w:rsidRPr="00C0367A">
              <w:rPr>
                <w:sz w:val="13"/>
                <w:szCs w:val="13"/>
              </w:rPr>
              <w:t>Repeated measures ANOVA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4CF13B4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4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733C89D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3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8A42247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1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BC3BF5A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No</w:t>
            </w:r>
          </w:p>
        </w:tc>
      </w:tr>
      <w:tr w:rsidR="005D2A45" w:rsidRPr="00C0367A" w14:paraId="6B071561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38B70A6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8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76D3FD0" w14:textId="77777777" w:rsidR="005D2A45" w:rsidRPr="00C0367A" w:rsidRDefault="009E518A">
            <w:r w:rsidRPr="00C0367A">
              <w:rPr>
                <w:sz w:val="13"/>
                <w:szCs w:val="13"/>
              </w:rPr>
              <w:t>Community Medicine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535C82E" w14:textId="77777777" w:rsidR="005D2A45" w:rsidRPr="00C0367A" w:rsidRDefault="009E518A">
            <w:proofErr w:type="spellStart"/>
            <w:r w:rsidRPr="00C0367A">
              <w:rPr>
                <w:sz w:val="13"/>
                <w:szCs w:val="13"/>
              </w:rPr>
              <w:t>AbdulRaheem</w:t>
            </w:r>
            <w:proofErr w:type="spellEnd"/>
            <w:r w:rsidRPr="00C0367A">
              <w:rPr>
                <w:sz w:val="13"/>
                <w:szCs w:val="13"/>
              </w:rPr>
              <w:t xml:space="preserve"> Y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B4D80B4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4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74F33C3" w14:textId="77777777" w:rsidR="005D2A45" w:rsidRPr="00C0367A" w:rsidRDefault="009E518A">
            <w:r w:rsidRPr="00C0367A">
              <w:rPr>
                <w:sz w:val="13"/>
                <w:szCs w:val="13"/>
              </w:rPr>
              <w:t>Effectiveness of Awareness Training on Birth Preparedness and Complication Readiness among Community Health Workers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481866B" w14:textId="77777777" w:rsidR="005D2A45" w:rsidRPr="00C0367A" w:rsidRDefault="009E518A">
            <w:r w:rsidRPr="00C0367A">
              <w:rPr>
                <w:sz w:val="13"/>
                <w:szCs w:val="13"/>
              </w:rPr>
              <w:t>Indian Journal of Community Medicine</w:t>
            </w:r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80EBB1F" w14:textId="77777777" w:rsidR="005D2A45" w:rsidRPr="00C0367A" w:rsidRDefault="009E518A">
            <w:r w:rsidRPr="00C0367A">
              <w:rPr>
                <w:sz w:val="13"/>
                <w:szCs w:val="13"/>
              </w:rPr>
              <w:t>Before-after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82D5EAA" w14:textId="77777777" w:rsidR="005D2A45" w:rsidRPr="00C0367A" w:rsidRDefault="009E518A">
            <w:r w:rsidRPr="00C0367A">
              <w:rPr>
                <w:sz w:val="13"/>
                <w:szCs w:val="13"/>
              </w:rPr>
              <w:t>PMC11633268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F9587C2" w14:textId="77777777" w:rsidR="005D2A45" w:rsidRPr="00C0367A" w:rsidRDefault="009E518A">
            <w:r w:rsidRPr="00C0367A">
              <w:rPr>
                <w:sz w:val="13"/>
                <w:szCs w:val="13"/>
              </w:rPr>
              <w:t>Paired t-test, McNemar test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685FBD1" w14:textId="77777777" w:rsidR="005D2A45" w:rsidRPr="00C0367A" w:rsidRDefault="009E518A">
            <w:r w:rsidRPr="00C0367A">
              <w:rPr>
                <w:sz w:val="13"/>
                <w:szCs w:val="13"/>
              </w:rPr>
              <w:t>-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D1A2856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1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F8A59E9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1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9A8245A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0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28748F8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3"/>
                <w:szCs w:val="13"/>
              </w:rPr>
              <w:t>Yes</w:t>
            </w:r>
          </w:p>
        </w:tc>
      </w:tr>
      <w:tr w:rsidR="005D2A45" w:rsidRPr="00C0367A" w14:paraId="0563EB00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9CC086D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9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36BFD82" w14:textId="77777777" w:rsidR="005D2A45" w:rsidRPr="00C0367A" w:rsidRDefault="009E518A">
            <w:r w:rsidRPr="00C0367A">
              <w:rPr>
                <w:sz w:val="13"/>
                <w:szCs w:val="13"/>
              </w:rPr>
              <w:t>Community Medicine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0E9621C" w14:textId="77777777" w:rsidR="005D2A45" w:rsidRPr="00C0367A" w:rsidRDefault="009E518A">
            <w:r w:rsidRPr="00C0367A">
              <w:rPr>
                <w:sz w:val="13"/>
                <w:szCs w:val="13"/>
              </w:rPr>
              <w:t>Bellamkonda P et al.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46585A4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4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5C4CAA2" w14:textId="77777777" w:rsidR="005D2A45" w:rsidRPr="00C0367A" w:rsidRDefault="009E518A">
            <w:r w:rsidRPr="00C0367A">
              <w:rPr>
                <w:sz w:val="13"/>
                <w:szCs w:val="13"/>
              </w:rPr>
              <w:t>Traumatic Dental Injuries and their Association with Demographics and Other Predisposing Risk Factors in School Children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99E6B77" w14:textId="77777777" w:rsidR="005D2A45" w:rsidRPr="00C0367A" w:rsidRDefault="009E518A">
            <w:r w:rsidRPr="00C0367A">
              <w:rPr>
                <w:sz w:val="13"/>
                <w:szCs w:val="13"/>
              </w:rPr>
              <w:t>Indian Journal of Community Medicine</w:t>
            </w:r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D8D7A11" w14:textId="77777777" w:rsidR="005D2A45" w:rsidRPr="00C0367A" w:rsidRDefault="009E518A">
            <w:r w:rsidRPr="00C0367A">
              <w:rPr>
                <w:sz w:val="13"/>
                <w:szCs w:val="13"/>
              </w:rPr>
              <w:t>Cross-sectional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7909CBD" w14:textId="77777777" w:rsidR="005D2A45" w:rsidRPr="00C0367A" w:rsidRDefault="009E518A">
            <w:r w:rsidRPr="00C0367A">
              <w:rPr>
                <w:sz w:val="13"/>
                <w:szCs w:val="13"/>
              </w:rPr>
              <w:t>PMC11198536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1D9F233" w14:textId="77777777" w:rsidR="005D2A45" w:rsidRPr="00C0367A" w:rsidRDefault="009E518A">
            <w:r w:rsidRPr="00C0367A">
              <w:rPr>
                <w:sz w:val="13"/>
                <w:szCs w:val="13"/>
              </w:rPr>
              <w:t>Chi-square test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12D6BD1" w14:textId="77777777" w:rsidR="005D2A45" w:rsidRPr="00C0367A" w:rsidRDefault="009E518A">
            <w:r w:rsidRPr="00C0367A">
              <w:rPr>
                <w:sz w:val="13"/>
                <w:szCs w:val="13"/>
              </w:rPr>
              <w:t>-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68DE9DF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1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D51EBA6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1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ACA2A3A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0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8C2D4A1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3"/>
                <w:szCs w:val="13"/>
              </w:rPr>
              <w:t>Yes</w:t>
            </w:r>
          </w:p>
        </w:tc>
      </w:tr>
      <w:tr w:rsidR="005D2A45" w:rsidRPr="00C0367A" w14:paraId="33E97BA7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53B0F8D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10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5D0890A" w14:textId="77777777" w:rsidR="005D2A45" w:rsidRPr="00C0367A" w:rsidRDefault="009E518A">
            <w:r w:rsidRPr="00C0367A">
              <w:rPr>
                <w:sz w:val="13"/>
                <w:szCs w:val="13"/>
              </w:rPr>
              <w:t>Community Medicine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C25FEED" w14:textId="77777777" w:rsidR="005D2A45" w:rsidRPr="00C0367A" w:rsidRDefault="009E518A">
            <w:r w:rsidRPr="00C0367A">
              <w:rPr>
                <w:sz w:val="13"/>
                <w:szCs w:val="13"/>
              </w:rPr>
              <w:t>Ganapathy S et al.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8B1B013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5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3BCAAEA" w14:textId="77777777" w:rsidR="005D2A45" w:rsidRPr="00C0367A" w:rsidRDefault="009E518A">
            <w:r w:rsidRPr="00C0367A">
              <w:rPr>
                <w:sz w:val="13"/>
                <w:szCs w:val="13"/>
              </w:rPr>
              <w:t>Determinants of Quality Antenatal Care in Pregnant Women Using NFHS-4 Data: A Path Analysis Approach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7F57698" w14:textId="77777777" w:rsidR="005D2A45" w:rsidRPr="00C0367A" w:rsidRDefault="009E518A">
            <w:r w:rsidRPr="00C0367A">
              <w:rPr>
                <w:sz w:val="13"/>
                <w:szCs w:val="13"/>
              </w:rPr>
              <w:t>Indian Journal of Community Medicine</w:t>
            </w:r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ED3B023" w14:textId="77777777" w:rsidR="005D2A45" w:rsidRPr="00C0367A" w:rsidRDefault="009E518A">
            <w:r w:rsidRPr="00C0367A">
              <w:rPr>
                <w:sz w:val="13"/>
                <w:szCs w:val="13"/>
              </w:rPr>
              <w:t>Cohort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A18FF90" w14:textId="77777777" w:rsidR="005D2A45" w:rsidRPr="00C0367A" w:rsidRDefault="009E518A">
            <w:r w:rsidRPr="00C0367A">
              <w:rPr>
                <w:sz w:val="13"/>
                <w:szCs w:val="13"/>
              </w:rPr>
              <w:t>PMC12156105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C1110C6" w14:textId="77777777" w:rsidR="005D2A45" w:rsidRPr="00C0367A" w:rsidRDefault="009E518A">
            <w:r w:rsidRPr="00C0367A">
              <w:rPr>
                <w:sz w:val="13"/>
                <w:szCs w:val="13"/>
              </w:rPr>
              <w:t>Chi-square test, Fisher's exact test, Univariate logistic regression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5BD777C" w14:textId="77777777" w:rsidR="005D2A45" w:rsidRPr="00C0367A" w:rsidRDefault="009E518A">
            <w:r w:rsidRPr="00C0367A">
              <w:rPr>
                <w:sz w:val="13"/>
                <w:szCs w:val="13"/>
              </w:rPr>
              <w:t xml:space="preserve">Structural equation </w:t>
            </w:r>
            <w:proofErr w:type="spellStart"/>
            <w:r w:rsidRPr="00C0367A">
              <w:rPr>
                <w:sz w:val="13"/>
                <w:szCs w:val="13"/>
              </w:rPr>
              <w:t>modeling</w:t>
            </w:r>
            <w:proofErr w:type="spellEnd"/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09DBE1E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4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E935838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3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5AC3595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1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A907BC9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No</w:t>
            </w:r>
          </w:p>
        </w:tc>
      </w:tr>
      <w:tr w:rsidR="005D2A45" w:rsidRPr="00C0367A" w14:paraId="130CBC75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F3980E6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11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C12B91D" w14:textId="77777777" w:rsidR="005D2A45" w:rsidRPr="00C0367A" w:rsidRDefault="009E518A">
            <w:r w:rsidRPr="00C0367A">
              <w:rPr>
                <w:sz w:val="13"/>
                <w:szCs w:val="13"/>
              </w:rPr>
              <w:t>Community Medicine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5548B43" w14:textId="77777777" w:rsidR="005D2A45" w:rsidRPr="00C0367A" w:rsidRDefault="009E518A">
            <w:r w:rsidRPr="00C0367A">
              <w:rPr>
                <w:sz w:val="13"/>
                <w:szCs w:val="13"/>
              </w:rPr>
              <w:t>Kumar R et al.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76F81C0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5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BD178B2" w14:textId="77777777" w:rsidR="005D2A45" w:rsidRPr="00C0367A" w:rsidRDefault="009E518A">
            <w:r w:rsidRPr="00C0367A">
              <w:rPr>
                <w:sz w:val="13"/>
                <w:szCs w:val="13"/>
              </w:rPr>
              <w:t>Predictive Modelling of Low Birth Weight in Pregnancies: A Comparative Analysis of Logistic Regression and Decision Tree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E100540" w14:textId="77777777" w:rsidR="005D2A45" w:rsidRPr="00C0367A" w:rsidRDefault="009E518A">
            <w:r w:rsidRPr="00C0367A">
              <w:rPr>
                <w:sz w:val="13"/>
                <w:szCs w:val="13"/>
              </w:rPr>
              <w:t>Indian Journal of Community Medicine</w:t>
            </w:r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7A6581E" w14:textId="77777777" w:rsidR="005D2A45" w:rsidRPr="00C0367A" w:rsidRDefault="009E518A">
            <w:r w:rsidRPr="00C0367A">
              <w:rPr>
                <w:sz w:val="13"/>
                <w:szCs w:val="13"/>
              </w:rPr>
              <w:t>Cross-sectional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38F5802" w14:textId="77777777" w:rsidR="005D2A45" w:rsidRPr="00C0367A" w:rsidRDefault="009E518A">
            <w:r w:rsidRPr="00C0367A">
              <w:rPr>
                <w:sz w:val="13"/>
                <w:szCs w:val="13"/>
              </w:rPr>
              <w:t>PMC12430836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D3007C9" w14:textId="77777777" w:rsidR="005D2A45" w:rsidRPr="00C0367A" w:rsidRDefault="009E518A">
            <w:r w:rsidRPr="00C0367A">
              <w:rPr>
                <w:sz w:val="13"/>
                <w:szCs w:val="13"/>
              </w:rPr>
              <w:t>Independent samples t-test, Paired t-test, Chi-square test, Binary logistic regression, Diagnostic accuracy (2x2), ROC/AUC analysis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6A799AA" w14:textId="77777777" w:rsidR="005D2A45" w:rsidRPr="00C0367A" w:rsidRDefault="009E518A">
            <w:r w:rsidRPr="00C0367A">
              <w:rPr>
                <w:sz w:val="13"/>
                <w:szCs w:val="13"/>
              </w:rPr>
              <w:t>-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6BEDAF6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6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2E2DECC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6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489D9E7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0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77949B0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3"/>
                <w:szCs w:val="13"/>
              </w:rPr>
              <w:t>Yes</w:t>
            </w:r>
          </w:p>
        </w:tc>
      </w:tr>
      <w:tr w:rsidR="005D2A45" w:rsidRPr="00C0367A" w14:paraId="0A44EA8B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AA68DF9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12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2A16F83" w14:textId="77777777" w:rsidR="005D2A45" w:rsidRPr="00C0367A" w:rsidRDefault="009E518A">
            <w:r w:rsidRPr="00C0367A">
              <w:rPr>
                <w:sz w:val="13"/>
                <w:szCs w:val="13"/>
              </w:rPr>
              <w:t>Community Medicine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63FB733" w14:textId="77777777" w:rsidR="005D2A45" w:rsidRPr="00C0367A" w:rsidRDefault="009E518A">
            <w:r w:rsidRPr="00C0367A">
              <w:rPr>
                <w:sz w:val="13"/>
                <w:szCs w:val="13"/>
              </w:rPr>
              <w:t>Prathyusha L et al.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5640BB9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5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A229D23" w14:textId="77777777" w:rsidR="005D2A45" w:rsidRPr="00C0367A" w:rsidRDefault="009E518A">
            <w:r w:rsidRPr="00C0367A">
              <w:rPr>
                <w:sz w:val="13"/>
                <w:szCs w:val="13"/>
              </w:rPr>
              <w:t>Out-of-pocket Expenditure on Treatment of Diabetes Mellitus and its Complications among Residents of Slum Areas of Agra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CF314E4" w14:textId="77777777" w:rsidR="005D2A45" w:rsidRPr="00C0367A" w:rsidRDefault="009E518A">
            <w:r w:rsidRPr="00C0367A">
              <w:rPr>
                <w:sz w:val="13"/>
                <w:szCs w:val="13"/>
              </w:rPr>
              <w:t>Indian Journal of Community Medicine</w:t>
            </w:r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4754C1E" w14:textId="77777777" w:rsidR="005D2A45" w:rsidRPr="00C0367A" w:rsidRDefault="009E518A">
            <w:r w:rsidRPr="00C0367A">
              <w:rPr>
                <w:sz w:val="13"/>
                <w:szCs w:val="13"/>
              </w:rPr>
              <w:t>Cross-sectional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2F5D3D9" w14:textId="77777777" w:rsidR="005D2A45" w:rsidRPr="00C0367A" w:rsidRDefault="009E518A">
            <w:r w:rsidRPr="00C0367A">
              <w:rPr>
                <w:sz w:val="13"/>
                <w:szCs w:val="13"/>
              </w:rPr>
              <w:t>PMC12080904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BCCE11B" w14:textId="77777777" w:rsidR="005D2A45" w:rsidRPr="00C0367A" w:rsidRDefault="009E518A">
            <w:r w:rsidRPr="00C0367A">
              <w:rPr>
                <w:sz w:val="13"/>
                <w:szCs w:val="13"/>
              </w:rPr>
              <w:t>Mann-Whitney U test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DE4A845" w14:textId="77777777" w:rsidR="005D2A45" w:rsidRPr="00C0367A" w:rsidRDefault="009E518A">
            <w:r w:rsidRPr="00C0367A">
              <w:rPr>
                <w:sz w:val="13"/>
                <w:szCs w:val="13"/>
              </w:rPr>
              <w:t>-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8182248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1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0E7D502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1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8E3980E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0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E4CFAF9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3"/>
                <w:szCs w:val="13"/>
              </w:rPr>
              <w:t>Yes</w:t>
            </w:r>
          </w:p>
        </w:tc>
      </w:tr>
      <w:tr w:rsidR="005D2A45" w:rsidRPr="00C0367A" w14:paraId="213F3F54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0E67FEF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13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5C6B875" w14:textId="77777777" w:rsidR="005D2A45" w:rsidRPr="00C0367A" w:rsidRDefault="009E518A">
            <w:r w:rsidRPr="00C0367A">
              <w:rPr>
                <w:sz w:val="13"/>
                <w:szCs w:val="13"/>
              </w:rPr>
              <w:t>Community Medicine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39F4907" w14:textId="77777777" w:rsidR="005D2A45" w:rsidRPr="00C0367A" w:rsidRDefault="009E518A">
            <w:r w:rsidRPr="00C0367A">
              <w:rPr>
                <w:sz w:val="13"/>
                <w:szCs w:val="13"/>
              </w:rPr>
              <w:t>Priya S et al.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0C17A5D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5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9804668" w14:textId="77777777" w:rsidR="005D2A45" w:rsidRPr="00C0367A" w:rsidRDefault="009E518A">
            <w:r w:rsidRPr="00C0367A">
              <w:rPr>
                <w:sz w:val="13"/>
                <w:szCs w:val="13"/>
              </w:rPr>
              <w:t xml:space="preserve">Prevalence of Low Bone Mineral Density among </w:t>
            </w:r>
            <w:proofErr w:type="spellStart"/>
            <w:r w:rsidRPr="00C0367A">
              <w:rPr>
                <w:sz w:val="13"/>
                <w:szCs w:val="13"/>
              </w:rPr>
              <w:t>Narikuravar</w:t>
            </w:r>
            <w:proofErr w:type="spellEnd"/>
            <w:r w:rsidRPr="00C0367A">
              <w:rPr>
                <w:sz w:val="13"/>
                <w:szCs w:val="13"/>
              </w:rPr>
              <w:t xml:space="preserve"> Women of 18-45 Years of Age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919F11A" w14:textId="77777777" w:rsidR="005D2A45" w:rsidRPr="00C0367A" w:rsidRDefault="009E518A">
            <w:r w:rsidRPr="00C0367A">
              <w:rPr>
                <w:sz w:val="13"/>
                <w:szCs w:val="13"/>
              </w:rPr>
              <w:t>Indian Journal of Community Medicine</w:t>
            </w:r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3434CCF" w14:textId="77777777" w:rsidR="005D2A45" w:rsidRPr="00C0367A" w:rsidRDefault="009E518A">
            <w:r w:rsidRPr="00C0367A">
              <w:rPr>
                <w:sz w:val="13"/>
                <w:szCs w:val="13"/>
              </w:rPr>
              <w:t>Cross-sectional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7E67D49" w14:textId="77777777" w:rsidR="005D2A45" w:rsidRPr="00C0367A" w:rsidRDefault="009E518A">
            <w:r w:rsidRPr="00C0367A">
              <w:rPr>
                <w:sz w:val="13"/>
                <w:szCs w:val="13"/>
              </w:rPr>
              <w:t>PMC12080893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0613C6D" w14:textId="77777777" w:rsidR="005D2A45" w:rsidRPr="00C0367A" w:rsidRDefault="009E518A">
            <w:r w:rsidRPr="00C0367A">
              <w:rPr>
                <w:sz w:val="13"/>
                <w:szCs w:val="13"/>
              </w:rPr>
              <w:t>Chi-square test, Pearson correlation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D57F271" w14:textId="77777777" w:rsidR="005D2A45" w:rsidRPr="00C0367A" w:rsidRDefault="009E518A">
            <w:r w:rsidRPr="00C0367A">
              <w:rPr>
                <w:sz w:val="13"/>
                <w:szCs w:val="13"/>
              </w:rPr>
              <w:t>-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1FCD8E0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C190515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6E4CC33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0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27A84A3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3"/>
                <w:szCs w:val="13"/>
              </w:rPr>
              <w:t>Yes</w:t>
            </w:r>
          </w:p>
        </w:tc>
      </w:tr>
      <w:tr w:rsidR="005D2A45" w:rsidRPr="00C0367A" w14:paraId="3F0F1D01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26D3264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14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232D4A3" w14:textId="77777777" w:rsidR="005D2A45" w:rsidRPr="00C0367A" w:rsidRDefault="009E518A">
            <w:r w:rsidRPr="00C0367A">
              <w:rPr>
                <w:sz w:val="13"/>
                <w:szCs w:val="13"/>
              </w:rPr>
              <w:t>Community Medicine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3142E6E" w14:textId="77777777" w:rsidR="005D2A45" w:rsidRPr="00C0367A" w:rsidRDefault="009E518A">
            <w:proofErr w:type="spellStart"/>
            <w:r w:rsidRPr="00C0367A">
              <w:rPr>
                <w:sz w:val="13"/>
                <w:szCs w:val="13"/>
              </w:rPr>
              <w:t>Gothwal</w:t>
            </w:r>
            <w:proofErr w:type="spellEnd"/>
            <w:r w:rsidRPr="00C0367A">
              <w:rPr>
                <w:sz w:val="13"/>
                <w:szCs w:val="13"/>
              </w:rPr>
              <w:t xml:space="preserve"> M et al.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8461B29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6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48CE5B5" w14:textId="77777777" w:rsidR="005D2A45" w:rsidRPr="00C0367A" w:rsidRDefault="009E518A">
            <w:r w:rsidRPr="00C0367A">
              <w:rPr>
                <w:sz w:val="13"/>
                <w:szCs w:val="13"/>
              </w:rPr>
              <w:t>The Influence of Proximate Determinants on Fertility Awareness among Women Seeking Care at Infertility Clinic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C554D97" w14:textId="77777777" w:rsidR="005D2A45" w:rsidRPr="00C0367A" w:rsidRDefault="009E518A">
            <w:r w:rsidRPr="00C0367A">
              <w:rPr>
                <w:sz w:val="13"/>
                <w:szCs w:val="13"/>
              </w:rPr>
              <w:t>Indian Journal of Community Medicine</w:t>
            </w:r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F8E3E7F" w14:textId="77777777" w:rsidR="005D2A45" w:rsidRPr="00C0367A" w:rsidRDefault="009E518A">
            <w:r w:rsidRPr="00C0367A">
              <w:rPr>
                <w:sz w:val="13"/>
                <w:szCs w:val="13"/>
              </w:rPr>
              <w:t>Cross-sectional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F006128" w14:textId="77777777" w:rsidR="005D2A45" w:rsidRPr="00C0367A" w:rsidRDefault="009E518A">
            <w:r w:rsidRPr="00C0367A">
              <w:rPr>
                <w:sz w:val="13"/>
                <w:szCs w:val="13"/>
              </w:rPr>
              <w:t>PMC12981389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C9C1F42" w14:textId="77777777" w:rsidR="005D2A45" w:rsidRPr="00C0367A" w:rsidRDefault="009E518A">
            <w:r w:rsidRPr="00C0367A">
              <w:rPr>
                <w:sz w:val="13"/>
                <w:szCs w:val="13"/>
              </w:rPr>
              <w:t>Chi-square test, Pearson correlation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C681E1C" w14:textId="77777777" w:rsidR="005D2A45" w:rsidRPr="00C0367A" w:rsidRDefault="009E518A">
            <w:r w:rsidRPr="00C0367A">
              <w:rPr>
                <w:sz w:val="13"/>
                <w:szCs w:val="13"/>
              </w:rPr>
              <w:t>-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1581107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A92394B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6ACE6E9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0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2234B5E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3"/>
                <w:szCs w:val="13"/>
              </w:rPr>
              <w:t>Yes</w:t>
            </w:r>
          </w:p>
        </w:tc>
      </w:tr>
      <w:tr w:rsidR="005D2A45" w:rsidRPr="00C0367A" w14:paraId="7DDF9C1D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1D8909F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lastRenderedPageBreak/>
              <w:t>15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C30F4C3" w14:textId="77777777" w:rsidR="005D2A45" w:rsidRPr="00C0367A" w:rsidRDefault="009E518A">
            <w:r w:rsidRPr="00C0367A">
              <w:rPr>
                <w:sz w:val="13"/>
                <w:szCs w:val="13"/>
              </w:rPr>
              <w:t>Dentistry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D2A9DE0" w14:textId="77777777" w:rsidR="005D2A45" w:rsidRPr="00C0367A" w:rsidRDefault="009E518A">
            <w:r w:rsidRPr="00C0367A">
              <w:rPr>
                <w:sz w:val="13"/>
                <w:szCs w:val="13"/>
              </w:rPr>
              <w:t>Alqarni A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6F78DB1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4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20387C2" w14:textId="77777777" w:rsidR="005D2A45" w:rsidRPr="00C0367A" w:rsidRDefault="009E518A">
            <w:r w:rsidRPr="00C0367A">
              <w:rPr>
                <w:sz w:val="13"/>
                <w:szCs w:val="13"/>
              </w:rPr>
              <w:t>Analysis of total lip score system and total groove score for gender identification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C7BE9C1" w14:textId="77777777" w:rsidR="005D2A45" w:rsidRPr="00C0367A" w:rsidRDefault="009E518A">
            <w:r w:rsidRPr="00C0367A">
              <w:rPr>
                <w:sz w:val="13"/>
                <w:szCs w:val="13"/>
              </w:rPr>
              <w:t>Journal of Oral and Maxillofacial Pathology</w:t>
            </w:r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8C36781" w14:textId="77777777" w:rsidR="005D2A45" w:rsidRPr="00C0367A" w:rsidRDefault="009E518A">
            <w:r w:rsidRPr="00C0367A">
              <w:rPr>
                <w:sz w:val="13"/>
                <w:szCs w:val="13"/>
              </w:rPr>
              <w:t>Cross-sectional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B66AA44" w14:textId="77777777" w:rsidR="005D2A45" w:rsidRPr="00C0367A" w:rsidRDefault="009E518A">
            <w:r w:rsidRPr="00C0367A">
              <w:rPr>
                <w:sz w:val="13"/>
                <w:szCs w:val="13"/>
              </w:rPr>
              <w:t>PMC11329097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C9EA37A" w14:textId="77777777" w:rsidR="005D2A45" w:rsidRPr="00C0367A" w:rsidRDefault="009E518A">
            <w:r w:rsidRPr="00C0367A">
              <w:rPr>
                <w:sz w:val="13"/>
                <w:szCs w:val="13"/>
              </w:rPr>
              <w:t>Independent samples t-test, Paired t-test, Mann-Whitney U test, Chi-square test, Pearson correlation, Spearman correlation, Binary logistic regression, Weighted kappa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CF28909" w14:textId="77777777" w:rsidR="005D2A45" w:rsidRPr="00C0367A" w:rsidRDefault="009E518A">
            <w:r w:rsidRPr="00C0367A">
              <w:rPr>
                <w:sz w:val="13"/>
                <w:szCs w:val="13"/>
              </w:rPr>
              <w:t>-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F801914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8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04EE303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8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D67E69F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0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6073742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3"/>
                <w:szCs w:val="13"/>
              </w:rPr>
              <w:t>Yes</w:t>
            </w:r>
          </w:p>
        </w:tc>
      </w:tr>
      <w:tr w:rsidR="005D2A45" w:rsidRPr="00C0367A" w14:paraId="265B3F84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6750D22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16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38589EC" w14:textId="77777777" w:rsidR="005D2A45" w:rsidRPr="00C0367A" w:rsidRDefault="009E518A">
            <w:r w:rsidRPr="00C0367A">
              <w:rPr>
                <w:sz w:val="13"/>
                <w:szCs w:val="13"/>
              </w:rPr>
              <w:t>Dentistry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50901E5" w14:textId="77777777" w:rsidR="005D2A45" w:rsidRPr="00C0367A" w:rsidRDefault="009E518A">
            <w:r w:rsidRPr="00C0367A">
              <w:rPr>
                <w:sz w:val="13"/>
                <w:szCs w:val="13"/>
              </w:rPr>
              <w:t>Benitha G et al.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59A7BE5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4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28FC188" w14:textId="77777777" w:rsidR="005D2A45" w:rsidRPr="00C0367A" w:rsidRDefault="009E518A">
            <w:r w:rsidRPr="00C0367A">
              <w:rPr>
                <w:sz w:val="13"/>
                <w:szCs w:val="13"/>
              </w:rPr>
              <w:t xml:space="preserve">Molecular expression of </w:t>
            </w:r>
            <w:proofErr w:type="spellStart"/>
            <w:r w:rsidRPr="00C0367A">
              <w:rPr>
                <w:sz w:val="13"/>
                <w:szCs w:val="13"/>
              </w:rPr>
              <w:t>Forkhead</w:t>
            </w:r>
            <w:proofErr w:type="spellEnd"/>
            <w:r w:rsidRPr="00C0367A">
              <w:rPr>
                <w:sz w:val="13"/>
                <w:szCs w:val="13"/>
              </w:rPr>
              <w:t xml:space="preserve"> Box C2 gene (FOXC2) and Prospero homeobox gene (PROX-1) in oral squamous carcinoma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00040DE" w14:textId="77777777" w:rsidR="005D2A45" w:rsidRPr="00C0367A" w:rsidRDefault="009E518A">
            <w:r w:rsidRPr="00C0367A">
              <w:rPr>
                <w:sz w:val="13"/>
                <w:szCs w:val="13"/>
              </w:rPr>
              <w:t>Journal of Oral and Maxillofacial Pathology</w:t>
            </w:r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4C562E9" w14:textId="77777777" w:rsidR="005D2A45" w:rsidRPr="00C0367A" w:rsidRDefault="009E518A">
            <w:r w:rsidRPr="00C0367A">
              <w:rPr>
                <w:sz w:val="13"/>
                <w:szCs w:val="13"/>
              </w:rPr>
              <w:t>Cohort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3704B73" w14:textId="77777777" w:rsidR="005D2A45" w:rsidRPr="00C0367A" w:rsidRDefault="009E518A">
            <w:r w:rsidRPr="00C0367A">
              <w:rPr>
                <w:sz w:val="13"/>
                <w:szCs w:val="13"/>
              </w:rPr>
              <w:t>PMC11329087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60B6D92" w14:textId="77777777" w:rsidR="005D2A45" w:rsidRPr="00C0367A" w:rsidRDefault="009E518A">
            <w:r w:rsidRPr="00C0367A">
              <w:rPr>
                <w:sz w:val="13"/>
                <w:szCs w:val="13"/>
              </w:rPr>
              <w:t>Chi-square test, Linear regression, Log-rank test, Cox proportional hazards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F773801" w14:textId="77777777" w:rsidR="005D2A45" w:rsidRPr="00C0367A" w:rsidRDefault="009E518A">
            <w:r w:rsidRPr="00C0367A">
              <w:rPr>
                <w:sz w:val="13"/>
                <w:szCs w:val="13"/>
              </w:rPr>
              <w:t>Kendall's tau correlation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BAC6085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6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EFFA65C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5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09DDB4F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1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2F32EE7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No</w:t>
            </w:r>
          </w:p>
        </w:tc>
      </w:tr>
      <w:tr w:rsidR="005D2A45" w:rsidRPr="00C0367A" w14:paraId="56379AAA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5A07E80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17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921BC48" w14:textId="77777777" w:rsidR="005D2A45" w:rsidRPr="00C0367A" w:rsidRDefault="009E518A">
            <w:r w:rsidRPr="00C0367A">
              <w:rPr>
                <w:sz w:val="13"/>
                <w:szCs w:val="13"/>
              </w:rPr>
              <w:t>Dentistry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E40F072" w14:textId="77777777" w:rsidR="005D2A45" w:rsidRPr="00C0367A" w:rsidRDefault="009E518A">
            <w:r w:rsidRPr="00C0367A">
              <w:rPr>
                <w:sz w:val="13"/>
                <w:szCs w:val="13"/>
              </w:rPr>
              <w:t>Chandavarkar V et al.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C551A89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4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7E7BA6F" w14:textId="77777777" w:rsidR="005D2A45" w:rsidRPr="00C0367A" w:rsidRDefault="009E518A">
            <w:r w:rsidRPr="00C0367A">
              <w:rPr>
                <w:sz w:val="13"/>
                <w:szCs w:val="13"/>
              </w:rPr>
              <w:t>Efficacy of nutritional supplement (Haras) on carbon monoxide levels in smokers and non-smokers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FE804CC" w14:textId="77777777" w:rsidR="005D2A45" w:rsidRPr="00C0367A" w:rsidRDefault="009E518A">
            <w:r w:rsidRPr="00C0367A">
              <w:rPr>
                <w:sz w:val="13"/>
                <w:szCs w:val="13"/>
              </w:rPr>
              <w:t>Journal of Oral and Maxillofacial Pathology</w:t>
            </w:r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30CE319" w14:textId="77777777" w:rsidR="005D2A45" w:rsidRPr="00C0367A" w:rsidRDefault="009E518A">
            <w:r w:rsidRPr="00C0367A">
              <w:rPr>
                <w:sz w:val="13"/>
                <w:szCs w:val="13"/>
              </w:rPr>
              <w:t>Cohort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070F984" w14:textId="77777777" w:rsidR="005D2A45" w:rsidRPr="00C0367A" w:rsidRDefault="009E518A">
            <w:r w:rsidRPr="00C0367A">
              <w:rPr>
                <w:sz w:val="13"/>
                <w:szCs w:val="13"/>
              </w:rPr>
              <w:t>PMC11126257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9212913" w14:textId="77777777" w:rsidR="005D2A45" w:rsidRPr="00C0367A" w:rsidRDefault="009E518A">
            <w:r w:rsidRPr="00C0367A">
              <w:rPr>
                <w:sz w:val="13"/>
                <w:szCs w:val="13"/>
              </w:rPr>
              <w:t>Wilcoxon signed-rank test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8319BF0" w14:textId="77777777" w:rsidR="005D2A45" w:rsidRPr="00C0367A" w:rsidRDefault="009E518A">
            <w:r w:rsidRPr="00C0367A">
              <w:rPr>
                <w:sz w:val="13"/>
                <w:szCs w:val="13"/>
              </w:rPr>
              <w:t>-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2381E74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1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DF520EF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1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FFD2DAB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0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ECDBF7B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3"/>
                <w:szCs w:val="13"/>
              </w:rPr>
              <w:t>Yes</w:t>
            </w:r>
          </w:p>
        </w:tc>
      </w:tr>
      <w:tr w:rsidR="005D2A45" w:rsidRPr="00C0367A" w14:paraId="7E687007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E354274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18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C4315AF" w14:textId="77777777" w:rsidR="005D2A45" w:rsidRPr="00C0367A" w:rsidRDefault="009E518A">
            <w:r w:rsidRPr="00C0367A">
              <w:rPr>
                <w:sz w:val="13"/>
                <w:szCs w:val="13"/>
              </w:rPr>
              <w:t>Dentistry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4A3C798" w14:textId="77777777" w:rsidR="005D2A45" w:rsidRPr="00C0367A" w:rsidRDefault="009E518A">
            <w:r w:rsidRPr="00C0367A">
              <w:rPr>
                <w:sz w:val="13"/>
                <w:szCs w:val="13"/>
              </w:rPr>
              <w:t>Narang B et al.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A2CF712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4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A0F5A1D" w14:textId="77777777" w:rsidR="005D2A45" w:rsidRPr="00C0367A" w:rsidRDefault="009E518A">
            <w:r w:rsidRPr="00C0367A">
              <w:rPr>
                <w:sz w:val="13"/>
                <w:szCs w:val="13"/>
              </w:rPr>
              <w:t xml:space="preserve">Potential of phosphatase and </w:t>
            </w:r>
            <w:proofErr w:type="spellStart"/>
            <w:r w:rsidRPr="00C0367A">
              <w:rPr>
                <w:sz w:val="13"/>
                <w:szCs w:val="13"/>
              </w:rPr>
              <w:t>tensin</w:t>
            </w:r>
            <w:proofErr w:type="spellEnd"/>
            <w:r w:rsidRPr="00C0367A">
              <w:rPr>
                <w:sz w:val="13"/>
                <w:szCs w:val="13"/>
              </w:rPr>
              <w:t xml:space="preserve"> gene polymorphisms as salivary biomarkers in oral squamous cell carcinoma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A00C595" w14:textId="77777777" w:rsidR="005D2A45" w:rsidRPr="00C0367A" w:rsidRDefault="009E518A">
            <w:r w:rsidRPr="00C0367A">
              <w:rPr>
                <w:sz w:val="13"/>
                <w:szCs w:val="13"/>
              </w:rPr>
              <w:t>Journal of Oral and Maxillofacial Pathology</w:t>
            </w:r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AA89DB3" w14:textId="77777777" w:rsidR="005D2A45" w:rsidRPr="00C0367A" w:rsidRDefault="009E518A">
            <w:r w:rsidRPr="00C0367A">
              <w:rPr>
                <w:sz w:val="13"/>
                <w:szCs w:val="13"/>
              </w:rPr>
              <w:t>Cross-sectional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1B6BB30" w14:textId="77777777" w:rsidR="005D2A45" w:rsidRPr="00C0367A" w:rsidRDefault="009E518A">
            <w:r w:rsidRPr="00C0367A">
              <w:rPr>
                <w:sz w:val="13"/>
                <w:szCs w:val="13"/>
              </w:rPr>
              <w:t>PMC11819637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A37EE24" w14:textId="77777777" w:rsidR="005D2A45" w:rsidRPr="00C0367A" w:rsidRDefault="009E518A">
            <w:r w:rsidRPr="00C0367A">
              <w:rPr>
                <w:sz w:val="13"/>
                <w:szCs w:val="13"/>
              </w:rPr>
              <w:t>Independent samples t-test, Chi-square test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EB79C6A" w14:textId="77777777" w:rsidR="005D2A45" w:rsidRPr="00C0367A" w:rsidRDefault="009E518A">
            <w:r w:rsidRPr="00C0367A">
              <w:rPr>
                <w:sz w:val="13"/>
                <w:szCs w:val="13"/>
              </w:rPr>
              <w:t>-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4F87756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B06D623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051E9E4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0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18675F7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3"/>
                <w:szCs w:val="13"/>
              </w:rPr>
              <w:t>Yes</w:t>
            </w:r>
          </w:p>
        </w:tc>
      </w:tr>
      <w:tr w:rsidR="005D2A45" w:rsidRPr="00C0367A" w14:paraId="5FEB93A9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79EA8F8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19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CC4DF46" w14:textId="77777777" w:rsidR="005D2A45" w:rsidRPr="00C0367A" w:rsidRDefault="009E518A">
            <w:r w:rsidRPr="00C0367A">
              <w:rPr>
                <w:sz w:val="13"/>
                <w:szCs w:val="13"/>
              </w:rPr>
              <w:t>Dentistry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7B66E93" w14:textId="77777777" w:rsidR="005D2A45" w:rsidRPr="00C0367A" w:rsidRDefault="009E518A">
            <w:proofErr w:type="spellStart"/>
            <w:r w:rsidRPr="00C0367A">
              <w:rPr>
                <w:sz w:val="13"/>
                <w:szCs w:val="13"/>
              </w:rPr>
              <w:t>Muthumanickam</w:t>
            </w:r>
            <w:proofErr w:type="spellEnd"/>
            <w:r w:rsidRPr="00C0367A">
              <w:rPr>
                <w:sz w:val="13"/>
                <w:szCs w:val="13"/>
              </w:rPr>
              <w:t xml:space="preserve"> P et al.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CBCD7D8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5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3B13629" w14:textId="77777777" w:rsidR="005D2A45" w:rsidRPr="00C0367A" w:rsidRDefault="009E518A">
            <w:r w:rsidRPr="00C0367A">
              <w:rPr>
                <w:sz w:val="13"/>
                <w:szCs w:val="13"/>
              </w:rPr>
              <w:t>Correlation of the WPOI and clinicopathological parameters in tongue OSCC patients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077A1AF" w14:textId="77777777" w:rsidR="005D2A45" w:rsidRPr="00C0367A" w:rsidRDefault="009E518A">
            <w:r w:rsidRPr="00C0367A">
              <w:rPr>
                <w:sz w:val="13"/>
                <w:szCs w:val="13"/>
              </w:rPr>
              <w:t>Journal of Oral and Maxillofacial Pathology</w:t>
            </w:r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8826170" w14:textId="77777777" w:rsidR="005D2A45" w:rsidRPr="00C0367A" w:rsidRDefault="009E518A">
            <w:r w:rsidRPr="00C0367A">
              <w:rPr>
                <w:sz w:val="13"/>
                <w:szCs w:val="13"/>
              </w:rPr>
              <w:t>Cohort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CE0B546" w14:textId="77777777" w:rsidR="005D2A45" w:rsidRPr="00C0367A" w:rsidRDefault="009E518A">
            <w:r w:rsidRPr="00C0367A">
              <w:rPr>
                <w:sz w:val="13"/>
                <w:szCs w:val="13"/>
              </w:rPr>
              <w:t>PMC12283047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396E428" w14:textId="77777777" w:rsidR="005D2A45" w:rsidRPr="00C0367A" w:rsidRDefault="009E518A">
            <w:r w:rsidRPr="00C0367A">
              <w:rPr>
                <w:sz w:val="13"/>
                <w:szCs w:val="13"/>
              </w:rPr>
              <w:t>Pearson correlation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EBBAAAF" w14:textId="77777777" w:rsidR="005D2A45" w:rsidRPr="00C0367A" w:rsidRDefault="009E518A">
            <w:r w:rsidRPr="00C0367A">
              <w:rPr>
                <w:sz w:val="13"/>
                <w:szCs w:val="13"/>
              </w:rPr>
              <w:t>-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08FDD18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1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A21B7F7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1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A9B34D5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0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F468866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3"/>
                <w:szCs w:val="13"/>
              </w:rPr>
              <w:t>Yes</w:t>
            </w:r>
          </w:p>
        </w:tc>
      </w:tr>
      <w:tr w:rsidR="005D2A45" w:rsidRPr="00C0367A" w14:paraId="2F4960A5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B8C95BB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B5910E3" w14:textId="77777777" w:rsidR="005D2A45" w:rsidRPr="00C0367A" w:rsidRDefault="009E518A">
            <w:r w:rsidRPr="00C0367A">
              <w:rPr>
                <w:sz w:val="13"/>
                <w:szCs w:val="13"/>
              </w:rPr>
              <w:t>Dentistry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2E981F2" w14:textId="77777777" w:rsidR="005D2A45" w:rsidRPr="00C0367A" w:rsidRDefault="009E518A">
            <w:r w:rsidRPr="00C0367A">
              <w:rPr>
                <w:sz w:val="13"/>
                <w:szCs w:val="13"/>
              </w:rPr>
              <w:t>Roy J et al.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32B0493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5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45B1EFF" w14:textId="77777777" w:rsidR="005D2A45" w:rsidRPr="00C0367A" w:rsidRDefault="009E518A">
            <w:r w:rsidRPr="00C0367A">
              <w:rPr>
                <w:sz w:val="13"/>
                <w:szCs w:val="13"/>
              </w:rPr>
              <w:t>A comparative evaluation of light microscopic features of normal oral mucosa and its time dependent autolytic changes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6C0DAD4" w14:textId="77777777" w:rsidR="005D2A45" w:rsidRPr="00C0367A" w:rsidRDefault="009E518A">
            <w:r w:rsidRPr="00C0367A">
              <w:rPr>
                <w:sz w:val="13"/>
                <w:szCs w:val="13"/>
              </w:rPr>
              <w:t>Journal of Oral and Maxillofacial Pathology</w:t>
            </w:r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F97DEB7" w14:textId="77777777" w:rsidR="005D2A45" w:rsidRPr="00C0367A" w:rsidRDefault="009E518A">
            <w:r w:rsidRPr="00C0367A">
              <w:rPr>
                <w:sz w:val="13"/>
                <w:szCs w:val="13"/>
              </w:rPr>
              <w:t>Cross-sectional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047FB4E" w14:textId="77777777" w:rsidR="005D2A45" w:rsidRPr="00C0367A" w:rsidRDefault="009E518A">
            <w:r w:rsidRPr="00C0367A">
              <w:rPr>
                <w:sz w:val="13"/>
                <w:szCs w:val="13"/>
              </w:rPr>
              <w:t>PMC12829620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480BD99" w14:textId="77777777" w:rsidR="005D2A45" w:rsidRPr="00C0367A" w:rsidRDefault="009E518A">
            <w:r w:rsidRPr="00C0367A">
              <w:rPr>
                <w:sz w:val="13"/>
                <w:szCs w:val="13"/>
              </w:rPr>
              <w:t>Kruskal-</w:t>
            </w:r>
            <w:proofErr w:type="gramStart"/>
            <w:r w:rsidRPr="00C0367A">
              <w:rPr>
                <w:sz w:val="13"/>
                <w:szCs w:val="13"/>
              </w:rPr>
              <w:t>Wallis</w:t>
            </w:r>
            <w:proofErr w:type="gramEnd"/>
            <w:r w:rsidRPr="00C0367A">
              <w:rPr>
                <w:sz w:val="13"/>
                <w:szCs w:val="13"/>
              </w:rPr>
              <w:t xml:space="preserve"> test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9F65D63" w14:textId="77777777" w:rsidR="005D2A45" w:rsidRPr="00C0367A" w:rsidRDefault="009E518A">
            <w:r w:rsidRPr="00C0367A">
              <w:rPr>
                <w:sz w:val="13"/>
                <w:szCs w:val="13"/>
              </w:rPr>
              <w:t>-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B6991C0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1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C097D72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1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31E3A48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0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9AEBB04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3"/>
                <w:szCs w:val="13"/>
              </w:rPr>
              <w:t>Yes</w:t>
            </w:r>
          </w:p>
        </w:tc>
      </w:tr>
      <w:tr w:rsidR="005D2A45" w:rsidRPr="00C0367A" w14:paraId="3E6FA893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D0D6BC4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1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6EBFF2A" w14:textId="77777777" w:rsidR="005D2A45" w:rsidRPr="00C0367A" w:rsidRDefault="009E518A">
            <w:r w:rsidRPr="00C0367A">
              <w:rPr>
                <w:sz w:val="13"/>
                <w:szCs w:val="13"/>
              </w:rPr>
              <w:t>Dentistry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6A8DA9A" w14:textId="77777777" w:rsidR="005D2A45" w:rsidRPr="00C0367A" w:rsidRDefault="009E518A">
            <w:r w:rsidRPr="00C0367A">
              <w:rPr>
                <w:sz w:val="13"/>
                <w:szCs w:val="13"/>
              </w:rPr>
              <w:t>Sharmila K et al.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6D738F6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5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9B1083D" w14:textId="77777777" w:rsidR="005D2A45" w:rsidRPr="00C0367A" w:rsidRDefault="009E518A">
            <w:r w:rsidRPr="00C0367A">
              <w:rPr>
                <w:sz w:val="13"/>
                <w:szCs w:val="13"/>
              </w:rPr>
              <w:t>Volumetric analysis of maxillary canine and maxillary sinus for age estimation using CBCT scans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795E1F5" w14:textId="77777777" w:rsidR="005D2A45" w:rsidRPr="00C0367A" w:rsidRDefault="009E518A">
            <w:r w:rsidRPr="00C0367A">
              <w:rPr>
                <w:sz w:val="13"/>
                <w:szCs w:val="13"/>
              </w:rPr>
              <w:t>Journal of Oral and Maxillofacial Pathology</w:t>
            </w:r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C0A26A8" w14:textId="77777777" w:rsidR="005D2A45" w:rsidRPr="00C0367A" w:rsidRDefault="009E518A">
            <w:r w:rsidRPr="00C0367A">
              <w:rPr>
                <w:sz w:val="13"/>
                <w:szCs w:val="13"/>
              </w:rPr>
              <w:t>Cross-sectional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C79CCC7" w14:textId="77777777" w:rsidR="005D2A45" w:rsidRPr="00C0367A" w:rsidRDefault="009E518A">
            <w:r w:rsidRPr="00C0367A">
              <w:rPr>
                <w:sz w:val="13"/>
                <w:szCs w:val="13"/>
              </w:rPr>
              <w:t>PMC12829614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7B1CEA6" w14:textId="77777777" w:rsidR="005D2A45" w:rsidRPr="00C0367A" w:rsidRDefault="009E518A">
            <w:r w:rsidRPr="00C0367A">
              <w:rPr>
                <w:sz w:val="13"/>
                <w:szCs w:val="13"/>
              </w:rPr>
              <w:t>Mann-Whitney U test, Kruskal-</w:t>
            </w:r>
            <w:proofErr w:type="gramStart"/>
            <w:r w:rsidRPr="00C0367A">
              <w:rPr>
                <w:sz w:val="13"/>
                <w:szCs w:val="13"/>
              </w:rPr>
              <w:t>Wallis</w:t>
            </w:r>
            <w:proofErr w:type="gramEnd"/>
            <w:r w:rsidRPr="00C0367A">
              <w:rPr>
                <w:sz w:val="13"/>
                <w:szCs w:val="13"/>
              </w:rPr>
              <w:t xml:space="preserve"> test, Pearson correlation, Spearman correlation, Linear regression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B51A6C5" w14:textId="77777777" w:rsidR="005D2A45" w:rsidRPr="00C0367A" w:rsidRDefault="009E518A">
            <w:r w:rsidRPr="00C0367A">
              <w:rPr>
                <w:sz w:val="13"/>
                <w:szCs w:val="13"/>
              </w:rPr>
              <w:t>-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677C623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5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BF8D5DA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5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430DB52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0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15AAB6F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3"/>
                <w:szCs w:val="13"/>
              </w:rPr>
              <w:t>Yes</w:t>
            </w:r>
          </w:p>
        </w:tc>
      </w:tr>
      <w:tr w:rsidR="005D2A45" w:rsidRPr="00C0367A" w14:paraId="57C949BF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CA2F4EE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2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29B2D05" w14:textId="77777777" w:rsidR="005D2A45" w:rsidRPr="00C0367A" w:rsidRDefault="009E518A">
            <w:r w:rsidRPr="00C0367A">
              <w:rPr>
                <w:sz w:val="13"/>
                <w:szCs w:val="13"/>
              </w:rPr>
              <w:t>Dermatology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61AFB7F" w14:textId="77777777" w:rsidR="005D2A45" w:rsidRPr="00C0367A" w:rsidRDefault="009E518A">
            <w:r w:rsidRPr="00C0367A">
              <w:rPr>
                <w:sz w:val="13"/>
                <w:szCs w:val="13"/>
              </w:rPr>
              <w:t>Agrawal K et al.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42F1985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4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DF2C9BF" w14:textId="77777777" w:rsidR="005D2A45" w:rsidRPr="00C0367A" w:rsidRDefault="009E518A">
            <w:r w:rsidRPr="00C0367A">
              <w:rPr>
                <w:sz w:val="13"/>
                <w:szCs w:val="13"/>
              </w:rPr>
              <w:t>Evaluating Fractional CO2 Laser Versus Microneedling in Atrophic Acne Scars: A Split Face Study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6329AB4" w14:textId="77777777" w:rsidR="005D2A45" w:rsidRPr="00C0367A" w:rsidRDefault="009E518A">
            <w:r w:rsidRPr="00C0367A">
              <w:rPr>
                <w:sz w:val="13"/>
                <w:szCs w:val="13"/>
              </w:rPr>
              <w:t>Indian Dermatology Online Journal</w:t>
            </w:r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E6597AD" w14:textId="77777777" w:rsidR="005D2A45" w:rsidRPr="00C0367A" w:rsidRDefault="009E518A">
            <w:r w:rsidRPr="00C0367A">
              <w:rPr>
                <w:sz w:val="13"/>
                <w:szCs w:val="13"/>
              </w:rPr>
              <w:t>Cohort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A7888BD" w14:textId="77777777" w:rsidR="005D2A45" w:rsidRPr="00C0367A" w:rsidRDefault="009E518A">
            <w:r w:rsidRPr="00C0367A">
              <w:rPr>
                <w:sz w:val="13"/>
                <w:szCs w:val="13"/>
              </w:rPr>
              <w:t>PMC11616935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D2279AD" w14:textId="77777777" w:rsidR="005D2A45" w:rsidRPr="00C0367A" w:rsidRDefault="009E518A">
            <w:r w:rsidRPr="00C0367A">
              <w:rPr>
                <w:sz w:val="13"/>
                <w:szCs w:val="13"/>
              </w:rPr>
              <w:t>Independent samples t-test, Paired t-test, Mann-Whitney U test, Wilcoxon signed-rank test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EA2B279" w14:textId="77777777" w:rsidR="005D2A45" w:rsidRPr="00C0367A" w:rsidRDefault="009E518A">
            <w:r w:rsidRPr="00C0367A">
              <w:rPr>
                <w:sz w:val="13"/>
                <w:szCs w:val="13"/>
              </w:rPr>
              <w:t>-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2A59085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4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4A5F983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4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E61DD1A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0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B6BF600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3"/>
                <w:szCs w:val="13"/>
              </w:rPr>
              <w:t>Yes</w:t>
            </w:r>
          </w:p>
        </w:tc>
      </w:tr>
      <w:tr w:rsidR="005D2A45" w:rsidRPr="00C0367A" w14:paraId="5D0ECCAD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01F05DE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3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130FB8E" w14:textId="77777777" w:rsidR="005D2A45" w:rsidRPr="00C0367A" w:rsidRDefault="009E518A">
            <w:r w:rsidRPr="00C0367A">
              <w:rPr>
                <w:sz w:val="13"/>
                <w:szCs w:val="13"/>
              </w:rPr>
              <w:t>Dermatology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F2F2B42" w14:textId="77777777" w:rsidR="005D2A45" w:rsidRPr="00C0367A" w:rsidRDefault="009E518A">
            <w:r w:rsidRPr="00C0367A">
              <w:rPr>
                <w:sz w:val="13"/>
                <w:szCs w:val="13"/>
              </w:rPr>
              <w:t>Asfiya A et al.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F9B7769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5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A4101D7" w14:textId="77777777" w:rsidR="005D2A45" w:rsidRPr="00C0367A" w:rsidRDefault="009E518A">
            <w:proofErr w:type="spellStart"/>
            <w:r w:rsidRPr="00C0367A">
              <w:rPr>
                <w:sz w:val="13"/>
                <w:szCs w:val="13"/>
              </w:rPr>
              <w:t>Trichoscopic</w:t>
            </w:r>
            <w:proofErr w:type="spellEnd"/>
            <w:r w:rsidRPr="00C0367A">
              <w:rPr>
                <w:sz w:val="13"/>
                <w:szCs w:val="13"/>
              </w:rPr>
              <w:t xml:space="preserve"> Analysis of Healthy Indian Males for Standardization of the Measurable Parameters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AF050F8" w14:textId="77777777" w:rsidR="005D2A45" w:rsidRPr="00C0367A" w:rsidRDefault="009E518A">
            <w:r w:rsidRPr="00C0367A">
              <w:rPr>
                <w:sz w:val="13"/>
                <w:szCs w:val="13"/>
              </w:rPr>
              <w:t>Indian Dermatology Online Journal</w:t>
            </w:r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05F3F50" w14:textId="77777777" w:rsidR="005D2A45" w:rsidRPr="00C0367A" w:rsidRDefault="009E518A">
            <w:r w:rsidRPr="00C0367A">
              <w:rPr>
                <w:sz w:val="13"/>
                <w:szCs w:val="13"/>
              </w:rPr>
              <w:t>Cross-sectional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10CDEC5" w14:textId="77777777" w:rsidR="005D2A45" w:rsidRPr="00C0367A" w:rsidRDefault="009E518A">
            <w:r w:rsidRPr="00C0367A">
              <w:rPr>
                <w:sz w:val="13"/>
                <w:szCs w:val="13"/>
              </w:rPr>
              <w:t>PMC11753574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5CAE50A" w14:textId="77777777" w:rsidR="005D2A45" w:rsidRPr="00C0367A" w:rsidRDefault="009E518A">
            <w:r w:rsidRPr="00C0367A">
              <w:rPr>
                <w:sz w:val="13"/>
                <w:szCs w:val="13"/>
              </w:rPr>
              <w:t>Independent samples t-test, Paired t-test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3C17052" w14:textId="77777777" w:rsidR="005D2A45" w:rsidRPr="00C0367A" w:rsidRDefault="009E518A">
            <w:r w:rsidRPr="00C0367A">
              <w:rPr>
                <w:sz w:val="13"/>
                <w:szCs w:val="13"/>
              </w:rPr>
              <w:t>Repeated measures ANOVA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EFEE2C3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3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34E3F09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BD52133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1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A676EB5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No</w:t>
            </w:r>
          </w:p>
        </w:tc>
      </w:tr>
      <w:tr w:rsidR="005D2A45" w:rsidRPr="00C0367A" w14:paraId="3CE2EFDC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BCEE829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4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BAD222B" w14:textId="77777777" w:rsidR="005D2A45" w:rsidRPr="00C0367A" w:rsidRDefault="009E518A">
            <w:r w:rsidRPr="00C0367A">
              <w:rPr>
                <w:sz w:val="13"/>
                <w:szCs w:val="13"/>
              </w:rPr>
              <w:t>Dermatology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C04AB14" w14:textId="77777777" w:rsidR="005D2A45" w:rsidRPr="00C0367A" w:rsidRDefault="009E518A">
            <w:r w:rsidRPr="00C0367A">
              <w:rPr>
                <w:sz w:val="13"/>
                <w:szCs w:val="13"/>
              </w:rPr>
              <w:t>Begum F et al.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A2407FE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5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3535A24" w14:textId="77777777" w:rsidR="005D2A45" w:rsidRPr="00C0367A" w:rsidRDefault="009E518A">
            <w:r w:rsidRPr="00C0367A">
              <w:rPr>
                <w:sz w:val="13"/>
                <w:szCs w:val="13"/>
              </w:rPr>
              <w:t>Comparison of Topical Mometasone, Calcipotriol, and Tacrolimus in Patients with Localized Alopecia Areata: A Triple-Arm RCT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FB5D9C4" w14:textId="77777777" w:rsidR="005D2A45" w:rsidRPr="00C0367A" w:rsidRDefault="009E518A">
            <w:r w:rsidRPr="00C0367A">
              <w:rPr>
                <w:sz w:val="13"/>
                <w:szCs w:val="13"/>
              </w:rPr>
              <w:t>Indian Dermatology Online Journal</w:t>
            </w:r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E700102" w14:textId="77777777" w:rsidR="005D2A45" w:rsidRPr="00C0367A" w:rsidRDefault="009E518A">
            <w:r w:rsidRPr="00C0367A">
              <w:rPr>
                <w:sz w:val="13"/>
                <w:szCs w:val="13"/>
              </w:rPr>
              <w:t>RCT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9E3642B" w14:textId="77777777" w:rsidR="005D2A45" w:rsidRPr="00C0367A" w:rsidRDefault="009E518A">
            <w:r w:rsidRPr="00C0367A">
              <w:rPr>
                <w:sz w:val="13"/>
                <w:szCs w:val="13"/>
              </w:rPr>
              <w:t>PMC11927989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386B98A" w14:textId="77777777" w:rsidR="005D2A45" w:rsidRPr="00C0367A" w:rsidRDefault="009E518A">
            <w:r w:rsidRPr="00C0367A">
              <w:rPr>
                <w:sz w:val="13"/>
                <w:szCs w:val="13"/>
              </w:rPr>
              <w:t>One-way ANOVA, Kruskal-</w:t>
            </w:r>
            <w:proofErr w:type="gramStart"/>
            <w:r w:rsidRPr="00C0367A">
              <w:rPr>
                <w:sz w:val="13"/>
                <w:szCs w:val="13"/>
              </w:rPr>
              <w:t>Wallis</w:t>
            </w:r>
            <w:proofErr w:type="gramEnd"/>
            <w:r w:rsidRPr="00C0367A">
              <w:rPr>
                <w:sz w:val="13"/>
                <w:szCs w:val="13"/>
              </w:rPr>
              <w:t xml:space="preserve"> test, Chi-square test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288969D" w14:textId="77777777" w:rsidR="005D2A45" w:rsidRPr="00C0367A" w:rsidRDefault="009E518A">
            <w:r w:rsidRPr="00C0367A">
              <w:rPr>
                <w:sz w:val="13"/>
                <w:szCs w:val="13"/>
              </w:rPr>
              <w:t>-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D06B058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3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4A7F95D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3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B1623A7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0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B62805A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3"/>
                <w:szCs w:val="13"/>
              </w:rPr>
              <w:t>Yes</w:t>
            </w:r>
          </w:p>
        </w:tc>
      </w:tr>
      <w:tr w:rsidR="005D2A45" w:rsidRPr="00C0367A" w14:paraId="5AEF22EF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918ABCD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5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283D25A" w14:textId="77777777" w:rsidR="005D2A45" w:rsidRPr="00C0367A" w:rsidRDefault="009E518A">
            <w:r w:rsidRPr="00C0367A">
              <w:rPr>
                <w:sz w:val="13"/>
                <w:szCs w:val="13"/>
              </w:rPr>
              <w:t>Dermatology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629C2B4" w14:textId="77777777" w:rsidR="005D2A45" w:rsidRPr="00C0367A" w:rsidRDefault="009E518A">
            <w:r w:rsidRPr="00C0367A">
              <w:rPr>
                <w:sz w:val="13"/>
                <w:szCs w:val="13"/>
              </w:rPr>
              <w:t>Kanagarajan A et al.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B1F3E8B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5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8AF3B75" w14:textId="77777777" w:rsidR="005D2A45" w:rsidRPr="00C0367A" w:rsidRDefault="009E518A">
            <w:r w:rsidRPr="00C0367A">
              <w:rPr>
                <w:sz w:val="13"/>
                <w:szCs w:val="13"/>
              </w:rPr>
              <w:t>Low Dose Vs Conventional Rituximab Regimen in Pemphigus Vulgaris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588ACA1" w14:textId="77777777" w:rsidR="005D2A45" w:rsidRPr="00C0367A" w:rsidRDefault="009E518A">
            <w:r w:rsidRPr="00C0367A">
              <w:rPr>
                <w:sz w:val="13"/>
                <w:szCs w:val="13"/>
              </w:rPr>
              <w:t>Indian Dermatology Online Journal</w:t>
            </w:r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7536E03" w14:textId="77777777" w:rsidR="005D2A45" w:rsidRPr="00C0367A" w:rsidRDefault="009E518A">
            <w:r w:rsidRPr="00C0367A">
              <w:rPr>
                <w:sz w:val="13"/>
                <w:szCs w:val="13"/>
              </w:rPr>
              <w:t>Cohort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6B0348B" w14:textId="77777777" w:rsidR="005D2A45" w:rsidRPr="00C0367A" w:rsidRDefault="009E518A">
            <w:r w:rsidRPr="00C0367A">
              <w:rPr>
                <w:sz w:val="13"/>
                <w:szCs w:val="13"/>
              </w:rPr>
              <w:t>PMC12270409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0DC8EF6" w14:textId="77777777" w:rsidR="005D2A45" w:rsidRPr="00C0367A" w:rsidRDefault="009E518A">
            <w:r w:rsidRPr="00C0367A">
              <w:rPr>
                <w:sz w:val="13"/>
                <w:szCs w:val="13"/>
              </w:rPr>
              <w:t>Mann-Whitney U test, Chi-square test, Fisher's exact test, Log-rank test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86564BC" w14:textId="77777777" w:rsidR="005D2A45" w:rsidRPr="00C0367A" w:rsidRDefault="009E518A">
            <w:r w:rsidRPr="00C0367A">
              <w:rPr>
                <w:sz w:val="13"/>
                <w:szCs w:val="13"/>
              </w:rPr>
              <w:t>-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4D65364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5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D4A0E06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5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D08EF32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0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ACD241B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3"/>
                <w:szCs w:val="13"/>
              </w:rPr>
              <w:t>Yes</w:t>
            </w:r>
          </w:p>
        </w:tc>
      </w:tr>
      <w:tr w:rsidR="005D2A45" w:rsidRPr="00C0367A" w14:paraId="4D5D1D73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31BFFDF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6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433C7B6" w14:textId="77777777" w:rsidR="005D2A45" w:rsidRPr="00C0367A" w:rsidRDefault="009E518A">
            <w:r w:rsidRPr="00C0367A">
              <w:rPr>
                <w:sz w:val="13"/>
                <w:szCs w:val="13"/>
              </w:rPr>
              <w:t>Dermatology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1813F59" w14:textId="77777777" w:rsidR="005D2A45" w:rsidRPr="00C0367A" w:rsidRDefault="009E518A">
            <w:r w:rsidRPr="00C0367A">
              <w:rPr>
                <w:sz w:val="13"/>
                <w:szCs w:val="13"/>
              </w:rPr>
              <w:t>Malviya A et al.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66815F1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5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21EABDF" w14:textId="77777777" w:rsidR="005D2A45" w:rsidRPr="00C0367A" w:rsidRDefault="009E518A">
            <w:r w:rsidRPr="00C0367A">
              <w:rPr>
                <w:sz w:val="13"/>
                <w:szCs w:val="13"/>
              </w:rPr>
              <w:t xml:space="preserve">A Prospective Study Comparing 30% </w:t>
            </w:r>
            <w:proofErr w:type="spellStart"/>
            <w:r w:rsidRPr="00C0367A">
              <w:rPr>
                <w:sz w:val="13"/>
                <w:szCs w:val="13"/>
              </w:rPr>
              <w:t>Mandelic</w:t>
            </w:r>
            <w:proofErr w:type="spellEnd"/>
            <w:r w:rsidRPr="00C0367A">
              <w:rPr>
                <w:sz w:val="13"/>
                <w:szCs w:val="13"/>
              </w:rPr>
              <w:t xml:space="preserve"> Acid Peel Versus 30% Lactic Acid Peel in Periorbital Melanosis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DB46460" w14:textId="77777777" w:rsidR="005D2A45" w:rsidRPr="00C0367A" w:rsidRDefault="009E518A">
            <w:r w:rsidRPr="00C0367A">
              <w:rPr>
                <w:sz w:val="13"/>
                <w:szCs w:val="13"/>
              </w:rPr>
              <w:t>Indian Dermatology Online Journal</w:t>
            </w:r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C7B92F5" w14:textId="77777777" w:rsidR="005D2A45" w:rsidRPr="00C0367A" w:rsidRDefault="009E518A">
            <w:r w:rsidRPr="00C0367A">
              <w:rPr>
                <w:sz w:val="13"/>
                <w:szCs w:val="13"/>
              </w:rPr>
              <w:t>Cohort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BC1CA46" w14:textId="77777777" w:rsidR="005D2A45" w:rsidRPr="00C0367A" w:rsidRDefault="009E518A">
            <w:r w:rsidRPr="00C0367A">
              <w:rPr>
                <w:sz w:val="13"/>
                <w:szCs w:val="13"/>
              </w:rPr>
              <w:t>PMC12622926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479B047" w14:textId="77777777" w:rsidR="005D2A45" w:rsidRPr="00C0367A" w:rsidRDefault="009E518A">
            <w:r w:rsidRPr="00C0367A">
              <w:rPr>
                <w:sz w:val="13"/>
                <w:szCs w:val="13"/>
              </w:rPr>
              <w:t>Independent samples t-test, Paired t-test, Mann-Whitney U test, Chi-square test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B6C6D43" w14:textId="77777777" w:rsidR="005D2A45" w:rsidRPr="00C0367A" w:rsidRDefault="009E518A">
            <w:r w:rsidRPr="00C0367A">
              <w:rPr>
                <w:sz w:val="13"/>
                <w:szCs w:val="13"/>
              </w:rPr>
              <w:t>Z-test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9A8522B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5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965299E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4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8FA5EC1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1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811C91D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No</w:t>
            </w:r>
          </w:p>
        </w:tc>
      </w:tr>
      <w:tr w:rsidR="005D2A45" w:rsidRPr="00C0367A" w14:paraId="3909866F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83F9C4C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7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B5BC915" w14:textId="77777777" w:rsidR="005D2A45" w:rsidRPr="00C0367A" w:rsidRDefault="009E518A">
            <w:r w:rsidRPr="00C0367A">
              <w:rPr>
                <w:sz w:val="13"/>
                <w:szCs w:val="13"/>
              </w:rPr>
              <w:t>Dermatology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B3DEA51" w14:textId="77777777" w:rsidR="005D2A45" w:rsidRPr="00C0367A" w:rsidRDefault="009E518A">
            <w:r w:rsidRPr="00C0367A">
              <w:rPr>
                <w:sz w:val="13"/>
                <w:szCs w:val="13"/>
              </w:rPr>
              <w:t>Reddy M et al.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1530E66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5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A5C4B41" w14:textId="77777777" w:rsidR="005D2A45" w:rsidRPr="00C0367A" w:rsidRDefault="009E518A">
            <w:r w:rsidRPr="00C0367A">
              <w:rPr>
                <w:sz w:val="13"/>
                <w:szCs w:val="13"/>
              </w:rPr>
              <w:t>Clinical and Laboratory Parameters of Metabolic Syndrome in Chronic Spontaneous Urticaria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1BFBB2D" w14:textId="77777777" w:rsidR="005D2A45" w:rsidRPr="00C0367A" w:rsidRDefault="009E518A">
            <w:r w:rsidRPr="00C0367A">
              <w:rPr>
                <w:sz w:val="13"/>
                <w:szCs w:val="13"/>
              </w:rPr>
              <w:t>Indian Dermatology Online Journal</w:t>
            </w:r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37CA0E4" w14:textId="77777777" w:rsidR="005D2A45" w:rsidRPr="00C0367A" w:rsidRDefault="009E518A">
            <w:r w:rsidRPr="00C0367A">
              <w:rPr>
                <w:sz w:val="13"/>
                <w:szCs w:val="13"/>
              </w:rPr>
              <w:t>Cross-sectional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F3501C0" w14:textId="77777777" w:rsidR="005D2A45" w:rsidRPr="00C0367A" w:rsidRDefault="009E518A">
            <w:r w:rsidRPr="00C0367A">
              <w:rPr>
                <w:sz w:val="13"/>
                <w:szCs w:val="13"/>
              </w:rPr>
              <w:t>PMC11753540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F910210" w14:textId="77777777" w:rsidR="005D2A45" w:rsidRPr="00C0367A" w:rsidRDefault="009E518A">
            <w:r w:rsidRPr="00C0367A">
              <w:rPr>
                <w:sz w:val="13"/>
                <w:szCs w:val="13"/>
              </w:rPr>
              <w:t>Chi-square test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908D517" w14:textId="77777777" w:rsidR="005D2A45" w:rsidRPr="00C0367A" w:rsidRDefault="009E518A">
            <w:r w:rsidRPr="00C0367A">
              <w:rPr>
                <w:sz w:val="13"/>
                <w:szCs w:val="13"/>
              </w:rPr>
              <w:t>-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2E38C74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1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E900159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1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590B0EB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0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ADFDC0C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3"/>
                <w:szCs w:val="13"/>
              </w:rPr>
              <w:t>Yes</w:t>
            </w:r>
          </w:p>
        </w:tc>
      </w:tr>
      <w:tr w:rsidR="005D2A45" w:rsidRPr="00C0367A" w14:paraId="1BF5EDF4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D773481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8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1260D16" w14:textId="77777777" w:rsidR="005D2A45" w:rsidRPr="00C0367A" w:rsidRDefault="009E518A">
            <w:r w:rsidRPr="00C0367A">
              <w:rPr>
                <w:sz w:val="13"/>
                <w:szCs w:val="13"/>
              </w:rPr>
              <w:t>Dermatology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BD0BEC3" w14:textId="77777777" w:rsidR="005D2A45" w:rsidRPr="00C0367A" w:rsidRDefault="009E518A">
            <w:proofErr w:type="spellStart"/>
            <w:r w:rsidRPr="00C0367A">
              <w:rPr>
                <w:sz w:val="13"/>
                <w:szCs w:val="13"/>
              </w:rPr>
              <w:t>Bajoria</w:t>
            </w:r>
            <w:proofErr w:type="spellEnd"/>
            <w:r w:rsidRPr="00C0367A">
              <w:rPr>
                <w:sz w:val="13"/>
                <w:szCs w:val="13"/>
              </w:rPr>
              <w:t xml:space="preserve"> S et al.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2331A68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6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D88B9E9" w14:textId="77777777" w:rsidR="005D2A45" w:rsidRPr="00C0367A" w:rsidRDefault="009E518A">
            <w:r w:rsidRPr="00C0367A">
              <w:rPr>
                <w:sz w:val="13"/>
                <w:szCs w:val="13"/>
              </w:rPr>
              <w:t>Phototherapy with Topical Minoxidil in Vitiligo: A Randomized Control Trial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150E6FA" w14:textId="77777777" w:rsidR="005D2A45" w:rsidRPr="00C0367A" w:rsidRDefault="009E518A">
            <w:r w:rsidRPr="00C0367A">
              <w:rPr>
                <w:sz w:val="13"/>
                <w:szCs w:val="13"/>
              </w:rPr>
              <w:t>Indian Dermatology Online Journal</w:t>
            </w:r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7B9DBAA" w14:textId="77777777" w:rsidR="005D2A45" w:rsidRPr="00C0367A" w:rsidRDefault="009E518A">
            <w:r w:rsidRPr="00C0367A">
              <w:rPr>
                <w:sz w:val="13"/>
                <w:szCs w:val="13"/>
              </w:rPr>
              <w:t>RCT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02CD03D" w14:textId="77777777" w:rsidR="005D2A45" w:rsidRPr="00C0367A" w:rsidRDefault="009E518A">
            <w:r w:rsidRPr="00C0367A">
              <w:rPr>
                <w:sz w:val="13"/>
                <w:szCs w:val="13"/>
              </w:rPr>
              <w:t>PMC12854552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23D98F1" w14:textId="77777777" w:rsidR="005D2A45" w:rsidRPr="00C0367A" w:rsidRDefault="009E518A">
            <w:r w:rsidRPr="00C0367A">
              <w:rPr>
                <w:sz w:val="13"/>
                <w:szCs w:val="13"/>
              </w:rPr>
              <w:t>Chi-square test, t-test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02114DE" w14:textId="77777777" w:rsidR="005D2A45" w:rsidRPr="00C0367A" w:rsidRDefault="009E518A">
            <w:r w:rsidRPr="00C0367A">
              <w:rPr>
                <w:sz w:val="13"/>
                <w:szCs w:val="13"/>
              </w:rPr>
              <w:t>-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02A4EC8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21D4019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730D912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0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8046726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3"/>
                <w:szCs w:val="13"/>
              </w:rPr>
              <w:t>Yes</w:t>
            </w:r>
          </w:p>
        </w:tc>
      </w:tr>
      <w:tr w:rsidR="005D2A45" w:rsidRPr="00C0367A" w14:paraId="65B0E2AB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4B6789D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9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73E0A1C" w14:textId="77777777" w:rsidR="005D2A45" w:rsidRPr="00C0367A" w:rsidRDefault="009E518A">
            <w:r w:rsidRPr="00C0367A">
              <w:rPr>
                <w:sz w:val="13"/>
                <w:szCs w:val="13"/>
              </w:rPr>
              <w:t>ENT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2169D4E" w14:textId="77777777" w:rsidR="005D2A45" w:rsidRPr="00C0367A" w:rsidRDefault="009E518A">
            <w:r w:rsidRPr="00C0367A">
              <w:rPr>
                <w:sz w:val="13"/>
                <w:szCs w:val="13"/>
              </w:rPr>
              <w:t>Das K et al.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89D779B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4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C02269D" w14:textId="77777777" w:rsidR="005D2A45" w:rsidRPr="00C0367A" w:rsidRDefault="009E518A">
            <w:r w:rsidRPr="00C0367A">
              <w:rPr>
                <w:sz w:val="13"/>
                <w:szCs w:val="13"/>
              </w:rPr>
              <w:t>Occult Metastasis: Incidence, Pattern, and Impact on Survival in Patients with Oral Cancer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9901C72" w14:textId="77777777" w:rsidR="005D2A45" w:rsidRPr="00C0367A" w:rsidRDefault="009E518A">
            <w:r w:rsidRPr="00C0367A">
              <w:rPr>
                <w:sz w:val="13"/>
                <w:szCs w:val="13"/>
              </w:rPr>
              <w:t>Indian Journal of Otolaryngology and Head &amp; Neck Surgery</w:t>
            </w:r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89FF8DC" w14:textId="77777777" w:rsidR="005D2A45" w:rsidRPr="00C0367A" w:rsidRDefault="009E518A">
            <w:r w:rsidRPr="00C0367A">
              <w:rPr>
                <w:sz w:val="13"/>
                <w:szCs w:val="13"/>
              </w:rPr>
              <w:t>Cohort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C1AF9A5" w14:textId="77777777" w:rsidR="005D2A45" w:rsidRPr="00C0367A" w:rsidRDefault="009E518A">
            <w:r w:rsidRPr="00C0367A">
              <w:rPr>
                <w:sz w:val="13"/>
                <w:szCs w:val="13"/>
              </w:rPr>
              <w:t>PMC11569288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1E81418" w14:textId="77777777" w:rsidR="005D2A45" w:rsidRPr="00C0367A" w:rsidRDefault="009E518A">
            <w:r w:rsidRPr="00C0367A">
              <w:rPr>
                <w:sz w:val="13"/>
                <w:szCs w:val="13"/>
              </w:rPr>
              <w:t>Chi-square test, Pearson correlation, Kaplan-Meier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F57BECC" w14:textId="77777777" w:rsidR="005D2A45" w:rsidRPr="00C0367A" w:rsidRDefault="009E518A">
            <w:r w:rsidRPr="00C0367A">
              <w:rPr>
                <w:sz w:val="13"/>
                <w:szCs w:val="13"/>
              </w:rPr>
              <w:t>-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43F8F79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3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56FD611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3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E744476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0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D732721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3"/>
                <w:szCs w:val="13"/>
              </w:rPr>
              <w:t>Yes</w:t>
            </w:r>
          </w:p>
        </w:tc>
      </w:tr>
      <w:tr w:rsidR="005D2A45" w:rsidRPr="00C0367A" w14:paraId="547E4F16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DF4B77A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30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02F98BD" w14:textId="77777777" w:rsidR="005D2A45" w:rsidRPr="00C0367A" w:rsidRDefault="009E518A">
            <w:r w:rsidRPr="00C0367A">
              <w:rPr>
                <w:sz w:val="13"/>
                <w:szCs w:val="13"/>
              </w:rPr>
              <w:t>ENT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D036731" w14:textId="77777777" w:rsidR="005D2A45" w:rsidRPr="00C0367A" w:rsidRDefault="009E518A">
            <w:r w:rsidRPr="00C0367A">
              <w:rPr>
                <w:sz w:val="13"/>
                <w:szCs w:val="13"/>
              </w:rPr>
              <w:t>Krishnatreya M et al.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69ACF85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4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C17D996" w14:textId="77777777" w:rsidR="005D2A45" w:rsidRPr="00C0367A" w:rsidRDefault="009E518A">
            <w:r w:rsidRPr="00C0367A">
              <w:rPr>
                <w:sz w:val="13"/>
                <w:szCs w:val="13"/>
              </w:rPr>
              <w:t>High Risk Human Papillomavirus Prevalence in Patients with Hypopharynx Cancer of Northeast India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A033924" w14:textId="77777777" w:rsidR="005D2A45" w:rsidRPr="00C0367A" w:rsidRDefault="009E518A">
            <w:r w:rsidRPr="00C0367A">
              <w:rPr>
                <w:sz w:val="13"/>
                <w:szCs w:val="13"/>
              </w:rPr>
              <w:t>Indian Journal of Otolaryngology and Head &amp; Neck Surgery</w:t>
            </w:r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8B3F86A" w14:textId="77777777" w:rsidR="005D2A45" w:rsidRPr="00C0367A" w:rsidRDefault="009E518A">
            <w:r w:rsidRPr="00C0367A">
              <w:rPr>
                <w:sz w:val="13"/>
                <w:szCs w:val="13"/>
              </w:rPr>
              <w:t>Cross-sectional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B4DC849" w14:textId="77777777" w:rsidR="005D2A45" w:rsidRPr="00C0367A" w:rsidRDefault="009E518A">
            <w:r w:rsidRPr="00C0367A">
              <w:rPr>
                <w:sz w:val="13"/>
                <w:szCs w:val="13"/>
              </w:rPr>
              <w:t>PMC11456070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20960D4" w14:textId="77777777" w:rsidR="005D2A45" w:rsidRPr="00C0367A" w:rsidRDefault="009E518A">
            <w:r w:rsidRPr="00C0367A">
              <w:rPr>
                <w:sz w:val="13"/>
                <w:szCs w:val="13"/>
              </w:rPr>
              <w:t>Chi-square test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CD4635C" w14:textId="77777777" w:rsidR="005D2A45" w:rsidRPr="00C0367A" w:rsidRDefault="009E518A">
            <w:r w:rsidRPr="00C0367A">
              <w:rPr>
                <w:sz w:val="13"/>
                <w:szCs w:val="13"/>
              </w:rPr>
              <w:t>-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AF478B1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1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FC707F4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1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188D377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0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9253C11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3"/>
                <w:szCs w:val="13"/>
              </w:rPr>
              <w:t>Yes</w:t>
            </w:r>
          </w:p>
        </w:tc>
      </w:tr>
      <w:tr w:rsidR="005D2A45" w:rsidRPr="00C0367A" w14:paraId="2763A8B8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CACE2F3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31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F8B4397" w14:textId="77777777" w:rsidR="005D2A45" w:rsidRPr="00C0367A" w:rsidRDefault="009E518A">
            <w:r w:rsidRPr="00C0367A">
              <w:rPr>
                <w:sz w:val="13"/>
                <w:szCs w:val="13"/>
              </w:rPr>
              <w:t>ENT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CACE459" w14:textId="77777777" w:rsidR="005D2A45" w:rsidRPr="00C0367A" w:rsidRDefault="009E518A">
            <w:r w:rsidRPr="00C0367A">
              <w:rPr>
                <w:sz w:val="13"/>
                <w:szCs w:val="13"/>
              </w:rPr>
              <w:t>Ragland A et al.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FC12B23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4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0A09A7C" w14:textId="77777777" w:rsidR="005D2A45" w:rsidRPr="00C0367A" w:rsidRDefault="009E518A">
            <w:r w:rsidRPr="00C0367A">
              <w:rPr>
                <w:sz w:val="13"/>
                <w:szCs w:val="13"/>
              </w:rPr>
              <w:t>Understanding the Vestibular Apparatus: How 3D Models Can Improve Student Learning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C534670" w14:textId="77777777" w:rsidR="005D2A45" w:rsidRPr="00C0367A" w:rsidRDefault="009E518A">
            <w:r w:rsidRPr="00C0367A">
              <w:rPr>
                <w:sz w:val="13"/>
                <w:szCs w:val="13"/>
              </w:rPr>
              <w:t>Indian Journal of Otolaryngology and Head &amp; Neck Surgery</w:t>
            </w:r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1C203CB" w14:textId="77777777" w:rsidR="005D2A45" w:rsidRPr="00C0367A" w:rsidRDefault="009E518A">
            <w:r w:rsidRPr="00C0367A">
              <w:rPr>
                <w:sz w:val="13"/>
                <w:szCs w:val="13"/>
              </w:rPr>
              <w:t>Before-after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B183E33" w14:textId="77777777" w:rsidR="005D2A45" w:rsidRPr="00C0367A" w:rsidRDefault="009E518A">
            <w:r w:rsidRPr="00C0367A">
              <w:rPr>
                <w:sz w:val="13"/>
                <w:szCs w:val="13"/>
              </w:rPr>
              <w:t>PMC11890795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C171C9B" w14:textId="77777777" w:rsidR="005D2A45" w:rsidRPr="00C0367A" w:rsidRDefault="009E518A">
            <w:r w:rsidRPr="00C0367A">
              <w:rPr>
                <w:sz w:val="13"/>
                <w:szCs w:val="13"/>
              </w:rPr>
              <w:t>Independent samples t-test, Chi-square test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DB14206" w14:textId="77777777" w:rsidR="005D2A45" w:rsidRPr="00C0367A" w:rsidRDefault="009E518A">
            <w:r w:rsidRPr="00C0367A">
              <w:rPr>
                <w:sz w:val="13"/>
                <w:szCs w:val="13"/>
              </w:rPr>
              <w:t>-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43EA03F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1964FF9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E87016A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0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C4E0006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3"/>
                <w:szCs w:val="13"/>
              </w:rPr>
              <w:t>Yes</w:t>
            </w:r>
          </w:p>
        </w:tc>
      </w:tr>
      <w:tr w:rsidR="005D2A45" w:rsidRPr="00C0367A" w14:paraId="6206EF9E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54C59B6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lastRenderedPageBreak/>
              <w:t>32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D1A5DCE" w14:textId="77777777" w:rsidR="005D2A45" w:rsidRPr="00C0367A" w:rsidRDefault="009E518A">
            <w:r w:rsidRPr="00C0367A">
              <w:rPr>
                <w:sz w:val="13"/>
                <w:szCs w:val="13"/>
              </w:rPr>
              <w:t>ENT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78D74A4" w14:textId="77777777" w:rsidR="005D2A45" w:rsidRPr="00C0367A" w:rsidRDefault="009E518A">
            <w:r w:rsidRPr="00C0367A">
              <w:rPr>
                <w:sz w:val="13"/>
                <w:szCs w:val="13"/>
              </w:rPr>
              <w:t>Revercomb L et al.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8C07205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4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9E31DBA" w14:textId="77777777" w:rsidR="005D2A45" w:rsidRPr="00C0367A" w:rsidRDefault="009E518A">
            <w:r w:rsidRPr="00C0367A">
              <w:rPr>
                <w:sz w:val="13"/>
                <w:szCs w:val="13"/>
              </w:rPr>
              <w:t>Bibliometrics and National Institutes of Health Funding: Associated Factors in Academic Rhinology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8F868B3" w14:textId="77777777" w:rsidR="005D2A45" w:rsidRPr="00C0367A" w:rsidRDefault="009E518A">
            <w:r w:rsidRPr="00C0367A">
              <w:rPr>
                <w:sz w:val="13"/>
                <w:szCs w:val="13"/>
              </w:rPr>
              <w:t>Indian Journal of Otolaryngology and Head &amp; Neck Surgery</w:t>
            </w:r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CD565BA" w14:textId="77777777" w:rsidR="005D2A45" w:rsidRPr="00C0367A" w:rsidRDefault="009E518A">
            <w:r w:rsidRPr="00C0367A">
              <w:rPr>
                <w:sz w:val="13"/>
                <w:szCs w:val="13"/>
              </w:rPr>
              <w:t>Cohort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1AC9472" w14:textId="77777777" w:rsidR="005D2A45" w:rsidRPr="00C0367A" w:rsidRDefault="009E518A">
            <w:r w:rsidRPr="00C0367A">
              <w:rPr>
                <w:sz w:val="13"/>
                <w:szCs w:val="13"/>
              </w:rPr>
              <w:t>PMC11890462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4C7A743" w14:textId="77777777" w:rsidR="005D2A45" w:rsidRPr="00C0367A" w:rsidRDefault="009E518A">
            <w:r w:rsidRPr="00C0367A">
              <w:rPr>
                <w:sz w:val="13"/>
                <w:szCs w:val="13"/>
              </w:rPr>
              <w:t>Kruskal-</w:t>
            </w:r>
            <w:proofErr w:type="gramStart"/>
            <w:r w:rsidRPr="00C0367A">
              <w:rPr>
                <w:sz w:val="13"/>
                <w:szCs w:val="13"/>
              </w:rPr>
              <w:t>Wallis</w:t>
            </w:r>
            <w:proofErr w:type="gramEnd"/>
            <w:r w:rsidRPr="00C0367A">
              <w:rPr>
                <w:sz w:val="13"/>
                <w:szCs w:val="13"/>
              </w:rPr>
              <w:t xml:space="preserve"> test, Chi-square test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A68AAFB" w14:textId="77777777" w:rsidR="005D2A45" w:rsidRPr="00C0367A" w:rsidRDefault="009E518A">
            <w:r w:rsidRPr="00C0367A">
              <w:rPr>
                <w:sz w:val="13"/>
                <w:szCs w:val="13"/>
              </w:rPr>
              <w:t>-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C74198E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D05232B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9230682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0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FBD738E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3"/>
                <w:szCs w:val="13"/>
              </w:rPr>
              <w:t>Yes</w:t>
            </w:r>
          </w:p>
        </w:tc>
      </w:tr>
      <w:tr w:rsidR="005D2A45" w:rsidRPr="00C0367A" w14:paraId="443EAC1B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F2362DB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33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B9438F6" w14:textId="77777777" w:rsidR="005D2A45" w:rsidRPr="00C0367A" w:rsidRDefault="009E518A">
            <w:r w:rsidRPr="00C0367A">
              <w:rPr>
                <w:sz w:val="13"/>
                <w:szCs w:val="13"/>
              </w:rPr>
              <w:t>ENT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05A0133" w14:textId="77777777" w:rsidR="005D2A45" w:rsidRPr="00C0367A" w:rsidRDefault="009E518A">
            <w:r w:rsidRPr="00C0367A">
              <w:rPr>
                <w:sz w:val="13"/>
                <w:szCs w:val="13"/>
              </w:rPr>
              <w:t>Aftab O et al.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7ECAE1C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5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DE044EE" w14:textId="77777777" w:rsidR="005D2A45" w:rsidRPr="00C0367A" w:rsidRDefault="009E518A">
            <w:r w:rsidRPr="00C0367A">
              <w:rPr>
                <w:sz w:val="13"/>
                <w:szCs w:val="13"/>
              </w:rPr>
              <w:t>Surgical Subspecialty and Parathyroidectomy Outcomes: A National Analysis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FC159B8" w14:textId="77777777" w:rsidR="005D2A45" w:rsidRPr="00C0367A" w:rsidRDefault="009E518A">
            <w:r w:rsidRPr="00C0367A">
              <w:rPr>
                <w:sz w:val="13"/>
                <w:szCs w:val="13"/>
              </w:rPr>
              <w:t>Indian Journal of Otolaryngology and Head &amp; Neck Surgery</w:t>
            </w:r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79BBA0A" w14:textId="77777777" w:rsidR="005D2A45" w:rsidRPr="00C0367A" w:rsidRDefault="009E518A">
            <w:r w:rsidRPr="00C0367A">
              <w:rPr>
                <w:sz w:val="13"/>
                <w:szCs w:val="13"/>
              </w:rPr>
              <w:t>Cohort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C3CF571" w14:textId="77777777" w:rsidR="005D2A45" w:rsidRPr="00C0367A" w:rsidRDefault="009E518A">
            <w:r w:rsidRPr="00C0367A">
              <w:rPr>
                <w:sz w:val="13"/>
                <w:szCs w:val="13"/>
              </w:rPr>
              <w:t>PMC11985825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9A0A16E" w14:textId="77777777" w:rsidR="005D2A45" w:rsidRPr="00C0367A" w:rsidRDefault="009E518A">
            <w:r w:rsidRPr="00C0367A">
              <w:rPr>
                <w:sz w:val="13"/>
                <w:szCs w:val="13"/>
              </w:rPr>
              <w:t>Mann-Whitney U test, Chi-square test, Binary logistic regression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25DC756" w14:textId="77777777" w:rsidR="005D2A45" w:rsidRPr="00C0367A" w:rsidRDefault="009E518A">
            <w:r w:rsidRPr="00C0367A">
              <w:rPr>
                <w:sz w:val="13"/>
                <w:szCs w:val="13"/>
              </w:rPr>
              <w:t>-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2B507EF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3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5FE1F90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3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10D9294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0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0BD2B9C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3"/>
                <w:szCs w:val="13"/>
              </w:rPr>
              <w:t>Yes</w:t>
            </w:r>
          </w:p>
        </w:tc>
      </w:tr>
      <w:tr w:rsidR="005D2A45" w:rsidRPr="00C0367A" w14:paraId="4A0B9F84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35D56A2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34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ED161FD" w14:textId="77777777" w:rsidR="005D2A45" w:rsidRPr="00C0367A" w:rsidRDefault="009E518A">
            <w:r w:rsidRPr="00C0367A">
              <w:rPr>
                <w:sz w:val="13"/>
                <w:szCs w:val="13"/>
              </w:rPr>
              <w:t>ENT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1A8F848" w14:textId="77777777" w:rsidR="005D2A45" w:rsidRPr="00C0367A" w:rsidRDefault="009E518A">
            <w:r w:rsidRPr="00C0367A">
              <w:rPr>
                <w:sz w:val="13"/>
                <w:szCs w:val="13"/>
              </w:rPr>
              <w:t>Jacob T et al.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A49C60A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5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B3F25FA" w14:textId="77777777" w:rsidR="005D2A45" w:rsidRPr="00C0367A" w:rsidRDefault="009E518A">
            <w:r w:rsidRPr="00C0367A">
              <w:rPr>
                <w:sz w:val="13"/>
                <w:szCs w:val="13"/>
              </w:rPr>
              <w:t xml:space="preserve">Outcomes of Surgical Bed Versus </w:t>
            </w:r>
            <w:proofErr w:type="spellStart"/>
            <w:r w:rsidRPr="00C0367A">
              <w:rPr>
                <w:sz w:val="13"/>
                <w:szCs w:val="13"/>
              </w:rPr>
              <w:t>Tumor</w:t>
            </w:r>
            <w:proofErr w:type="spellEnd"/>
            <w:r w:rsidRPr="00C0367A">
              <w:rPr>
                <w:sz w:val="13"/>
                <w:szCs w:val="13"/>
              </w:rPr>
              <w:t xml:space="preserve"> Margins in Trans-Oral Resection of Early Glottic Cancer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0A0D86F" w14:textId="77777777" w:rsidR="005D2A45" w:rsidRPr="00C0367A" w:rsidRDefault="009E518A">
            <w:r w:rsidRPr="00C0367A">
              <w:rPr>
                <w:sz w:val="13"/>
                <w:szCs w:val="13"/>
              </w:rPr>
              <w:t>Indian Journal of Otolaryngology and Head &amp; Neck Surgery</w:t>
            </w:r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59C1AD3" w14:textId="77777777" w:rsidR="005D2A45" w:rsidRPr="00C0367A" w:rsidRDefault="009E518A">
            <w:r w:rsidRPr="00C0367A">
              <w:rPr>
                <w:sz w:val="13"/>
                <w:szCs w:val="13"/>
              </w:rPr>
              <w:t>Cohort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0BDFE46" w14:textId="77777777" w:rsidR="005D2A45" w:rsidRPr="00C0367A" w:rsidRDefault="009E518A">
            <w:r w:rsidRPr="00C0367A">
              <w:rPr>
                <w:sz w:val="13"/>
                <w:szCs w:val="13"/>
              </w:rPr>
              <w:t>PMC12103429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3D0934F" w14:textId="77777777" w:rsidR="005D2A45" w:rsidRPr="00C0367A" w:rsidRDefault="009E518A">
            <w:r w:rsidRPr="00C0367A">
              <w:rPr>
                <w:sz w:val="13"/>
                <w:szCs w:val="13"/>
              </w:rPr>
              <w:t>Independent samples t-test, Mann-Whitney U test, Chi-square test, Fisher's exact test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3AFE2F0" w14:textId="77777777" w:rsidR="005D2A45" w:rsidRPr="00C0367A" w:rsidRDefault="009E518A">
            <w:r w:rsidRPr="00C0367A">
              <w:rPr>
                <w:sz w:val="13"/>
                <w:szCs w:val="13"/>
              </w:rPr>
              <w:t>-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DA1F598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4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9578AFC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4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E7B92F3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0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5C17753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3"/>
                <w:szCs w:val="13"/>
              </w:rPr>
              <w:t>Yes</w:t>
            </w:r>
          </w:p>
        </w:tc>
      </w:tr>
      <w:tr w:rsidR="005D2A45" w:rsidRPr="00C0367A" w14:paraId="702A4B09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AF3682A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35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6EFEB9A" w14:textId="77777777" w:rsidR="005D2A45" w:rsidRPr="00C0367A" w:rsidRDefault="009E518A">
            <w:r w:rsidRPr="00C0367A">
              <w:rPr>
                <w:sz w:val="13"/>
                <w:szCs w:val="13"/>
              </w:rPr>
              <w:t>ENT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D2E2C57" w14:textId="77777777" w:rsidR="005D2A45" w:rsidRPr="00C0367A" w:rsidRDefault="009E518A">
            <w:r w:rsidRPr="00C0367A">
              <w:rPr>
                <w:sz w:val="13"/>
                <w:szCs w:val="13"/>
              </w:rPr>
              <w:t>Pavlidis P et al.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F67E4B0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5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FBD2108" w14:textId="77777777" w:rsidR="005D2A45" w:rsidRPr="00C0367A" w:rsidRDefault="009E518A">
            <w:r w:rsidRPr="00C0367A">
              <w:rPr>
                <w:sz w:val="13"/>
                <w:szCs w:val="13"/>
              </w:rPr>
              <w:t>An Examination of Tinnitus and Cochlear Functionality in Hearing Impaired and Normally Hearing Individuals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5A91BBA" w14:textId="77777777" w:rsidR="005D2A45" w:rsidRPr="00C0367A" w:rsidRDefault="009E518A">
            <w:r w:rsidRPr="00C0367A">
              <w:rPr>
                <w:sz w:val="13"/>
                <w:szCs w:val="13"/>
              </w:rPr>
              <w:t>Indian Journal of Otolaryngology and Head &amp; Neck Surgery</w:t>
            </w:r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3999704" w14:textId="77777777" w:rsidR="005D2A45" w:rsidRPr="00C0367A" w:rsidRDefault="009E518A">
            <w:r w:rsidRPr="00C0367A">
              <w:rPr>
                <w:sz w:val="13"/>
                <w:szCs w:val="13"/>
              </w:rPr>
              <w:t>Before-after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6437CBF" w14:textId="77777777" w:rsidR="005D2A45" w:rsidRPr="00C0367A" w:rsidRDefault="009E518A">
            <w:r w:rsidRPr="00C0367A">
              <w:rPr>
                <w:sz w:val="13"/>
                <w:szCs w:val="13"/>
              </w:rPr>
              <w:t>PMC12297068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61594D0" w14:textId="77777777" w:rsidR="005D2A45" w:rsidRPr="00C0367A" w:rsidRDefault="009E518A">
            <w:r w:rsidRPr="00C0367A">
              <w:rPr>
                <w:sz w:val="13"/>
                <w:szCs w:val="13"/>
              </w:rPr>
              <w:t>Independent samples t-test, Kruskal-</w:t>
            </w:r>
            <w:proofErr w:type="gramStart"/>
            <w:r w:rsidRPr="00C0367A">
              <w:rPr>
                <w:sz w:val="13"/>
                <w:szCs w:val="13"/>
              </w:rPr>
              <w:t>Wallis</w:t>
            </w:r>
            <w:proofErr w:type="gramEnd"/>
            <w:r w:rsidRPr="00C0367A">
              <w:rPr>
                <w:sz w:val="13"/>
                <w:szCs w:val="13"/>
              </w:rPr>
              <w:t xml:space="preserve"> test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4FAB8D8" w14:textId="77777777" w:rsidR="005D2A45" w:rsidRPr="00C0367A" w:rsidRDefault="009E518A">
            <w:r w:rsidRPr="00C0367A">
              <w:rPr>
                <w:sz w:val="13"/>
                <w:szCs w:val="13"/>
              </w:rPr>
              <w:t>-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19202AB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3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97D4FE9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3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76F65CE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0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7A1403E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3"/>
                <w:szCs w:val="13"/>
              </w:rPr>
              <w:t>Yes</w:t>
            </w:r>
          </w:p>
        </w:tc>
      </w:tr>
      <w:tr w:rsidR="005D2A45" w:rsidRPr="00C0367A" w14:paraId="2B7D3547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18D812C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36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CA133D9" w14:textId="77777777" w:rsidR="005D2A45" w:rsidRPr="00C0367A" w:rsidRDefault="009E518A">
            <w:r w:rsidRPr="00C0367A">
              <w:rPr>
                <w:sz w:val="13"/>
                <w:szCs w:val="13"/>
              </w:rPr>
              <w:t>Family Medicine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F4EF4E1" w14:textId="77777777" w:rsidR="005D2A45" w:rsidRPr="00C0367A" w:rsidRDefault="009E518A">
            <w:r w:rsidRPr="00C0367A">
              <w:rPr>
                <w:sz w:val="13"/>
                <w:szCs w:val="13"/>
              </w:rPr>
              <w:t>Abdulrahman K et al.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3154EE6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5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380D4BA" w14:textId="77777777" w:rsidR="005D2A45" w:rsidRPr="00C0367A" w:rsidRDefault="009E518A">
            <w:r w:rsidRPr="00C0367A">
              <w:rPr>
                <w:sz w:val="13"/>
                <w:szCs w:val="13"/>
              </w:rPr>
              <w:t>Awareness regarding common eye diseases among university students at a public university in Riyadh City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06DB11F" w14:textId="77777777" w:rsidR="005D2A45" w:rsidRPr="00C0367A" w:rsidRDefault="009E518A">
            <w:r w:rsidRPr="00C0367A">
              <w:rPr>
                <w:sz w:val="13"/>
                <w:szCs w:val="13"/>
              </w:rPr>
              <w:t>Journal of Family Medicine and Primary Care</w:t>
            </w:r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B30CC07" w14:textId="77777777" w:rsidR="005D2A45" w:rsidRPr="00C0367A" w:rsidRDefault="009E518A">
            <w:r w:rsidRPr="00C0367A">
              <w:rPr>
                <w:sz w:val="13"/>
                <w:szCs w:val="13"/>
              </w:rPr>
              <w:t>Cross-sectional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A0FF33F" w14:textId="77777777" w:rsidR="005D2A45" w:rsidRPr="00C0367A" w:rsidRDefault="009E518A">
            <w:r w:rsidRPr="00C0367A">
              <w:rPr>
                <w:sz w:val="13"/>
                <w:szCs w:val="13"/>
              </w:rPr>
              <w:t>PMC12858160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0F39567" w14:textId="77777777" w:rsidR="005D2A45" w:rsidRPr="00C0367A" w:rsidRDefault="009E518A">
            <w:r w:rsidRPr="00C0367A">
              <w:rPr>
                <w:sz w:val="13"/>
                <w:szCs w:val="13"/>
              </w:rPr>
              <w:t>Chi-square test, Linear regression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BB737E7" w14:textId="77777777" w:rsidR="005D2A45" w:rsidRPr="00C0367A" w:rsidRDefault="009E518A">
            <w:r w:rsidRPr="00C0367A">
              <w:rPr>
                <w:sz w:val="13"/>
                <w:szCs w:val="13"/>
              </w:rPr>
              <w:t>-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EE88E8E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AB1BE51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FDF1672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0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C6CF844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3"/>
                <w:szCs w:val="13"/>
              </w:rPr>
              <w:t>Yes</w:t>
            </w:r>
          </w:p>
        </w:tc>
      </w:tr>
      <w:tr w:rsidR="005D2A45" w:rsidRPr="00C0367A" w14:paraId="1D25F6EC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D719FE8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37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B10938D" w14:textId="77777777" w:rsidR="005D2A45" w:rsidRPr="00C0367A" w:rsidRDefault="009E518A">
            <w:r w:rsidRPr="00C0367A">
              <w:rPr>
                <w:sz w:val="13"/>
                <w:szCs w:val="13"/>
              </w:rPr>
              <w:t>Family Medicine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5F93CE6" w14:textId="77777777" w:rsidR="005D2A45" w:rsidRPr="00C0367A" w:rsidRDefault="009E518A">
            <w:proofErr w:type="spellStart"/>
            <w:r w:rsidRPr="00C0367A">
              <w:rPr>
                <w:sz w:val="13"/>
                <w:szCs w:val="13"/>
              </w:rPr>
              <w:t>Almogbel</w:t>
            </w:r>
            <w:proofErr w:type="spellEnd"/>
            <w:r w:rsidRPr="00C0367A">
              <w:rPr>
                <w:sz w:val="13"/>
                <w:szCs w:val="13"/>
              </w:rPr>
              <w:t xml:space="preserve"> E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5A211A2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5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58B31AC" w14:textId="77777777" w:rsidR="005D2A45" w:rsidRPr="00C0367A" w:rsidRDefault="009E518A">
            <w:r w:rsidRPr="00C0367A">
              <w:rPr>
                <w:sz w:val="13"/>
                <w:szCs w:val="13"/>
              </w:rPr>
              <w:t>Transforming diabetes care: The effect of insulin pump technology on quality of life in adults with type 1 diabetes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7FD4157" w14:textId="77777777" w:rsidR="005D2A45" w:rsidRPr="00C0367A" w:rsidRDefault="009E518A">
            <w:r w:rsidRPr="00C0367A">
              <w:rPr>
                <w:sz w:val="13"/>
                <w:szCs w:val="13"/>
              </w:rPr>
              <w:t>Journal of Family Medicine and Primary Care</w:t>
            </w:r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9C086BD" w14:textId="77777777" w:rsidR="005D2A45" w:rsidRPr="00C0367A" w:rsidRDefault="009E518A">
            <w:r w:rsidRPr="00C0367A">
              <w:rPr>
                <w:sz w:val="13"/>
                <w:szCs w:val="13"/>
              </w:rPr>
              <w:t>Case-control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9FDDC39" w14:textId="77777777" w:rsidR="005D2A45" w:rsidRPr="00C0367A" w:rsidRDefault="009E518A">
            <w:r w:rsidRPr="00C0367A">
              <w:rPr>
                <w:sz w:val="13"/>
                <w:szCs w:val="13"/>
              </w:rPr>
              <w:t>PMC12858152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AF64F33" w14:textId="77777777" w:rsidR="005D2A45" w:rsidRPr="00C0367A" w:rsidRDefault="009E518A">
            <w:r w:rsidRPr="00C0367A">
              <w:rPr>
                <w:sz w:val="13"/>
                <w:szCs w:val="13"/>
              </w:rPr>
              <w:t>Independent samples t-test, Chi-square test, Logistic regression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6491EDC" w14:textId="77777777" w:rsidR="005D2A45" w:rsidRPr="00C0367A" w:rsidRDefault="009E518A">
            <w:r w:rsidRPr="00C0367A">
              <w:rPr>
                <w:sz w:val="13"/>
                <w:szCs w:val="13"/>
              </w:rPr>
              <w:t>-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E31B4C3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3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3F08AAF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3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E054081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0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A88620A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3"/>
                <w:szCs w:val="13"/>
              </w:rPr>
              <w:t>Yes</w:t>
            </w:r>
          </w:p>
        </w:tc>
      </w:tr>
      <w:tr w:rsidR="005D2A45" w:rsidRPr="00C0367A" w14:paraId="5800FF4E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47E74AE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38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24F12DA" w14:textId="77777777" w:rsidR="005D2A45" w:rsidRPr="00C0367A" w:rsidRDefault="009E518A">
            <w:r w:rsidRPr="00C0367A">
              <w:rPr>
                <w:sz w:val="13"/>
                <w:szCs w:val="13"/>
              </w:rPr>
              <w:t>Family Medicine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E92EE4A" w14:textId="77777777" w:rsidR="005D2A45" w:rsidRPr="00C0367A" w:rsidRDefault="009E518A">
            <w:proofErr w:type="spellStart"/>
            <w:r w:rsidRPr="00C0367A">
              <w:rPr>
                <w:sz w:val="13"/>
                <w:szCs w:val="13"/>
              </w:rPr>
              <w:t>Charaimuriya</w:t>
            </w:r>
            <w:proofErr w:type="spellEnd"/>
            <w:r w:rsidRPr="00C0367A">
              <w:rPr>
                <w:sz w:val="13"/>
                <w:szCs w:val="13"/>
              </w:rPr>
              <w:t xml:space="preserve"> B et al.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5CC7674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5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FE93DCB" w14:textId="77777777" w:rsidR="005D2A45" w:rsidRPr="00C0367A" w:rsidRDefault="009E518A">
            <w:r w:rsidRPr="00C0367A">
              <w:rPr>
                <w:sz w:val="13"/>
                <w:szCs w:val="13"/>
              </w:rPr>
              <w:t xml:space="preserve">Decreasing trend of nutritional </w:t>
            </w:r>
            <w:proofErr w:type="spellStart"/>
            <w:r w:rsidRPr="00C0367A">
              <w:rPr>
                <w:sz w:val="13"/>
                <w:szCs w:val="13"/>
              </w:rPr>
              <w:t>anemia</w:t>
            </w:r>
            <w:proofErr w:type="spellEnd"/>
            <w:r w:rsidRPr="00C0367A">
              <w:rPr>
                <w:sz w:val="13"/>
                <w:szCs w:val="13"/>
              </w:rPr>
              <w:t xml:space="preserve"> in </w:t>
            </w:r>
            <w:proofErr w:type="spellStart"/>
            <w:r w:rsidRPr="00C0367A">
              <w:rPr>
                <w:sz w:val="13"/>
                <w:szCs w:val="13"/>
              </w:rPr>
              <w:t>anemic</w:t>
            </w:r>
            <w:proofErr w:type="spellEnd"/>
            <w:r w:rsidRPr="00C0367A">
              <w:rPr>
                <w:sz w:val="13"/>
                <w:szCs w:val="13"/>
              </w:rPr>
              <w:t xml:space="preserve"> pregnant mothers in </w:t>
            </w:r>
            <w:proofErr w:type="gramStart"/>
            <w:r w:rsidRPr="00C0367A">
              <w:rPr>
                <w:sz w:val="13"/>
                <w:szCs w:val="13"/>
              </w:rPr>
              <w:t>hospital based</w:t>
            </w:r>
            <w:proofErr w:type="gramEnd"/>
            <w:r w:rsidRPr="00C0367A">
              <w:rPr>
                <w:sz w:val="13"/>
                <w:szCs w:val="13"/>
              </w:rPr>
              <w:t xml:space="preserve"> study in Meghalaya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1F48609" w14:textId="77777777" w:rsidR="005D2A45" w:rsidRPr="00C0367A" w:rsidRDefault="009E518A">
            <w:r w:rsidRPr="00C0367A">
              <w:rPr>
                <w:sz w:val="13"/>
                <w:szCs w:val="13"/>
              </w:rPr>
              <w:t>Journal of Family Medicine and Primary Care</w:t>
            </w:r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CC6F9AF" w14:textId="77777777" w:rsidR="005D2A45" w:rsidRPr="00C0367A" w:rsidRDefault="009E518A">
            <w:r w:rsidRPr="00C0367A">
              <w:rPr>
                <w:sz w:val="13"/>
                <w:szCs w:val="13"/>
              </w:rPr>
              <w:t>Cross-sectional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865966C" w14:textId="77777777" w:rsidR="005D2A45" w:rsidRPr="00C0367A" w:rsidRDefault="009E518A">
            <w:r w:rsidRPr="00C0367A">
              <w:rPr>
                <w:sz w:val="13"/>
                <w:szCs w:val="13"/>
              </w:rPr>
              <w:t>PMC12858140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C48A425" w14:textId="77777777" w:rsidR="005D2A45" w:rsidRPr="00C0367A" w:rsidRDefault="009E518A">
            <w:r w:rsidRPr="00C0367A">
              <w:rPr>
                <w:sz w:val="13"/>
                <w:szCs w:val="13"/>
              </w:rPr>
              <w:t>Chi-square test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9CE0379" w14:textId="77777777" w:rsidR="005D2A45" w:rsidRPr="00C0367A" w:rsidRDefault="009E518A">
            <w:r w:rsidRPr="00C0367A">
              <w:rPr>
                <w:sz w:val="13"/>
                <w:szCs w:val="13"/>
              </w:rPr>
              <w:t>-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F67FF51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1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3BA8F68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1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71C5F79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0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68784DD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3"/>
                <w:szCs w:val="13"/>
              </w:rPr>
              <w:t>Yes</w:t>
            </w:r>
          </w:p>
        </w:tc>
      </w:tr>
      <w:tr w:rsidR="005D2A45" w:rsidRPr="00C0367A" w14:paraId="3B3F2460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94F3831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39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F2B7603" w14:textId="77777777" w:rsidR="005D2A45" w:rsidRPr="00C0367A" w:rsidRDefault="009E518A">
            <w:r w:rsidRPr="00C0367A">
              <w:rPr>
                <w:sz w:val="13"/>
                <w:szCs w:val="13"/>
              </w:rPr>
              <w:t>Family Medicine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15B0C22" w14:textId="77777777" w:rsidR="005D2A45" w:rsidRPr="00C0367A" w:rsidRDefault="009E518A">
            <w:proofErr w:type="spellStart"/>
            <w:r w:rsidRPr="00C0367A">
              <w:rPr>
                <w:sz w:val="13"/>
                <w:szCs w:val="13"/>
              </w:rPr>
              <w:t>Chawale</w:t>
            </w:r>
            <w:proofErr w:type="spellEnd"/>
            <w:r w:rsidRPr="00C0367A">
              <w:rPr>
                <w:sz w:val="13"/>
                <w:szCs w:val="13"/>
              </w:rPr>
              <w:t xml:space="preserve"> S et al.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CED534A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5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7A0F6AF" w14:textId="77777777" w:rsidR="005D2A45" w:rsidRPr="00C0367A" w:rsidRDefault="009E518A">
            <w:r w:rsidRPr="00C0367A">
              <w:rPr>
                <w:sz w:val="13"/>
                <w:szCs w:val="13"/>
              </w:rPr>
              <w:t>An epidemiological study of depression among geriatric population in Mehrauli area of South Delhi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5243EE9" w14:textId="77777777" w:rsidR="005D2A45" w:rsidRPr="00C0367A" w:rsidRDefault="009E518A">
            <w:r w:rsidRPr="00C0367A">
              <w:rPr>
                <w:sz w:val="13"/>
                <w:szCs w:val="13"/>
              </w:rPr>
              <w:t>Journal of Family Medicine and Primary Care</w:t>
            </w:r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A8E5859" w14:textId="77777777" w:rsidR="005D2A45" w:rsidRPr="00C0367A" w:rsidRDefault="009E518A">
            <w:r w:rsidRPr="00C0367A">
              <w:rPr>
                <w:sz w:val="13"/>
                <w:szCs w:val="13"/>
              </w:rPr>
              <w:t>Cross-sectional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1E010CB" w14:textId="77777777" w:rsidR="005D2A45" w:rsidRPr="00C0367A" w:rsidRDefault="009E518A">
            <w:r w:rsidRPr="00C0367A">
              <w:rPr>
                <w:sz w:val="13"/>
                <w:szCs w:val="13"/>
              </w:rPr>
              <w:t>PMC12858158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BF11A01" w14:textId="77777777" w:rsidR="005D2A45" w:rsidRPr="00C0367A" w:rsidRDefault="009E518A">
            <w:r w:rsidRPr="00C0367A">
              <w:rPr>
                <w:sz w:val="13"/>
                <w:szCs w:val="13"/>
              </w:rPr>
              <w:t>Chi-square test, Binary logistic regression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B7F8589" w14:textId="77777777" w:rsidR="005D2A45" w:rsidRPr="00C0367A" w:rsidRDefault="009E518A">
            <w:r w:rsidRPr="00C0367A">
              <w:rPr>
                <w:sz w:val="13"/>
                <w:szCs w:val="13"/>
              </w:rPr>
              <w:t>-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632A546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FFB335D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2EE54D2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0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C38D48E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3"/>
                <w:szCs w:val="13"/>
              </w:rPr>
              <w:t>Yes</w:t>
            </w:r>
          </w:p>
        </w:tc>
      </w:tr>
      <w:tr w:rsidR="005D2A45" w:rsidRPr="00C0367A" w14:paraId="3D4C9B8C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0635A16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40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E839DFC" w14:textId="77777777" w:rsidR="005D2A45" w:rsidRPr="00C0367A" w:rsidRDefault="009E518A">
            <w:r w:rsidRPr="00C0367A">
              <w:rPr>
                <w:sz w:val="13"/>
                <w:szCs w:val="13"/>
              </w:rPr>
              <w:t>Family Medicine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A50BBE5" w14:textId="77777777" w:rsidR="005D2A45" w:rsidRPr="00C0367A" w:rsidRDefault="009E518A">
            <w:r w:rsidRPr="00C0367A">
              <w:rPr>
                <w:sz w:val="13"/>
                <w:szCs w:val="13"/>
              </w:rPr>
              <w:t>Jahnavi G et al.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644FEE9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5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FF3E565" w14:textId="77777777" w:rsidR="005D2A45" w:rsidRPr="00C0367A" w:rsidRDefault="009E518A">
            <w:r w:rsidRPr="00C0367A">
              <w:rPr>
                <w:sz w:val="13"/>
                <w:szCs w:val="13"/>
              </w:rPr>
              <w:t xml:space="preserve">Quality of care, support and treatment services in Jharkhand's Antiretroviral Therapy </w:t>
            </w:r>
            <w:proofErr w:type="spellStart"/>
            <w:r w:rsidRPr="00C0367A">
              <w:rPr>
                <w:sz w:val="13"/>
                <w:szCs w:val="13"/>
              </w:rPr>
              <w:t>Center</w:t>
            </w:r>
            <w:proofErr w:type="spellEnd"/>
            <w:r w:rsidRPr="00C0367A">
              <w:rPr>
                <w:sz w:val="13"/>
                <w:szCs w:val="13"/>
              </w:rPr>
              <w:t>: A mixed methods study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AB428BD" w14:textId="77777777" w:rsidR="005D2A45" w:rsidRPr="00C0367A" w:rsidRDefault="009E518A">
            <w:r w:rsidRPr="00C0367A">
              <w:rPr>
                <w:sz w:val="13"/>
                <w:szCs w:val="13"/>
              </w:rPr>
              <w:t>Journal of Family Medicine and Primary Care</w:t>
            </w:r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C8B945B" w14:textId="77777777" w:rsidR="005D2A45" w:rsidRPr="00C0367A" w:rsidRDefault="009E518A">
            <w:r w:rsidRPr="00C0367A">
              <w:rPr>
                <w:sz w:val="13"/>
                <w:szCs w:val="13"/>
              </w:rPr>
              <w:t>Cross-sectional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1C73BA7" w14:textId="77777777" w:rsidR="005D2A45" w:rsidRPr="00C0367A" w:rsidRDefault="009E518A">
            <w:r w:rsidRPr="00C0367A">
              <w:rPr>
                <w:sz w:val="13"/>
                <w:szCs w:val="13"/>
              </w:rPr>
              <w:t>PMC12858128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3485247" w14:textId="77777777" w:rsidR="005D2A45" w:rsidRPr="00C0367A" w:rsidRDefault="009E518A">
            <w:r w:rsidRPr="00C0367A">
              <w:rPr>
                <w:sz w:val="13"/>
                <w:szCs w:val="13"/>
              </w:rPr>
              <w:t>Chi-square test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8895B1C" w14:textId="77777777" w:rsidR="005D2A45" w:rsidRPr="00C0367A" w:rsidRDefault="009E518A">
            <w:r w:rsidRPr="00C0367A">
              <w:rPr>
                <w:sz w:val="13"/>
                <w:szCs w:val="13"/>
              </w:rPr>
              <w:t>-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87941E5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1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EE1F0A4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1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CD9A690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0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4D793C3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3"/>
                <w:szCs w:val="13"/>
              </w:rPr>
              <w:t>Yes</w:t>
            </w:r>
          </w:p>
        </w:tc>
      </w:tr>
      <w:tr w:rsidR="005D2A45" w:rsidRPr="00C0367A" w14:paraId="4F690F21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EF81F6E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41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FDA8312" w14:textId="77777777" w:rsidR="005D2A45" w:rsidRPr="00C0367A" w:rsidRDefault="009E518A">
            <w:r w:rsidRPr="00C0367A">
              <w:rPr>
                <w:sz w:val="13"/>
                <w:szCs w:val="13"/>
              </w:rPr>
              <w:t>Family Medicine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CE327A7" w14:textId="77777777" w:rsidR="005D2A45" w:rsidRPr="00C0367A" w:rsidRDefault="009E518A">
            <w:r w:rsidRPr="00C0367A">
              <w:rPr>
                <w:sz w:val="13"/>
                <w:szCs w:val="13"/>
              </w:rPr>
              <w:t>Khan S et al.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174EA8B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5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D5684CC" w14:textId="77777777" w:rsidR="005D2A45" w:rsidRPr="00C0367A" w:rsidRDefault="009E518A">
            <w:r w:rsidRPr="00C0367A">
              <w:rPr>
                <w:sz w:val="13"/>
                <w:szCs w:val="13"/>
              </w:rPr>
              <w:t>Seroprevalence of SARS CoV 2 IgG in pandemic frontline healthcare workers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B31900D" w14:textId="77777777" w:rsidR="005D2A45" w:rsidRPr="00C0367A" w:rsidRDefault="009E518A">
            <w:r w:rsidRPr="00C0367A">
              <w:rPr>
                <w:sz w:val="13"/>
                <w:szCs w:val="13"/>
              </w:rPr>
              <w:t>Journal of Family Medicine and Primary Care</w:t>
            </w:r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7703789" w14:textId="77777777" w:rsidR="005D2A45" w:rsidRPr="00C0367A" w:rsidRDefault="009E518A">
            <w:r w:rsidRPr="00C0367A">
              <w:rPr>
                <w:sz w:val="13"/>
                <w:szCs w:val="13"/>
              </w:rPr>
              <w:t>Cross-sectional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70F6380" w14:textId="77777777" w:rsidR="005D2A45" w:rsidRPr="00C0367A" w:rsidRDefault="009E518A">
            <w:r w:rsidRPr="00C0367A">
              <w:rPr>
                <w:sz w:val="13"/>
                <w:szCs w:val="13"/>
              </w:rPr>
              <w:t>PMC12858119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4691272" w14:textId="77777777" w:rsidR="005D2A45" w:rsidRPr="00C0367A" w:rsidRDefault="009E518A">
            <w:r w:rsidRPr="00C0367A">
              <w:rPr>
                <w:sz w:val="13"/>
                <w:szCs w:val="13"/>
              </w:rPr>
              <w:t>Paired t-test, Chi-square test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DF57D4C" w14:textId="77777777" w:rsidR="005D2A45" w:rsidRPr="00C0367A" w:rsidRDefault="009E518A">
            <w:r w:rsidRPr="00C0367A">
              <w:rPr>
                <w:sz w:val="13"/>
                <w:szCs w:val="13"/>
              </w:rPr>
              <w:t>-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DD4BD4E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56F1401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15F4CD2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0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012E1B0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3"/>
                <w:szCs w:val="13"/>
              </w:rPr>
              <w:t>Yes</w:t>
            </w:r>
          </w:p>
        </w:tc>
      </w:tr>
      <w:tr w:rsidR="005D2A45" w:rsidRPr="00C0367A" w14:paraId="57DD61FF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C7637F0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42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E4CA896" w14:textId="77777777" w:rsidR="005D2A45" w:rsidRPr="00C0367A" w:rsidRDefault="009E518A">
            <w:r w:rsidRPr="00C0367A">
              <w:rPr>
                <w:sz w:val="13"/>
                <w:szCs w:val="13"/>
              </w:rPr>
              <w:t>Family Medicine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DEC5763" w14:textId="77777777" w:rsidR="005D2A45" w:rsidRPr="00C0367A" w:rsidRDefault="009E518A">
            <w:r w:rsidRPr="00C0367A">
              <w:rPr>
                <w:sz w:val="13"/>
                <w:szCs w:val="13"/>
              </w:rPr>
              <w:t>Khapre M et al.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EE14315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5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2D77FD5" w14:textId="77777777" w:rsidR="005D2A45" w:rsidRPr="00C0367A" w:rsidRDefault="009E518A">
            <w:r w:rsidRPr="00C0367A">
              <w:rPr>
                <w:sz w:val="13"/>
                <w:szCs w:val="13"/>
              </w:rPr>
              <w:t xml:space="preserve">Health seeking </w:t>
            </w:r>
            <w:proofErr w:type="spellStart"/>
            <w:r w:rsidRPr="00C0367A">
              <w:rPr>
                <w:sz w:val="13"/>
                <w:szCs w:val="13"/>
              </w:rPr>
              <w:t>behavior</w:t>
            </w:r>
            <w:proofErr w:type="spellEnd"/>
            <w:r w:rsidRPr="00C0367A">
              <w:rPr>
                <w:sz w:val="13"/>
                <w:szCs w:val="13"/>
              </w:rPr>
              <w:t xml:space="preserve"> and prevalence of self-reported symptoms of reproductive tract infection among women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04FC3F4" w14:textId="77777777" w:rsidR="005D2A45" w:rsidRPr="00C0367A" w:rsidRDefault="009E518A">
            <w:r w:rsidRPr="00C0367A">
              <w:rPr>
                <w:sz w:val="13"/>
                <w:szCs w:val="13"/>
              </w:rPr>
              <w:t>Journal of Family Medicine and Primary Care</w:t>
            </w:r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F1D3C9C" w14:textId="77777777" w:rsidR="005D2A45" w:rsidRPr="00C0367A" w:rsidRDefault="009E518A">
            <w:r w:rsidRPr="00C0367A">
              <w:rPr>
                <w:sz w:val="13"/>
                <w:szCs w:val="13"/>
              </w:rPr>
              <w:t>Cross-sectional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FAB05C3" w14:textId="77777777" w:rsidR="005D2A45" w:rsidRPr="00C0367A" w:rsidRDefault="009E518A">
            <w:r w:rsidRPr="00C0367A">
              <w:rPr>
                <w:sz w:val="13"/>
                <w:szCs w:val="13"/>
              </w:rPr>
              <w:t>PMC12858110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F08E28E" w14:textId="77777777" w:rsidR="005D2A45" w:rsidRPr="00C0367A" w:rsidRDefault="009E518A">
            <w:r w:rsidRPr="00C0367A">
              <w:rPr>
                <w:sz w:val="13"/>
                <w:szCs w:val="13"/>
              </w:rPr>
              <w:t>Binary logistic regression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2E83DD3" w14:textId="77777777" w:rsidR="005D2A45" w:rsidRPr="00C0367A" w:rsidRDefault="009E518A">
            <w:r w:rsidRPr="00C0367A">
              <w:rPr>
                <w:sz w:val="13"/>
                <w:szCs w:val="13"/>
              </w:rPr>
              <w:t>-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2989222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1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22AEAF4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1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3849337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0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010997F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3"/>
                <w:szCs w:val="13"/>
              </w:rPr>
              <w:t>Yes</w:t>
            </w:r>
          </w:p>
        </w:tc>
      </w:tr>
      <w:tr w:rsidR="005D2A45" w:rsidRPr="00C0367A" w14:paraId="7B579F8D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3054AB4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43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D0FB7C7" w14:textId="77777777" w:rsidR="005D2A45" w:rsidRPr="00C0367A" w:rsidRDefault="009E518A">
            <w:r w:rsidRPr="00C0367A">
              <w:rPr>
                <w:sz w:val="13"/>
                <w:szCs w:val="13"/>
              </w:rPr>
              <w:t>Medicine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F0A25B5" w14:textId="77777777" w:rsidR="005D2A45" w:rsidRPr="00C0367A" w:rsidRDefault="009E518A">
            <w:r w:rsidRPr="00C0367A">
              <w:rPr>
                <w:sz w:val="13"/>
                <w:szCs w:val="13"/>
              </w:rPr>
              <w:t>Amin N et al.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355777C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4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0D584A7" w14:textId="77777777" w:rsidR="005D2A45" w:rsidRPr="00C0367A" w:rsidRDefault="009E518A">
            <w:r w:rsidRPr="00C0367A">
              <w:rPr>
                <w:sz w:val="13"/>
                <w:szCs w:val="13"/>
              </w:rPr>
              <w:t>Association between Lipoprotein(a) concentration and adverse cardiac events in patients with coronary artery disease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A4E9B6A" w14:textId="77777777" w:rsidR="005D2A45" w:rsidRPr="00C0367A" w:rsidRDefault="009E518A">
            <w:r w:rsidRPr="00C0367A">
              <w:rPr>
                <w:sz w:val="13"/>
                <w:szCs w:val="13"/>
              </w:rPr>
              <w:t>Indian Heart Journal</w:t>
            </w:r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4ACF372" w14:textId="77777777" w:rsidR="005D2A45" w:rsidRPr="00C0367A" w:rsidRDefault="009E518A">
            <w:r w:rsidRPr="00C0367A">
              <w:rPr>
                <w:sz w:val="13"/>
                <w:szCs w:val="13"/>
              </w:rPr>
              <w:t>Cohort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A043BC4" w14:textId="77777777" w:rsidR="005D2A45" w:rsidRPr="00C0367A" w:rsidRDefault="009E518A">
            <w:r w:rsidRPr="00C0367A">
              <w:rPr>
                <w:sz w:val="13"/>
                <w:szCs w:val="13"/>
              </w:rPr>
              <w:t>PMC11328994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F7573D1" w14:textId="77777777" w:rsidR="005D2A45" w:rsidRPr="00C0367A" w:rsidRDefault="009E518A">
            <w:r w:rsidRPr="00C0367A">
              <w:rPr>
                <w:sz w:val="13"/>
                <w:szCs w:val="13"/>
              </w:rPr>
              <w:t>Chi-square test, t-test, Log-rank test, Cox proportional hazards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7E8F9CF" w14:textId="77777777" w:rsidR="005D2A45" w:rsidRPr="00C0367A" w:rsidRDefault="009E518A">
            <w:r w:rsidRPr="00C0367A">
              <w:rPr>
                <w:sz w:val="13"/>
                <w:szCs w:val="13"/>
              </w:rPr>
              <w:t>-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FC44EB7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4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90CBE7D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4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8F48C90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0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8C15146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3"/>
                <w:szCs w:val="13"/>
              </w:rPr>
              <w:t>Yes</w:t>
            </w:r>
          </w:p>
        </w:tc>
      </w:tr>
      <w:tr w:rsidR="005D2A45" w:rsidRPr="00C0367A" w14:paraId="041508AC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B90DC1B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44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F58E9A0" w14:textId="77777777" w:rsidR="005D2A45" w:rsidRPr="00C0367A" w:rsidRDefault="009E518A">
            <w:r w:rsidRPr="00C0367A">
              <w:rPr>
                <w:sz w:val="13"/>
                <w:szCs w:val="13"/>
              </w:rPr>
              <w:t>Medicine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10775AC" w14:textId="77777777" w:rsidR="005D2A45" w:rsidRPr="00C0367A" w:rsidRDefault="009E518A">
            <w:r w:rsidRPr="00C0367A">
              <w:rPr>
                <w:sz w:val="13"/>
                <w:szCs w:val="13"/>
              </w:rPr>
              <w:t>Kumar D et al.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639F318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4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82FAE9F" w14:textId="77777777" w:rsidR="005D2A45" w:rsidRPr="00C0367A" w:rsidRDefault="009E518A">
            <w:r w:rsidRPr="00C0367A">
              <w:rPr>
                <w:sz w:val="13"/>
                <w:szCs w:val="13"/>
              </w:rPr>
              <w:t>Relationship between high sensitivity troponin I and clinical outcomes in non-ACS acute heart failure patients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84AD301" w14:textId="77777777" w:rsidR="005D2A45" w:rsidRPr="00C0367A" w:rsidRDefault="009E518A">
            <w:r w:rsidRPr="00C0367A">
              <w:rPr>
                <w:sz w:val="13"/>
                <w:szCs w:val="13"/>
              </w:rPr>
              <w:t>Indian Heart Journal</w:t>
            </w:r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98DA93A" w14:textId="77777777" w:rsidR="005D2A45" w:rsidRPr="00C0367A" w:rsidRDefault="009E518A">
            <w:r w:rsidRPr="00C0367A">
              <w:rPr>
                <w:sz w:val="13"/>
                <w:szCs w:val="13"/>
              </w:rPr>
              <w:t>Cohort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AA1E412" w14:textId="77777777" w:rsidR="005D2A45" w:rsidRPr="00C0367A" w:rsidRDefault="009E518A">
            <w:r w:rsidRPr="00C0367A">
              <w:rPr>
                <w:sz w:val="13"/>
                <w:szCs w:val="13"/>
              </w:rPr>
              <w:t>PMC11143518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FB763C0" w14:textId="77777777" w:rsidR="005D2A45" w:rsidRPr="00C0367A" w:rsidRDefault="009E518A">
            <w:r w:rsidRPr="00C0367A">
              <w:rPr>
                <w:sz w:val="13"/>
                <w:szCs w:val="13"/>
              </w:rPr>
              <w:t>Independent samples t-test, Chi-square test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97A9518" w14:textId="77777777" w:rsidR="005D2A45" w:rsidRPr="00C0367A" w:rsidRDefault="009E518A">
            <w:r w:rsidRPr="00C0367A">
              <w:rPr>
                <w:sz w:val="13"/>
                <w:szCs w:val="13"/>
              </w:rPr>
              <w:t>-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EB6731E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86AFE9F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BB6E07F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0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1CF2D99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3"/>
                <w:szCs w:val="13"/>
              </w:rPr>
              <w:t>Yes</w:t>
            </w:r>
          </w:p>
        </w:tc>
      </w:tr>
      <w:tr w:rsidR="005D2A45" w:rsidRPr="00C0367A" w14:paraId="0DD20996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5FA69E8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45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2BDB553" w14:textId="77777777" w:rsidR="005D2A45" w:rsidRPr="00C0367A" w:rsidRDefault="009E518A">
            <w:r w:rsidRPr="00C0367A">
              <w:rPr>
                <w:sz w:val="13"/>
                <w:szCs w:val="13"/>
              </w:rPr>
              <w:t>Medicine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2E209B8" w14:textId="77777777" w:rsidR="005D2A45" w:rsidRPr="00C0367A" w:rsidRDefault="009E518A">
            <w:r w:rsidRPr="00C0367A">
              <w:rPr>
                <w:sz w:val="13"/>
                <w:szCs w:val="13"/>
              </w:rPr>
              <w:t xml:space="preserve">Priyanka S, </w:t>
            </w:r>
            <w:proofErr w:type="spellStart"/>
            <w:r w:rsidRPr="00C0367A">
              <w:rPr>
                <w:sz w:val="13"/>
                <w:szCs w:val="13"/>
              </w:rPr>
              <w:t>Morkar</w:t>
            </w:r>
            <w:proofErr w:type="spellEnd"/>
            <w:r w:rsidRPr="00C0367A">
              <w:rPr>
                <w:sz w:val="13"/>
                <w:szCs w:val="13"/>
              </w:rPr>
              <w:t xml:space="preserve"> D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49BA625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4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241AC29" w14:textId="77777777" w:rsidR="005D2A45" w:rsidRPr="00C0367A" w:rsidRDefault="009E518A">
            <w:r w:rsidRPr="00C0367A">
              <w:rPr>
                <w:sz w:val="13"/>
                <w:szCs w:val="13"/>
              </w:rPr>
              <w:t>AST/ALT Ratio as an indicator of functional severity in chronic heart failure with reduced LVEF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C768F1D" w14:textId="77777777" w:rsidR="005D2A45" w:rsidRPr="00C0367A" w:rsidRDefault="009E518A">
            <w:r w:rsidRPr="00C0367A">
              <w:rPr>
                <w:sz w:val="13"/>
                <w:szCs w:val="13"/>
              </w:rPr>
              <w:t>Indian Heart Journal</w:t>
            </w:r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B5D2CDE" w14:textId="77777777" w:rsidR="005D2A45" w:rsidRPr="00C0367A" w:rsidRDefault="009E518A">
            <w:r w:rsidRPr="00C0367A">
              <w:rPr>
                <w:sz w:val="13"/>
                <w:szCs w:val="13"/>
              </w:rPr>
              <w:t>Cross-sectional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08F189D" w14:textId="77777777" w:rsidR="005D2A45" w:rsidRPr="00C0367A" w:rsidRDefault="009E518A">
            <w:r w:rsidRPr="00C0367A">
              <w:rPr>
                <w:sz w:val="13"/>
                <w:szCs w:val="13"/>
              </w:rPr>
              <w:t>PMC11329059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CB02251" w14:textId="77777777" w:rsidR="005D2A45" w:rsidRPr="00C0367A" w:rsidRDefault="009E518A">
            <w:r w:rsidRPr="00C0367A">
              <w:rPr>
                <w:sz w:val="13"/>
                <w:szCs w:val="13"/>
              </w:rPr>
              <w:t>Mann-Whitney U test, Chi-square test, Spearman correlation, Linear regression, Binary logistic regression, Diagnostic accuracy (2x2), ROC/AUC analysis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C214AC1" w14:textId="77777777" w:rsidR="005D2A45" w:rsidRPr="00C0367A" w:rsidRDefault="009E518A">
            <w:r w:rsidRPr="00C0367A">
              <w:rPr>
                <w:sz w:val="13"/>
                <w:szCs w:val="13"/>
              </w:rPr>
              <w:t>-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43D92FA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7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93C3187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7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544BE11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0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93C6A98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3"/>
                <w:szCs w:val="13"/>
              </w:rPr>
              <w:t>Yes</w:t>
            </w:r>
          </w:p>
        </w:tc>
      </w:tr>
      <w:tr w:rsidR="005D2A45" w:rsidRPr="00C0367A" w14:paraId="6BC10D4B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DC67417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46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16083D3" w14:textId="77777777" w:rsidR="005D2A45" w:rsidRPr="00C0367A" w:rsidRDefault="009E518A">
            <w:r w:rsidRPr="00C0367A">
              <w:rPr>
                <w:sz w:val="13"/>
                <w:szCs w:val="13"/>
              </w:rPr>
              <w:t>Medicine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EAE1DF3" w14:textId="77777777" w:rsidR="005D2A45" w:rsidRPr="00C0367A" w:rsidRDefault="009E518A">
            <w:r w:rsidRPr="00C0367A">
              <w:rPr>
                <w:sz w:val="13"/>
                <w:szCs w:val="13"/>
              </w:rPr>
              <w:t>Bhandarkar A et al.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8BFED7B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5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60691C6" w14:textId="77777777" w:rsidR="005D2A45" w:rsidRPr="00C0367A" w:rsidRDefault="009E518A">
            <w:r w:rsidRPr="00C0367A">
              <w:rPr>
                <w:sz w:val="13"/>
                <w:szCs w:val="13"/>
              </w:rPr>
              <w:t>Bone Health in Young Adults with Type 1 Diabetes Mellitus in South India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5135023" w14:textId="77777777" w:rsidR="005D2A45" w:rsidRPr="00C0367A" w:rsidRDefault="009E518A">
            <w:r w:rsidRPr="00C0367A">
              <w:rPr>
                <w:sz w:val="13"/>
                <w:szCs w:val="13"/>
              </w:rPr>
              <w:t>Indian Journal of Endocrinology and Metabolism</w:t>
            </w:r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0F64E9F" w14:textId="77777777" w:rsidR="005D2A45" w:rsidRPr="00C0367A" w:rsidRDefault="009E518A">
            <w:r w:rsidRPr="00C0367A">
              <w:rPr>
                <w:sz w:val="13"/>
                <w:szCs w:val="13"/>
              </w:rPr>
              <w:t>Cross-sectional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432DFA4" w14:textId="77777777" w:rsidR="005D2A45" w:rsidRPr="00C0367A" w:rsidRDefault="009E518A">
            <w:r w:rsidRPr="00C0367A">
              <w:rPr>
                <w:sz w:val="13"/>
                <w:szCs w:val="13"/>
              </w:rPr>
              <w:t>PMC11964363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EBA3AB2" w14:textId="77777777" w:rsidR="005D2A45" w:rsidRPr="00C0367A" w:rsidRDefault="009E518A">
            <w:r w:rsidRPr="00C0367A">
              <w:rPr>
                <w:sz w:val="13"/>
                <w:szCs w:val="13"/>
              </w:rPr>
              <w:t>Mann-Whitney U test, Kruskal-</w:t>
            </w:r>
            <w:proofErr w:type="gramStart"/>
            <w:r w:rsidRPr="00C0367A">
              <w:rPr>
                <w:sz w:val="13"/>
                <w:szCs w:val="13"/>
              </w:rPr>
              <w:t>Wallis</w:t>
            </w:r>
            <w:proofErr w:type="gramEnd"/>
            <w:r w:rsidRPr="00C0367A">
              <w:rPr>
                <w:sz w:val="13"/>
                <w:szCs w:val="13"/>
              </w:rPr>
              <w:t xml:space="preserve"> test, Chi-square test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96A92C4" w14:textId="77777777" w:rsidR="005D2A45" w:rsidRPr="00C0367A" w:rsidRDefault="009E518A">
            <w:r w:rsidRPr="00C0367A">
              <w:rPr>
                <w:sz w:val="13"/>
                <w:szCs w:val="13"/>
              </w:rPr>
              <w:t>-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88D4A6C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3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F6CF1E4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3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1889DCE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0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11AC9EB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3"/>
                <w:szCs w:val="13"/>
              </w:rPr>
              <w:t>Yes</w:t>
            </w:r>
          </w:p>
        </w:tc>
      </w:tr>
      <w:tr w:rsidR="005D2A45" w:rsidRPr="00C0367A" w14:paraId="607EE621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827D6AD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47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B63A25B" w14:textId="77777777" w:rsidR="005D2A45" w:rsidRPr="00C0367A" w:rsidRDefault="009E518A">
            <w:r w:rsidRPr="00C0367A">
              <w:rPr>
                <w:sz w:val="13"/>
                <w:szCs w:val="13"/>
              </w:rPr>
              <w:t>Medicine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8587266" w14:textId="77777777" w:rsidR="005D2A45" w:rsidRPr="00C0367A" w:rsidRDefault="009E518A">
            <w:r w:rsidRPr="00C0367A">
              <w:rPr>
                <w:sz w:val="13"/>
                <w:szCs w:val="13"/>
              </w:rPr>
              <w:t>Ray S et al.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42977C4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5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5E46356" w14:textId="77777777" w:rsidR="005D2A45" w:rsidRPr="00C0367A" w:rsidRDefault="009E518A">
            <w:r w:rsidRPr="00C0367A">
              <w:rPr>
                <w:sz w:val="13"/>
                <w:szCs w:val="13"/>
              </w:rPr>
              <w:t>Drug-coated balloon in patients with in-stent restenosis: A prospective observational study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5C39881" w14:textId="77777777" w:rsidR="005D2A45" w:rsidRPr="00C0367A" w:rsidRDefault="009E518A">
            <w:r w:rsidRPr="00C0367A">
              <w:rPr>
                <w:sz w:val="13"/>
                <w:szCs w:val="13"/>
              </w:rPr>
              <w:t>Indian Heart Journal</w:t>
            </w:r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BBE8AE4" w14:textId="77777777" w:rsidR="005D2A45" w:rsidRPr="00C0367A" w:rsidRDefault="009E518A">
            <w:r w:rsidRPr="00C0367A">
              <w:rPr>
                <w:sz w:val="13"/>
                <w:szCs w:val="13"/>
              </w:rPr>
              <w:t>Cross-sectional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7E33AC0" w14:textId="77777777" w:rsidR="005D2A45" w:rsidRPr="00C0367A" w:rsidRDefault="009E518A">
            <w:r w:rsidRPr="00C0367A">
              <w:rPr>
                <w:sz w:val="13"/>
                <w:szCs w:val="13"/>
              </w:rPr>
              <w:t>PMC12138078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3519D36" w14:textId="77777777" w:rsidR="005D2A45" w:rsidRPr="00C0367A" w:rsidRDefault="009E518A">
            <w:r w:rsidRPr="00C0367A">
              <w:rPr>
                <w:sz w:val="13"/>
                <w:szCs w:val="13"/>
              </w:rPr>
              <w:t>Independent samples t-test, Chi-square test, Fisher's exact test, Log-rank test, Cox proportional hazards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D08E2B4" w14:textId="77777777" w:rsidR="005D2A45" w:rsidRPr="00C0367A" w:rsidRDefault="009E518A">
            <w:r w:rsidRPr="00C0367A">
              <w:rPr>
                <w:sz w:val="13"/>
                <w:szCs w:val="13"/>
              </w:rPr>
              <w:t>-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8EDF52C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5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BE37466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5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FF5379B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0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D632B3E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3"/>
                <w:szCs w:val="13"/>
              </w:rPr>
              <w:t>Yes</w:t>
            </w:r>
          </w:p>
        </w:tc>
      </w:tr>
      <w:tr w:rsidR="005D2A45" w:rsidRPr="00C0367A" w14:paraId="210DBB11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F4F5C85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48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29D6709" w14:textId="77777777" w:rsidR="005D2A45" w:rsidRPr="00C0367A" w:rsidRDefault="009E518A">
            <w:r w:rsidRPr="00C0367A">
              <w:rPr>
                <w:sz w:val="13"/>
                <w:szCs w:val="13"/>
              </w:rPr>
              <w:t>Medicine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B867C8B" w14:textId="77777777" w:rsidR="005D2A45" w:rsidRPr="00C0367A" w:rsidRDefault="009E518A">
            <w:r w:rsidRPr="00C0367A">
              <w:rPr>
                <w:sz w:val="13"/>
                <w:szCs w:val="13"/>
              </w:rPr>
              <w:t>Satheesh M et al.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164A3C8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5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CEC0DD7" w14:textId="77777777" w:rsidR="005D2A45" w:rsidRPr="00C0367A" w:rsidRDefault="009E518A">
            <w:r w:rsidRPr="00C0367A">
              <w:rPr>
                <w:sz w:val="13"/>
                <w:szCs w:val="13"/>
              </w:rPr>
              <w:t xml:space="preserve">Comparative Study of Two Successive American Thyroid Association Risk </w:t>
            </w:r>
            <w:r w:rsidRPr="00C0367A">
              <w:rPr>
                <w:sz w:val="13"/>
                <w:szCs w:val="13"/>
              </w:rPr>
              <w:lastRenderedPageBreak/>
              <w:t>Stratification Systems in Differentiated Thyroid Cancer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6DBD74F" w14:textId="77777777" w:rsidR="005D2A45" w:rsidRPr="00C0367A" w:rsidRDefault="009E518A">
            <w:r w:rsidRPr="00C0367A">
              <w:rPr>
                <w:sz w:val="13"/>
                <w:szCs w:val="13"/>
              </w:rPr>
              <w:lastRenderedPageBreak/>
              <w:t>Indian Journal of Endocrinology and Metabolism</w:t>
            </w:r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ADFC240" w14:textId="77777777" w:rsidR="005D2A45" w:rsidRPr="00C0367A" w:rsidRDefault="009E518A">
            <w:r w:rsidRPr="00C0367A">
              <w:rPr>
                <w:sz w:val="13"/>
                <w:szCs w:val="13"/>
              </w:rPr>
              <w:t>Cohort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52BCED7" w14:textId="77777777" w:rsidR="005D2A45" w:rsidRPr="00C0367A" w:rsidRDefault="009E518A">
            <w:r w:rsidRPr="00C0367A">
              <w:rPr>
                <w:sz w:val="13"/>
                <w:szCs w:val="13"/>
              </w:rPr>
              <w:t>PMC12604840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CAAF3C9" w14:textId="77777777" w:rsidR="005D2A45" w:rsidRPr="00C0367A" w:rsidRDefault="009E518A">
            <w:r w:rsidRPr="00C0367A">
              <w:rPr>
                <w:sz w:val="13"/>
                <w:szCs w:val="13"/>
              </w:rPr>
              <w:t>Chi-square test, McNemar's test, Logistic regression, Diagnostic accuracy (2x2)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5572C28" w14:textId="77777777" w:rsidR="005D2A45" w:rsidRPr="00C0367A" w:rsidRDefault="009E518A">
            <w:r w:rsidRPr="00C0367A">
              <w:rPr>
                <w:sz w:val="13"/>
                <w:szCs w:val="13"/>
              </w:rPr>
              <w:t>-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C45AE9A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4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848535E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4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9B2F5B9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0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1897300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3"/>
                <w:szCs w:val="13"/>
              </w:rPr>
              <w:t>Yes</w:t>
            </w:r>
          </w:p>
        </w:tc>
      </w:tr>
      <w:tr w:rsidR="005D2A45" w:rsidRPr="00C0367A" w14:paraId="2151C4CC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6CE3C84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49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0F4566A" w14:textId="77777777" w:rsidR="005D2A45" w:rsidRPr="00C0367A" w:rsidRDefault="009E518A">
            <w:r w:rsidRPr="00C0367A">
              <w:rPr>
                <w:sz w:val="13"/>
                <w:szCs w:val="13"/>
              </w:rPr>
              <w:t>Medicine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8A3FEC4" w14:textId="77777777" w:rsidR="005D2A45" w:rsidRPr="00C0367A" w:rsidRDefault="009E518A">
            <w:r w:rsidRPr="00C0367A">
              <w:rPr>
                <w:sz w:val="13"/>
                <w:szCs w:val="13"/>
              </w:rPr>
              <w:t>Yetkin G et al.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671925F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6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E09394D" w14:textId="77777777" w:rsidR="005D2A45" w:rsidRPr="00C0367A" w:rsidRDefault="009E518A">
            <w:r w:rsidRPr="00C0367A">
              <w:rPr>
                <w:sz w:val="13"/>
                <w:szCs w:val="13"/>
              </w:rPr>
              <w:t>Infectious agents, protein electrophoresis and immunoglobulin levels in patients with coronary artery ectasia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2E8234E" w14:textId="77777777" w:rsidR="005D2A45" w:rsidRPr="00C0367A" w:rsidRDefault="009E518A">
            <w:r w:rsidRPr="00C0367A">
              <w:rPr>
                <w:sz w:val="13"/>
                <w:szCs w:val="13"/>
              </w:rPr>
              <w:t>Indian Heart Journal</w:t>
            </w:r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E9F2321" w14:textId="77777777" w:rsidR="005D2A45" w:rsidRPr="00C0367A" w:rsidRDefault="009E518A">
            <w:r w:rsidRPr="00C0367A">
              <w:rPr>
                <w:sz w:val="13"/>
                <w:szCs w:val="13"/>
              </w:rPr>
              <w:t>Cohort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A1380E0" w14:textId="77777777" w:rsidR="005D2A45" w:rsidRPr="00C0367A" w:rsidRDefault="009E518A">
            <w:r w:rsidRPr="00C0367A">
              <w:rPr>
                <w:sz w:val="13"/>
                <w:szCs w:val="13"/>
              </w:rPr>
              <w:t>PMC13040902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944140C" w14:textId="77777777" w:rsidR="005D2A45" w:rsidRPr="00C0367A" w:rsidRDefault="009E518A">
            <w:r w:rsidRPr="00C0367A">
              <w:rPr>
                <w:sz w:val="13"/>
                <w:szCs w:val="13"/>
              </w:rPr>
              <w:t>Independent samples t-test, Paired t-test, Chi-square test, Fisher's exact test, Binary logistic regression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3C2082C" w14:textId="77777777" w:rsidR="005D2A45" w:rsidRPr="00C0367A" w:rsidRDefault="009E518A">
            <w:r w:rsidRPr="00C0367A">
              <w:rPr>
                <w:sz w:val="13"/>
                <w:szCs w:val="13"/>
              </w:rPr>
              <w:t>-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5C04478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5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C0F8A2F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5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B34F7B5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0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A0F8AEE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3"/>
                <w:szCs w:val="13"/>
              </w:rPr>
              <w:t>Yes</w:t>
            </w:r>
          </w:p>
        </w:tc>
      </w:tr>
      <w:tr w:rsidR="005D2A45" w:rsidRPr="00C0367A" w14:paraId="0FAE3998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8F79502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50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D1C51D5" w14:textId="77777777" w:rsidR="005D2A45" w:rsidRPr="00C0367A" w:rsidRDefault="009E518A">
            <w:r w:rsidRPr="00C0367A">
              <w:rPr>
                <w:sz w:val="13"/>
                <w:szCs w:val="13"/>
              </w:rPr>
              <w:t>Obstetrics &amp; Gynaecology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27C25A2" w14:textId="77777777" w:rsidR="005D2A45" w:rsidRPr="00C0367A" w:rsidRDefault="009E518A">
            <w:r w:rsidRPr="00C0367A">
              <w:rPr>
                <w:sz w:val="13"/>
                <w:szCs w:val="13"/>
              </w:rPr>
              <w:t>Dhar S et al.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FBC75BE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4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BFDD536" w14:textId="77777777" w:rsidR="005D2A45" w:rsidRPr="00C0367A" w:rsidRDefault="009E518A">
            <w:r w:rsidRPr="00C0367A">
              <w:rPr>
                <w:sz w:val="13"/>
                <w:szCs w:val="13"/>
              </w:rPr>
              <w:t>Serum Zinc Levels in Women with Polycystic Ovarian Syndrome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3E954A1" w14:textId="77777777" w:rsidR="005D2A45" w:rsidRPr="00C0367A" w:rsidRDefault="009E518A">
            <w:r w:rsidRPr="00C0367A">
              <w:rPr>
                <w:sz w:val="13"/>
                <w:szCs w:val="13"/>
              </w:rPr>
              <w:t>Journal of Human Reproductive Sciences</w:t>
            </w:r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960806E" w14:textId="77777777" w:rsidR="005D2A45" w:rsidRPr="00C0367A" w:rsidRDefault="009E518A">
            <w:r w:rsidRPr="00C0367A">
              <w:rPr>
                <w:sz w:val="13"/>
                <w:szCs w:val="13"/>
              </w:rPr>
              <w:t>Cohort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62BAA91" w14:textId="77777777" w:rsidR="005D2A45" w:rsidRPr="00C0367A" w:rsidRDefault="009E518A">
            <w:r w:rsidRPr="00C0367A">
              <w:rPr>
                <w:sz w:val="13"/>
                <w:szCs w:val="13"/>
              </w:rPr>
              <w:t>PMC11041321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43B55C3" w14:textId="77777777" w:rsidR="005D2A45" w:rsidRPr="00C0367A" w:rsidRDefault="009E518A">
            <w:r w:rsidRPr="00C0367A">
              <w:rPr>
                <w:sz w:val="13"/>
                <w:szCs w:val="13"/>
              </w:rPr>
              <w:t>Independent samples t-test, Paired t-test, Pearson correlation, Linear regression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35618EC" w14:textId="77777777" w:rsidR="005D2A45" w:rsidRPr="00C0367A" w:rsidRDefault="009E518A">
            <w:r w:rsidRPr="00C0367A">
              <w:rPr>
                <w:sz w:val="13"/>
                <w:szCs w:val="13"/>
              </w:rPr>
              <w:t>-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906CB9C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4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4BDEA26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4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4CCA2C7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0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98D6026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3"/>
                <w:szCs w:val="13"/>
              </w:rPr>
              <w:t>Yes</w:t>
            </w:r>
          </w:p>
        </w:tc>
      </w:tr>
      <w:tr w:rsidR="005D2A45" w:rsidRPr="00C0367A" w14:paraId="4FF9DCC2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9E44101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51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49E9376" w14:textId="77777777" w:rsidR="005D2A45" w:rsidRPr="00C0367A" w:rsidRDefault="009E518A">
            <w:r w:rsidRPr="00C0367A">
              <w:rPr>
                <w:sz w:val="13"/>
                <w:szCs w:val="13"/>
              </w:rPr>
              <w:t>Obstetrics &amp; Gynaecology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28BF660" w14:textId="77777777" w:rsidR="005D2A45" w:rsidRPr="00C0367A" w:rsidRDefault="009E518A">
            <w:r w:rsidRPr="00C0367A">
              <w:rPr>
                <w:sz w:val="13"/>
                <w:szCs w:val="13"/>
              </w:rPr>
              <w:t>Kumar P et al.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E7798EB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4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D323342" w14:textId="77777777" w:rsidR="005D2A45" w:rsidRPr="00C0367A" w:rsidRDefault="009E518A">
            <w:r w:rsidRPr="00C0367A">
              <w:rPr>
                <w:sz w:val="13"/>
                <w:szCs w:val="13"/>
              </w:rPr>
              <w:t>Diagnostic Utility of Various Hormones across Different Polycystic Ovary Syndrome Phenotypes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9E5342F" w14:textId="77777777" w:rsidR="005D2A45" w:rsidRPr="00C0367A" w:rsidRDefault="009E518A">
            <w:r w:rsidRPr="00C0367A">
              <w:rPr>
                <w:sz w:val="13"/>
                <w:szCs w:val="13"/>
              </w:rPr>
              <w:t>Journal of Human Reproductive Sciences</w:t>
            </w:r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90FB44F" w14:textId="77777777" w:rsidR="005D2A45" w:rsidRPr="00C0367A" w:rsidRDefault="009E518A">
            <w:r w:rsidRPr="00C0367A">
              <w:rPr>
                <w:sz w:val="13"/>
                <w:szCs w:val="13"/>
              </w:rPr>
              <w:t>Cross-sectional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A850E3E" w14:textId="77777777" w:rsidR="005D2A45" w:rsidRPr="00C0367A" w:rsidRDefault="009E518A">
            <w:r w:rsidRPr="00C0367A">
              <w:rPr>
                <w:sz w:val="13"/>
                <w:szCs w:val="13"/>
              </w:rPr>
              <w:t>PMC11741125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D804EAA" w14:textId="77777777" w:rsidR="005D2A45" w:rsidRPr="00C0367A" w:rsidRDefault="009E518A">
            <w:r w:rsidRPr="00C0367A">
              <w:rPr>
                <w:sz w:val="13"/>
                <w:szCs w:val="13"/>
              </w:rPr>
              <w:t>Independent samples t-test, Mann-Whitney U test, One-way ANOVA, Kruskal-</w:t>
            </w:r>
            <w:proofErr w:type="gramStart"/>
            <w:r w:rsidRPr="00C0367A">
              <w:rPr>
                <w:sz w:val="13"/>
                <w:szCs w:val="13"/>
              </w:rPr>
              <w:t>Wallis</w:t>
            </w:r>
            <w:proofErr w:type="gramEnd"/>
            <w:r w:rsidRPr="00C0367A">
              <w:rPr>
                <w:sz w:val="13"/>
                <w:szCs w:val="13"/>
              </w:rPr>
              <w:t xml:space="preserve"> test, Diagnostic accuracy (2x2), ROC/AUC analysis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E56D068" w14:textId="77777777" w:rsidR="005D2A45" w:rsidRPr="00C0367A" w:rsidRDefault="009E518A">
            <w:r w:rsidRPr="00C0367A">
              <w:rPr>
                <w:sz w:val="13"/>
                <w:szCs w:val="13"/>
              </w:rPr>
              <w:t>-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3862157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6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BB9CE50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6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22CA662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0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5F7D6D7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3"/>
                <w:szCs w:val="13"/>
              </w:rPr>
              <w:t>Yes</w:t>
            </w:r>
          </w:p>
        </w:tc>
      </w:tr>
      <w:tr w:rsidR="005D2A45" w:rsidRPr="00C0367A" w14:paraId="5CB5C5FC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F96D279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52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8153730" w14:textId="77777777" w:rsidR="005D2A45" w:rsidRPr="00C0367A" w:rsidRDefault="009E518A">
            <w:r w:rsidRPr="00C0367A">
              <w:rPr>
                <w:sz w:val="13"/>
                <w:szCs w:val="13"/>
              </w:rPr>
              <w:t>Obstetrics &amp; Gynaecology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0F2EE01" w14:textId="77777777" w:rsidR="005D2A45" w:rsidRPr="00C0367A" w:rsidRDefault="009E518A">
            <w:proofErr w:type="spellStart"/>
            <w:r w:rsidRPr="00C0367A">
              <w:rPr>
                <w:sz w:val="13"/>
                <w:szCs w:val="13"/>
              </w:rPr>
              <w:t>Shivhare</w:t>
            </w:r>
            <w:proofErr w:type="spellEnd"/>
            <w:r w:rsidRPr="00C0367A">
              <w:rPr>
                <w:sz w:val="13"/>
                <w:szCs w:val="13"/>
              </w:rPr>
              <w:t xml:space="preserve"> S et al.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2A14D5F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4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121E10D" w14:textId="77777777" w:rsidR="005D2A45" w:rsidRPr="00C0367A" w:rsidRDefault="009E518A">
            <w:r w:rsidRPr="00C0367A">
              <w:rPr>
                <w:sz w:val="13"/>
                <w:szCs w:val="13"/>
              </w:rPr>
              <w:t>Does Physiological ICSI Improve Outcome in Men with Abnormal Semen Parameters: A Retrospective Cohort Study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BC35CCB" w14:textId="77777777" w:rsidR="005D2A45" w:rsidRPr="00C0367A" w:rsidRDefault="009E518A">
            <w:r w:rsidRPr="00C0367A">
              <w:rPr>
                <w:sz w:val="13"/>
                <w:szCs w:val="13"/>
              </w:rPr>
              <w:t>Journal of Human Reproductive Sciences</w:t>
            </w:r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0CB9143" w14:textId="77777777" w:rsidR="005D2A45" w:rsidRPr="00C0367A" w:rsidRDefault="009E518A">
            <w:r w:rsidRPr="00C0367A">
              <w:rPr>
                <w:sz w:val="13"/>
                <w:szCs w:val="13"/>
              </w:rPr>
              <w:t>RCT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C909172" w14:textId="77777777" w:rsidR="005D2A45" w:rsidRPr="00C0367A" w:rsidRDefault="009E518A">
            <w:r w:rsidRPr="00C0367A">
              <w:rPr>
                <w:sz w:val="13"/>
                <w:szCs w:val="13"/>
              </w:rPr>
              <w:t>PMC11559347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128CEE7" w14:textId="77777777" w:rsidR="005D2A45" w:rsidRPr="00C0367A" w:rsidRDefault="009E518A">
            <w:r w:rsidRPr="00C0367A">
              <w:rPr>
                <w:sz w:val="13"/>
                <w:szCs w:val="13"/>
              </w:rPr>
              <w:t>Independent samples t-test, Paired t-test, Chi-square test, Fisher's exact test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59663F0" w14:textId="77777777" w:rsidR="005D2A45" w:rsidRPr="00C0367A" w:rsidRDefault="009E518A">
            <w:r w:rsidRPr="00C0367A">
              <w:rPr>
                <w:sz w:val="13"/>
                <w:szCs w:val="13"/>
              </w:rPr>
              <w:t>Poisson regression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584B6DF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5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F6843D5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4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DFF0C68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1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C8BDD4E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No</w:t>
            </w:r>
          </w:p>
        </w:tc>
      </w:tr>
      <w:tr w:rsidR="005D2A45" w:rsidRPr="00C0367A" w14:paraId="3772C5A8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4794DC8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53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CA9C772" w14:textId="77777777" w:rsidR="005D2A45" w:rsidRPr="00C0367A" w:rsidRDefault="009E518A">
            <w:r w:rsidRPr="00C0367A">
              <w:rPr>
                <w:sz w:val="13"/>
                <w:szCs w:val="13"/>
              </w:rPr>
              <w:t>Obstetrics &amp; Gynaecology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8555FCB" w14:textId="77777777" w:rsidR="005D2A45" w:rsidRPr="00C0367A" w:rsidRDefault="009E518A">
            <w:proofErr w:type="spellStart"/>
            <w:r w:rsidRPr="00C0367A">
              <w:rPr>
                <w:sz w:val="13"/>
                <w:szCs w:val="13"/>
              </w:rPr>
              <w:t>Yuningsih</w:t>
            </w:r>
            <w:proofErr w:type="spellEnd"/>
            <w:r w:rsidRPr="00C0367A">
              <w:rPr>
                <w:sz w:val="13"/>
                <w:szCs w:val="13"/>
              </w:rPr>
              <w:t xml:space="preserve"> T et al.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E48C07F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4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80D8221" w14:textId="77777777" w:rsidR="005D2A45" w:rsidRPr="00C0367A" w:rsidRDefault="009E518A">
            <w:r w:rsidRPr="00C0367A">
              <w:rPr>
                <w:sz w:val="13"/>
                <w:szCs w:val="13"/>
              </w:rPr>
              <w:t>Utilisation of Oocyte Diameter as a Non-invasive Indicator of Oocyte and Embryo Quality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9461C74" w14:textId="77777777" w:rsidR="005D2A45" w:rsidRPr="00C0367A" w:rsidRDefault="009E518A">
            <w:r w:rsidRPr="00C0367A">
              <w:rPr>
                <w:sz w:val="13"/>
                <w:szCs w:val="13"/>
              </w:rPr>
              <w:t>Journal of Human Reproductive Sciences</w:t>
            </w:r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1BE80A2" w14:textId="77777777" w:rsidR="005D2A45" w:rsidRPr="00C0367A" w:rsidRDefault="009E518A">
            <w:r w:rsidRPr="00C0367A">
              <w:rPr>
                <w:sz w:val="13"/>
                <w:szCs w:val="13"/>
              </w:rPr>
              <w:t>Cohort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4598F4F" w14:textId="77777777" w:rsidR="005D2A45" w:rsidRPr="00C0367A" w:rsidRDefault="009E518A">
            <w:r w:rsidRPr="00C0367A">
              <w:rPr>
                <w:sz w:val="13"/>
                <w:szCs w:val="13"/>
              </w:rPr>
              <w:t>PMC11559353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ADB95FA" w14:textId="77777777" w:rsidR="005D2A45" w:rsidRPr="00C0367A" w:rsidRDefault="009E518A">
            <w:r w:rsidRPr="00C0367A">
              <w:rPr>
                <w:sz w:val="13"/>
                <w:szCs w:val="13"/>
              </w:rPr>
              <w:t>One-way ANOVA, Kruskal-</w:t>
            </w:r>
            <w:proofErr w:type="gramStart"/>
            <w:r w:rsidRPr="00C0367A">
              <w:rPr>
                <w:sz w:val="13"/>
                <w:szCs w:val="13"/>
              </w:rPr>
              <w:t>Wallis</w:t>
            </w:r>
            <w:proofErr w:type="gramEnd"/>
            <w:r w:rsidRPr="00C0367A">
              <w:rPr>
                <w:sz w:val="13"/>
                <w:szCs w:val="13"/>
              </w:rPr>
              <w:t xml:space="preserve"> test, Chi-square test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5156E37" w14:textId="77777777" w:rsidR="005D2A45" w:rsidRPr="00C0367A" w:rsidRDefault="009E518A">
            <w:r w:rsidRPr="00C0367A">
              <w:rPr>
                <w:sz w:val="13"/>
                <w:szCs w:val="13"/>
              </w:rPr>
              <w:t>-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231F803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3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2048899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3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2F912A7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0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84D4592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3"/>
                <w:szCs w:val="13"/>
              </w:rPr>
              <w:t>Yes</w:t>
            </w:r>
          </w:p>
        </w:tc>
      </w:tr>
      <w:tr w:rsidR="005D2A45" w:rsidRPr="00C0367A" w14:paraId="7A5D9F88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9158523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54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9A17804" w14:textId="77777777" w:rsidR="005D2A45" w:rsidRPr="00C0367A" w:rsidRDefault="009E518A">
            <w:r w:rsidRPr="00C0367A">
              <w:rPr>
                <w:sz w:val="13"/>
                <w:szCs w:val="13"/>
              </w:rPr>
              <w:t>Obstetrics &amp; Gynaecology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286054D" w14:textId="77777777" w:rsidR="005D2A45" w:rsidRPr="00C0367A" w:rsidRDefault="009E518A">
            <w:r w:rsidRPr="00C0367A">
              <w:rPr>
                <w:sz w:val="13"/>
                <w:szCs w:val="13"/>
              </w:rPr>
              <w:t>Bhan S et al.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A861845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5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55DB282" w14:textId="77777777" w:rsidR="005D2A45" w:rsidRPr="00C0367A" w:rsidRDefault="009E518A">
            <w:r w:rsidRPr="00C0367A">
              <w:rPr>
                <w:sz w:val="13"/>
                <w:szCs w:val="13"/>
              </w:rPr>
              <w:t>Angiotensin-converting Enzyme Insertion/Deletion Polymorphism in North Indian Population and Its Correlation with Male Infertility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695FBD9" w14:textId="77777777" w:rsidR="005D2A45" w:rsidRPr="00C0367A" w:rsidRDefault="009E518A">
            <w:r w:rsidRPr="00C0367A">
              <w:rPr>
                <w:sz w:val="13"/>
                <w:szCs w:val="13"/>
              </w:rPr>
              <w:t>Journal of Human Reproductive Sciences</w:t>
            </w:r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2EB6669" w14:textId="77777777" w:rsidR="005D2A45" w:rsidRPr="00C0367A" w:rsidRDefault="009E518A">
            <w:r w:rsidRPr="00C0367A">
              <w:rPr>
                <w:sz w:val="13"/>
                <w:szCs w:val="13"/>
              </w:rPr>
              <w:t>Case-control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BC494EC" w14:textId="77777777" w:rsidR="005D2A45" w:rsidRPr="00C0367A" w:rsidRDefault="009E518A">
            <w:r w:rsidRPr="00C0367A">
              <w:rPr>
                <w:sz w:val="13"/>
                <w:szCs w:val="13"/>
              </w:rPr>
              <w:t>PMC12527149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F920637" w14:textId="77777777" w:rsidR="005D2A45" w:rsidRPr="00C0367A" w:rsidRDefault="009E518A">
            <w:r w:rsidRPr="00C0367A">
              <w:rPr>
                <w:sz w:val="13"/>
                <w:szCs w:val="13"/>
              </w:rPr>
              <w:t>Independent samples t-test, Chi-square test, Pearson correlation, Binary logistic regression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00535B6" w14:textId="77777777" w:rsidR="005D2A45" w:rsidRPr="00C0367A" w:rsidRDefault="009E518A">
            <w:r w:rsidRPr="00C0367A">
              <w:rPr>
                <w:sz w:val="13"/>
                <w:szCs w:val="13"/>
              </w:rPr>
              <w:t>-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2EA56C5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4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30F7A44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4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3D24D1B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0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5E4ECCF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3"/>
                <w:szCs w:val="13"/>
              </w:rPr>
              <w:t>Yes</w:t>
            </w:r>
          </w:p>
        </w:tc>
      </w:tr>
      <w:tr w:rsidR="005D2A45" w:rsidRPr="00C0367A" w14:paraId="76B6BC8A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4BE188B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55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BC07B51" w14:textId="77777777" w:rsidR="005D2A45" w:rsidRPr="00C0367A" w:rsidRDefault="009E518A">
            <w:r w:rsidRPr="00C0367A">
              <w:rPr>
                <w:sz w:val="13"/>
                <w:szCs w:val="13"/>
              </w:rPr>
              <w:t>Obstetrics &amp; Gynaecology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2479EC7" w14:textId="77777777" w:rsidR="005D2A45" w:rsidRPr="00C0367A" w:rsidRDefault="009E518A">
            <w:r w:rsidRPr="00C0367A">
              <w:rPr>
                <w:sz w:val="13"/>
                <w:szCs w:val="13"/>
              </w:rPr>
              <w:t>Shah N et al.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0A315A7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5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B828DF2" w14:textId="77777777" w:rsidR="005D2A45" w:rsidRPr="00C0367A" w:rsidRDefault="009E518A">
            <w:r w:rsidRPr="00C0367A">
              <w:rPr>
                <w:sz w:val="13"/>
                <w:szCs w:val="13"/>
              </w:rPr>
              <w:t>Association of Sperm DNA Fragmentation and ICSI Outcomes in an Age-adjusted Cohort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A8C5482" w14:textId="77777777" w:rsidR="005D2A45" w:rsidRPr="00C0367A" w:rsidRDefault="009E518A">
            <w:r w:rsidRPr="00C0367A">
              <w:rPr>
                <w:sz w:val="13"/>
                <w:szCs w:val="13"/>
              </w:rPr>
              <w:t>Journal of Human Reproductive Sciences</w:t>
            </w:r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492BFAB" w14:textId="77777777" w:rsidR="005D2A45" w:rsidRPr="00C0367A" w:rsidRDefault="009E518A">
            <w:r w:rsidRPr="00C0367A">
              <w:rPr>
                <w:sz w:val="13"/>
                <w:szCs w:val="13"/>
              </w:rPr>
              <w:t>Cohort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CCFBEB0" w14:textId="77777777" w:rsidR="005D2A45" w:rsidRPr="00C0367A" w:rsidRDefault="009E518A">
            <w:r w:rsidRPr="00C0367A">
              <w:rPr>
                <w:sz w:val="13"/>
                <w:szCs w:val="13"/>
              </w:rPr>
              <w:t>PMC12815425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8D34F4A" w14:textId="77777777" w:rsidR="005D2A45" w:rsidRPr="00C0367A" w:rsidRDefault="009E518A">
            <w:r w:rsidRPr="00C0367A">
              <w:rPr>
                <w:sz w:val="13"/>
                <w:szCs w:val="13"/>
              </w:rPr>
              <w:t>Kruskal-</w:t>
            </w:r>
            <w:proofErr w:type="gramStart"/>
            <w:r w:rsidRPr="00C0367A">
              <w:rPr>
                <w:sz w:val="13"/>
                <w:szCs w:val="13"/>
              </w:rPr>
              <w:t>Wallis</w:t>
            </w:r>
            <w:proofErr w:type="gramEnd"/>
            <w:r w:rsidRPr="00C0367A">
              <w:rPr>
                <w:sz w:val="13"/>
                <w:szCs w:val="13"/>
              </w:rPr>
              <w:t xml:space="preserve"> test, Chi-square test, Pearson correlation, Binary logistic regression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D958C32" w14:textId="77777777" w:rsidR="005D2A45" w:rsidRPr="00C0367A" w:rsidRDefault="009E518A">
            <w:r w:rsidRPr="00C0367A">
              <w:rPr>
                <w:sz w:val="13"/>
                <w:szCs w:val="13"/>
              </w:rPr>
              <w:t>-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D302A7C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5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BDACC76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4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3E2969E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1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6B91DBD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No</w:t>
            </w:r>
          </w:p>
        </w:tc>
      </w:tr>
      <w:tr w:rsidR="005D2A45" w:rsidRPr="00C0367A" w14:paraId="56869529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B6BF504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56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7A37018" w14:textId="77777777" w:rsidR="005D2A45" w:rsidRPr="00C0367A" w:rsidRDefault="009E518A">
            <w:r w:rsidRPr="00C0367A">
              <w:rPr>
                <w:sz w:val="13"/>
                <w:szCs w:val="13"/>
              </w:rPr>
              <w:t>Obstetrics &amp; Gynaecology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4103A29" w14:textId="77777777" w:rsidR="005D2A45" w:rsidRPr="00C0367A" w:rsidRDefault="009E518A">
            <w:r w:rsidRPr="00C0367A">
              <w:rPr>
                <w:sz w:val="13"/>
                <w:szCs w:val="13"/>
              </w:rPr>
              <w:t>Singh N et al.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D9410E2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5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4588DB5" w14:textId="77777777" w:rsidR="005D2A45" w:rsidRPr="00C0367A" w:rsidRDefault="009E518A">
            <w:r w:rsidRPr="00C0367A">
              <w:rPr>
                <w:sz w:val="13"/>
                <w:szCs w:val="13"/>
              </w:rPr>
              <w:t>Should We Be Offering ICSI to All Couples with Unexplained Infertility: A Cohort Study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4415044" w14:textId="77777777" w:rsidR="005D2A45" w:rsidRPr="00C0367A" w:rsidRDefault="009E518A">
            <w:r w:rsidRPr="00C0367A">
              <w:rPr>
                <w:sz w:val="13"/>
                <w:szCs w:val="13"/>
              </w:rPr>
              <w:t>Journal of Human Reproductive Sciences</w:t>
            </w:r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8B10FAD" w14:textId="77777777" w:rsidR="005D2A45" w:rsidRPr="00C0367A" w:rsidRDefault="009E518A">
            <w:r w:rsidRPr="00C0367A">
              <w:rPr>
                <w:sz w:val="13"/>
                <w:szCs w:val="13"/>
              </w:rPr>
              <w:t>Cohort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BB34AEB" w14:textId="77777777" w:rsidR="005D2A45" w:rsidRPr="00C0367A" w:rsidRDefault="009E518A">
            <w:r w:rsidRPr="00C0367A">
              <w:rPr>
                <w:sz w:val="13"/>
                <w:szCs w:val="13"/>
              </w:rPr>
              <w:t>PMC12057842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84E08DD" w14:textId="77777777" w:rsidR="005D2A45" w:rsidRPr="00C0367A" w:rsidRDefault="009E518A">
            <w:r w:rsidRPr="00C0367A">
              <w:rPr>
                <w:sz w:val="13"/>
                <w:szCs w:val="13"/>
              </w:rPr>
              <w:t>Independent samples t-test, Mann-Whitney U test, Chi-square test, Fisher's exact test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4B6EAEA" w14:textId="77777777" w:rsidR="005D2A45" w:rsidRPr="00C0367A" w:rsidRDefault="009E518A">
            <w:r w:rsidRPr="00C0367A">
              <w:rPr>
                <w:sz w:val="13"/>
                <w:szCs w:val="13"/>
              </w:rPr>
              <w:t>-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85EEAAD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5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C5DB642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4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225B96D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1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C474DF4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No</w:t>
            </w:r>
          </w:p>
        </w:tc>
      </w:tr>
      <w:tr w:rsidR="005D2A45" w:rsidRPr="00C0367A" w14:paraId="15E18E0A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41518B2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57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8610D20" w14:textId="77777777" w:rsidR="005D2A45" w:rsidRPr="00C0367A" w:rsidRDefault="009E518A">
            <w:r w:rsidRPr="00C0367A">
              <w:rPr>
                <w:sz w:val="13"/>
                <w:szCs w:val="13"/>
              </w:rPr>
              <w:t>Ophthalmology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E4161C2" w14:textId="77777777" w:rsidR="005D2A45" w:rsidRPr="00C0367A" w:rsidRDefault="009E518A">
            <w:r w:rsidRPr="00C0367A">
              <w:rPr>
                <w:sz w:val="13"/>
                <w:szCs w:val="13"/>
              </w:rPr>
              <w:t>Bassi S et al.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D504737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4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BC8C6A5" w14:textId="77777777" w:rsidR="005D2A45" w:rsidRPr="00C0367A" w:rsidRDefault="009E518A">
            <w:r w:rsidRPr="00C0367A">
              <w:rPr>
                <w:sz w:val="13"/>
                <w:szCs w:val="13"/>
              </w:rPr>
              <w:t>Optical coherence tomography in papilledema: A probe into the intracranial pressure correlation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0799496" w14:textId="77777777" w:rsidR="005D2A45" w:rsidRPr="00C0367A" w:rsidRDefault="009E518A">
            <w:r w:rsidRPr="00C0367A">
              <w:rPr>
                <w:sz w:val="13"/>
                <w:szCs w:val="13"/>
              </w:rPr>
              <w:t>Indian Journal of Ophthalmology</w:t>
            </w:r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3462705" w14:textId="77777777" w:rsidR="005D2A45" w:rsidRPr="00C0367A" w:rsidRDefault="009E518A">
            <w:r w:rsidRPr="00C0367A">
              <w:rPr>
                <w:sz w:val="13"/>
                <w:szCs w:val="13"/>
              </w:rPr>
              <w:t>Cross-sectional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553AD34" w14:textId="77777777" w:rsidR="005D2A45" w:rsidRPr="00C0367A" w:rsidRDefault="009E518A">
            <w:r w:rsidRPr="00C0367A">
              <w:rPr>
                <w:sz w:val="13"/>
                <w:szCs w:val="13"/>
              </w:rPr>
              <w:t>PMC11168544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6287B2F" w14:textId="77777777" w:rsidR="005D2A45" w:rsidRPr="00C0367A" w:rsidRDefault="009E518A">
            <w:r w:rsidRPr="00C0367A">
              <w:rPr>
                <w:sz w:val="13"/>
                <w:szCs w:val="13"/>
              </w:rPr>
              <w:t>Chi-square test, Pearson correlation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A0A8501" w14:textId="77777777" w:rsidR="005D2A45" w:rsidRPr="00C0367A" w:rsidRDefault="009E518A">
            <w:r w:rsidRPr="00C0367A">
              <w:rPr>
                <w:sz w:val="13"/>
                <w:szCs w:val="13"/>
              </w:rPr>
              <w:t>-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09D436A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C30215B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D7C96F8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0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FB88C0C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3"/>
                <w:szCs w:val="13"/>
              </w:rPr>
              <w:t>Yes</w:t>
            </w:r>
          </w:p>
        </w:tc>
      </w:tr>
      <w:tr w:rsidR="005D2A45" w:rsidRPr="00C0367A" w14:paraId="2602FD94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912DBD8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58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388A883" w14:textId="77777777" w:rsidR="005D2A45" w:rsidRPr="00C0367A" w:rsidRDefault="009E518A">
            <w:r w:rsidRPr="00C0367A">
              <w:rPr>
                <w:sz w:val="13"/>
                <w:szCs w:val="13"/>
              </w:rPr>
              <w:t>Ophthalmology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CB58887" w14:textId="77777777" w:rsidR="005D2A45" w:rsidRPr="00C0367A" w:rsidRDefault="009E518A">
            <w:r w:rsidRPr="00C0367A">
              <w:rPr>
                <w:sz w:val="13"/>
                <w:szCs w:val="13"/>
              </w:rPr>
              <w:t>Bhattacharjee K et al.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B435BD6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4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22714CE" w14:textId="77777777" w:rsidR="005D2A45" w:rsidRPr="00C0367A" w:rsidRDefault="009E518A">
            <w:r w:rsidRPr="00C0367A">
              <w:rPr>
                <w:sz w:val="13"/>
                <w:szCs w:val="13"/>
              </w:rPr>
              <w:t>Central and peripheral contrast sensitivity in thyroid eye disease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0560A9D" w14:textId="77777777" w:rsidR="005D2A45" w:rsidRPr="00C0367A" w:rsidRDefault="009E518A">
            <w:r w:rsidRPr="00C0367A">
              <w:rPr>
                <w:sz w:val="13"/>
                <w:szCs w:val="13"/>
              </w:rPr>
              <w:t>Indian Journal of Ophthalmology</w:t>
            </w:r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FE1F277" w14:textId="77777777" w:rsidR="005D2A45" w:rsidRPr="00C0367A" w:rsidRDefault="009E518A">
            <w:r w:rsidRPr="00C0367A">
              <w:rPr>
                <w:sz w:val="13"/>
                <w:szCs w:val="13"/>
              </w:rPr>
              <w:t>Cross-sectional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A1F995F" w14:textId="77777777" w:rsidR="005D2A45" w:rsidRPr="00C0367A" w:rsidRDefault="009E518A">
            <w:r w:rsidRPr="00C0367A">
              <w:rPr>
                <w:sz w:val="13"/>
                <w:szCs w:val="13"/>
              </w:rPr>
              <w:t>PMC11573027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94B98B2" w14:textId="77777777" w:rsidR="005D2A45" w:rsidRPr="00C0367A" w:rsidRDefault="009E518A">
            <w:r w:rsidRPr="00C0367A">
              <w:rPr>
                <w:sz w:val="13"/>
                <w:szCs w:val="13"/>
              </w:rPr>
              <w:t>Mann-Whitney U test, Kruskal-</w:t>
            </w:r>
            <w:proofErr w:type="gramStart"/>
            <w:r w:rsidRPr="00C0367A">
              <w:rPr>
                <w:sz w:val="13"/>
                <w:szCs w:val="13"/>
              </w:rPr>
              <w:t>Wallis</w:t>
            </w:r>
            <w:proofErr w:type="gramEnd"/>
            <w:r w:rsidRPr="00C0367A">
              <w:rPr>
                <w:sz w:val="13"/>
                <w:szCs w:val="13"/>
              </w:rPr>
              <w:t xml:space="preserve"> test, Chi-square test, Pearson correlation, Spearman correlation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42DAD93" w14:textId="77777777" w:rsidR="005D2A45" w:rsidRPr="00C0367A" w:rsidRDefault="009E518A">
            <w:r w:rsidRPr="00C0367A">
              <w:rPr>
                <w:sz w:val="13"/>
                <w:szCs w:val="13"/>
              </w:rPr>
              <w:t>-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76889C3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5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079E1DF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5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EDAEE4B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0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FF49B9F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3"/>
                <w:szCs w:val="13"/>
              </w:rPr>
              <w:t>Yes</w:t>
            </w:r>
          </w:p>
        </w:tc>
      </w:tr>
      <w:tr w:rsidR="005D2A45" w:rsidRPr="00C0367A" w14:paraId="3D078ABE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BC6CFEF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59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523F45D" w14:textId="77777777" w:rsidR="005D2A45" w:rsidRPr="00C0367A" w:rsidRDefault="009E518A">
            <w:r w:rsidRPr="00C0367A">
              <w:rPr>
                <w:sz w:val="13"/>
                <w:szCs w:val="13"/>
              </w:rPr>
              <w:t>Ophthalmology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F628D3E" w14:textId="77777777" w:rsidR="005D2A45" w:rsidRPr="00C0367A" w:rsidRDefault="009E518A">
            <w:r w:rsidRPr="00C0367A">
              <w:rPr>
                <w:sz w:val="13"/>
                <w:szCs w:val="13"/>
              </w:rPr>
              <w:t>Dutta R et al.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2D16E4D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4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7812D4E" w14:textId="77777777" w:rsidR="005D2A45" w:rsidRPr="00C0367A" w:rsidRDefault="009E518A">
            <w:r w:rsidRPr="00C0367A">
              <w:rPr>
                <w:sz w:val="13"/>
                <w:szCs w:val="13"/>
              </w:rPr>
              <w:t xml:space="preserve">Aberration </w:t>
            </w:r>
            <w:proofErr w:type="gramStart"/>
            <w:r w:rsidRPr="00C0367A">
              <w:rPr>
                <w:sz w:val="13"/>
                <w:szCs w:val="13"/>
              </w:rPr>
              <w:t>change</w:t>
            </w:r>
            <w:proofErr w:type="gramEnd"/>
            <w:r w:rsidRPr="00C0367A">
              <w:rPr>
                <w:sz w:val="13"/>
                <w:szCs w:val="13"/>
              </w:rPr>
              <w:t xml:space="preserve"> after scleral lens wear in eyes with pellucid marginal degenerations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1B3DF0E" w14:textId="77777777" w:rsidR="005D2A45" w:rsidRPr="00C0367A" w:rsidRDefault="009E518A">
            <w:r w:rsidRPr="00C0367A">
              <w:rPr>
                <w:sz w:val="13"/>
                <w:szCs w:val="13"/>
              </w:rPr>
              <w:t>Indian Journal of Ophthalmology</w:t>
            </w:r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C810523" w14:textId="77777777" w:rsidR="005D2A45" w:rsidRPr="00C0367A" w:rsidRDefault="009E518A">
            <w:r w:rsidRPr="00C0367A">
              <w:rPr>
                <w:sz w:val="13"/>
                <w:szCs w:val="13"/>
              </w:rPr>
              <w:t>Cohort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CAEDCAB" w14:textId="77777777" w:rsidR="005D2A45" w:rsidRPr="00C0367A" w:rsidRDefault="009E518A">
            <w:r w:rsidRPr="00C0367A">
              <w:rPr>
                <w:sz w:val="13"/>
                <w:szCs w:val="13"/>
              </w:rPr>
              <w:t>PMC11329822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B545480" w14:textId="77777777" w:rsidR="005D2A45" w:rsidRPr="00C0367A" w:rsidRDefault="009E518A">
            <w:r w:rsidRPr="00C0367A">
              <w:rPr>
                <w:sz w:val="13"/>
                <w:szCs w:val="13"/>
              </w:rPr>
              <w:t>Independent samples t-test, Pearson correlation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D3A9E2B" w14:textId="77777777" w:rsidR="005D2A45" w:rsidRPr="00C0367A" w:rsidRDefault="009E518A">
            <w:r w:rsidRPr="00C0367A">
              <w:rPr>
                <w:sz w:val="13"/>
                <w:szCs w:val="13"/>
              </w:rPr>
              <w:t>-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CD2D892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3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FCB4A1B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4E6CB64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1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515B682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No</w:t>
            </w:r>
          </w:p>
        </w:tc>
      </w:tr>
      <w:tr w:rsidR="005D2A45" w:rsidRPr="00C0367A" w14:paraId="3A532F65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5627BFB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60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E3B27AD" w14:textId="77777777" w:rsidR="005D2A45" w:rsidRPr="00C0367A" w:rsidRDefault="009E518A">
            <w:r w:rsidRPr="00C0367A">
              <w:rPr>
                <w:sz w:val="13"/>
                <w:szCs w:val="13"/>
              </w:rPr>
              <w:t>Ophthalmology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E6DC302" w14:textId="77777777" w:rsidR="005D2A45" w:rsidRPr="00C0367A" w:rsidRDefault="009E518A">
            <w:r w:rsidRPr="00C0367A">
              <w:rPr>
                <w:sz w:val="13"/>
                <w:szCs w:val="13"/>
              </w:rPr>
              <w:t>Ahmet S et al.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3DEEF2E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5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A8A8E2E" w14:textId="77777777" w:rsidR="005D2A45" w:rsidRPr="00C0367A" w:rsidRDefault="009E518A">
            <w:r w:rsidRPr="00C0367A">
              <w:rPr>
                <w:sz w:val="13"/>
                <w:szCs w:val="13"/>
              </w:rPr>
              <w:t>The long-term effects of interface irrigation on visual outcomes and corneal aberrations in SMILE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07D45B6" w14:textId="77777777" w:rsidR="005D2A45" w:rsidRPr="00C0367A" w:rsidRDefault="009E518A">
            <w:r w:rsidRPr="00C0367A">
              <w:rPr>
                <w:sz w:val="13"/>
                <w:szCs w:val="13"/>
              </w:rPr>
              <w:t>Indian Journal of Ophthalmology</w:t>
            </w:r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0E85081" w14:textId="77777777" w:rsidR="005D2A45" w:rsidRPr="00C0367A" w:rsidRDefault="009E518A">
            <w:r w:rsidRPr="00C0367A">
              <w:rPr>
                <w:sz w:val="13"/>
                <w:szCs w:val="13"/>
              </w:rPr>
              <w:t>Cohort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B65223B" w14:textId="77777777" w:rsidR="005D2A45" w:rsidRPr="00C0367A" w:rsidRDefault="009E518A">
            <w:r w:rsidRPr="00C0367A">
              <w:rPr>
                <w:sz w:val="13"/>
                <w:szCs w:val="13"/>
              </w:rPr>
              <w:t>PMC12356364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1DF0235" w14:textId="77777777" w:rsidR="005D2A45" w:rsidRPr="00C0367A" w:rsidRDefault="009E518A">
            <w:r w:rsidRPr="00C0367A">
              <w:rPr>
                <w:sz w:val="13"/>
                <w:szCs w:val="13"/>
              </w:rPr>
              <w:t>Independent samples t-test, Paired t-test, Mann-Whitney U test, One-way ANOVA, Kruskal-</w:t>
            </w:r>
            <w:proofErr w:type="gramStart"/>
            <w:r w:rsidRPr="00C0367A">
              <w:rPr>
                <w:sz w:val="13"/>
                <w:szCs w:val="13"/>
              </w:rPr>
              <w:t>Wallis</w:t>
            </w:r>
            <w:proofErr w:type="gramEnd"/>
            <w:r w:rsidRPr="00C0367A">
              <w:rPr>
                <w:sz w:val="13"/>
                <w:szCs w:val="13"/>
              </w:rPr>
              <w:t xml:space="preserve"> test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3647DC0" w14:textId="77777777" w:rsidR="005D2A45" w:rsidRPr="00C0367A" w:rsidRDefault="009E518A">
            <w:r w:rsidRPr="00C0367A">
              <w:rPr>
                <w:sz w:val="13"/>
                <w:szCs w:val="13"/>
              </w:rPr>
              <w:t>Repeated measures ANOVA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1390810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7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3F73B70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6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EAFE133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1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C5F2D22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No</w:t>
            </w:r>
          </w:p>
        </w:tc>
      </w:tr>
      <w:tr w:rsidR="005D2A45" w:rsidRPr="00C0367A" w14:paraId="460688BD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44DF874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61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E414DE9" w14:textId="77777777" w:rsidR="005D2A45" w:rsidRPr="00C0367A" w:rsidRDefault="009E518A">
            <w:r w:rsidRPr="00C0367A">
              <w:rPr>
                <w:sz w:val="13"/>
                <w:szCs w:val="13"/>
              </w:rPr>
              <w:t>Ophthalmology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A56C056" w14:textId="77777777" w:rsidR="005D2A45" w:rsidRPr="00C0367A" w:rsidRDefault="009E518A">
            <w:r w:rsidRPr="00C0367A">
              <w:rPr>
                <w:sz w:val="13"/>
                <w:szCs w:val="13"/>
              </w:rPr>
              <w:t>Bassi S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D1D4ACE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5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7CB9715" w14:textId="77777777" w:rsidR="005D2A45" w:rsidRPr="00C0367A" w:rsidRDefault="009E518A">
            <w:r w:rsidRPr="00C0367A">
              <w:rPr>
                <w:sz w:val="13"/>
                <w:szCs w:val="13"/>
              </w:rPr>
              <w:t>Comparison of clinical outcomes of phacoemulsification with implantation of two new aspheric IOLs: Real-world data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86FB6BA" w14:textId="77777777" w:rsidR="005D2A45" w:rsidRPr="00C0367A" w:rsidRDefault="009E518A">
            <w:r w:rsidRPr="00C0367A">
              <w:rPr>
                <w:sz w:val="13"/>
                <w:szCs w:val="13"/>
              </w:rPr>
              <w:t>Indian Journal of Ophthalmology</w:t>
            </w:r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0C1DCF5" w14:textId="77777777" w:rsidR="005D2A45" w:rsidRPr="00C0367A" w:rsidRDefault="009E518A">
            <w:r w:rsidRPr="00C0367A">
              <w:rPr>
                <w:sz w:val="13"/>
                <w:szCs w:val="13"/>
              </w:rPr>
              <w:t>Cohort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8465F3F" w14:textId="77777777" w:rsidR="005D2A45" w:rsidRPr="00C0367A" w:rsidRDefault="009E518A">
            <w:r w:rsidRPr="00C0367A">
              <w:rPr>
                <w:sz w:val="13"/>
                <w:szCs w:val="13"/>
              </w:rPr>
              <w:t>PMC12178399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EC0CF3A" w14:textId="77777777" w:rsidR="005D2A45" w:rsidRPr="00C0367A" w:rsidRDefault="009E518A">
            <w:r w:rsidRPr="00C0367A">
              <w:rPr>
                <w:sz w:val="13"/>
                <w:szCs w:val="13"/>
              </w:rPr>
              <w:t>Independent samples t-test, Paired t-test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5DAB328" w14:textId="77777777" w:rsidR="005D2A45" w:rsidRPr="00C0367A" w:rsidRDefault="009E518A">
            <w:r w:rsidRPr="00C0367A">
              <w:rPr>
                <w:sz w:val="13"/>
                <w:szCs w:val="13"/>
              </w:rPr>
              <w:t>-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217E7E0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A27528C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19673FE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0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3EC946B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3"/>
                <w:szCs w:val="13"/>
              </w:rPr>
              <w:t>Yes</w:t>
            </w:r>
          </w:p>
        </w:tc>
      </w:tr>
      <w:tr w:rsidR="005D2A45" w:rsidRPr="00C0367A" w14:paraId="6ACD3E47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3B89986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62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BE65B81" w14:textId="77777777" w:rsidR="005D2A45" w:rsidRPr="00C0367A" w:rsidRDefault="009E518A">
            <w:r w:rsidRPr="00C0367A">
              <w:rPr>
                <w:sz w:val="13"/>
                <w:szCs w:val="13"/>
              </w:rPr>
              <w:t>Ophthalmology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F515C0D" w14:textId="77777777" w:rsidR="005D2A45" w:rsidRPr="00C0367A" w:rsidRDefault="009E518A">
            <w:r w:rsidRPr="00C0367A">
              <w:rPr>
                <w:sz w:val="13"/>
                <w:szCs w:val="13"/>
              </w:rPr>
              <w:t>Campos P et al.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F451FAF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5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9DD68EB" w14:textId="77777777" w:rsidR="005D2A45" w:rsidRPr="00C0367A" w:rsidRDefault="009E518A">
            <w:r w:rsidRPr="00C0367A">
              <w:rPr>
                <w:sz w:val="13"/>
                <w:szCs w:val="13"/>
              </w:rPr>
              <w:t>Comparison of tolerance to induced astigmatism in pseudophakic eyes implanted with dual-technology diffractive IOL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E0EF23D" w14:textId="77777777" w:rsidR="005D2A45" w:rsidRPr="00C0367A" w:rsidRDefault="009E518A">
            <w:r w:rsidRPr="00C0367A">
              <w:rPr>
                <w:sz w:val="13"/>
                <w:szCs w:val="13"/>
              </w:rPr>
              <w:t>Indian Journal of Ophthalmology</w:t>
            </w:r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E6FD32B" w14:textId="77777777" w:rsidR="005D2A45" w:rsidRPr="00C0367A" w:rsidRDefault="009E518A">
            <w:r w:rsidRPr="00C0367A">
              <w:rPr>
                <w:sz w:val="13"/>
                <w:szCs w:val="13"/>
              </w:rPr>
              <w:t>Cohort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304FDA1" w14:textId="77777777" w:rsidR="005D2A45" w:rsidRPr="00C0367A" w:rsidRDefault="009E518A">
            <w:r w:rsidRPr="00C0367A">
              <w:rPr>
                <w:sz w:val="13"/>
                <w:szCs w:val="13"/>
              </w:rPr>
              <w:t>PMC12448531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182B744" w14:textId="77777777" w:rsidR="005D2A45" w:rsidRPr="00C0367A" w:rsidRDefault="009E518A">
            <w:r w:rsidRPr="00C0367A">
              <w:rPr>
                <w:sz w:val="13"/>
                <w:szCs w:val="13"/>
              </w:rPr>
              <w:t>Independent samples t-test, Paired t-test, Mann-Whitney U test, Fisher's exact test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EBDAB3C" w14:textId="77777777" w:rsidR="005D2A45" w:rsidRPr="00C0367A" w:rsidRDefault="009E518A">
            <w:r w:rsidRPr="00C0367A">
              <w:rPr>
                <w:sz w:val="13"/>
                <w:szCs w:val="13"/>
              </w:rPr>
              <w:t>-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D5EED33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4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DBE6D2F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4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D6F6BA1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0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680EB3D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3"/>
                <w:szCs w:val="13"/>
              </w:rPr>
              <w:t>Yes</w:t>
            </w:r>
          </w:p>
        </w:tc>
      </w:tr>
      <w:tr w:rsidR="005D2A45" w:rsidRPr="00C0367A" w14:paraId="5F3035BC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EDB0FB2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63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4F5FAB4" w14:textId="77777777" w:rsidR="005D2A45" w:rsidRPr="00C0367A" w:rsidRDefault="009E518A">
            <w:r w:rsidRPr="00C0367A">
              <w:rPr>
                <w:sz w:val="13"/>
                <w:szCs w:val="13"/>
              </w:rPr>
              <w:t>Ophthalmology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B9F9977" w14:textId="77777777" w:rsidR="005D2A45" w:rsidRPr="00C0367A" w:rsidRDefault="009E518A">
            <w:r w:rsidRPr="00C0367A">
              <w:rPr>
                <w:sz w:val="13"/>
                <w:szCs w:val="13"/>
              </w:rPr>
              <w:t>Gupta S et al.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4CF4E68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5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FFFE65D" w14:textId="77777777" w:rsidR="005D2A45" w:rsidRPr="00C0367A" w:rsidRDefault="009E518A">
            <w:r w:rsidRPr="00C0367A">
              <w:rPr>
                <w:sz w:val="13"/>
                <w:szCs w:val="13"/>
              </w:rPr>
              <w:t>Comparative analysis of retinal thickness between type 1 and type 2 diabetes mellitus patients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7355DEC" w14:textId="77777777" w:rsidR="005D2A45" w:rsidRPr="00C0367A" w:rsidRDefault="009E518A">
            <w:r w:rsidRPr="00C0367A">
              <w:rPr>
                <w:sz w:val="13"/>
                <w:szCs w:val="13"/>
              </w:rPr>
              <w:t>Indian Journal of Ophthalmology</w:t>
            </w:r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560DBEF" w14:textId="77777777" w:rsidR="005D2A45" w:rsidRPr="00C0367A" w:rsidRDefault="009E518A">
            <w:r w:rsidRPr="00C0367A">
              <w:rPr>
                <w:sz w:val="13"/>
                <w:szCs w:val="13"/>
              </w:rPr>
              <w:t>Cross-sectional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FE23851" w14:textId="77777777" w:rsidR="005D2A45" w:rsidRPr="00C0367A" w:rsidRDefault="009E518A">
            <w:r w:rsidRPr="00C0367A">
              <w:rPr>
                <w:sz w:val="13"/>
                <w:szCs w:val="13"/>
              </w:rPr>
              <w:t>PMC12659822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49742C3" w14:textId="77777777" w:rsidR="005D2A45" w:rsidRPr="00C0367A" w:rsidRDefault="009E518A">
            <w:r w:rsidRPr="00C0367A">
              <w:rPr>
                <w:sz w:val="13"/>
                <w:szCs w:val="13"/>
              </w:rPr>
              <w:t>Independent samples t-test, Paired t-test, Mann-Whitney U test, Chi-square test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9E8E352" w14:textId="77777777" w:rsidR="005D2A45" w:rsidRPr="00C0367A" w:rsidRDefault="009E518A">
            <w:r w:rsidRPr="00C0367A">
              <w:rPr>
                <w:sz w:val="13"/>
                <w:szCs w:val="13"/>
              </w:rPr>
              <w:t>-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6658845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4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029A3D8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4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87F7B13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0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DA14710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3"/>
                <w:szCs w:val="13"/>
              </w:rPr>
              <w:t>Yes</w:t>
            </w:r>
          </w:p>
        </w:tc>
      </w:tr>
      <w:tr w:rsidR="005D2A45" w:rsidRPr="00C0367A" w14:paraId="1B652ADD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78A5020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64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030CBDD" w14:textId="77777777" w:rsidR="005D2A45" w:rsidRPr="00C0367A" w:rsidRDefault="009E518A">
            <w:r w:rsidRPr="00C0367A">
              <w:rPr>
                <w:sz w:val="13"/>
                <w:szCs w:val="13"/>
              </w:rPr>
              <w:t>Orthopaedics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B09E13D" w14:textId="77777777" w:rsidR="005D2A45" w:rsidRPr="00C0367A" w:rsidRDefault="009E518A">
            <w:r w:rsidRPr="00C0367A">
              <w:rPr>
                <w:sz w:val="13"/>
                <w:szCs w:val="13"/>
              </w:rPr>
              <w:t>Bevan A et al.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5128FB0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4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41F4B6D" w14:textId="77777777" w:rsidR="005D2A45" w:rsidRPr="00C0367A" w:rsidRDefault="009E518A">
            <w:r w:rsidRPr="00C0367A">
              <w:rPr>
                <w:sz w:val="13"/>
                <w:szCs w:val="13"/>
              </w:rPr>
              <w:t>Can a Surgical Vulnerability Score Predict Outcomes of Hip Reconstruction in Children with Severe Neuromuscular Disability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F9D4B13" w14:textId="77777777" w:rsidR="005D2A45" w:rsidRPr="00C0367A" w:rsidRDefault="009E518A">
            <w:r w:rsidRPr="00C0367A">
              <w:rPr>
                <w:sz w:val="13"/>
                <w:szCs w:val="13"/>
              </w:rPr>
              <w:t>Indian Journal of Orthopaedics</w:t>
            </w:r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055CD67" w14:textId="77777777" w:rsidR="005D2A45" w:rsidRPr="00C0367A" w:rsidRDefault="009E518A">
            <w:r w:rsidRPr="00C0367A">
              <w:rPr>
                <w:sz w:val="13"/>
                <w:szCs w:val="13"/>
              </w:rPr>
              <w:t>Cohort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6B5B66C" w14:textId="77777777" w:rsidR="005D2A45" w:rsidRPr="00C0367A" w:rsidRDefault="009E518A">
            <w:r w:rsidRPr="00C0367A">
              <w:rPr>
                <w:sz w:val="13"/>
                <w:szCs w:val="13"/>
              </w:rPr>
              <w:t>PMC11628471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4240415" w14:textId="77777777" w:rsidR="005D2A45" w:rsidRPr="00C0367A" w:rsidRDefault="009E518A">
            <w:r w:rsidRPr="00C0367A">
              <w:rPr>
                <w:sz w:val="13"/>
                <w:szCs w:val="13"/>
              </w:rPr>
              <w:t>Independent samples t-test, Paired t-test, Chi-square test, Pearson correlation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4BD71F9" w14:textId="77777777" w:rsidR="005D2A45" w:rsidRPr="00C0367A" w:rsidRDefault="009E518A">
            <w:r w:rsidRPr="00C0367A">
              <w:rPr>
                <w:sz w:val="13"/>
                <w:szCs w:val="13"/>
              </w:rPr>
              <w:t>-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2CA16D9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4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DDB8847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4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A07F8F6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0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EE6E829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3"/>
                <w:szCs w:val="13"/>
              </w:rPr>
              <w:t>Yes</w:t>
            </w:r>
          </w:p>
        </w:tc>
      </w:tr>
      <w:tr w:rsidR="005D2A45" w:rsidRPr="00C0367A" w14:paraId="6EB84A2F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32A1C15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lastRenderedPageBreak/>
              <w:t>65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1840328" w14:textId="77777777" w:rsidR="005D2A45" w:rsidRPr="00C0367A" w:rsidRDefault="009E518A">
            <w:r w:rsidRPr="00C0367A">
              <w:rPr>
                <w:sz w:val="13"/>
                <w:szCs w:val="13"/>
              </w:rPr>
              <w:t>Orthopaedics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079F1D8" w14:textId="77777777" w:rsidR="005D2A45" w:rsidRPr="00C0367A" w:rsidRDefault="009E518A">
            <w:proofErr w:type="spellStart"/>
            <w:r w:rsidRPr="00C0367A">
              <w:rPr>
                <w:sz w:val="13"/>
                <w:szCs w:val="13"/>
              </w:rPr>
              <w:t>Chawanpaiboon</w:t>
            </w:r>
            <w:proofErr w:type="spellEnd"/>
            <w:r w:rsidRPr="00C0367A">
              <w:rPr>
                <w:sz w:val="13"/>
                <w:szCs w:val="13"/>
              </w:rPr>
              <w:t xml:space="preserve"> P et al.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13FBCEA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4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53F47DB" w14:textId="77777777" w:rsidR="005D2A45" w:rsidRPr="00C0367A" w:rsidRDefault="009E518A">
            <w:r w:rsidRPr="00C0367A">
              <w:rPr>
                <w:sz w:val="13"/>
                <w:szCs w:val="13"/>
              </w:rPr>
              <w:t>Incidence of and Factors Associated with Spontaneous Correction of Postoperative Shoulder Imbalance in AIS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7B4774C" w14:textId="77777777" w:rsidR="005D2A45" w:rsidRPr="00C0367A" w:rsidRDefault="009E518A">
            <w:r w:rsidRPr="00C0367A">
              <w:rPr>
                <w:sz w:val="13"/>
                <w:szCs w:val="13"/>
              </w:rPr>
              <w:t>Indian Journal of Orthopaedics</w:t>
            </w:r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151772D" w14:textId="77777777" w:rsidR="005D2A45" w:rsidRPr="00C0367A" w:rsidRDefault="009E518A">
            <w:r w:rsidRPr="00C0367A">
              <w:rPr>
                <w:sz w:val="13"/>
                <w:szCs w:val="13"/>
              </w:rPr>
              <w:t>Before-after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D55C7A5" w14:textId="77777777" w:rsidR="005D2A45" w:rsidRPr="00C0367A" w:rsidRDefault="009E518A">
            <w:r w:rsidRPr="00C0367A">
              <w:rPr>
                <w:sz w:val="13"/>
                <w:szCs w:val="13"/>
              </w:rPr>
              <w:t>PMC11775351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ED8FE07" w14:textId="77777777" w:rsidR="005D2A45" w:rsidRPr="00C0367A" w:rsidRDefault="009E518A">
            <w:r w:rsidRPr="00C0367A">
              <w:rPr>
                <w:sz w:val="13"/>
                <w:szCs w:val="13"/>
              </w:rPr>
              <w:t>Linear regression, Binary logistic regression, ROC/AUC analysis, Cohen's kappa, ICC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5961A66" w14:textId="77777777" w:rsidR="005D2A45" w:rsidRPr="00C0367A" w:rsidRDefault="009E518A">
            <w:r w:rsidRPr="00C0367A">
              <w:rPr>
                <w:sz w:val="13"/>
                <w:szCs w:val="13"/>
              </w:rPr>
              <w:t>-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A7F9C4F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5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C9C7A0F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5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A0378DA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0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2401027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3"/>
                <w:szCs w:val="13"/>
              </w:rPr>
              <w:t>Yes</w:t>
            </w:r>
          </w:p>
        </w:tc>
      </w:tr>
      <w:tr w:rsidR="005D2A45" w:rsidRPr="00C0367A" w14:paraId="0E6F3FF4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F02D8C0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66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B4208E8" w14:textId="77777777" w:rsidR="005D2A45" w:rsidRPr="00C0367A" w:rsidRDefault="009E518A">
            <w:r w:rsidRPr="00C0367A">
              <w:rPr>
                <w:sz w:val="13"/>
                <w:szCs w:val="13"/>
              </w:rPr>
              <w:t>Orthopaedics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F5C66E0" w14:textId="77777777" w:rsidR="005D2A45" w:rsidRPr="00C0367A" w:rsidRDefault="009E518A">
            <w:r w:rsidRPr="00C0367A">
              <w:rPr>
                <w:sz w:val="13"/>
                <w:szCs w:val="13"/>
              </w:rPr>
              <w:t>Li S et al.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6E37ADD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4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FED41CE" w14:textId="77777777" w:rsidR="005D2A45" w:rsidRPr="00C0367A" w:rsidRDefault="009E518A">
            <w:r w:rsidRPr="00C0367A">
              <w:rPr>
                <w:sz w:val="13"/>
                <w:szCs w:val="13"/>
              </w:rPr>
              <w:t xml:space="preserve">Comparison of </w:t>
            </w:r>
            <w:proofErr w:type="spellStart"/>
            <w:r w:rsidRPr="00C0367A">
              <w:rPr>
                <w:sz w:val="13"/>
                <w:szCs w:val="13"/>
              </w:rPr>
              <w:t>mMO</w:t>
            </w:r>
            <w:proofErr w:type="spellEnd"/>
            <w:r w:rsidRPr="00C0367A">
              <w:rPr>
                <w:sz w:val="13"/>
                <w:szCs w:val="13"/>
              </w:rPr>
              <w:t>-TLIF via Midline Incision Versus MIS-TLIF via Wiltse Approach in Lumbar Degenerative Disease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C026DA7" w14:textId="77777777" w:rsidR="005D2A45" w:rsidRPr="00C0367A" w:rsidRDefault="009E518A">
            <w:r w:rsidRPr="00C0367A">
              <w:rPr>
                <w:sz w:val="13"/>
                <w:szCs w:val="13"/>
              </w:rPr>
              <w:t>Indian Journal of Orthopaedics</w:t>
            </w:r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4357637" w14:textId="77777777" w:rsidR="005D2A45" w:rsidRPr="00C0367A" w:rsidRDefault="009E518A">
            <w:r w:rsidRPr="00C0367A">
              <w:rPr>
                <w:sz w:val="13"/>
                <w:szCs w:val="13"/>
              </w:rPr>
              <w:t>RCT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204C796" w14:textId="77777777" w:rsidR="005D2A45" w:rsidRPr="00C0367A" w:rsidRDefault="009E518A">
            <w:r w:rsidRPr="00C0367A">
              <w:rPr>
                <w:sz w:val="13"/>
                <w:szCs w:val="13"/>
              </w:rPr>
              <w:t>PMC11333641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C69BAC1" w14:textId="77777777" w:rsidR="005D2A45" w:rsidRPr="00C0367A" w:rsidRDefault="009E518A">
            <w:r w:rsidRPr="00C0367A">
              <w:rPr>
                <w:sz w:val="13"/>
                <w:szCs w:val="13"/>
              </w:rPr>
              <w:t>Independent samples t-test, Paired t-test, Mann-Whitney U test, Kruskal-</w:t>
            </w:r>
            <w:proofErr w:type="gramStart"/>
            <w:r w:rsidRPr="00C0367A">
              <w:rPr>
                <w:sz w:val="13"/>
                <w:szCs w:val="13"/>
              </w:rPr>
              <w:t>Wallis</w:t>
            </w:r>
            <w:proofErr w:type="gramEnd"/>
            <w:r w:rsidRPr="00C0367A">
              <w:rPr>
                <w:sz w:val="13"/>
                <w:szCs w:val="13"/>
              </w:rPr>
              <w:t xml:space="preserve"> test, Chi-square test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F2E6238" w14:textId="77777777" w:rsidR="005D2A45" w:rsidRPr="00C0367A" w:rsidRDefault="009E518A">
            <w:r w:rsidRPr="00C0367A">
              <w:rPr>
                <w:sz w:val="13"/>
                <w:szCs w:val="13"/>
              </w:rPr>
              <w:t>-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17ACB99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5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EE16A78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5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8BE7F26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0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F208A88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3"/>
                <w:szCs w:val="13"/>
              </w:rPr>
              <w:t>Yes</w:t>
            </w:r>
          </w:p>
        </w:tc>
      </w:tr>
      <w:tr w:rsidR="005D2A45" w:rsidRPr="00C0367A" w14:paraId="0BCBA271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CF51E20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67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2918B17" w14:textId="77777777" w:rsidR="005D2A45" w:rsidRPr="00C0367A" w:rsidRDefault="009E518A">
            <w:r w:rsidRPr="00C0367A">
              <w:rPr>
                <w:sz w:val="13"/>
                <w:szCs w:val="13"/>
              </w:rPr>
              <w:t>Orthopaedics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491C68C" w14:textId="77777777" w:rsidR="005D2A45" w:rsidRPr="00C0367A" w:rsidRDefault="009E518A">
            <w:r w:rsidRPr="00C0367A">
              <w:rPr>
                <w:sz w:val="13"/>
                <w:szCs w:val="13"/>
              </w:rPr>
              <w:t>Patel P et al.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77AD6DB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4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E915BE9" w14:textId="77777777" w:rsidR="005D2A45" w:rsidRPr="00C0367A" w:rsidRDefault="009E518A">
            <w:r w:rsidRPr="00C0367A">
              <w:rPr>
                <w:sz w:val="13"/>
                <w:szCs w:val="13"/>
              </w:rPr>
              <w:t>The Effect of Prone and Supine Limb Positioning on the Radiographic Evaluation of Posterolateral Plate Fixation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97FD702" w14:textId="77777777" w:rsidR="005D2A45" w:rsidRPr="00C0367A" w:rsidRDefault="009E518A">
            <w:r w:rsidRPr="00C0367A">
              <w:rPr>
                <w:sz w:val="13"/>
                <w:szCs w:val="13"/>
              </w:rPr>
              <w:t>Indian Journal of Orthopaedics</w:t>
            </w:r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86827A3" w14:textId="77777777" w:rsidR="005D2A45" w:rsidRPr="00C0367A" w:rsidRDefault="009E518A">
            <w:r w:rsidRPr="00C0367A">
              <w:rPr>
                <w:sz w:val="13"/>
                <w:szCs w:val="13"/>
              </w:rPr>
              <w:t>Before-after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EC59618" w14:textId="77777777" w:rsidR="005D2A45" w:rsidRPr="00C0367A" w:rsidRDefault="009E518A">
            <w:r w:rsidRPr="00C0367A">
              <w:rPr>
                <w:sz w:val="13"/>
                <w:szCs w:val="13"/>
              </w:rPr>
              <w:t>PMC10899138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D1BF68E" w14:textId="77777777" w:rsidR="005D2A45" w:rsidRPr="00C0367A" w:rsidRDefault="009E518A">
            <w:r w:rsidRPr="00C0367A">
              <w:rPr>
                <w:sz w:val="13"/>
                <w:szCs w:val="13"/>
              </w:rPr>
              <w:t>Mann-Whitney U test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4CE6547" w14:textId="77777777" w:rsidR="005D2A45" w:rsidRPr="00C0367A" w:rsidRDefault="009E518A">
            <w:r w:rsidRPr="00C0367A">
              <w:rPr>
                <w:sz w:val="13"/>
                <w:szCs w:val="13"/>
              </w:rPr>
              <w:t>-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D101767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1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D5EB69D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1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59089F6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0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50995FB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3"/>
                <w:szCs w:val="13"/>
              </w:rPr>
              <w:t>Yes</w:t>
            </w:r>
          </w:p>
        </w:tc>
      </w:tr>
      <w:tr w:rsidR="005D2A45" w:rsidRPr="00C0367A" w14:paraId="39323A39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E237E07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68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2A69621" w14:textId="77777777" w:rsidR="005D2A45" w:rsidRPr="00C0367A" w:rsidRDefault="009E518A">
            <w:r w:rsidRPr="00C0367A">
              <w:rPr>
                <w:sz w:val="13"/>
                <w:szCs w:val="13"/>
              </w:rPr>
              <w:t>Orthopaedics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BDA43AF" w14:textId="77777777" w:rsidR="005D2A45" w:rsidRPr="00C0367A" w:rsidRDefault="009E518A">
            <w:r w:rsidRPr="00C0367A">
              <w:rPr>
                <w:sz w:val="13"/>
                <w:szCs w:val="13"/>
              </w:rPr>
              <w:t>Wang Z et al.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F63664A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4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3581D4C" w14:textId="77777777" w:rsidR="005D2A45" w:rsidRPr="00C0367A" w:rsidRDefault="009E518A">
            <w:r w:rsidRPr="00C0367A">
              <w:rPr>
                <w:sz w:val="13"/>
                <w:szCs w:val="13"/>
              </w:rPr>
              <w:t>Comparison of GAP Score and SRS-Schwab ASD Classification in Surgical Outcomes for Adult Spinal Deformity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6689C1D" w14:textId="77777777" w:rsidR="005D2A45" w:rsidRPr="00C0367A" w:rsidRDefault="009E518A">
            <w:r w:rsidRPr="00C0367A">
              <w:rPr>
                <w:sz w:val="13"/>
                <w:szCs w:val="13"/>
              </w:rPr>
              <w:t>Indian Journal of Orthopaedics</w:t>
            </w:r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639E484" w14:textId="77777777" w:rsidR="005D2A45" w:rsidRPr="00C0367A" w:rsidRDefault="009E518A">
            <w:r w:rsidRPr="00C0367A">
              <w:rPr>
                <w:sz w:val="13"/>
                <w:szCs w:val="13"/>
              </w:rPr>
              <w:t>Cohort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6008FF2" w14:textId="77777777" w:rsidR="005D2A45" w:rsidRPr="00C0367A" w:rsidRDefault="009E518A">
            <w:r w:rsidRPr="00C0367A">
              <w:rPr>
                <w:sz w:val="13"/>
                <w:szCs w:val="13"/>
              </w:rPr>
              <w:t>PMC11130083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E9EF148" w14:textId="77777777" w:rsidR="005D2A45" w:rsidRPr="00C0367A" w:rsidRDefault="009E518A">
            <w:r w:rsidRPr="00C0367A">
              <w:rPr>
                <w:sz w:val="13"/>
                <w:szCs w:val="13"/>
              </w:rPr>
              <w:t>Independent samples t-test, Paired t-test, One-way ANOVA, Chi-square test, Fisher's exact test, Pearson correlation, ROC/AUC analysis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29B441B" w14:textId="77777777" w:rsidR="005D2A45" w:rsidRPr="00C0367A" w:rsidRDefault="009E518A">
            <w:r w:rsidRPr="00C0367A">
              <w:rPr>
                <w:sz w:val="13"/>
                <w:szCs w:val="13"/>
              </w:rPr>
              <w:t>-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9907754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8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63EC235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8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0AD4C4A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0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3546EF9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3"/>
                <w:szCs w:val="13"/>
              </w:rPr>
              <w:t>Yes</w:t>
            </w:r>
          </w:p>
        </w:tc>
      </w:tr>
      <w:tr w:rsidR="005D2A45" w:rsidRPr="00C0367A" w14:paraId="190EA7DB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6F06889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69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FE722B7" w14:textId="77777777" w:rsidR="005D2A45" w:rsidRPr="00C0367A" w:rsidRDefault="009E518A">
            <w:r w:rsidRPr="00C0367A">
              <w:rPr>
                <w:sz w:val="13"/>
                <w:szCs w:val="13"/>
              </w:rPr>
              <w:t>Orthopaedics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12BA33E" w14:textId="77777777" w:rsidR="005D2A45" w:rsidRPr="00C0367A" w:rsidRDefault="009E518A">
            <w:r w:rsidRPr="00C0367A">
              <w:rPr>
                <w:sz w:val="13"/>
                <w:szCs w:val="13"/>
              </w:rPr>
              <w:t>Luo X et al.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222566B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5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A5A18FE" w14:textId="77777777" w:rsidR="005D2A45" w:rsidRPr="00C0367A" w:rsidRDefault="009E518A">
            <w:r w:rsidRPr="00C0367A">
              <w:rPr>
                <w:sz w:val="13"/>
                <w:szCs w:val="13"/>
              </w:rPr>
              <w:t>MRI Findings of Extradural Fat in Patients with Cauda Equina Syndrome: A Novel Perspective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D7DA51C" w14:textId="77777777" w:rsidR="005D2A45" w:rsidRPr="00C0367A" w:rsidRDefault="009E518A">
            <w:r w:rsidRPr="00C0367A">
              <w:rPr>
                <w:sz w:val="13"/>
                <w:szCs w:val="13"/>
              </w:rPr>
              <w:t>Indian Journal of Orthopaedics</w:t>
            </w:r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833FF09" w14:textId="77777777" w:rsidR="005D2A45" w:rsidRPr="00C0367A" w:rsidRDefault="009E518A">
            <w:r w:rsidRPr="00C0367A">
              <w:rPr>
                <w:sz w:val="13"/>
                <w:szCs w:val="13"/>
              </w:rPr>
              <w:t>Cohort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DCBCA46" w14:textId="77777777" w:rsidR="005D2A45" w:rsidRPr="00C0367A" w:rsidRDefault="009E518A">
            <w:r w:rsidRPr="00C0367A">
              <w:rPr>
                <w:sz w:val="13"/>
                <w:szCs w:val="13"/>
              </w:rPr>
              <w:t>PMC12496402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E1B9647" w14:textId="77777777" w:rsidR="005D2A45" w:rsidRPr="00C0367A" w:rsidRDefault="009E518A">
            <w:r w:rsidRPr="00C0367A">
              <w:rPr>
                <w:sz w:val="13"/>
                <w:szCs w:val="13"/>
              </w:rPr>
              <w:t>Independent samples t-test, Wilcoxon signed-rank test, One-way ANOVA, Kruskal-</w:t>
            </w:r>
            <w:proofErr w:type="gramStart"/>
            <w:r w:rsidRPr="00C0367A">
              <w:rPr>
                <w:sz w:val="13"/>
                <w:szCs w:val="13"/>
              </w:rPr>
              <w:t>Wallis</w:t>
            </w:r>
            <w:proofErr w:type="gramEnd"/>
            <w:r w:rsidRPr="00C0367A">
              <w:rPr>
                <w:sz w:val="13"/>
                <w:szCs w:val="13"/>
              </w:rPr>
              <w:t xml:space="preserve"> test, Chi-square test, Fisher's exact test, Spearman correlation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360FA22" w14:textId="77777777" w:rsidR="005D2A45" w:rsidRPr="00C0367A" w:rsidRDefault="009E518A">
            <w:r w:rsidRPr="00C0367A">
              <w:rPr>
                <w:sz w:val="13"/>
                <w:szCs w:val="13"/>
              </w:rPr>
              <w:t>-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A68CA1D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7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11E7342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7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83871B5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0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86F1894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3"/>
                <w:szCs w:val="13"/>
              </w:rPr>
              <w:t>Yes</w:t>
            </w:r>
          </w:p>
        </w:tc>
      </w:tr>
      <w:tr w:rsidR="005D2A45" w:rsidRPr="00C0367A" w14:paraId="07330EB4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24A37FA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70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4524D3B" w14:textId="77777777" w:rsidR="005D2A45" w:rsidRPr="00C0367A" w:rsidRDefault="009E518A">
            <w:r w:rsidRPr="00C0367A">
              <w:rPr>
                <w:sz w:val="13"/>
                <w:szCs w:val="13"/>
              </w:rPr>
              <w:t>Orthopaedics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469C159" w14:textId="77777777" w:rsidR="005D2A45" w:rsidRPr="00C0367A" w:rsidRDefault="009E518A">
            <w:proofErr w:type="spellStart"/>
            <w:r w:rsidRPr="00C0367A">
              <w:rPr>
                <w:sz w:val="13"/>
                <w:szCs w:val="13"/>
              </w:rPr>
              <w:t>Smimmo</w:t>
            </w:r>
            <w:proofErr w:type="spellEnd"/>
            <w:r w:rsidRPr="00C0367A">
              <w:rPr>
                <w:sz w:val="13"/>
                <w:szCs w:val="13"/>
              </w:rPr>
              <w:t xml:space="preserve"> A et al.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82B6946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5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472524F" w14:textId="77777777" w:rsidR="005D2A45" w:rsidRPr="00C0367A" w:rsidRDefault="009E518A">
            <w:r w:rsidRPr="00C0367A">
              <w:rPr>
                <w:sz w:val="13"/>
                <w:szCs w:val="13"/>
              </w:rPr>
              <w:t>Clinic and Ultrasound Evaluation of Suction Drainage in Total Knee Arthroplasty Procedure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0CC7D29" w14:textId="77777777" w:rsidR="005D2A45" w:rsidRPr="00C0367A" w:rsidRDefault="009E518A">
            <w:r w:rsidRPr="00C0367A">
              <w:rPr>
                <w:sz w:val="13"/>
                <w:szCs w:val="13"/>
              </w:rPr>
              <w:t>Indian Journal of Orthopaedics</w:t>
            </w:r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FEA6D46" w14:textId="77777777" w:rsidR="005D2A45" w:rsidRPr="00C0367A" w:rsidRDefault="009E518A">
            <w:r w:rsidRPr="00C0367A">
              <w:rPr>
                <w:sz w:val="13"/>
                <w:szCs w:val="13"/>
              </w:rPr>
              <w:t>Cohort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F6F1F66" w14:textId="77777777" w:rsidR="005D2A45" w:rsidRPr="00C0367A" w:rsidRDefault="009E518A">
            <w:r w:rsidRPr="00C0367A">
              <w:rPr>
                <w:sz w:val="13"/>
                <w:szCs w:val="13"/>
              </w:rPr>
              <w:t>PMC12615859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5146764" w14:textId="77777777" w:rsidR="005D2A45" w:rsidRPr="00C0367A" w:rsidRDefault="009E518A">
            <w:r w:rsidRPr="00C0367A">
              <w:rPr>
                <w:sz w:val="13"/>
                <w:szCs w:val="13"/>
              </w:rPr>
              <w:t>Independent samples t-test, Mann-Whitney U test, One-way ANOVA, Chi-square test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ACF5147" w14:textId="77777777" w:rsidR="005D2A45" w:rsidRPr="00C0367A" w:rsidRDefault="009E518A">
            <w:r w:rsidRPr="00C0367A">
              <w:rPr>
                <w:sz w:val="13"/>
                <w:szCs w:val="13"/>
              </w:rPr>
              <w:t>-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E6DE47D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4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8E36521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4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6AB7508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0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AB5B023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3"/>
                <w:szCs w:val="13"/>
              </w:rPr>
              <w:t>Yes</w:t>
            </w:r>
          </w:p>
        </w:tc>
      </w:tr>
      <w:tr w:rsidR="005D2A45" w:rsidRPr="00C0367A" w14:paraId="49F6928F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CC7B6A7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71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4B70567" w14:textId="77777777" w:rsidR="005D2A45" w:rsidRPr="00C0367A" w:rsidRDefault="009E518A">
            <w:proofErr w:type="spellStart"/>
            <w:r w:rsidRPr="00C0367A">
              <w:rPr>
                <w:sz w:val="13"/>
                <w:szCs w:val="13"/>
              </w:rPr>
              <w:t>Pediatrics</w:t>
            </w:r>
            <w:proofErr w:type="spellEnd"/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C570701" w14:textId="77777777" w:rsidR="005D2A45" w:rsidRPr="00C0367A" w:rsidRDefault="009E518A">
            <w:proofErr w:type="spellStart"/>
            <w:r w:rsidRPr="00C0367A">
              <w:rPr>
                <w:sz w:val="13"/>
                <w:szCs w:val="13"/>
              </w:rPr>
              <w:t>Pedaveeti</w:t>
            </w:r>
            <w:proofErr w:type="spellEnd"/>
            <w:r w:rsidRPr="00C0367A">
              <w:rPr>
                <w:sz w:val="13"/>
                <w:szCs w:val="13"/>
              </w:rPr>
              <w:t xml:space="preserve"> M et al.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1B468E2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4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12896CC" w14:textId="77777777" w:rsidR="005D2A45" w:rsidRPr="00C0367A" w:rsidRDefault="009E518A">
            <w:r w:rsidRPr="00C0367A">
              <w:rPr>
                <w:sz w:val="13"/>
                <w:szCs w:val="13"/>
              </w:rPr>
              <w:t>Comparative Growth Outcomes in Very Low Birth Weight Infants: Evaluating Different Feeding Strategies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D2DCAC7" w14:textId="77777777" w:rsidR="005D2A45" w:rsidRPr="00C0367A" w:rsidRDefault="009E518A">
            <w:r w:rsidRPr="00C0367A">
              <w:rPr>
                <w:sz w:val="13"/>
                <w:szCs w:val="13"/>
              </w:rPr>
              <w:t xml:space="preserve">Indian Journal of </w:t>
            </w:r>
            <w:proofErr w:type="spellStart"/>
            <w:r w:rsidRPr="00C0367A">
              <w:rPr>
                <w:sz w:val="13"/>
                <w:szCs w:val="13"/>
              </w:rPr>
              <w:t>Pediatrics</w:t>
            </w:r>
            <w:proofErr w:type="spellEnd"/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0C916C0" w14:textId="77777777" w:rsidR="005D2A45" w:rsidRPr="00C0367A" w:rsidRDefault="009E518A">
            <w:r w:rsidRPr="00C0367A">
              <w:rPr>
                <w:sz w:val="13"/>
                <w:szCs w:val="13"/>
              </w:rPr>
              <w:t>RCT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D7A9126" w14:textId="77777777" w:rsidR="005D2A45" w:rsidRPr="00C0367A" w:rsidRDefault="009E518A">
            <w:r w:rsidRPr="00C0367A">
              <w:rPr>
                <w:sz w:val="13"/>
                <w:szCs w:val="13"/>
              </w:rPr>
              <w:t>PMC11913907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21F50FE" w14:textId="77777777" w:rsidR="005D2A45" w:rsidRPr="00C0367A" w:rsidRDefault="009E518A">
            <w:r w:rsidRPr="00C0367A">
              <w:rPr>
                <w:sz w:val="13"/>
                <w:szCs w:val="13"/>
              </w:rPr>
              <w:t>Independent samples t-test, Paired t-test, One-way ANOVA, Chi-square test, Fisher's exact test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6731995" w14:textId="77777777" w:rsidR="005D2A45" w:rsidRPr="00C0367A" w:rsidRDefault="009E518A">
            <w:r w:rsidRPr="00C0367A">
              <w:rPr>
                <w:sz w:val="13"/>
                <w:szCs w:val="13"/>
              </w:rPr>
              <w:t>-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8A945E3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5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0EB10B9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5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4ED5B55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0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0D58259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3"/>
                <w:szCs w:val="13"/>
              </w:rPr>
              <w:t>Yes</w:t>
            </w:r>
          </w:p>
        </w:tc>
      </w:tr>
      <w:tr w:rsidR="005D2A45" w:rsidRPr="00C0367A" w14:paraId="2B9AD79A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361461A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72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5CB183B" w14:textId="77777777" w:rsidR="005D2A45" w:rsidRPr="00C0367A" w:rsidRDefault="009E518A">
            <w:proofErr w:type="spellStart"/>
            <w:r w:rsidRPr="00C0367A">
              <w:rPr>
                <w:sz w:val="13"/>
                <w:szCs w:val="13"/>
              </w:rPr>
              <w:t>Pediatrics</w:t>
            </w:r>
            <w:proofErr w:type="spellEnd"/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B6D5F89" w14:textId="77777777" w:rsidR="005D2A45" w:rsidRPr="00C0367A" w:rsidRDefault="009E518A">
            <w:r w:rsidRPr="00C0367A">
              <w:rPr>
                <w:sz w:val="13"/>
                <w:szCs w:val="13"/>
              </w:rPr>
              <w:t>Wang Q et al.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DF6C4EB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4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EED1D0D" w14:textId="77777777" w:rsidR="005D2A45" w:rsidRPr="00C0367A" w:rsidRDefault="009E518A">
            <w:r w:rsidRPr="00C0367A">
              <w:rPr>
                <w:sz w:val="13"/>
                <w:szCs w:val="13"/>
              </w:rPr>
              <w:t xml:space="preserve">Diagnostic Value of Single LH and LH/FSH Ratio at 60-minute after </w:t>
            </w:r>
            <w:proofErr w:type="spellStart"/>
            <w:r w:rsidRPr="00C0367A">
              <w:rPr>
                <w:sz w:val="13"/>
                <w:szCs w:val="13"/>
              </w:rPr>
              <w:t>GnRHa</w:t>
            </w:r>
            <w:proofErr w:type="spellEnd"/>
            <w:r w:rsidRPr="00C0367A">
              <w:rPr>
                <w:sz w:val="13"/>
                <w:szCs w:val="13"/>
              </w:rPr>
              <w:t xml:space="preserve"> Stimulation Test for Central Precocious Puberty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9803F9D" w14:textId="77777777" w:rsidR="005D2A45" w:rsidRPr="00C0367A" w:rsidRDefault="009E518A">
            <w:r w:rsidRPr="00C0367A">
              <w:rPr>
                <w:sz w:val="13"/>
                <w:szCs w:val="13"/>
              </w:rPr>
              <w:t xml:space="preserve">Indian Journal of </w:t>
            </w:r>
            <w:proofErr w:type="spellStart"/>
            <w:r w:rsidRPr="00C0367A">
              <w:rPr>
                <w:sz w:val="13"/>
                <w:szCs w:val="13"/>
              </w:rPr>
              <w:t>Pediatrics</w:t>
            </w:r>
            <w:proofErr w:type="spellEnd"/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8150CE1" w14:textId="77777777" w:rsidR="005D2A45" w:rsidRPr="00C0367A" w:rsidRDefault="009E518A">
            <w:r w:rsidRPr="00C0367A">
              <w:rPr>
                <w:sz w:val="13"/>
                <w:szCs w:val="13"/>
              </w:rPr>
              <w:t>Cohort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A9BD8F8" w14:textId="77777777" w:rsidR="005D2A45" w:rsidRPr="00C0367A" w:rsidRDefault="009E518A">
            <w:r w:rsidRPr="00C0367A">
              <w:rPr>
                <w:sz w:val="13"/>
                <w:szCs w:val="13"/>
              </w:rPr>
              <w:t>PMC12279564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7DF9C00" w14:textId="77777777" w:rsidR="005D2A45" w:rsidRPr="00C0367A" w:rsidRDefault="009E518A">
            <w:r w:rsidRPr="00C0367A">
              <w:rPr>
                <w:sz w:val="13"/>
                <w:szCs w:val="13"/>
              </w:rPr>
              <w:t>Mann-Whitney U test, Chi-square test, Spearman correlation, Diagnostic accuracy (2x2), ROC/AUC analysis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8709A38" w14:textId="77777777" w:rsidR="005D2A45" w:rsidRPr="00C0367A" w:rsidRDefault="009E518A">
            <w:r w:rsidRPr="00C0367A">
              <w:rPr>
                <w:sz w:val="13"/>
                <w:szCs w:val="13"/>
              </w:rPr>
              <w:t>-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2D9379A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6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236DFF2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6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E3A07F4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0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34FE899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3"/>
                <w:szCs w:val="13"/>
              </w:rPr>
              <w:t>Yes</w:t>
            </w:r>
          </w:p>
        </w:tc>
      </w:tr>
      <w:tr w:rsidR="005D2A45" w:rsidRPr="00C0367A" w14:paraId="4F4AA21E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E4DF441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73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FA05321" w14:textId="77777777" w:rsidR="005D2A45" w:rsidRPr="00C0367A" w:rsidRDefault="009E518A">
            <w:proofErr w:type="spellStart"/>
            <w:r w:rsidRPr="00C0367A">
              <w:rPr>
                <w:sz w:val="13"/>
                <w:szCs w:val="13"/>
              </w:rPr>
              <w:t>Pediatrics</w:t>
            </w:r>
            <w:proofErr w:type="spellEnd"/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4A1FA06" w14:textId="77777777" w:rsidR="005D2A45" w:rsidRPr="00C0367A" w:rsidRDefault="009E518A">
            <w:r w:rsidRPr="00C0367A">
              <w:rPr>
                <w:sz w:val="13"/>
                <w:szCs w:val="13"/>
              </w:rPr>
              <w:t>Altay D et al.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5017445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5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3D66ED5" w14:textId="77777777" w:rsidR="005D2A45" w:rsidRPr="00C0367A" w:rsidRDefault="009E518A">
            <w:r w:rsidRPr="00C0367A">
              <w:rPr>
                <w:sz w:val="13"/>
                <w:szCs w:val="13"/>
              </w:rPr>
              <w:t>Helicobacter pylori in Turkish Children with Dyspepsia: Diagnosis, Prevalence, Genotyping and Antibiotic Resistance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466AD35" w14:textId="77777777" w:rsidR="005D2A45" w:rsidRPr="00C0367A" w:rsidRDefault="009E518A">
            <w:r w:rsidRPr="00C0367A">
              <w:rPr>
                <w:sz w:val="13"/>
                <w:szCs w:val="13"/>
              </w:rPr>
              <w:t xml:space="preserve">Indian Journal of </w:t>
            </w:r>
            <w:proofErr w:type="spellStart"/>
            <w:r w:rsidRPr="00C0367A">
              <w:rPr>
                <w:sz w:val="13"/>
                <w:szCs w:val="13"/>
              </w:rPr>
              <w:t>Pediatrics</w:t>
            </w:r>
            <w:proofErr w:type="spellEnd"/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20F9D33" w14:textId="77777777" w:rsidR="005D2A45" w:rsidRPr="00C0367A" w:rsidRDefault="009E518A">
            <w:r w:rsidRPr="00C0367A">
              <w:rPr>
                <w:sz w:val="13"/>
                <w:szCs w:val="13"/>
              </w:rPr>
              <w:t>Not specified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C0E8A4B" w14:textId="77777777" w:rsidR="005D2A45" w:rsidRPr="00C0367A" w:rsidRDefault="009E518A">
            <w:r w:rsidRPr="00C0367A">
              <w:rPr>
                <w:sz w:val="13"/>
                <w:szCs w:val="13"/>
              </w:rPr>
              <w:t>PMC12764497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4DC0DC6" w14:textId="77777777" w:rsidR="005D2A45" w:rsidRPr="00C0367A" w:rsidRDefault="009E518A">
            <w:r w:rsidRPr="00C0367A">
              <w:rPr>
                <w:sz w:val="13"/>
                <w:szCs w:val="13"/>
              </w:rPr>
              <w:t>Independent samples t-test, One-sample t-test, Mann-Whitney U test, Chi-square test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9095D6A" w14:textId="77777777" w:rsidR="005D2A45" w:rsidRPr="00C0367A" w:rsidRDefault="009E518A">
            <w:r w:rsidRPr="00C0367A">
              <w:rPr>
                <w:sz w:val="13"/>
                <w:szCs w:val="13"/>
              </w:rPr>
              <w:t>-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7518858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5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DE873D5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4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9B08061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1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339E673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No</w:t>
            </w:r>
          </w:p>
        </w:tc>
      </w:tr>
      <w:tr w:rsidR="005D2A45" w:rsidRPr="00C0367A" w14:paraId="4E8C6801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D3A38A7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74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D9C641E" w14:textId="77777777" w:rsidR="005D2A45" w:rsidRPr="00C0367A" w:rsidRDefault="009E518A">
            <w:proofErr w:type="spellStart"/>
            <w:r w:rsidRPr="00C0367A">
              <w:rPr>
                <w:sz w:val="13"/>
                <w:szCs w:val="13"/>
              </w:rPr>
              <w:t>Pediatrics</w:t>
            </w:r>
            <w:proofErr w:type="spellEnd"/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3B999B5" w14:textId="77777777" w:rsidR="005D2A45" w:rsidRPr="00C0367A" w:rsidRDefault="009E518A">
            <w:proofErr w:type="spellStart"/>
            <w:r w:rsidRPr="00C0367A">
              <w:rPr>
                <w:sz w:val="13"/>
                <w:szCs w:val="13"/>
              </w:rPr>
              <w:t>Bafunyembaka</w:t>
            </w:r>
            <w:proofErr w:type="spellEnd"/>
            <w:r w:rsidRPr="00C0367A">
              <w:rPr>
                <w:sz w:val="13"/>
                <w:szCs w:val="13"/>
              </w:rPr>
              <w:t xml:space="preserve"> G et al.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24A812E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5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F4AA60B" w14:textId="77777777" w:rsidR="005D2A45" w:rsidRPr="00C0367A" w:rsidRDefault="009E518A">
            <w:r w:rsidRPr="00C0367A">
              <w:rPr>
                <w:sz w:val="13"/>
                <w:szCs w:val="13"/>
              </w:rPr>
              <w:t>Association of Asthma with Acute Vaso-Occlusive Crisis Among French Guianese Children with Sickle Cell Disease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DD0AFDD" w14:textId="77777777" w:rsidR="005D2A45" w:rsidRPr="00C0367A" w:rsidRDefault="009E518A">
            <w:r w:rsidRPr="00C0367A">
              <w:rPr>
                <w:sz w:val="13"/>
                <w:szCs w:val="13"/>
              </w:rPr>
              <w:t xml:space="preserve">Indian Journal of </w:t>
            </w:r>
            <w:proofErr w:type="spellStart"/>
            <w:r w:rsidRPr="00C0367A">
              <w:rPr>
                <w:sz w:val="13"/>
                <w:szCs w:val="13"/>
              </w:rPr>
              <w:t>Pediatrics</w:t>
            </w:r>
            <w:proofErr w:type="spellEnd"/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9F79025" w14:textId="77777777" w:rsidR="005D2A45" w:rsidRPr="00C0367A" w:rsidRDefault="009E518A">
            <w:r w:rsidRPr="00C0367A">
              <w:rPr>
                <w:sz w:val="13"/>
                <w:szCs w:val="13"/>
              </w:rPr>
              <w:t>Cohort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961B3A2" w14:textId="77777777" w:rsidR="005D2A45" w:rsidRPr="00C0367A" w:rsidRDefault="009E518A">
            <w:r w:rsidRPr="00C0367A">
              <w:rPr>
                <w:sz w:val="13"/>
                <w:szCs w:val="13"/>
              </w:rPr>
              <w:t>PMC12855333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4351FAC" w14:textId="77777777" w:rsidR="005D2A45" w:rsidRPr="00C0367A" w:rsidRDefault="009E518A">
            <w:r w:rsidRPr="00C0367A">
              <w:rPr>
                <w:sz w:val="13"/>
                <w:szCs w:val="13"/>
              </w:rPr>
              <w:t>Linear regression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50CF0D0" w14:textId="77777777" w:rsidR="005D2A45" w:rsidRPr="00C0367A" w:rsidRDefault="009E518A">
            <w:r w:rsidRPr="00C0367A">
              <w:rPr>
                <w:sz w:val="13"/>
                <w:szCs w:val="13"/>
              </w:rPr>
              <w:t>-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C7F218C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1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436C45D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1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417E8B8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0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447B8E2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3"/>
                <w:szCs w:val="13"/>
              </w:rPr>
              <w:t>Yes</w:t>
            </w:r>
          </w:p>
        </w:tc>
      </w:tr>
      <w:tr w:rsidR="005D2A45" w:rsidRPr="00C0367A" w14:paraId="70A758BD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B7EC726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75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9AB065F" w14:textId="77777777" w:rsidR="005D2A45" w:rsidRPr="00C0367A" w:rsidRDefault="009E518A">
            <w:proofErr w:type="spellStart"/>
            <w:r w:rsidRPr="00C0367A">
              <w:rPr>
                <w:sz w:val="13"/>
                <w:szCs w:val="13"/>
              </w:rPr>
              <w:t>Pediatrics</w:t>
            </w:r>
            <w:proofErr w:type="spellEnd"/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120573C" w14:textId="77777777" w:rsidR="005D2A45" w:rsidRPr="00C0367A" w:rsidRDefault="009E518A">
            <w:r w:rsidRPr="00C0367A">
              <w:rPr>
                <w:sz w:val="13"/>
                <w:szCs w:val="13"/>
              </w:rPr>
              <w:t>Chaudhary V et al.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0BF61C8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5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916E5FD" w14:textId="77777777" w:rsidR="005D2A45" w:rsidRPr="00C0367A" w:rsidRDefault="009E518A">
            <w:r w:rsidRPr="00C0367A">
              <w:rPr>
                <w:sz w:val="13"/>
                <w:szCs w:val="13"/>
              </w:rPr>
              <w:t>Epidemiological and Clinical Characteristics of Intussusception in Children Aged Under 2 Years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E81D475" w14:textId="77777777" w:rsidR="005D2A45" w:rsidRPr="00C0367A" w:rsidRDefault="009E518A">
            <w:r w:rsidRPr="00C0367A">
              <w:rPr>
                <w:sz w:val="13"/>
                <w:szCs w:val="13"/>
              </w:rPr>
              <w:t xml:space="preserve">Indian Journal of </w:t>
            </w:r>
            <w:proofErr w:type="spellStart"/>
            <w:r w:rsidRPr="00C0367A">
              <w:rPr>
                <w:sz w:val="13"/>
                <w:szCs w:val="13"/>
              </w:rPr>
              <w:t>Pediatrics</w:t>
            </w:r>
            <w:proofErr w:type="spellEnd"/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5C05329" w14:textId="77777777" w:rsidR="005D2A45" w:rsidRPr="00C0367A" w:rsidRDefault="009E518A">
            <w:r w:rsidRPr="00C0367A">
              <w:rPr>
                <w:sz w:val="13"/>
                <w:szCs w:val="13"/>
              </w:rPr>
              <w:t>Before-after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E4330BF" w14:textId="77777777" w:rsidR="005D2A45" w:rsidRPr="00C0367A" w:rsidRDefault="009E518A">
            <w:r w:rsidRPr="00C0367A">
              <w:rPr>
                <w:sz w:val="13"/>
                <w:szCs w:val="13"/>
              </w:rPr>
              <w:t>PMC12801410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2B1FC1C" w14:textId="77777777" w:rsidR="005D2A45" w:rsidRPr="00C0367A" w:rsidRDefault="009E518A">
            <w:r w:rsidRPr="00C0367A">
              <w:rPr>
                <w:sz w:val="13"/>
                <w:szCs w:val="13"/>
              </w:rPr>
              <w:t>Chi-square test, Fisher's exact test, Rank sum test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121873B" w14:textId="77777777" w:rsidR="005D2A45" w:rsidRPr="00C0367A" w:rsidRDefault="009E518A">
            <w:r w:rsidRPr="00C0367A">
              <w:rPr>
                <w:sz w:val="13"/>
                <w:szCs w:val="13"/>
              </w:rPr>
              <w:t>-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E4D99BC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3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20F76B9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3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64A5E3D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0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E0E2B7E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3"/>
                <w:szCs w:val="13"/>
              </w:rPr>
              <w:t>Yes</w:t>
            </w:r>
          </w:p>
        </w:tc>
      </w:tr>
      <w:tr w:rsidR="005D2A45" w:rsidRPr="00C0367A" w14:paraId="53C78714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F042DF0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76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E6343F4" w14:textId="77777777" w:rsidR="005D2A45" w:rsidRPr="00C0367A" w:rsidRDefault="009E518A">
            <w:proofErr w:type="spellStart"/>
            <w:r w:rsidRPr="00C0367A">
              <w:rPr>
                <w:sz w:val="13"/>
                <w:szCs w:val="13"/>
              </w:rPr>
              <w:t>Pediatrics</w:t>
            </w:r>
            <w:proofErr w:type="spellEnd"/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132B379" w14:textId="77777777" w:rsidR="005D2A45" w:rsidRPr="00C0367A" w:rsidRDefault="009E518A">
            <w:proofErr w:type="spellStart"/>
            <w:r w:rsidRPr="00C0367A">
              <w:rPr>
                <w:sz w:val="13"/>
                <w:szCs w:val="13"/>
              </w:rPr>
              <w:t>Yesiltepe</w:t>
            </w:r>
            <w:proofErr w:type="spellEnd"/>
            <w:r w:rsidRPr="00C0367A">
              <w:rPr>
                <w:sz w:val="13"/>
                <w:szCs w:val="13"/>
              </w:rPr>
              <w:t xml:space="preserve"> E et al.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11BD58B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5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3DBEBE4" w14:textId="77777777" w:rsidR="005D2A45" w:rsidRPr="00C0367A" w:rsidRDefault="009E518A">
            <w:r w:rsidRPr="00C0367A">
              <w:rPr>
                <w:sz w:val="13"/>
                <w:szCs w:val="13"/>
              </w:rPr>
              <w:t>FCGR2A Gene Polymorphism Association in Children with Multisystem Inflammatory Syndrome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6F59096" w14:textId="77777777" w:rsidR="005D2A45" w:rsidRPr="00C0367A" w:rsidRDefault="009E518A">
            <w:r w:rsidRPr="00C0367A">
              <w:rPr>
                <w:sz w:val="13"/>
                <w:szCs w:val="13"/>
              </w:rPr>
              <w:t xml:space="preserve">Indian </w:t>
            </w:r>
            <w:proofErr w:type="spellStart"/>
            <w:r w:rsidRPr="00C0367A">
              <w:rPr>
                <w:sz w:val="13"/>
                <w:szCs w:val="13"/>
              </w:rPr>
              <w:t>Pediatrics</w:t>
            </w:r>
            <w:proofErr w:type="spellEnd"/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5B8AB60" w14:textId="77777777" w:rsidR="005D2A45" w:rsidRPr="00C0367A" w:rsidRDefault="009E518A">
            <w:r w:rsidRPr="00C0367A">
              <w:rPr>
                <w:sz w:val="13"/>
                <w:szCs w:val="13"/>
              </w:rPr>
              <w:t>Case-control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8935665" w14:textId="77777777" w:rsidR="005D2A45" w:rsidRPr="00C0367A" w:rsidRDefault="009E518A">
            <w:r w:rsidRPr="00C0367A">
              <w:rPr>
                <w:sz w:val="13"/>
                <w:szCs w:val="13"/>
              </w:rPr>
              <w:t>PMC12041097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7663657" w14:textId="77777777" w:rsidR="005D2A45" w:rsidRPr="00C0367A" w:rsidRDefault="009E518A">
            <w:r w:rsidRPr="00C0367A">
              <w:rPr>
                <w:sz w:val="13"/>
                <w:szCs w:val="13"/>
              </w:rPr>
              <w:t>Mann-Whitney U test, Chi-square test, Fisher's exact test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73F4C51" w14:textId="77777777" w:rsidR="005D2A45" w:rsidRPr="00C0367A" w:rsidRDefault="009E518A">
            <w:r w:rsidRPr="00C0367A">
              <w:rPr>
                <w:sz w:val="13"/>
                <w:szCs w:val="13"/>
              </w:rPr>
              <w:t>-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25FBFC7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3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E4D14FA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3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E2A92F0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0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253CC0B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3"/>
                <w:szCs w:val="13"/>
              </w:rPr>
              <w:t>Yes</w:t>
            </w:r>
          </w:p>
        </w:tc>
      </w:tr>
      <w:tr w:rsidR="005D2A45" w:rsidRPr="00C0367A" w14:paraId="18EDDA90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895F63D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77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C145230" w14:textId="77777777" w:rsidR="005D2A45" w:rsidRPr="00C0367A" w:rsidRDefault="009E518A">
            <w:proofErr w:type="spellStart"/>
            <w:r w:rsidRPr="00C0367A">
              <w:rPr>
                <w:sz w:val="13"/>
                <w:szCs w:val="13"/>
              </w:rPr>
              <w:t>Pediatrics</w:t>
            </w:r>
            <w:proofErr w:type="spellEnd"/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2A1AE9D" w14:textId="77777777" w:rsidR="005D2A45" w:rsidRPr="00C0367A" w:rsidRDefault="009E518A">
            <w:r w:rsidRPr="00C0367A">
              <w:rPr>
                <w:sz w:val="13"/>
                <w:szCs w:val="13"/>
              </w:rPr>
              <w:t>Zhong H et al.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FB49933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5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E65FD09" w14:textId="77777777" w:rsidR="005D2A45" w:rsidRPr="00C0367A" w:rsidRDefault="009E518A">
            <w:r w:rsidRPr="00C0367A">
              <w:rPr>
                <w:sz w:val="13"/>
                <w:szCs w:val="13"/>
              </w:rPr>
              <w:t>Effect of Macrolide Resistance and Mycoplasma pneumoniae DNA Load on Immune and Inflammatory Responses in Children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9A9355C" w14:textId="77777777" w:rsidR="005D2A45" w:rsidRPr="00C0367A" w:rsidRDefault="009E518A">
            <w:r w:rsidRPr="00C0367A">
              <w:rPr>
                <w:sz w:val="13"/>
                <w:szCs w:val="13"/>
              </w:rPr>
              <w:t xml:space="preserve">Indian </w:t>
            </w:r>
            <w:proofErr w:type="spellStart"/>
            <w:r w:rsidRPr="00C0367A">
              <w:rPr>
                <w:sz w:val="13"/>
                <w:szCs w:val="13"/>
              </w:rPr>
              <w:t>Pediatrics</w:t>
            </w:r>
            <w:proofErr w:type="spellEnd"/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B70E443" w14:textId="77777777" w:rsidR="005D2A45" w:rsidRPr="00C0367A" w:rsidRDefault="009E518A">
            <w:r w:rsidRPr="00C0367A">
              <w:rPr>
                <w:sz w:val="13"/>
                <w:szCs w:val="13"/>
              </w:rPr>
              <w:t>Cohort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4F1B003" w14:textId="77777777" w:rsidR="005D2A45" w:rsidRPr="00C0367A" w:rsidRDefault="009E518A">
            <w:r w:rsidRPr="00C0367A">
              <w:rPr>
                <w:sz w:val="13"/>
                <w:szCs w:val="13"/>
              </w:rPr>
              <w:t>PMC12644151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6FA3C7C" w14:textId="77777777" w:rsidR="005D2A45" w:rsidRPr="00C0367A" w:rsidRDefault="009E518A">
            <w:r w:rsidRPr="00C0367A">
              <w:rPr>
                <w:sz w:val="13"/>
                <w:szCs w:val="13"/>
              </w:rPr>
              <w:t>Independent samples t-test, Paired t-test, Mann-Whitney U test, Chi-square test, Spearman correlation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8EF08E9" w14:textId="77777777" w:rsidR="005D2A45" w:rsidRPr="00C0367A" w:rsidRDefault="009E518A">
            <w:r w:rsidRPr="00C0367A">
              <w:rPr>
                <w:sz w:val="13"/>
                <w:szCs w:val="13"/>
              </w:rPr>
              <w:t>-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5359E66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5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50A7B08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5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E1EC2CA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0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D2393E7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3"/>
                <w:szCs w:val="13"/>
              </w:rPr>
              <w:t>Yes</w:t>
            </w:r>
          </w:p>
        </w:tc>
      </w:tr>
      <w:tr w:rsidR="005D2A45" w:rsidRPr="00C0367A" w14:paraId="0A29847E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7E69163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78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3648351" w14:textId="77777777" w:rsidR="005D2A45" w:rsidRPr="00C0367A" w:rsidRDefault="009E518A">
            <w:r w:rsidRPr="00C0367A">
              <w:rPr>
                <w:sz w:val="13"/>
                <w:szCs w:val="13"/>
              </w:rPr>
              <w:t>Pharmacology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20E9A1D" w14:textId="77777777" w:rsidR="005D2A45" w:rsidRPr="00C0367A" w:rsidRDefault="009E518A">
            <w:r w:rsidRPr="00C0367A">
              <w:rPr>
                <w:sz w:val="13"/>
                <w:szCs w:val="13"/>
              </w:rPr>
              <w:t>Agrawal A et al.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53AFC4A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5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2ED6DBC" w14:textId="77777777" w:rsidR="005D2A45" w:rsidRPr="00C0367A" w:rsidRDefault="009E518A">
            <w:r w:rsidRPr="00C0367A">
              <w:rPr>
                <w:sz w:val="13"/>
                <w:szCs w:val="13"/>
              </w:rPr>
              <w:t xml:space="preserve">Efficacy and safety of tranexamic acid nebulization to control bleeding of </w:t>
            </w:r>
            <w:proofErr w:type="spellStart"/>
            <w:r w:rsidRPr="00C0367A">
              <w:rPr>
                <w:sz w:val="13"/>
                <w:szCs w:val="13"/>
              </w:rPr>
              <w:t>hemoptysis</w:t>
            </w:r>
            <w:proofErr w:type="spellEnd"/>
            <w:r w:rsidRPr="00C0367A">
              <w:rPr>
                <w:sz w:val="13"/>
                <w:szCs w:val="13"/>
              </w:rPr>
              <w:t>: The TXA-NEB RCT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997B0BE" w14:textId="77777777" w:rsidR="005D2A45" w:rsidRPr="00C0367A" w:rsidRDefault="009E518A">
            <w:r w:rsidRPr="00C0367A">
              <w:rPr>
                <w:sz w:val="13"/>
                <w:szCs w:val="13"/>
              </w:rPr>
              <w:t>Indian Journal of Pharmacology</w:t>
            </w:r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B6454FE" w14:textId="77777777" w:rsidR="005D2A45" w:rsidRPr="00C0367A" w:rsidRDefault="009E518A">
            <w:r w:rsidRPr="00C0367A">
              <w:rPr>
                <w:sz w:val="13"/>
                <w:szCs w:val="13"/>
              </w:rPr>
              <w:t>RCT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31D8AA9" w14:textId="77777777" w:rsidR="005D2A45" w:rsidRPr="00C0367A" w:rsidRDefault="009E518A">
            <w:r w:rsidRPr="00C0367A">
              <w:rPr>
                <w:sz w:val="13"/>
                <w:szCs w:val="13"/>
              </w:rPr>
              <w:t>PMC12662606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F5D4EF0" w14:textId="77777777" w:rsidR="005D2A45" w:rsidRPr="00C0367A" w:rsidRDefault="009E518A">
            <w:r w:rsidRPr="00C0367A">
              <w:rPr>
                <w:sz w:val="13"/>
                <w:szCs w:val="13"/>
              </w:rPr>
              <w:t>Independent samples t-test, Paired t-test, Chi-square test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9AA02FD" w14:textId="77777777" w:rsidR="005D2A45" w:rsidRPr="00C0367A" w:rsidRDefault="009E518A">
            <w:r w:rsidRPr="00C0367A">
              <w:rPr>
                <w:sz w:val="13"/>
                <w:szCs w:val="13"/>
              </w:rPr>
              <w:t>-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A41676B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4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A2966F7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3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15FC535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1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21D53EE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No</w:t>
            </w:r>
          </w:p>
        </w:tc>
      </w:tr>
      <w:tr w:rsidR="005D2A45" w:rsidRPr="00C0367A" w14:paraId="31C00BDE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5CC7DA2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79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0FCA1F8" w14:textId="77777777" w:rsidR="005D2A45" w:rsidRPr="00C0367A" w:rsidRDefault="009E518A">
            <w:r w:rsidRPr="00C0367A">
              <w:rPr>
                <w:sz w:val="13"/>
                <w:szCs w:val="13"/>
              </w:rPr>
              <w:t>Pharmacology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6DE7326" w14:textId="77777777" w:rsidR="005D2A45" w:rsidRPr="00C0367A" w:rsidRDefault="009E518A">
            <w:proofErr w:type="spellStart"/>
            <w:r w:rsidRPr="00C0367A">
              <w:rPr>
                <w:sz w:val="13"/>
                <w:szCs w:val="13"/>
              </w:rPr>
              <w:t>Jhaj</w:t>
            </w:r>
            <w:proofErr w:type="spellEnd"/>
            <w:r w:rsidRPr="00C0367A">
              <w:rPr>
                <w:sz w:val="13"/>
                <w:szCs w:val="13"/>
              </w:rPr>
              <w:t xml:space="preserve"> R et al.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EF43A4C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5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A6D1FA5" w14:textId="77777777" w:rsidR="005D2A45" w:rsidRPr="00C0367A" w:rsidRDefault="009E518A">
            <w:r w:rsidRPr="00C0367A">
              <w:rPr>
                <w:sz w:val="13"/>
                <w:szCs w:val="13"/>
              </w:rPr>
              <w:t>An analysis of awareness and acceptability of the Medicines Side Effect Reporting Form for Consumer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763D2F5" w14:textId="77777777" w:rsidR="005D2A45" w:rsidRPr="00C0367A" w:rsidRDefault="009E518A">
            <w:r w:rsidRPr="00C0367A">
              <w:rPr>
                <w:sz w:val="13"/>
                <w:szCs w:val="13"/>
              </w:rPr>
              <w:t>Indian Journal of Pharmacology</w:t>
            </w:r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BA0EEED" w14:textId="77777777" w:rsidR="005D2A45" w:rsidRPr="00C0367A" w:rsidRDefault="009E518A">
            <w:r w:rsidRPr="00C0367A">
              <w:rPr>
                <w:sz w:val="13"/>
                <w:szCs w:val="13"/>
              </w:rPr>
              <w:t>Cross-sectional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7FABF7B" w14:textId="77777777" w:rsidR="005D2A45" w:rsidRPr="00C0367A" w:rsidRDefault="009E518A">
            <w:r w:rsidRPr="00C0367A">
              <w:rPr>
                <w:sz w:val="13"/>
                <w:szCs w:val="13"/>
              </w:rPr>
              <w:t>PMC12662611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990B32A" w14:textId="77777777" w:rsidR="005D2A45" w:rsidRPr="00C0367A" w:rsidRDefault="009E518A">
            <w:r w:rsidRPr="00C0367A">
              <w:rPr>
                <w:sz w:val="13"/>
                <w:szCs w:val="13"/>
              </w:rPr>
              <w:t>Independent samples t-test, Chi-square test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F363829" w14:textId="77777777" w:rsidR="005D2A45" w:rsidRPr="00C0367A" w:rsidRDefault="009E518A">
            <w:r w:rsidRPr="00C0367A">
              <w:rPr>
                <w:sz w:val="13"/>
                <w:szCs w:val="13"/>
              </w:rPr>
              <w:t>-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E1557EE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3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3DB39E6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3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C4910E2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0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A199042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3"/>
                <w:szCs w:val="13"/>
              </w:rPr>
              <w:t>Yes</w:t>
            </w:r>
          </w:p>
        </w:tc>
      </w:tr>
      <w:tr w:rsidR="005D2A45" w:rsidRPr="00C0367A" w14:paraId="0DCBD51A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F941FF6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80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09AF1D0" w14:textId="77777777" w:rsidR="005D2A45" w:rsidRPr="00C0367A" w:rsidRDefault="009E518A">
            <w:r w:rsidRPr="00C0367A">
              <w:rPr>
                <w:sz w:val="13"/>
                <w:szCs w:val="13"/>
              </w:rPr>
              <w:t>Pharmacology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33BA369" w14:textId="77777777" w:rsidR="005D2A45" w:rsidRPr="00C0367A" w:rsidRDefault="009E518A">
            <w:proofErr w:type="spellStart"/>
            <w:r w:rsidRPr="00C0367A">
              <w:rPr>
                <w:sz w:val="13"/>
                <w:szCs w:val="13"/>
              </w:rPr>
              <w:t>Lakkanna</w:t>
            </w:r>
            <w:proofErr w:type="spellEnd"/>
            <w:r w:rsidRPr="00C0367A">
              <w:rPr>
                <w:sz w:val="13"/>
                <w:szCs w:val="13"/>
              </w:rPr>
              <w:t xml:space="preserve"> A et al.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1F8CDBC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5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0F96FEE" w14:textId="77777777" w:rsidR="005D2A45" w:rsidRPr="00C0367A" w:rsidRDefault="009E518A">
            <w:r w:rsidRPr="00C0367A">
              <w:rPr>
                <w:sz w:val="13"/>
                <w:szCs w:val="13"/>
              </w:rPr>
              <w:t xml:space="preserve">Impact of the timing of antibiotic prophylaxis on surgical site infections </w:t>
            </w:r>
            <w:r w:rsidRPr="00C0367A">
              <w:rPr>
                <w:sz w:val="13"/>
                <w:szCs w:val="13"/>
              </w:rPr>
              <w:lastRenderedPageBreak/>
              <w:t>in patients undergoing elective general surgery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C47ADA4" w14:textId="77777777" w:rsidR="005D2A45" w:rsidRPr="00C0367A" w:rsidRDefault="009E518A">
            <w:r w:rsidRPr="00C0367A">
              <w:rPr>
                <w:sz w:val="13"/>
                <w:szCs w:val="13"/>
              </w:rPr>
              <w:lastRenderedPageBreak/>
              <w:t>Indian Journal of Pharmacology</w:t>
            </w:r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4DD3E8C" w14:textId="77777777" w:rsidR="005D2A45" w:rsidRPr="00C0367A" w:rsidRDefault="009E518A">
            <w:r w:rsidRPr="00C0367A">
              <w:rPr>
                <w:sz w:val="13"/>
                <w:szCs w:val="13"/>
              </w:rPr>
              <w:t>Cohort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6B5761F" w14:textId="77777777" w:rsidR="005D2A45" w:rsidRPr="00C0367A" w:rsidRDefault="009E518A">
            <w:r w:rsidRPr="00C0367A">
              <w:rPr>
                <w:sz w:val="13"/>
                <w:szCs w:val="13"/>
              </w:rPr>
              <w:t>PMC12419558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A816771" w14:textId="77777777" w:rsidR="005D2A45" w:rsidRPr="00C0367A" w:rsidRDefault="009E518A">
            <w:r w:rsidRPr="00C0367A">
              <w:rPr>
                <w:sz w:val="13"/>
                <w:szCs w:val="13"/>
              </w:rPr>
              <w:t>Independent samples t-test, Chi-square test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16A2E45" w14:textId="77777777" w:rsidR="005D2A45" w:rsidRPr="00C0367A" w:rsidRDefault="009E518A">
            <w:r w:rsidRPr="00C0367A">
              <w:rPr>
                <w:sz w:val="13"/>
                <w:szCs w:val="13"/>
              </w:rPr>
              <w:t>-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17DED33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7019916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35ADFD9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0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04A4F2B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3"/>
                <w:szCs w:val="13"/>
              </w:rPr>
              <w:t>Yes</w:t>
            </w:r>
          </w:p>
        </w:tc>
      </w:tr>
      <w:tr w:rsidR="005D2A45" w:rsidRPr="00C0367A" w14:paraId="26084D16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FBB0DED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81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61221E1" w14:textId="77777777" w:rsidR="005D2A45" w:rsidRPr="00C0367A" w:rsidRDefault="009E518A">
            <w:r w:rsidRPr="00C0367A">
              <w:rPr>
                <w:sz w:val="13"/>
                <w:szCs w:val="13"/>
              </w:rPr>
              <w:t>Pharmacology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0AA73FB" w14:textId="77777777" w:rsidR="005D2A45" w:rsidRPr="00C0367A" w:rsidRDefault="009E518A">
            <w:r w:rsidRPr="00C0367A">
              <w:rPr>
                <w:sz w:val="13"/>
                <w:szCs w:val="13"/>
              </w:rPr>
              <w:t>Liu C et al.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6302359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5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FC8EBE4" w14:textId="77777777" w:rsidR="005D2A45" w:rsidRPr="00C0367A" w:rsidRDefault="009E518A">
            <w:r w:rsidRPr="00C0367A">
              <w:rPr>
                <w:sz w:val="13"/>
                <w:szCs w:val="13"/>
              </w:rPr>
              <w:t>Effect of dexmedetomidine combined with ropivacaine in ultrasound-guided paravertebral nerve block for herpes zoster neuralgia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A0E6C83" w14:textId="77777777" w:rsidR="005D2A45" w:rsidRPr="00C0367A" w:rsidRDefault="009E518A">
            <w:r w:rsidRPr="00C0367A">
              <w:rPr>
                <w:sz w:val="13"/>
                <w:szCs w:val="13"/>
              </w:rPr>
              <w:t>Indian Journal of Pharmacology</w:t>
            </w:r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6659989" w14:textId="77777777" w:rsidR="005D2A45" w:rsidRPr="00C0367A" w:rsidRDefault="009E518A">
            <w:r w:rsidRPr="00C0367A">
              <w:rPr>
                <w:sz w:val="13"/>
                <w:szCs w:val="13"/>
              </w:rPr>
              <w:t>Cross-sectional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2BFDC3B" w14:textId="77777777" w:rsidR="005D2A45" w:rsidRPr="00C0367A" w:rsidRDefault="009E518A">
            <w:r w:rsidRPr="00C0367A">
              <w:rPr>
                <w:sz w:val="13"/>
                <w:szCs w:val="13"/>
              </w:rPr>
              <w:t>PMC12662612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570BDDE" w14:textId="77777777" w:rsidR="005D2A45" w:rsidRPr="00C0367A" w:rsidRDefault="009E518A">
            <w:r w:rsidRPr="00C0367A">
              <w:rPr>
                <w:sz w:val="13"/>
                <w:szCs w:val="13"/>
              </w:rPr>
              <w:t>t-tests, Mann-Whitney U test, Chi-square test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130BFFF" w14:textId="77777777" w:rsidR="005D2A45" w:rsidRPr="00C0367A" w:rsidRDefault="009E518A">
            <w:r w:rsidRPr="00C0367A">
              <w:rPr>
                <w:sz w:val="13"/>
                <w:szCs w:val="13"/>
              </w:rPr>
              <w:t>Repeated measures ANOVA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6426504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4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C2A19F5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3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63274C4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1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8B655DA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No</w:t>
            </w:r>
          </w:p>
        </w:tc>
      </w:tr>
      <w:tr w:rsidR="005D2A45" w:rsidRPr="00C0367A" w14:paraId="26CFC70C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7820402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82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1E0915A" w14:textId="77777777" w:rsidR="005D2A45" w:rsidRPr="00C0367A" w:rsidRDefault="009E518A">
            <w:r w:rsidRPr="00C0367A">
              <w:rPr>
                <w:sz w:val="13"/>
                <w:szCs w:val="13"/>
              </w:rPr>
              <w:t>Pharmacology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F34EE41" w14:textId="77777777" w:rsidR="005D2A45" w:rsidRPr="00C0367A" w:rsidRDefault="009E518A">
            <w:r w:rsidRPr="00C0367A">
              <w:rPr>
                <w:sz w:val="13"/>
                <w:szCs w:val="13"/>
              </w:rPr>
              <w:t>Panda S et al.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CA5152C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5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429FF7E" w14:textId="77777777" w:rsidR="005D2A45" w:rsidRPr="00C0367A" w:rsidRDefault="009E518A">
            <w:r w:rsidRPr="00C0367A">
              <w:rPr>
                <w:sz w:val="13"/>
                <w:szCs w:val="13"/>
              </w:rPr>
              <w:t>Efficacy of epigallocatechin-3-gallate against oleic acid-induced acute respiratory distress syndrome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A3B5BB1" w14:textId="77777777" w:rsidR="005D2A45" w:rsidRPr="00C0367A" w:rsidRDefault="009E518A">
            <w:r w:rsidRPr="00C0367A">
              <w:rPr>
                <w:sz w:val="13"/>
                <w:szCs w:val="13"/>
              </w:rPr>
              <w:t>Indian Journal of Pharmacology</w:t>
            </w:r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23963C0" w14:textId="77777777" w:rsidR="005D2A45" w:rsidRPr="00C0367A" w:rsidRDefault="009E518A">
            <w:r w:rsidRPr="00C0367A">
              <w:rPr>
                <w:sz w:val="13"/>
                <w:szCs w:val="13"/>
              </w:rPr>
              <w:t>Before-after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EB49D68" w14:textId="77777777" w:rsidR="005D2A45" w:rsidRPr="00C0367A" w:rsidRDefault="009E518A">
            <w:r w:rsidRPr="00C0367A">
              <w:rPr>
                <w:sz w:val="13"/>
                <w:szCs w:val="13"/>
              </w:rPr>
              <w:t>PMC12662607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20784C3" w14:textId="77777777" w:rsidR="005D2A45" w:rsidRPr="00C0367A" w:rsidRDefault="009E518A">
            <w:r w:rsidRPr="00C0367A">
              <w:rPr>
                <w:sz w:val="13"/>
                <w:szCs w:val="13"/>
              </w:rPr>
              <w:t>One-way ANOVA, post hoc Tukey's test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57CE87B" w14:textId="77777777" w:rsidR="005D2A45" w:rsidRPr="00C0367A" w:rsidRDefault="009E518A">
            <w:r w:rsidRPr="00C0367A">
              <w:rPr>
                <w:sz w:val="13"/>
                <w:szCs w:val="13"/>
              </w:rPr>
              <w:t>-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3EFA701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BE6A68F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A908395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0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514B77C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3"/>
                <w:szCs w:val="13"/>
              </w:rPr>
              <w:t>Yes</w:t>
            </w:r>
          </w:p>
        </w:tc>
      </w:tr>
      <w:tr w:rsidR="005D2A45" w:rsidRPr="00C0367A" w14:paraId="621E8DC5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C13D747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83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0366FF1" w14:textId="77777777" w:rsidR="005D2A45" w:rsidRPr="00C0367A" w:rsidRDefault="009E518A">
            <w:r w:rsidRPr="00C0367A">
              <w:rPr>
                <w:sz w:val="13"/>
                <w:szCs w:val="13"/>
              </w:rPr>
              <w:t>Pharmacology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37176BF" w14:textId="77777777" w:rsidR="005D2A45" w:rsidRPr="00C0367A" w:rsidRDefault="009E518A">
            <w:proofErr w:type="spellStart"/>
            <w:r w:rsidRPr="00C0367A">
              <w:rPr>
                <w:sz w:val="13"/>
                <w:szCs w:val="13"/>
              </w:rPr>
              <w:t>Tavethia</w:t>
            </w:r>
            <w:proofErr w:type="spellEnd"/>
            <w:r w:rsidRPr="00C0367A">
              <w:rPr>
                <w:sz w:val="13"/>
                <w:szCs w:val="13"/>
              </w:rPr>
              <w:t xml:space="preserve"> J et al.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2E56383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5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527889C" w14:textId="77777777" w:rsidR="005D2A45" w:rsidRPr="00C0367A" w:rsidRDefault="009E518A">
            <w:r w:rsidRPr="00C0367A">
              <w:rPr>
                <w:sz w:val="13"/>
                <w:szCs w:val="13"/>
              </w:rPr>
              <w:t>Assessment of knowledge, attitude, and practice regarding reporting of adverse events due to medical devices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8B0915B" w14:textId="77777777" w:rsidR="005D2A45" w:rsidRPr="00C0367A" w:rsidRDefault="009E518A">
            <w:r w:rsidRPr="00C0367A">
              <w:rPr>
                <w:sz w:val="13"/>
                <w:szCs w:val="13"/>
              </w:rPr>
              <w:t>Indian Journal of Pharmacology</w:t>
            </w:r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8C50AE1" w14:textId="77777777" w:rsidR="005D2A45" w:rsidRPr="00C0367A" w:rsidRDefault="009E518A">
            <w:r w:rsidRPr="00C0367A">
              <w:rPr>
                <w:sz w:val="13"/>
                <w:szCs w:val="13"/>
              </w:rPr>
              <w:t>Cross-sectional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A3F23C4" w14:textId="77777777" w:rsidR="005D2A45" w:rsidRPr="00C0367A" w:rsidRDefault="009E518A">
            <w:r w:rsidRPr="00C0367A">
              <w:rPr>
                <w:sz w:val="13"/>
                <w:szCs w:val="13"/>
              </w:rPr>
              <w:t>PMC12662616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34C01BA" w14:textId="77777777" w:rsidR="005D2A45" w:rsidRPr="00C0367A" w:rsidRDefault="009E518A">
            <w:r w:rsidRPr="00C0367A">
              <w:rPr>
                <w:sz w:val="13"/>
                <w:szCs w:val="13"/>
              </w:rPr>
              <w:t>Independent samples t-test, Chi-square test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5EB0925" w14:textId="77777777" w:rsidR="005D2A45" w:rsidRPr="00C0367A" w:rsidRDefault="009E518A">
            <w:r w:rsidRPr="00C0367A">
              <w:rPr>
                <w:sz w:val="13"/>
                <w:szCs w:val="13"/>
              </w:rPr>
              <w:t>-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4CAC2B5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19C73AB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A0E3FC3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0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FB0F11C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3"/>
                <w:szCs w:val="13"/>
              </w:rPr>
              <w:t>Yes</w:t>
            </w:r>
          </w:p>
        </w:tc>
      </w:tr>
      <w:tr w:rsidR="005D2A45" w:rsidRPr="00C0367A" w14:paraId="5FA6458C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931AD29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84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1CCDBA2" w14:textId="77777777" w:rsidR="005D2A45" w:rsidRPr="00C0367A" w:rsidRDefault="009E518A">
            <w:r w:rsidRPr="00C0367A">
              <w:rPr>
                <w:sz w:val="13"/>
                <w:szCs w:val="13"/>
              </w:rPr>
              <w:t>Pharmacology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B12923E" w14:textId="77777777" w:rsidR="005D2A45" w:rsidRPr="00C0367A" w:rsidRDefault="009E518A">
            <w:r w:rsidRPr="00C0367A">
              <w:rPr>
                <w:sz w:val="13"/>
                <w:szCs w:val="13"/>
              </w:rPr>
              <w:t>Yin Y et al.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2813DCD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5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32C9CE5" w14:textId="77777777" w:rsidR="005D2A45" w:rsidRPr="00C0367A" w:rsidRDefault="009E518A">
            <w:r w:rsidRPr="00C0367A">
              <w:rPr>
                <w:sz w:val="13"/>
                <w:szCs w:val="13"/>
              </w:rPr>
              <w:t>Safety assessment of dexmedetomidine: Real-world adverse event analysis from FAERS public dashboard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18BB23D" w14:textId="77777777" w:rsidR="005D2A45" w:rsidRPr="00C0367A" w:rsidRDefault="009E518A">
            <w:r w:rsidRPr="00C0367A">
              <w:rPr>
                <w:sz w:val="13"/>
                <w:szCs w:val="13"/>
              </w:rPr>
              <w:t>Indian Journal of Pharmacology</w:t>
            </w:r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741BF14" w14:textId="77777777" w:rsidR="005D2A45" w:rsidRPr="00C0367A" w:rsidRDefault="009E518A">
            <w:r w:rsidRPr="00C0367A">
              <w:rPr>
                <w:sz w:val="13"/>
                <w:szCs w:val="13"/>
              </w:rPr>
              <w:t>Before-after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04C48D8" w14:textId="77777777" w:rsidR="005D2A45" w:rsidRPr="00C0367A" w:rsidRDefault="009E518A">
            <w:r w:rsidRPr="00C0367A">
              <w:rPr>
                <w:sz w:val="13"/>
                <w:szCs w:val="13"/>
              </w:rPr>
              <w:t>PMC12419569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993537F" w14:textId="77777777" w:rsidR="005D2A45" w:rsidRPr="00C0367A" w:rsidRDefault="009E518A">
            <w:r w:rsidRPr="00C0367A">
              <w:rPr>
                <w:sz w:val="13"/>
                <w:szCs w:val="13"/>
              </w:rPr>
              <w:t>Chi-square test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3F6FE7D" w14:textId="77777777" w:rsidR="005D2A45" w:rsidRPr="00C0367A" w:rsidRDefault="009E518A">
            <w:r w:rsidRPr="00C0367A">
              <w:rPr>
                <w:sz w:val="13"/>
                <w:szCs w:val="13"/>
              </w:rPr>
              <w:t>Poisson regression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58DC29A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A6F4278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1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955DC19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1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DE97123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No</w:t>
            </w:r>
          </w:p>
        </w:tc>
      </w:tr>
      <w:tr w:rsidR="005D2A45" w:rsidRPr="00C0367A" w14:paraId="58F247CD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8C6F30A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85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3667EAE" w14:textId="77777777" w:rsidR="005D2A45" w:rsidRPr="00C0367A" w:rsidRDefault="009E518A">
            <w:r w:rsidRPr="00C0367A">
              <w:rPr>
                <w:sz w:val="13"/>
                <w:szCs w:val="13"/>
              </w:rPr>
              <w:t>Psychiatry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E16ADF5" w14:textId="77777777" w:rsidR="005D2A45" w:rsidRPr="00C0367A" w:rsidRDefault="009E518A">
            <w:r w:rsidRPr="00C0367A">
              <w:rPr>
                <w:sz w:val="13"/>
                <w:szCs w:val="13"/>
              </w:rPr>
              <w:t>Akash N et al.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71C5430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4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4D69A84" w14:textId="77777777" w:rsidR="005D2A45" w:rsidRPr="00C0367A" w:rsidRDefault="009E518A">
            <w:r w:rsidRPr="00C0367A">
              <w:rPr>
                <w:sz w:val="13"/>
                <w:szCs w:val="13"/>
              </w:rPr>
              <w:t>Autistic features in patients with intellectual disability attending psychiatry outpatient department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7F29510" w14:textId="77777777" w:rsidR="005D2A45" w:rsidRPr="00C0367A" w:rsidRDefault="009E518A">
            <w:r w:rsidRPr="00C0367A">
              <w:rPr>
                <w:sz w:val="13"/>
                <w:szCs w:val="13"/>
              </w:rPr>
              <w:t>Industrial Psychiatry Journal</w:t>
            </w:r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04D8238" w14:textId="77777777" w:rsidR="005D2A45" w:rsidRPr="00C0367A" w:rsidRDefault="009E518A">
            <w:r w:rsidRPr="00C0367A">
              <w:rPr>
                <w:sz w:val="13"/>
                <w:szCs w:val="13"/>
              </w:rPr>
              <w:t>Cross-sectional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8897E7A" w14:textId="77777777" w:rsidR="005D2A45" w:rsidRPr="00C0367A" w:rsidRDefault="009E518A">
            <w:r w:rsidRPr="00C0367A">
              <w:rPr>
                <w:sz w:val="13"/>
                <w:szCs w:val="13"/>
              </w:rPr>
              <w:t>PMC11553612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DC5E9E2" w14:textId="77777777" w:rsidR="005D2A45" w:rsidRPr="00C0367A" w:rsidRDefault="009E518A">
            <w:r w:rsidRPr="00C0367A">
              <w:rPr>
                <w:sz w:val="13"/>
                <w:szCs w:val="13"/>
              </w:rPr>
              <w:t>Chi-square test, Spearman correlation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CAA5B97" w14:textId="77777777" w:rsidR="005D2A45" w:rsidRPr="00C0367A" w:rsidRDefault="009E518A">
            <w:r w:rsidRPr="00C0367A">
              <w:rPr>
                <w:sz w:val="13"/>
                <w:szCs w:val="13"/>
              </w:rPr>
              <w:t>-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E889D8D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A110111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962B0A8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0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A2001D0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3"/>
                <w:szCs w:val="13"/>
              </w:rPr>
              <w:t>Yes</w:t>
            </w:r>
          </w:p>
        </w:tc>
      </w:tr>
      <w:tr w:rsidR="005D2A45" w:rsidRPr="00C0367A" w14:paraId="5FFD997E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1B96900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86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0FE0390" w14:textId="77777777" w:rsidR="005D2A45" w:rsidRPr="00C0367A" w:rsidRDefault="009E518A">
            <w:r w:rsidRPr="00C0367A">
              <w:rPr>
                <w:sz w:val="13"/>
                <w:szCs w:val="13"/>
              </w:rPr>
              <w:t>Psychiatry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BDB67A1" w14:textId="77777777" w:rsidR="005D2A45" w:rsidRPr="00C0367A" w:rsidRDefault="009E518A">
            <w:r w:rsidRPr="00C0367A">
              <w:rPr>
                <w:sz w:val="13"/>
                <w:szCs w:val="13"/>
              </w:rPr>
              <w:t>Chopra G, Gaur V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B236DCB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4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937EA93" w14:textId="77777777" w:rsidR="005D2A45" w:rsidRPr="00C0367A" w:rsidRDefault="009E518A">
            <w:r w:rsidRPr="00C0367A">
              <w:rPr>
                <w:sz w:val="13"/>
                <w:szCs w:val="13"/>
              </w:rPr>
              <w:t>Depression, anxiety, and quality of life among kidney donors before and after kidney donation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12EDD79" w14:textId="77777777" w:rsidR="005D2A45" w:rsidRPr="00C0367A" w:rsidRDefault="009E518A">
            <w:r w:rsidRPr="00C0367A">
              <w:rPr>
                <w:sz w:val="13"/>
                <w:szCs w:val="13"/>
              </w:rPr>
              <w:t>Industrial Psychiatry Journal</w:t>
            </w:r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DF33D28" w14:textId="77777777" w:rsidR="005D2A45" w:rsidRPr="00C0367A" w:rsidRDefault="009E518A">
            <w:r w:rsidRPr="00C0367A">
              <w:rPr>
                <w:sz w:val="13"/>
                <w:szCs w:val="13"/>
              </w:rPr>
              <w:t>Cohort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77DE4F9" w14:textId="77777777" w:rsidR="005D2A45" w:rsidRPr="00C0367A" w:rsidRDefault="009E518A">
            <w:r w:rsidRPr="00C0367A">
              <w:rPr>
                <w:sz w:val="13"/>
                <w:szCs w:val="13"/>
              </w:rPr>
              <w:t>PMC11784696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3C5FC33" w14:textId="77777777" w:rsidR="005D2A45" w:rsidRPr="00C0367A" w:rsidRDefault="009E518A">
            <w:r w:rsidRPr="00C0367A">
              <w:rPr>
                <w:sz w:val="13"/>
                <w:szCs w:val="13"/>
              </w:rPr>
              <w:t>Wilcoxon signed-rank test, Pearson correlation, Linear regression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D68FEE8" w14:textId="77777777" w:rsidR="005D2A45" w:rsidRPr="00C0367A" w:rsidRDefault="009E518A">
            <w:r w:rsidRPr="00C0367A">
              <w:rPr>
                <w:sz w:val="13"/>
                <w:szCs w:val="13"/>
              </w:rPr>
              <w:t>-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007BD9B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3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401CD69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3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431F069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0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AE0DFFC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3"/>
                <w:szCs w:val="13"/>
              </w:rPr>
              <w:t>Yes</w:t>
            </w:r>
          </w:p>
        </w:tc>
      </w:tr>
      <w:tr w:rsidR="005D2A45" w:rsidRPr="00C0367A" w14:paraId="04EB0A1C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EF65389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87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AEF83A9" w14:textId="77777777" w:rsidR="005D2A45" w:rsidRPr="00C0367A" w:rsidRDefault="009E518A">
            <w:r w:rsidRPr="00C0367A">
              <w:rPr>
                <w:sz w:val="13"/>
                <w:szCs w:val="13"/>
              </w:rPr>
              <w:t>Psychiatry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19AE2E2" w14:textId="77777777" w:rsidR="005D2A45" w:rsidRPr="00C0367A" w:rsidRDefault="009E518A">
            <w:r w:rsidRPr="00C0367A">
              <w:rPr>
                <w:sz w:val="13"/>
                <w:szCs w:val="13"/>
              </w:rPr>
              <w:t>Madhusudhan G et al.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DFEAE93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4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E7C1945" w14:textId="77777777" w:rsidR="005D2A45" w:rsidRPr="00C0367A" w:rsidRDefault="009E518A">
            <w:r w:rsidRPr="00C0367A">
              <w:rPr>
                <w:sz w:val="13"/>
                <w:szCs w:val="13"/>
              </w:rPr>
              <w:t>Correlation of severity of alcohol dependence with liver dysfunction by transient elastography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9E21F35" w14:textId="77777777" w:rsidR="005D2A45" w:rsidRPr="00C0367A" w:rsidRDefault="009E518A">
            <w:r w:rsidRPr="00C0367A">
              <w:rPr>
                <w:sz w:val="13"/>
                <w:szCs w:val="13"/>
              </w:rPr>
              <w:t>Industrial Psychiatry Journal</w:t>
            </w:r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2D3F9C1" w14:textId="77777777" w:rsidR="005D2A45" w:rsidRPr="00C0367A" w:rsidRDefault="009E518A">
            <w:r w:rsidRPr="00C0367A">
              <w:rPr>
                <w:sz w:val="13"/>
                <w:szCs w:val="13"/>
              </w:rPr>
              <w:t>Cross-sectional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9211380" w14:textId="77777777" w:rsidR="005D2A45" w:rsidRPr="00C0367A" w:rsidRDefault="009E518A">
            <w:r w:rsidRPr="00C0367A">
              <w:rPr>
                <w:sz w:val="13"/>
                <w:szCs w:val="13"/>
              </w:rPr>
              <w:t>PMC11784701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4F60867" w14:textId="77777777" w:rsidR="005D2A45" w:rsidRPr="00C0367A" w:rsidRDefault="009E518A">
            <w:r w:rsidRPr="00C0367A">
              <w:rPr>
                <w:sz w:val="13"/>
                <w:szCs w:val="13"/>
              </w:rPr>
              <w:t>Paired t-test, Spearman correlation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DAD32FB" w14:textId="77777777" w:rsidR="005D2A45" w:rsidRPr="00C0367A" w:rsidRDefault="009E518A">
            <w:r w:rsidRPr="00C0367A">
              <w:rPr>
                <w:sz w:val="13"/>
                <w:szCs w:val="13"/>
              </w:rPr>
              <w:t>-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8899FAC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2BF772E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64BF68D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0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B3E6D11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3"/>
                <w:szCs w:val="13"/>
              </w:rPr>
              <w:t>Yes</w:t>
            </w:r>
          </w:p>
        </w:tc>
      </w:tr>
      <w:tr w:rsidR="005D2A45" w:rsidRPr="00C0367A" w14:paraId="7C286D18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7EF7AFC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88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94DF2D5" w14:textId="77777777" w:rsidR="005D2A45" w:rsidRPr="00C0367A" w:rsidRDefault="009E518A">
            <w:r w:rsidRPr="00C0367A">
              <w:rPr>
                <w:sz w:val="13"/>
                <w:szCs w:val="13"/>
              </w:rPr>
              <w:t>Psychiatry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E69B4B0" w14:textId="77777777" w:rsidR="005D2A45" w:rsidRPr="00C0367A" w:rsidRDefault="009E518A">
            <w:r w:rsidRPr="00C0367A">
              <w:rPr>
                <w:sz w:val="13"/>
                <w:szCs w:val="13"/>
              </w:rPr>
              <w:t>Murugan Y et al.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8459F93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4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207A9DD" w14:textId="77777777" w:rsidR="005D2A45" w:rsidRPr="00C0367A" w:rsidRDefault="009E518A">
            <w:r w:rsidRPr="00C0367A">
              <w:rPr>
                <w:sz w:val="13"/>
                <w:szCs w:val="13"/>
              </w:rPr>
              <w:t>Exploring the association between depression and diabetes among type 1 and type 2 diabetic mellitus patients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B0C467E" w14:textId="77777777" w:rsidR="005D2A45" w:rsidRPr="00C0367A" w:rsidRDefault="009E518A">
            <w:r w:rsidRPr="00C0367A">
              <w:rPr>
                <w:sz w:val="13"/>
                <w:szCs w:val="13"/>
              </w:rPr>
              <w:t>Industrial Psychiatry Journal</w:t>
            </w:r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0F94D5A" w14:textId="77777777" w:rsidR="005D2A45" w:rsidRPr="00C0367A" w:rsidRDefault="009E518A">
            <w:r w:rsidRPr="00C0367A">
              <w:rPr>
                <w:sz w:val="13"/>
                <w:szCs w:val="13"/>
              </w:rPr>
              <w:t>Cross-sectional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7196006" w14:textId="77777777" w:rsidR="005D2A45" w:rsidRPr="00C0367A" w:rsidRDefault="009E518A">
            <w:r w:rsidRPr="00C0367A">
              <w:rPr>
                <w:sz w:val="13"/>
                <w:szCs w:val="13"/>
              </w:rPr>
              <w:t>PMC11155637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3856FFD" w14:textId="77777777" w:rsidR="005D2A45" w:rsidRPr="00C0367A" w:rsidRDefault="009E518A">
            <w:r w:rsidRPr="00C0367A">
              <w:rPr>
                <w:sz w:val="13"/>
                <w:szCs w:val="13"/>
              </w:rPr>
              <w:t>Chi-square test, Binary logistic regression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1262462" w14:textId="77777777" w:rsidR="005D2A45" w:rsidRPr="00C0367A" w:rsidRDefault="009E518A">
            <w:r w:rsidRPr="00C0367A">
              <w:rPr>
                <w:sz w:val="13"/>
                <w:szCs w:val="13"/>
              </w:rPr>
              <w:t>-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F4EBDF6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ADA5198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4791C26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0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5398ECF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3"/>
                <w:szCs w:val="13"/>
              </w:rPr>
              <w:t>Yes</w:t>
            </w:r>
          </w:p>
        </w:tc>
      </w:tr>
      <w:tr w:rsidR="005D2A45" w:rsidRPr="00C0367A" w14:paraId="677DFD6A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5EE2004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89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B4EFB52" w14:textId="77777777" w:rsidR="005D2A45" w:rsidRPr="00C0367A" w:rsidRDefault="009E518A">
            <w:r w:rsidRPr="00C0367A">
              <w:rPr>
                <w:sz w:val="13"/>
                <w:szCs w:val="13"/>
              </w:rPr>
              <w:t>Psychiatry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00C1F4D" w14:textId="77777777" w:rsidR="005D2A45" w:rsidRPr="00C0367A" w:rsidRDefault="009E518A">
            <w:r w:rsidRPr="00C0367A">
              <w:rPr>
                <w:sz w:val="13"/>
                <w:szCs w:val="13"/>
              </w:rPr>
              <w:t>Gurjar N et al.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C19B4C0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5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137F342" w14:textId="77777777" w:rsidR="005D2A45" w:rsidRPr="00C0367A" w:rsidRDefault="009E518A">
            <w:r w:rsidRPr="00C0367A">
              <w:rPr>
                <w:sz w:val="13"/>
                <w:szCs w:val="13"/>
              </w:rPr>
              <w:t>Effects of electroconvulsive therapy on serum BDNF, interleukin-6, and cortisol in treatment refractory schizophrenia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A7BE5B8" w14:textId="77777777" w:rsidR="005D2A45" w:rsidRPr="00C0367A" w:rsidRDefault="009E518A">
            <w:r w:rsidRPr="00C0367A">
              <w:rPr>
                <w:sz w:val="13"/>
                <w:szCs w:val="13"/>
              </w:rPr>
              <w:t>Industrial Psychiatry Journal</w:t>
            </w:r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E28AD44" w14:textId="77777777" w:rsidR="005D2A45" w:rsidRPr="00C0367A" w:rsidRDefault="009E518A">
            <w:r w:rsidRPr="00C0367A">
              <w:rPr>
                <w:sz w:val="13"/>
                <w:szCs w:val="13"/>
              </w:rPr>
              <w:t>Cohort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98BF96B" w14:textId="77777777" w:rsidR="005D2A45" w:rsidRPr="00C0367A" w:rsidRDefault="009E518A">
            <w:r w:rsidRPr="00C0367A">
              <w:rPr>
                <w:sz w:val="13"/>
                <w:szCs w:val="13"/>
              </w:rPr>
              <w:t>PMC12077616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9EC777C" w14:textId="77777777" w:rsidR="005D2A45" w:rsidRPr="00C0367A" w:rsidRDefault="009E518A">
            <w:r w:rsidRPr="00C0367A">
              <w:rPr>
                <w:sz w:val="13"/>
                <w:szCs w:val="13"/>
              </w:rPr>
              <w:t>Paired t-test, Spearman correlation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FB07C07" w14:textId="77777777" w:rsidR="005D2A45" w:rsidRPr="00C0367A" w:rsidRDefault="009E518A">
            <w:r w:rsidRPr="00C0367A">
              <w:rPr>
                <w:sz w:val="13"/>
                <w:szCs w:val="13"/>
              </w:rPr>
              <w:t>-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0930A49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3FE6204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10328F1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0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1467832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3"/>
                <w:szCs w:val="13"/>
              </w:rPr>
              <w:t>Yes</w:t>
            </w:r>
          </w:p>
        </w:tc>
      </w:tr>
      <w:tr w:rsidR="005D2A45" w:rsidRPr="00C0367A" w14:paraId="5CF3EE98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76FB0E2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90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2E1C516" w14:textId="77777777" w:rsidR="005D2A45" w:rsidRPr="00C0367A" w:rsidRDefault="009E518A">
            <w:r w:rsidRPr="00C0367A">
              <w:rPr>
                <w:sz w:val="13"/>
                <w:szCs w:val="13"/>
              </w:rPr>
              <w:t>Psychiatry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A52C7EA" w14:textId="77777777" w:rsidR="005D2A45" w:rsidRPr="00C0367A" w:rsidRDefault="009E518A">
            <w:r w:rsidRPr="00C0367A">
              <w:rPr>
                <w:sz w:val="13"/>
                <w:szCs w:val="13"/>
              </w:rPr>
              <w:t>Sandhu S et al.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4CC3D92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5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A62AA2F" w14:textId="77777777" w:rsidR="005D2A45" w:rsidRPr="00C0367A" w:rsidRDefault="009E518A">
            <w:r w:rsidRPr="00C0367A">
              <w:rPr>
                <w:sz w:val="13"/>
                <w:szCs w:val="13"/>
              </w:rPr>
              <w:t>A cross-sectional study on self-esteem and body image dissatisfaction as mediators in the relationship between perfectionism and suicidality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627A3FE" w14:textId="77777777" w:rsidR="005D2A45" w:rsidRPr="00C0367A" w:rsidRDefault="009E518A">
            <w:r w:rsidRPr="00C0367A">
              <w:rPr>
                <w:sz w:val="13"/>
                <w:szCs w:val="13"/>
              </w:rPr>
              <w:t>Industrial Psychiatry Journal</w:t>
            </w:r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9CB15B9" w14:textId="77777777" w:rsidR="005D2A45" w:rsidRPr="00C0367A" w:rsidRDefault="009E518A">
            <w:r w:rsidRPr="00C0367A">
              <w:rPr>
                <w:sz w:val="13"/>
                <w:szCs w:val="13"/>
              </w:rPr>
              <w:t>Cross-sectional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F0D3ADD" w14:textId="77777777" w:rsidR="005D2A45" w:rsidRPr="00C0367A" w:rsidRDefault="009E518A">
            <w:r w:rsidRPr="00C0367A">
              <w:rPr>
                <w:sz w:val="13"/>
                <w:szCs w:val="13"/>
              </w:rPr>
              <w:t>PMC12574771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9981644" w14:textId="77777777" w:rsidR="005D2A45" w:rsidRPr="00C0367A" w:rsidRDefault="009E518A">
            <w:r w:rsidRPr="00C0367A">
              <w:rPr>
                <w:sz w:val="13"/>
                <w:szCs w:val="13"/>
              </w:rPr>
              <w:t>Independent samples t-test, Pearson correlation, Linear regression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A9AEA58" w14:textId="77777777" w:rsidR="005D2A45" w:rsidRPr="00C0367A" w:rsidRDefault="009E518A">
            <w:r w:rsidRPr="00C0367A">
              <w:rPr>
                <w:sz w:val="13"/>
                <w:szCs w:val="13"/>
              </w:rPr>
              <w:t>Mediation Analysis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41D224A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4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CB92F27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3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7529C79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1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749955C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No</w:t>
            </w:r>
          </w:p>
        </w:tc>
      </w:tr>
      <w:tr w:rsidR="005D2A45" w:rsidRPr="00C0367A" w14:paraId="6132F8D1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51526F2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91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783D0B4" w14:textId="77777777" w:rsidR="005D2A45" w:rsidRPr="00C0367A" w:rsidRDefault="009E518A">
            <w:r w:rsidRPr="00C0367A">
              <w:rPr>
                <w:sz w:val="13"/>
                <w:szCs w:val="13"/>
              </w:rPr>
              <w:t>Psychiatry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6EA6B79" w14:textId="77777777" w:rsidR="005D2A45" w:rsidRPr="00C0367A" w:rsidRDefault="009E518A">
            <w:r w:rsidRPr="00C0367A">
              <w:rPr>
                <w:sz w:val="13"/>
                <w:szCs w:val="13"/>
              </w:rPr>
              <w:t>Jindal M et al.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A29D1E2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6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165852C" w14:textId="77777777" w:rsidR="005D2A45" w:rsidRPr="00C0367A" w:rsidRDefault="009E518A">
            <w:r w:rsidRPr="00C0367A">
              <w:rPr>
                <w:sz w:val="13"/>
                <w:szCs w:val="13"/>
              </w:rPr>
              <w:t xml:space="preserve">Second Victim Syndrome in Indian Surgeons - A </w:t>
            </w:r>
            <w:proofErr w:type="gramStart"/>
            <w:r w:rsidRPr="00C0367A">
              <w:rPr>
                <w:sz w:val="13"/>
                <w:szCs w:val="13"/>
              </w:rPr>
              <w:t>Cross Sectional</w:t>
            </w:r>
            <w:proofErr w:type="gramEnd"/>
            <w:r w:rsidRPr="00C0367A">
              <w:rPr>
                <w:sz w:val="13"/>
                <w:szCs w:val="13"/>
              </w:rPr>
              <w:t xml:space="preserve"> Analytical Study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EB2BA0E" w14:textId="77777777" w:rsidR="005D2A45" w:rsidRPr="00C0367A" w:rsidRDefault="009E518A">
            <w:r w:rsidRPr="00C0367A">
              <w:rPr>
                <w:sz w:val="13"/>
                <w:szCs w:val="13"/>
              </w:rPr>
              <w:t>Industrial Psychiatry Journal</w:t>
            </w:r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9989975" w14:textId="77777777" w:rsidR="005D2A45" w:rsidRPr="00C0367A" w:rsidRDefault="009E518A">
            <w:r w:rsidRPr="00C0367A">
              <w:rPr>
                <w:sz w:val="13"/>
                <w:szCs w:val="13"/>
              </w:rPr>
              <w:t>Cross-sectional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E43E656" w14:textId="77777777" w:rsidR="005D2A45" w:rsidRPr="00C0367A" w:rsidRDefault="009E518A">
            <w:r w:rsidRPr="00C0367A">
              <w:rPr>
                <w:sz w:val="13"/>
                <w:szCs w:val="13"/>
              </w:rPr>
              <w:t>PMC12923233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DE839FE" w14:textId="77777777" w:rsidR="005D2A45" w:rsidRPr="00C0367A" w:rsidRDefault="009E518A">
            <w:r w:rsidRPr="00C0367A">
              <w:rPr>
                <w:sz w:val="13"/>
                <w:szCs w:val="13"/>
              </w:rPr>
              <w:t>Wilcoxon signed-rank test, One-way ANOVA, Kruskal-</w:t>
            </w:r>
            <w:proofErr w:type="gramStart"/>
            <w:r w:rsidRPr="00C0367A">
              <w:rPr>
                <w:sz w:val="13"/>
                <w:szCs w:val="13"/>
              </w:rPr>
              <w:t>Wallis</w:t>
            </w:r>
            <w:proofErr w:type="gramEnd"/>
            <w:r w:rsidRPr="00C0367A">
              <w:rPr>
                <w:sz w:val="13"/>
                <w:szCs w:val="13"/>
              </w:rPr>
              <w:t xml:space="preserve"> test, Chi-square test, Spearman correlation, Linear regression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105D3C9" w14:textId="77777777" w:rsidR="005D2A45" w:rsidRPr="00C0367A" w:rsidRDefault="009E518A">
            <w:r w:rsidRPr="00C0367A">
              <w:rPr>
                <w:sz w:val="13"/>
                <w:szCs w:val="13"/>
              </w:rPr>
              <w:t>Factor analysis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79AB270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7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4BC6C86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6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B9C117E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1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D57ED2E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No</w:t>
            </w:r>
          </w:p>
        </w:tc>
      </w:tr>
      <w:tr w:rsidR="005D2A45" w:rsidRPr="00C0367A" w14:paraId="47669098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B80548C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92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5386AE9" w14:textId="77777777" w:rsidR="005D2A45" w:rsidRPr="00C0367A" w:rsidRDefault="009E518A">
            <w:r w:rsidRPr="00C0367A">
              <w:rPr>
                <w:sz w:val="13"/>
                <w:szCs w:val="13"/>
              </w:rPr>
              <w:t>Radiology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06A1D6C" w14:textId="77777777" w:rsidR="005D2A45" w:rsidRPr="00C0367A" w:rsidRDefault="009E518A">
            <w:r w:rsidRPr="00C0367A">
              <w:rPr>
                <w:sz w:val="13"/>
                <w:szCs w:val="13"/>
              </w:rPr>
              <w:t>Gaurav G et al.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1F79B96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4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318C426" w14:textId="77777777" w:rsidR="005D2A45" w:rsidRPr="00C0367A" w:rsidRDefault="009E518A">
            <w:r w:rsidRPr="00C0367A">
              <w:rPr>
                <w:sz w:val="13"/>
                <w:szCs w:val="13"/>
              </w:rPr>
              <w:t>Evaluation of Benign and Malignant Cervical Lymphadenopathy: Shear Wave Elastography and Grayscale Ultrasound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829CCE9" w14:textId="77777777" w:rsidR="005D2A45" w:rsidRPr="00C0367A" w:rsidRDefault="009E518A">
            <w:r w:rsidRPr="00C0367A">
              <w:rPr>
                <w:sz w:val="13"/>
                <w:szCs w:val="13"/>
              </w:rPr>
              <w:t>The Indian Journal of Radiology &amp; Imaging</w:t>
            </w:r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6A6B7BA" w14:textId="77777777" w:rsidR="005D2A45" w:rsidRPr="00C0367A" w:rsidRDefault="009E518A">
            <w:r w:rsidRPr="00C0367A">
              <w:rPr>
                <w:sz w:val="13"/>
                <w:szCs w:val="13"/>
              </w:rPr>
              <w:t>Cross-sectional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4E30D13" w14:textId="77777777" w:rsidR="005D2A45" w:rsidRPr="00C0367A" w:rsidRDefault="009E518A">
            <w:r w:rsidRPr="00C0367A">
              <w:rPr>
                <w:sz w:val="13"/>
                <w:szCs w:val="13"/>
              </w:rPr>
              <w:t>PMC12169923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57955B6" w14:textId="77777777" w:rsidR="005D2A45" w:rsidRPr="00C0367A" w:rsidRDefault="009E518A">
            <w:r w:rsidRPr="00C0367A">
              <w:rPr>
                <w:sz w:val="13"/>
                <w:szCs w:val="13"/>
              </w:rPr>
              <w:t>Fisher's exact test, Diagnostic accuracy (2x2), ROC/AUC analysis, ICC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ADA0FB7" w14:textId="77777777" w:rsidR="005D2A45" w:rsidRPr="00C0367A" w:rsidRDefault="009E518A">
            <w:r w:rsidRPr="00C0367A">
              <w:rPr>
                <w:sz w:val="13"/>
                <w:szCs w:val="13"/>
              </w:rPr>
              <w:t>-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A99CF33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4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9AEAAC6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4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CDA4033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0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BDDCF4D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3"/>
                <w:szCs w:val="13"/>
              </w:rPr>
              <w:t>Yes</w:t>
            </w:r>
          </w:p>
        </w:tc>
      </w:tr>
      <w:tr w:rsidR="005D2A45" w:rsidRPr="00C0367A" w14:paraId="4EB31D94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4C5E5F8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93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7143142" w14:textId="77777777" w:rsidR="005D2A45" w:rsidRPr="00C0367A" w:rsidRDefault="009E518A">
            <w:r w:rsidRPr="00C0367A">
              <w:rPr>
                <w:sz w:val="13"/>
                <w:szCs w:val="13"/>
              </w:rPr>
              <w:t>Radiology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CB2ACD5" w14:textId="77777777" w:rsidR="005D2A45" w:rsidRPr="00C0367A" w:rsidRDefault="009E518A">
            <w:proofErr w:type="spellStart"/>
            <w:r w:rsidRPr="00C0367A">
              <w:rPr>
                <w:sz w:val="13"/>
                <w:szCs w:val="13"/>
              </w:rPr>
              <w:t>Halmandge</w:t>
            </w:r>
            <w:proofErr w:type="spellEnd"/>
            <w:r w:rsidRPr="00C0367A">
              <w:rPr>
                <w:sz w:val="13"/>
                <w:szCs w:val="13"/>
              </w:rPr>
              <w:t xml:space="preserve"> A et al.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D9D4AF5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4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6518235" w14:textId="77777777" w:rsidR="005D2A45" w:rsidRPr="00C0367A" w:rsidRDefault="009E518A">
            <w:r w:rsidRPr="00C0367A">
              <w:rPr>
                <w:sz w:val="13"/>
                <w:szCs w:val="13"/>
              </w:rPr>
              <w:t xml:space="preserve">Comparison of MRI Osteoarthritis Knee Score with </w:t>
            </w:r>
            <w:proofErr w:type="spellStart"/>
            <w:r w:rsidRPr="00C0367A">
              <w:rPr>
                <w:sz w:val="13"/>
                <w:szCs w:val="13"/>
              </w:rPr>
              <w:t>Clinico</w:t>
            </w:r>
            <w:proofErr w:type="spellEnd"/>
            <w:r w:rsidRPr="00C0367A">
              <w:rPr>
                <w:sz w:val="13"/>
                <w:szCs w:val="13"/>
              </w:rPr>
              <w:t>-Radiological Grading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FFCDFA2" w14:textId="77777777" w:rsidR="005D2A45" w:rsidRPr="00C0367A" w:rsidRDefault="009E518A">
            <w:r w:rsidRPr="00C0367A">
              <w:rPr>
                <w:sz w:val="13"/>
                <w:szCs w:val="13"/>
              </w:rPr>
              <w:t>The Indian Journal of Radiology &amp; Imaging</w:t>
            </w:r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31BFC0E" w14:textId="77777777" w:rsidR="005D2A45" w:rsidRPr="00C0367A" w:rsidRDefault="009E518A">
            <w:r w:rsidRPr="00C0367A">
              <w:rPr>
                <w:sz w:val="13"/>
                <w:szCs w:val="13"/>
              </w:rPr>
              <w:t>Cross-sectional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3A17363" w14:textId="77777777" w:rsidR="005D2A45" w:rsidRPr="00C0367A" w:rsidRDefault="009E518A">
            <w:r w:rsidRPr="00C0367A">
              <w:rPr>
                <w:sz w:val="13"/>
                <w:szCs w:val="13"/>
              </w:rPr>
              <w:t>PMC11651822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3D46FB1" w14:textId="77777777" w:rsidR="005D2A45" w:rsidRPr="00C0367A" w:rsidRDefault="009E518A">
            <w:r w:rsidRPr="00C0367A">
              <w:rPr>
                <w:sz w:val="13"/>
                <w:szCs w:val="13"/>
              </w:rPr>
              <w:t>Descriptive analysis (frequency, mean, and median)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7CD7ACC" w14:textId="77777777" w:rsidR="005D2A45" w:rsidRPr="00C0367A" w:rsidRDefault="009E518A">
            <w:r w:rsidRPr="00C0367A">
              <w:rPr>
                <w:sz w:val="13"/>
                <w:szCs w:val="13"/>
              </w:rPr>
              <w:t>-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0EC9F00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3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09CBA5C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3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7A642E6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0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061457A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3"/>
                <w:szCs w:val="13"/>
              </w:rPr>
              <w:t>Yes</w:t>
            </w:r>
          </w:p>
        </w:tc>
      </w:tr>
      <w:tr w:rsidR="005D2A45" w:rsidRPr="00C0367A" w14:paraId="3165651A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882A2D0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94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6ACDC8E" w14:textId="77777777" w:rsidR="005D2A45" w:rsidRPr="00C0367A" w:rsidRDefault="009E518A">
            <w:r w:rsidRPr="00C0367A">
              <w:rPr>
                <w:sz w:val="13"/>
                <w:szCs w:val="13"/>
              </w:rPr>
              <w:t>Radiology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0960901" w14:textId="77777777" w:rsidR="005D2A45" w:rsidRPr="00C0367A" w:rsidRDefault="009E518A">
            <w:r w:rsidRPr="00C0367A">
              <w:rPr>
                <w:sz w:val="13"/>
                <w:szCs w:val="13"/>
              </w:rPr>
              <w:t>Narayan S et al.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6E447E6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4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EA728E9" w14:textId="77777777" w:rsidR="005D2A45" w:rsidRPr="00C0367A" w:rsidRDefault="009E518A">
            <w:r w:rsidRPr="00C0367A">
              <w:rPr>
                <w:sz w:val="13"/>
                <w:szCs w:val="13"/>
              </w:rPr>
              <w:t>Prevalence of Osteoporosis and Sarcopenia in Middle-Aged Subjects with Low Back Pain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DD92AC4" w14:textId="77777777" w:rsidR="005D2A45" w:rsidRPr="00C0367A" w:rsidRDefault="009E518A">
            <w:r w:rsidRPr="00C0367A">
              <w:rPr>
                <w:sz w:val="13"/>
                <w:szCs w:val="13"/>
              </w:rPr>
              <w:t>The Indian Journal of Radiology &amp; Imaging</w:t>
            </w:r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F4A7CEA" w14:textId="77777777" w:rsidR="005D2A45" w:rsidRPr="00C0367A" w:rsidRDefault="009E518A">
            <w:r w:rsidRPr="00C0367A">
              <w:rPr>
                <w:sz w:val="13"/>
                <w:szCs w:val="13"/>
              </w:rPr>
              <w:t>Cross-sectional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7A7036F" w14:textId="77777777" w:rsidR="005D2A45" w:rsidRPr="00C0367A" w:rsidRDefault="009E518A">
            <w:r w:rsidRPr="00C0367A">
              <w:rPr>
                <w:sz w:val="13"/>
                <w:szCs w:val="13"/>
              </w:rPr>
              <w:t>PMC11651826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D3B9EC7" w14:textId="77777777" w:rsidR="005D2A45" w:rsidRPr="00C0367A" w:rsidRDefault="009E518A">
            <w:r w:rsidRPr="00C0367A">
              <w:rPr>
                <w:sz w:val="13"/>
                <w:szCs w:val="13"/>
              </w:rPr>
              <w:t>One-way ANOVA, Chi-square test, t-test, Pearson correlation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3471008" w14:textId="77777777" w:rsidR="005D2A45" w:rsidRPr="00C0367A" w:rsidRDefault="009E518A">
            <w:r w:rsidRPr="00C0367A">
              <w:rPr>
                <w:sz w:val="13"/>
                <w:szCs w:val="13"/>
              </w:rPr>
              <w:t>-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83EF7A4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4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2AF4EA1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4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A686097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0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14E3C21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3"/>
                <w:szCs w:val="13"/>
              </w:rPr>
              <w:t>Yes</w:t>
            </w:r>
          </w:p>
        </w:tc>
      </w:tr>
      <w:tr w:rsidR="005D2A45" w:rsidRPr="00C0367A" w14:paraId="142403E9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9E4693F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95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AA649D9" w14:textId="77777777" w:rsidR="005D2A45" w:rsidRPr="00C0367A" w:rsidRDefault="009E518A">
            <w:r w:rsidRPr="00C0367A">
              <w:rPr>
                <w:sz w:val="13"/>
                <w:szCs w:val="13"/>
              </w:rPr>
              <w:t>Radiology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86BF59F" w14:textId="77777777" w:rsidR="005D2A45" w:rsidRPr="00C0367A" w:rsidRDefault="009E518A">
            <w:r w:rsidRPr="00C0367A">
              <w:rPr>
                <w:sz w:val="13"/>
                <w:szCs w:val="13"/>
              </w:rPr>
              <w:t>Chandola S et al.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0BA8039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5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DD5CBAB" w14:textId="77777777" w:rsidR="005D2A45" w:rsidRPr="00C0367A" w:rsidRDefault="009E518A">
            <w:r w:rsidRPr="00C0367A">
              <w:rPr>
                <w:sz w:val="13"/>
                <w:szCs w:val="13"/>
              </w:rPr>
              <w:t xml:space="preserve">CT-Based Texture Analysis in Indeterminate </w:t>
            </w:r>
            <w:proofErr w:type="spellStart"/>
            <w:r w:rsidRPr="00C0367A">
              <w:rPr>
                <w:sz w:val="13"/>
                <w:szCs w:val="13"/>
              </w:rPr>
              <w:t>Pediatric</w:t>
            </w:r>
            <w:proofErr w:type="spellEnd"/>
            <w:r w:rsidRPr="00C0367A">
              <w:rPr>
                <w:sz w:val="13"/>
                <w:szCs w:val="13"/>
              </w:rPr>
              <w:t xml:space="preserve"> Renal and Pararenal Masses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DF34B79" w14:textId="77777777" w:rsidR="005D2A45" w:rsidRPr="00C0367A" w:rsidRDefault="009E518A">
            <w:r w:rsidRPr="00C0367A">
              <w:rPr>
                <w:sz w:val="13"/>
                <w:szCs w:val="13"/>
              </w:rPr>
              <w:t>The Indian Journal of Radiology &amp; Imaging</w:t>
            </w:r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9A3073F" w14:textId="77777777" w:rsidR="005D2A45" w:rsidRPr="00C0367A" w:rsidRDefault="009E518A">
            <w:r w:rsidRPr="00C0367A">
              <w:rPr>
                <w:sz w:val="13"/>
                <w:szCs w:val="13"/>
              </w:rPr>
              <w:t>Cohort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E59CEC3" w14:textId="77777777" w:rsidR="005D2A45" w:rsidRPr="00C0367A" w:rsidRDefault="009E518A">
            <w:r w:rsidRPr="00C0367A">
              <w:rPr>
                <w:sz w:val="13"/>
                <w:szCs w:val="13"/>
              </w:rPr>
              <w:t>PMC12788926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65DBE45" w14:textId="77777777" w:rsidR="005D2A45" w:rsidRPr="00C0367A" w:rsidRDefault="009E518A">
            <w:r w:rsidRPr="00C0367A">
              <w:rPr>
                <w:sz w:val="13"/>
                <w:szCs w:val="13"/>
              </w:rPr>
              <w:t>Mann-Whitney U test, Chi-square test, Fisher's exact test, Diagnostic accuracy (2x2), ROC/AUC analysis, t-test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5593614" w14:textId="77777777" w:rsidR="005D2A45" w:rsidRPr="00C0367A" w:rsidRDefault="009E518A">
            <w:r w:rsidRPr="00C0367A">
              <w:rPr>
                <w:sz w:val="13"/>
                <w:szCs w:val="13"/>
              </w:rPr>
              <w:t>-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A7C955F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6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87B644F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6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0C3FBD9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0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9A182CF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3"/>
                <w:szCs w:val="13"/>
              </w:rPr>
              <w:t>Yes</w:t>
            </w:r>
          </w:p>
        </w:tc>
      </w:tr>
      <w:tr w:rsidR="005D2A45" w:rsidRPr="00C0367A" w14:paraId="18209B03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4B6CAC6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96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38DF28F" w14:textId="77777777" w:rsidR="005D2A45" w:rsidRPr="00C0367A" w:rsidRDefault="009E518A">
            <w:r w:rsidRPr="00C0367A">
              <w:rPr>
                <w:sz w:val="13"/>
                <w:szCs w:val="13"/>
              </w:rPr>
              <w:t>Radiology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79F2F9D" w14:textId="77777777" w:rsidR="005D2A45" w:rsidRPr="00C0367A" w:rsidRDefault="009E518A">
            <w:proofErr w:type="spellStart"/>
            <w:r w:rsidRPr="00C0367A">
              <w:rPr>
                <w:sz w:val="13"/>
                <w:szCs w:val="13"/>
              </w:rPr>
              <w:t>Dharmalingam</w:t>
            </w:r>
            <w:proofErr w:type="spellEnd"/>
            <w:r w:rsidRPr="00C0367A">
              <w:rPr>
                <w:sz w:val="13"/>
                <w:szCs w:val="13"/>
              </w:rPr>
              <w:t xml:space="preserve"> P, Jagannathan D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0F287CE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5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350C7A5" w14:textId="77777777" w:rsidR="005D2A45" w:rsidRPr="00C0367A" w:rsidRDefault="009E518A">
            <w:r w:rsidRPr="00C0367A">
              <w:rPr>
                <w:sz w:val="13"/>
                <w:szCs w:val="13"/>
              </w:rPr>
              <w:t>Comparative Analysis of Radiation Dose in Advanced X-Ray Mammographic Modalities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D07EEAA" w14:textId="77777777" w:rsidR="005D2A45" w:rsidRPr="00C0367A" w:rsidRDefault="009E518A">
            <w:r w:rsidRPr="00C0367A">
              <w:rPr>
                <w:sz w:val="13"/>
                <w:szCs w:val="13"/>
              </w:rPr>
              <w:t>The Indian Journal of Radiology &amp; Imaging</w:t>
            </w:r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45BD4EA" w14:textId="77777777" w:rsidR="005D2A45" w:rsidRPr="00C0367A" w:rsidRDefault="009E518A">
            <w:r w:rsidRPr="00C0367A">
              <w:rPr>
                <w:sz w:val="13"/>
                <w:szCs w:val="13"/>
              </w:rPr>
              <w:t>Cohort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203D0BA" w14:textId="77777777" w:rsidR="005D2A45" w:rsidRPr="00C0367A" w:rsidRDefault="009E518A">
            <w:r w:rsidRPr="00C0367A">
              <w:rPr>
                <w:sz w:val="13"/>
                <w:szCs w:val="13"/>
              </w:rPr>
              <w:t>PMC13002273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76B407F" w14:textId="77777777" w:rsidR="005D2A45" w:rsidRPr="00C0367A" w:rsidRDefault="009E518A">
            <w:r w:rsidRPr="00C0367A">
              <w:rPr>
                <w:sz w:val="13"/>
                <w:szCs w:val="13"/>
              </w:rPr>
              <w:t>Independent samples t-test, One-way ANOVA with post hoc corrections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8960235" w14:textId="77777777" w:rsidR="005D2A45" w:rsidRPr="00C0367A" w:rsidRDefault="009E518A">
            <w:r w:rsidRPr="00C0367A">
              <w:rPr>
                <w:sz w:val="13"/>
                <w:szCs w:val="13"/>
              </w:rPr>
              <w:t>-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DDF7C53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1B16A86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E505F95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0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C6FCD37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3"/>
                <w:szCs w:val="13"/>
              </w:rPr>
              <w:t>Yes</w:t>
            </w:r>
          </w:p>
        </w:tc>
      </w:tr>
      <w:tr w:rsidR="005D2A45" w:rsidRPr="00C0367A" w14:paraId="6C764CF9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5E78873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lastRenderedPageBreak/>
              <w:t>97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E6A6CC3" w14:textId="77777777" w:rsidR="005D2A45" w:rsidRPr="00C0367A" w:rsidRDefault="009E518A">
            <w:r w:rsidRPr="00C0367A">
              <w:rPr>
                <w:sz w:val="13"/>
                <w:szCs w:val="13"/>
              </w:rPr>
              <w:t>Radiology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3DB252C" w14:textId="77777777" w:rsidR="005D2A45" w:rsidRPr="00C0367A" w:rsidRDefault="009E518A">
            <w:r w:rsidRPr="00C0367A">
              <w:rPr>
                <w:sz w:val="13"/>
                <w:szCs w:val="13"/>
              </w:rPr>
              <w:t>Singh A et al.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92DC288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5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B8CA210" w14:textId="77777777" w:rsidR="005D2A45" w:rsidRPr="00C0367A" w:rsidRDefault="009E518A">
            <w:r w:rsidRPr="00C0367A">
              <w:rPr>
                <w:sz w:val="13"/>
                <w:szCs w:val="13"/>
              </w:rPr>
              <w:t>Evaluation of Maternal Ophthalmic Artery Doppler Velocimetry at 18-24 Weeks in Prediction of Pre-eclampsia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D3224AB" w14:textId="77777777" w:rsidR="005D2A45" w:rsidRPr="00C0367A" w:rsidRDefault="009E518A">
            <w:r w:rsidRPr="00C0367A">
              <w:rPr>
                <w:sz w:val="13"/>
                <w:szCs w:val="13"/>
              </w:rPr>
              <w:t>The Indian Journal of Radiology &amp; Imaging</w:t>
            </w:r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7B57A54" w14:textId="77777777" w:rsidR="005D2A45" w:rsidRPr="00C0367A" w:rsidRDefault="009E518A">
            <w:r w:rsidRPr="00C0367A">
              <w:rPr>
                <w:sz w:val="13"/>
                <w:szCs w:val="13"/>
              </w:rPr>
              <w:t>Cohort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822C9ED" w14:textId="77777777" w:rsidR="005D2A45" w:rsidRPr="00C0367A" w:rsidRDefault="009E518A">
            <w:r w:rsidRPr="00C0367A">
              <w:rPr>
                <w:sz w:val="13"/>
                <w:szCs w:val="13"/>
              </w:rPr>
              <w:t>PMC13002269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9A941AC" w14:textId="77777777" w:rsidR="005D2A45" w:rsidRPr="00C0367A" w:rsidRDefault="009E518A">
            <w:r w:rsidRPr="00C0367A">
              <w:rPr>
                <w:sz w:val="13"/>
                <w:szCs w:val="13"/>
              </w:rPr>
              <w:t>Mann-Whitney U test, Chi-square test, Fisher's exact test, Diagnostic accuracy (2x2), ROC/AUC analysis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D491C48" w14:textId="77777777" w:rsidR="005D2A45" w:rsidRPr="00C0367A" w:rsidRDefault="009E518A">
            <w:r w:rsidRPr="00C0367A">
              <w:rPr>
                <w:sz w:val="13"/>
                <w:szCs w:val="13"/>
              </w:rPr>
              <w:t>-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8CEC3DC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5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F3C9042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5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1771CCE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0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198C2CE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3"/>
                <w:szCs w:val="13"/>
              </w:rPr>
              <w:t>Yes</w:t>
            </w:r>
          </w:p>
        </w:tc>
      </w:tr>
      <w:tr w:rsidR="005D2A45" w:rsidRPr="00C0367A" w14:paraId="08549BD7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173E698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98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6620BB2" w14:textId="77777777" w:rsidR="005D2A45" w:rsidRPr="00C0367A" w:rsidRDefault="009E518A">
            <w:r w:rsidRPr="00C0367A">
              <w:rPr>
                <w:sz w:val="13"/>
                <w:szCs w:val="13"/>
              </w:rPr>
              <w:t>Radiology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A67612A" w14:textId="77777777" w:rsidR="005D2A45" w:rsidRPr="00C0367A" w:rsidRDefault="009E518A">
            <w:r w:rsidRPr="00C0367A">
              <w:rPr>
                <w:sz w:val="13"/>
                <w:szCs w:val="13"/>
              </w:rPr>
              <w:t>Thomas A et al.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B075643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5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384FF30" w14:textId="77777777" w:rsidR="005D2A45" w:rsidRPr="00C0367A" w:rsidRDefault="009E518A">
            <w:r w:rsidRPr="00C0367A">
              <w:rPr>
                <w:sz w:val="13"/>
                <w:szCs w:val="13"/>
              </w:rPr>
              <w:t>Prediction of Survival in Surgically Treated Glioblastoma Multiforme Utilizing DTI and Contrast-Enhanced MRI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03EACC8" w14:textId="77777777" w:rsidR="005D2A45" w:rsidRPr="00C0367A" w:rsidRDefault="009E518A">
            <w:r w:rsidRPr="00C0367A">
              <w:rPr>
                <w:sz w:val="13"/>
                <w:szCs w:val="13"/>
              </w:rPr>
              <w:t>The Indian Journal of Radiology &amp; Imaging</w:t>
            </w:r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F772E0D" w14:textId="77777777" w:rsidR="005D2A45" w:rsidRPr="00C0367A" w:rsidRDefault="009E518A">
            <w:r w:rsidRPr="00C0367A">
              <w:rPr>
                <w:sz w:val="13"/>
                <w:szCs w:val="13"/>
              </w:rPr>
              <w:t>Cohort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A2E87CF" w14:textId="77777777" w:rsidR="005D2A45" w:rsidRPr="00C0367A" w:rsidRDefault="009E518A">
            <w:r w:rsidRPr="00C0367A">
              <w:rPr>
                <w:sz w:val="13"/>
                <w:szCs w:val="13"/>
              </w:rPr>
              <w:t>PMC12788931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61CD6EE" w14:textId="77777777" w:rsidR="005D2A45" w:rsidRPr="00C0367A" w:rsidRDefault="009E518A">
            <w:r w:rsidRPr="00C0367A">
              <w:rPr>
                <w:sz w:val="13"/>
                <w:szCs w:val="13"/>
              </w:rPr>
              <w:t>Mann-Whitney U test, Chi-square test, t-test, Pearson correlation, Log-rank test, Cox proportional hazards, Diagnostic accuracy (2x2), ROC/AUC analysis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B6E5449" w14:textId="77777777" w:rsidR="005D2A45" w:rsidRPr="00C0367A" w:rsidRDefault="009E518A">
            <w:r w:rsidRPr="00C0367A">
              <w:rPr>
                <w:sz w:val="13"/>
                <w:szCs w:val="13"/>
              </w:rPr>
              <w:t>-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2A4369B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8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0CFBA17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8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C22DFC5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0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0EF531F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3"/>
                <w:szCs w:val="13"/>
              </w:rPr>
              <w:t>Yes</w:t>
            </w:r>
          </w:p>
        </w:tc>
      </w:tr>
      <w:tr w:rsidR="005D2A45" w:rsidRPr="00C0367A" w14:paraId="387E9CF7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0EB36D6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99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AA37E44" w14:textId="77777777" w:rsidR="005D2A45" w:rsidRPr="00C0367A" w:rsidRDefault="009E518A">
            <w:r w:rsidRPr="00C0367A">
              <w:rPr>
                <w:sz w:val="13"/>
                <w:szCs w:val="13"/>
              </w:rPr>
              <w:t>Surgery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D2FDE53" w14:textId="77777777" w:rsidR="005D2A45" w:rsidRPr="00C0367A" w:rsidRDefault="009E518A">
            <w:r w:rsidRPr="00C0367A">
              <w:rPr>
                <w:sz w:val="13"/>
                <w:szCs w:val="13"/>
              </w:rPr>
              <w:t>Ojha S et al.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0711E60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4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EA7050A" w14:textId="77777777" w:rsidR="005D2A45" w:rsidRPr="00C0367A" w:rsidRDefault="009E518A">
            <w:r w:rsidRPr="00C0367A">
              <w:rPr>
                <w:sz w:val="13"/>
                <w:szCs w:val="13"/>
              </w:rPr>
              <w:t>Laparoscopic choledochal cyst excision and biliary reconstruction in patients with previous surgery/intervention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8794B5D" w14:textId="77777777" w:rsidR="005D2A45" w:rsidRPr="00C0367A" w:rsidRDefault="009E518A">
            <w:r w:rsidRPr="00C0367A">
              <w:rPr>
                <w:sz w:val="13"/>
                <w:szCs w:val="13"/>
              </w:rPr>
              <w:t>Journal of Minimal Access Surgery</w:t>
            </w:r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04D1D02" w14:textId="77777777" w:rsidR="005D2A45" w:rsidRPr="00C0367A" w:rsidRDefault="009E518A">
            <w:r w:rsidRPr="00C0367A">
              <w:rPr>
                <w:sz w:val="13"/>
                <w:szCs w:val="13"/>
              </w:rPr>
              <w:t>Cohort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95E909E" w14:textId="77777777" w:rsidR="005D2A45" w:rsidRPr="00C0367A" w:rsidRDefault="009E518A">
            <w:r w:rsidRPr="00C0367A">
              <w:rPr>
                <w:sz w:val="13"/>
                <w:szCs w:val="13"/>
              </w:rPr>
              <w:t>PMC11095812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BDEF4C3" w14:textId="77777777" w:rsidR="005D2A45" w:rsidRPr="00C0367A" w:rsidRDefault="009E518A">
            <w:r w:rsidRPr="00C0367A">
              <w:rPr>
                <w:sz w:val="13"/>
                <w:szCs w:val="13"/>
              </w:rPr>
              <w:t>Independent samples t-test, Paired t-test, Fisher's exact test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3609DF3" w14:textId="77777777" w:rsidR="005D2A45" w:rsidRPr="00C0367A" w:rsidRDefault="009E518A">
            <w:r w:rsidRPr="00C0367A">
              <w:rPr>
                <w:sz w:val="13"/>
                <w:szCs w:val="13"/>
              </w:rPr>
              <w:t>-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C986D8F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3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EAFF192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3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ED35A17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0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D33D4FC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3"/>
                <w:szCs w:val="13"/>
              </w:rPr>
              <w:t>Yes</w:t>
            </w:r>
          </w:p>
        </w:tc>
      </w:tr>
      <w:tr w:rsidR="005D2A45" w:rsidRPr="00C0367A" w14:paraId="7E2A6682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C588C44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100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C09F30F" w14:textId="77777777" w:rsidR="005D2A45" w:rsidRPr="00C0367A" w:rsidRDefault="009E518A">
            <w:r w:rsidRPr="00C0367A">
              <w:rPr>
                <w:sz w:val="13"/>
                <w:szCs w:val="13"/>
              </w:rPr>
              <w:t>Surgery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4BE3EB8" w14:textId="77777777" w:rsidR="005D2A45" w:rsidRPr="00C0367A" w:rsidRDefault="009E518A">
            <w:r w:rsidRPr="00C0367A">
              <w:rPr>
                <w:sz w:val="13"/>
                <w:szCs w:val="13"/>
              </w:rPr>
              <w:t>Aragone L et al.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179027E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5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A6179F6" w14:textId="77777777" w:rsidR="005D2A45" w:rsidRPr="00C0367A" w:rsidRDefault="009E518A">
            <w:r w:rsidRPr="00C0367A">
              <w:rPr>
                <w:sz w:val="13"/>
                <w:szCs w:val="13"/>
              </w:rPr>
              <w:t>Self-gripping mesh in laparoscopic inguinal hernia repair: A comparative study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8909234" w14:textId="77777777" w:rsidR="005D2A45" w:rsidRPr="00C0367A" w:rsidRDefault="009E518A">
            <w:r w:rsidRPr="00C0367A">
              <w:rPr>
                <w:sz w:val="13"/>
                <w:szCs w:val="13"/>
              </w:rPr>
              <w:t>Journal of Minimal Access Surgery</w:t>
            </w:r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D45CBCD" w14:textId="77777777" w:rsidR="005D2A45" w:rsidRPr="00C0367A" w:rsidRDefault="009E518A">
            <w:r w:rsidRPr="00C0367A">
              <w:rPr>
                <w:sz w:val="13"/>
                <w:szCs w:val="13"/>
              </w:rPr>
              <w:t>Cohort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9A85B80" w14:textId="77777777" w:rsidR="005D2A45" w:rsidRPr="00C0367A" w:rsidRDefault="009E518A">
            <w:r w:rsidRPr="00C0367A">
              <w:rPr>
                <w:sz w:val="13"/>
                <w:szCs w:val="13"/>
              </w:rPr>
              <w:t>PMC12327777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ACB2A26" w14:textId="77777777" w:rsidR="005D2A45" w:rsidRPr="00C0367A" w:rsidRDefault="009E518A">
            <w:r w:rsidRPr="00C0367A">
              <w:rPr>
                <w:sz w:val="13"/>
                <w:szCs w:val="13"/>
              </w:rPr>
              <w:t>Mann-Whitney U test, Fisher's exact test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F1CB5D1" w14:textId="77777777" w:rsidR="005D2A45" w:rsidRPr="00C0367A" w:rsidRDefault="009E518A">
            <w:r w:rsidRPr="00C0367A">
              <w:rPr>
                <w:sz w:val="13"/>
                <w:szCs w:val="13"/>
              </w:rPr>
              <w:t>-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B77EDBE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2E84B31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4998759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0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0EA0E11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3"/>
                <w:szCs w:val="13"/>
              </w:rPr>
              <w:t>Yes</w:t>
            </w:r>
          </w:p>
        </w:tc>
      </w:tr>
      <w:tr w:rsidR="005D2A45" w:rsidRPr="00C0367A" w14:paraId="1B5488BB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BAB7C3E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101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CCA2978" w14:textId="77777777" w:rsidR="005D2A45" w:rsidRPr="00C0367A" w:rsidRDefault="009E518A">
            <w:r w:rsidRPr="00C0367A">
              <w:rPr>
                <w:sz w:val="13"/>
                <w:szCs w:val="13"/>
              </w:rPr>
              <w:t>Surgery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2A5BD5B" w14:textId="77777777" w:rsidR="005D2A45" w:rsidRPr="00C0367A" w:rsidRDefault="009E518A">
            <w:r w:rsidRPr="00C0367A">
              <w:rPr>
                <w:sz w:val="13"/>
                <w:szCs w:val="13"/>
              </w:rPr>
              <w:t>Kar S et al.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B5E20F4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5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52302C4" w14:textId="77777777" w:rsidR="005D2A45" w:rsidRPr="00C0367A" w:rsidRDefault="009E518A">
            <w:r w:rsidRPr="00C0367A">
              <w:rPr>
                <w:sz w:val="13"/>
                <w:szCs w:val="13"/>
              </w:rPr>
              <w:t>Laparoscopy-guided transverse abdominis plane block versus port site infiltration for post-operative pain relief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B2DCFAD" w14:textId="77777777" w:rsidR="005D2A45" w:rsidRPr="00C0367A" w:rsidRDefault="009E518A">
            <w:r w:rsidRPr="00C0367A">
              <w:rPr>
                <w:sz w:val="13"/>
                <w:szCs w:val="13"/>
              </w:rPr>
              <w:t>Journal of Minimal Access Surgery</w:t>
            </w:r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784FBB6" w14:textId="77777777" w:rsidR="005D2A45" w:rsidRPr="00C0367A" w:rsidRDefault="009E518A">
            <w:r w:rsidRPr="00C0367A">
              <w:rPr>
                <w:sz w:val="13"/>
                <w:szCs w:val="13"/>
              </w:rPr>
              <w:t>RCT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3B9431E" w14:textId="77777777" w:rsidR="005D2A45" w:rsidRPr="00C0367A" w:rsidRDefault="009E518A">
            <w:r w:rsidRPr="00C0367A">
              <w:rPr>
                <w:sz w:val="13"/>
                <w:szCs w:val="13"/>
              </w:rPr>
              <w:t>PMC12054959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550B31C" w14:textId="77777777" w:rsidR="005D2A45" w:rsidRPr="00C0367A" w:rsidRDefault="009E518A">
            <w:r w:rsidRPr="00C0367A">
              <w:rPr>
                <w:sz w:val="13"/>
                <w:szCs w:val="13"/>
              </w:rPr>
              <w:t>Mann-Whitney U test, Chi-square test, Fisher's exact test, Wilcoxon signed-rank test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3F41184" w14:textId="77777777" w:rsidR="005D2A45" w:rsidRPr="00C0367A" w:rsidRDefault="009E518A">
            <w:r w:rsidRPr="00C0367A">
              <w:rPr>
                <w:sz w:val="13"/>
                <w:szCs w:val="13"/>
              </w:rPr>
              <w:t>Friedman test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550AE5A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5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33D6B6A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4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64EAE9A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1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38D35C4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No</w:t>
            </w:r>
          </w:p>
        </w:tc>
      </w:tr>
      <w:tr w:rsidR="005D2A45" w:rsidRPr="00C0367A" w14:paraId="4C56C52D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50E3053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102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C609114" w14:textId="77777777" w:rsidR="005D2A45" w:rsidRPr="00C0367A" w:rsidRDefault="009E518A">
            <w:r w:rsidRPr="00C0367A">
              <w:rPr>
                <w:sz w:val="13"/>
                <w:szCs w:val="13"/>
              </w:rPr>
              <w:t>Surgery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FAA9D8E" w14:textId="77777777" w:rsidR="005D2A45" w:rsidRPr="00C0367A" w:rsidRDefault="009E518A">
            <w:r w:rsidRPr="00C0367A">
              <w:rPr>
                <w:sz w:val="13"/>
                <w:szCs w:val="13"/>
              </w:rPr>
              <w:t>Meena S et al.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F6B4300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5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0F63EED" w14:textId="77777777" w:rsidR="005D2A45" w:rsidRPr="00C0367A" w:rsidRDefault="009E518A">
            <w:r w:rsidRPr="00C0367A">
              <w:rPr>
                <w:sz w:val="13"/>
                <w:szCs w:val="13"/>
              </w:rPr>
              <w:t>Effect of scrotal support application on seroma formation following minimal access surgery for inguinal hernia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1D8E176" w14:textId="77777777" w:rsidR="005D2A45" w:rsidRPr="00C0367A" w:rsidRDefault="009E518A">
            <w:r w:rsidRPr="00C0367A">
              <w:rPr>
                <w:sz w:val="13"/>
                <w:szCs w:val="13"/>
              </w:rPr>
              <w:t>Journal of Minimal Access Surgery</w:t>
            </w:r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84E6420" w14:textId="77777777" w:rsidR="005D2A45" w:rsidRPr="00C0367A" w:rsidRDefault="009E518A">
            <w:r w:rsidRPr="00C0367A">
              <w:rPr>
                <w:sz w:val="13"/>
                <w:szCs w:val="13"/>
              </w:rPr>
              <w:t>RCT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2640DEB" w14:textId="77777777" w:rsidR="005D2A45" w:rsidRPr="00C0367A" w:rsidRDefault="009E518A">
            <w:r w:rsidRPr="00C0367A">
              <w:rPr>
                <w:sz w:val="13"/>
                <w:szCs w:val="13"/>
              </w:rPr>
              <w:t>PMC12054949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376D898" w14:textId="77777777" w:rsidR="005D2A45" w:rsidRPr="00C0367A" w:rsidRDefault="009E518A">
            <w:r w:rsidRPr="00C0367A">
              <w:rPr>
                <w:sz w:val="13"/>
                <w:szCs w:val="13"/>
              </w:rPr>
              <w:t>Chi-square test or Fisher's exact test, Mann-Whitney U test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1603275" w14:textId="77777777" w:rsidR="005D2A45" w:rsidRPr="00C0367A" w:rsidRDefault="009E518A">
            <w:r w:rsidRPr="00C0367A">
              <w:rPr>
                <w:sz w:val="13"/>
                <w:szCs w:val="13"/>
              </w:rPr>
              <w:t>-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27C9A48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1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1378596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1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A0CA5A2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0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23AFF09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3"/>
                <w:szCs w:val="13"/>
              </w:rPr>
              <w:t>Yes</w:t>
            </w:r>
          </w:p>
        </w:tc>
      </w:tr>
      <w:tr w:rsidR="005D2A45" w:rsidRPr="00C0367A" w14:paraId="064AB82D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7D71F12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103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2CFD991" w14:textId="77777777" w:rsidR="005D2A45" w:rsidRPr="00C0367A" w:rsidRDefault="009E518A">
            <w:r w:rsidRPr="00C0367A">
              <w:rPr>
                <w:sz w:val="13"/>
                <w:szCs w:val="13"/>
              </w:rPr>
              <w:t>Surgery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ADA7C53" w14:textId="77777777" w:rsidR="005D2A45" w:rsidRPr="00C0367A" w:rsidRDefault="009E518A">
            <w:r w:rsidRPr="00C0367A">
              <w:rPr>
                <w:sz w:val="13"/>
                <w:szCs w:val="13"/>
              </w:rPr>
              <w:t>Varun R et al.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AE03E29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5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7BDAC13" w14:textId="77777777" w:rsidR="005D2A45" w:rsidRPr="00C0367A" w:rsidRDefault="009E518A">
            <w:r w:rsidRPr="00C0367A">
              <w:rPr>
                <w:sz w:val="13"/>
                <w:szCs w:val="13"/>
              </w:rPr>
              <w:t>Telescopic dissection versus balloon dissection during laparoscopic totally extraperitoneal inguinal hernia repair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27F0E13" w14:textId="77777777" w:rsidR="005D2A45" w:rsidRPr="00C0367A" w:rsidRDefault="009E518A">
            <w:r w:rsidRPr="00C0367A">
              <w:rPr>
                <w:sz w:val="13"/>
                <w:szCs w:val="13"/>
              </w:rPr>
              <w:t>Journal of Minimal Access Surgery</w:t>
            </w:r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F4BB915" w14:textId="77777777" w:rsidR="005D2A45" w:rsidRPr="00C0367A" w:rsidRDefault="009E518A">
            <w:r w:rsidRPr="00C0367A">
              <w:rPr>
                <w:sz w:val="13"/>
                <w:szCs w:val="13"/>
              </w:rPr>
              <w:t>RCT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7082DBA" w14:textId="77777777" w:rsidR="005D2A45" w:rsidRPr="00C0367A" w:rsidRDefault="009E518A">
            <w:r w:rsidRPr="00C0367A">
              <w:rPr>
                <w:sz w:val="13"/>
                <w:szCs w:val="13"/>
              </w:rPr>
              <w:t>PMC12054956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FCEFCE7" w14:textId="77777777" w:rsidR="005D2A45" w:rsidRPr="00C0367A" w:rsidRDefault="009E518A">
            <w:r w:rsidRPr="00C0367A">
              <w:rPr>
                <w:sz w:val="13"/>
                <w:szCs w:val="13"/>
              </w:rPr>
              <w:t>Independent Student's t-test/Mann-Whitney U-test, Chi-square test/Fisher's exact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2C91CEF" w14:textId="77777777" w:rsidR="005D2A45" w:rsidRPr="00C0367A" w:rsidRDefault="009E518A">
            <w:r w:rsidRPr="00C0367A">
              <w:rPr>
                <w:sz w:val="13"/>
                <w:szCs w:val="13"/>
              </w:rPr>
              <w:t>-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867CFB3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3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197B575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4192286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1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34E1A11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No</w:t>
            </w:r>
          </w:p>
        </w:tc>
      </w:tr>
      <w:tr w:rsidR="005D2A45" w:rsidRPr="00C0367A" w14:paraId="5BF28E40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B883A16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104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429507C" w14:textId="77777777" w:rsidR="005D2A45" w:rsidRPr="00C0367A" w:rsidRDefault="009E518A">
            <w:r w:rsidRPr="00C0367A">
              <w:rPr>
                <w:sz w:val="13"/>
                <w:szCs w:val="13"/>
              </w:rPr>
              <w:t>Surgery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0016D81" w14:textId="77777777" w:rsidR="005D2A45" w:rsidRPr="00C0367A" w:rsidRDefault="009E518A">
            <w:r w:rsidRPr="00C0367A">
              <w:rPr>
                <w:sz w:val="13"/>
                <w:szCs w:val="13"/>
              </w:rPr>
              <w:t>Yaman S et al.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1D2BA24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5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C3BCD78" w14:textId="77777777" w:rsidR="005D2A45" w:rsidRPr="00C0367A" w:rsidRDefault="009E518A">
            <w:r w:rsidRPr="00C0367A">
              <w:rPr>
                <w:sz w:val="13"/>
                <w:szCs w:val="13"/>
              </w:rPr>
              <w:t>Comparison of short-term oncologic outcomes in open, laparoscopic and robotic radical gastrectomy for gastric cancer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D465EFE" w14:textId="77777777" w:rsidR="005D2A45" w:rsidRPr="00C0367A" w:rsidRDefault="009E518A">
            <w:r w:rsidRPr="00C0367A">
              <w:rPr>
                <w:sz w:val="13"/>
                <w:szCs w:val="13"/>
              </w:rPr>
              <w:t>Journal of Minimal Access Surgery</w:t>
            </w:r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FB70D69" w14:textId="77777777" w:rsidR="005D2A45" w:rsidRPr="00C0367A" w:rsidRDefault="009E518A">
            <w:r w:rsidRPr="00C0367A">
              <w:rPr>
                <w:sz w:val="13"/>
                <w:szCs w:val="13"/>
              </w:rPr>
              <w:t>Retrospective cross-sectional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C8A7EDD" w14:textId="77777777" w:rsidR="005D2A45" w:rsidRPr="00C0367A" w:rsidRDefault="009E518A">
            <w:r w:rsidRPr="00C0367A">
              <w:rPr>
                <w:sz w:val="13"/>
                <w:szCs w:val="13"/>
              </w:rPr>
              <w:t>PMC12327784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831B8BA" w14:textId="77777777" w:rsidR="005D2A45" w:rsidRPr="00C0367A" w:rsidRDefault="009E518A">
            <w:r w:rsidRPr="00C0367A">
              <w:rPr>
                <w:sz w:val="13"/>
                <w:szCs w:val="13"/>
              </w:rPr>
              <w:t>Kruskal-</w:t>
            </w:r>
            <w:proofErr w:type="gramStart"/>
            <w:r w:rsidRPr="00C0367A">
              <w:rPr>
                <w:sz w:val="13"/>
                <w:szCs w:val="13"/>
              </w:rPr>
              <w:t>Wallis</w:t>
            </w:r>
            <w:proofErr w:type="gramEnd"/>
            <w:r w:rsidRPr="00C0367A">
              <w:rPr>
                <w:sz w:val="13"/>
                <w:szCs w:val="13"/>
              </w:rPr>
              <w:t xml:space="preserve"> test, Chi-square test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688AC9D" w14:textId="77777777" w:rsidR="005D2A45" w:rsidRPr="00C0367A" w:rsidRDefault="009E518A">
            <w:r w:rsidRPr="00C0367A">
              <w:rPr>
                <w:sz w:val="13"/>
                <w:szCs w:val="13"/>
              </w:rPr>
              <w:t>-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452ABDF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4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329863A1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3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B32D442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1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805A75F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No</w:t>
            </w:r>
          </w:p>
        </w:tc>
      </w:tr>
      <w:tr w:rsidR="005D2A45" w:rsidRPr="00C0367A" w14:paraId="155E7ECC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03480392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105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CBDB51A" w14:textId="77777777" w:rsidR="005D2A45" w:rsidRPr="00C0367A" w:rsidRDefault="009E518A">
            <w:r w:rsidRPr="00C0367A">
              <w:rPr>
                <w:sz w:val="13"/>
                <w:szCs w:val="13"/>
              </w:rPr>
              <w:t>Surgery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14D9A814" w14:textId="77777777" w:rsidR="005D2A45" w:rsidRPr="00C0367A" w:rsidRDefault="009E518A">
            <w:r w:rsidRPr="00C0367A">
              <w:rPr>
                <w:sz w:val="13"/>
                <w:szCs w:val="13"/>
              </w:rPr>
              <w:t>Wang L, Zhou X</w:t>
            </w:r>
          </w:p>
        </w:tc>
        <w:tc>
          <w:tcPr>
            <w:tcW w:w="398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7D11B498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026</w:t>
            </w:r>
          </w:p>
        </w:tc>
        <w:tc>
          <w:tcPr>
            <w:tcW w:w="27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B4A274D" w14:textId="77777777" w:rsidR="005D2A45" w:rsidRPr="00C0367A" w:rsidRDefault="009E518A">
            <w:r w:rsidRPr="00C0367A">
              <w:rPr>
                <w:sz w:val="13"/>
                <w:szCs w:val="13"/>
              </w:rPr>
              <w:t>Outcomes of laparoscopic inguinal hernia repair using tail-anchor mesh fixation method: A retrospective study</w:t>
            </w:r>
          </w:p>
        </w:tc>
        <w:tc>
          <w:tcPr>
            <w:tcW w:w="167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6D28705" w14:textId="77777777" w:rsidR="005D2A45" w:rsidRPr="00C0367A" w:rsidRDefault="009E518A">
            <w:r w:rsidRPr="00C0367A">
              <w:rPr>
                <w:sz w:val="13"/>
                <w:szCs w:val="13"/>
              </w:rPr>
              <w:t>Journal of Minimal Access Surgery</w:t>
            </w:r>
          </w:p>
        </w:tc>
        <w:tc>
          <w:tcPr>
            <w:tcW w:w="83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6592A0AF" w14:textId="77777777" w:rsidR="005D2A45" w:rsidRPr="00C0367A" w:rsidRDefault="009E518A">
            <w:r w:rsidRPr="00C0367A">
              <w:rPr>
                <w:sz w:val="13"/>
                <w:szCs w:val="13"/>
              </w:rPr>
              <w:t>Before-after</w:t>
            </w:r>
          </w:p>
        </w:tc>
        <w:tc>
          <w:tcPr>
            <w:tcW w:w="94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52B398F" w14:textId="77777777" w:rsidR="005D2A45" w:rsidRPr="00C0367A" w:rsidRDefault="009E518A">
            <w:r w:rsidRPr="00C0367A">
              <w:rPr>
                <w:sz w:val="13"/>
                <w:szCs w:val="13"/>
              </w:rPr>
              <w:t>PMC12904628</w:t>
            </w:r>
          </w:p>
        </w:tc>
        <w:tc>
          <w:tcPr>
            <w:tcW w:w="282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64BF094" w14:textId="77777777" w:rsidR="005D2A45" w:rsidRPr="00C0367A" w:rsidRDefault="009E518A">
            <w:r w:rsidRPr="00C0367A">
              <w:rPr>
                <w:sz w:val="13"/>
                <w:szCs w:val="13"/>
              </w:rPr>
              <w:t>Independent samples t-test, Chi-square test</w:t>
            </w:r>
          </w:p>
        </w:tc>
        <w:tc>
          <w:tcPr>
            <w:tcW w:w="1464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4A591822" w14:textId="77777777" w:rsidR="005D2A45" w:rsidRPr="00C0367A" w:rsidRDefault="009E518A">
            <w:r w:rsidRPr="00C0367A">
              <w:rPr>
                <w:sz w:val="13"/>
                <w:szCs w:val="13"/>
              </w:rPr>
              <w:t>-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56FFBD4C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</w:t>
            </w:r>
          </w:p>
        </w:tc>
        <w:tc>
          <w:tcPr>
            <w:tcW w:w="50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C0DEA7F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2</w:t>
            </w:r>
          </w:p>
        </w:tc>
        <w:tc>
          <w:tcPr>
            <w:tcW w:w="607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CE9D478" w14:textId="77777777" w:rsidR="005D2A45" w:rsidRPr="00C0367A" w:rsidRDefault="009E518A">
            <w:pPr>
              <w:jc w:val="center"/>
            </w:pPr>
            <w:r w:rsidRPr="00C0367A">
              <w:rPr>
                <w:sz w:val="13"/>
                <w:szCs w:val="13"/>
              </w:rPr>
              <w:t>0</w:t>
            </w:r>
          </w:p>
        </w:tc>
        <w:tc>
          <w:tcPr>
            <w:tcW w:w="649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40" w:type="dxa"/>
              <w:left w:w="80" w:type="dxa"/>
              <w:bottom w:w="40" w:type="dxa"/>
              <w:right w:w="60" w:type="dxa"/>
            </w:tcMar>
          </w:tcPr>
          <w:p w14:paraId="2188BA44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3"/>
                <w:szCs w:val="13"/>
              </w:rPr>
              <w:t>Yes</w:t>
            </w:r>
          </w:p>
        </w:tc>
      </w:tr>
      <w:tr w:rsidR="005D2A45" w:rsidRPr="00C0367A" w14:paraId="37DE28BA" w14:textId="77777777" w:rsidTr="00C0367A">
        <w:tblPrEx>
          <w:tblCellMar>
            <w:top w:w="0" w:type="dxa"/>
            <w:bottom w:w="0" w:type="dxa"/>
          </w:tblCellMar>
        </w:tblPrEx>
        <w:tc>
          <w:tcPr>
            <w:tcW w:w="398" w:type="dxa"/>
            <w:tcBorders>
              <w:top w:val="single" w:sz="4" w:space="0" w:color="333333"/>
              <w:left w:val="single" w:sz="1" w:space="0" w:color="CCCCCC"/>
              <w:bottom w:val="single" w:sz="4" w:space="0" w:color="333333"/>
              <w:right w:val="single" w:sz="1" w:space="0" w:color="CCCCCC"/>
            </w:tcBorders>
            <w:tcMar>
              <w:top w:w="60" w:type="dxa"/>
              <w:left w:w="80" w:type="dxa"/>
              <w:bottom w:w="60" w:type="dxa"/>
              <w:right w:w="60" w:type="dxa"/>
            </w:tcMar>
            <w:vAlign w:val="center"/>
          </w:tcPr>
          <w:p w14:paraId="65332582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4"/>
                <w:szCs w:val="14"/>
              </w:rPr>
              <w:t>TOTAL</w:t>
            </w:r>
          </w:p>
        </w:tc>
        <w:tc>
          <w:tcPr>
            <w:tcW w:w="941" w:type="dxa"/>
            <w:tcBorders>
              <w:top w:val="single" w:sz="4" w:space="0" w:color="333333"/>
              <w:left w:val="single" w:sz="1" w:space="0" w:color="CCCCCC"/>
              <w:bottom w:val="single" w:sz="4" w:space="0" w:color="333333"/>
              <w:right w:val="single" w:sz="1" w:space="0" w:color="CCCCCC"/>
            </w:tcBorders>
            <w:tcMar>
              <w:top w:w="60" w:type="dxa"/>
              <w:left w:w="80" w:type="dxa"/>
              <w:bottom w:w="60" w:type="dxa"/>
              <w:right w:w="60" w:type="dxa"/>
            </w:tcMar>
            <w:vAlign w:val="center"/>
          </w:tcPr>
          <w:p w14:paraId="7632DE6A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4"/>
                <w:szCs w:val="14"/>
              </w:rPr>
              <w:t>105 articles</w:t>
            </w:r>
          </w:p>
        </w:tc>
        <w:tc>
          <w:tcPr>
            <w:tcW w:w="941" w:type="dxa"/>
            <w:tcBorders>
              <w:top w:val="single" w:sz="4" w:space="0" w:color="333333"/>
              <w:left w:val="single" w:sz="1" w:space="0" w:color="CCCCCC"/>
              <w:bottom w:val="single" w:sz="4" w:space="0" w:color="333333"/>
              <w:right w:val="single" w:sz="1" w:space="0" w:color="CCCCCC"/>
            </w:tcBorders>
            <w:tcMar>
              <w:top w:w="60" w:type="dxa"/>
              <w:left w:w="80" w:type="dxa"/>
              <w:bottom w:w="60" w:type="dxa"/>
              <w:right w:w="60" w:type="dxa"/>
            </w:tcMar>
            <w:vAlign w:val="center"/>
          </w:tcPr>
          <w:p w14:paraId="188B81D2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4"/>
                <w:szCs w:val="14"/>
              </w:rPr>
              <w:t xml:space="preserve"> </w:t>
            </w:r>
          </w:p>
        </w:tc>
        <w:tc>
          <w:tcPr>
            <w:tcW w:w="398" w:type="dxa"/>
            <w:tcBorders>
              <w:top w:val="single" w:sz="4" w:space="0" w:color="333333"/>
              <w:left w:val="single" w:sz="1" w:space="0" w:color="CCCCCC"/>
              <w:bottom w:val="single" w:sz="4" w:space="0" w:color="333333"/>
              <w:right w:val="single" w:sz="1" w:space="0" w:color="CCCCCC"/>
            </w:tcBorders>
            <w:tcMar>
              <w:top w:w="60" w:type="dxa"/>
              <w:left w:w="80" w:type="dxa"/>
              <w:bottom w:w="60" w:type="dxa"/>
              <w:right w:w="60" w:type="dxa"/>
            </w:tcMar>
            <w:vAlign w:val="center"/>
          </w:tcPr>
          <w:p w14:paraId="3B000BC3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4"/>
                <w:szCs w:val="14"/>
              </w:rPr>
              <w:t xml:space="preserve"> </w:t>
            </w:r>
          </w:p>
        </w:tc>
        <w:tc>
          <w:tcPr>
            <w:tcW w:w="2720" w:type="dxa"/>
            <w:tcBorders>
              <w:top w:val="single" w:sz="4" w:space="0" w:color="333333"/>
              <w:left w:val="single" w:sz="1" w:space="0" w:color="CCCCCC"/>
              <w:bottom w:val="single" w:sz="4" w:space="0" w:color="333333"/>
              <w:right w:val="single" w:sz="1" w:space="0" w:color="CCCCCC"/>
            </w:tcBorders>
            <w:tcMar>
              <w:top w:w="60" w:type="dxa"/>
              <w:left w:w="80" w:type="dxa"/>
              <w:bottom w:w="60" w:type="dxa"/>
              <w:right w:w="60" w:type="dxa"/>
            </w:tcMar>
            <w:vAlign w:val="center"/>
          </w:tcPr>
          <w:p w14:paraId="0BD013B5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4"/>
                <w:szCs w:val="14"/>
              </w:rPr>
              <w:t xml:space="preserve"> </w:t>
            </w:r>
          </w:p>
        </w:tc>
        <w:tc>
          <w:tcPr>
            <w:tcW w:w="1674" w:type="dxa"/>
            <w:tcBorders>
              <w:top w:val="single" w:sz="4" w:space="0" w:color="333333"/>
              <w:left w:val="single" w:sz="1" w:space="0" w:color="CCCCCC"/>
              <w:bottom w:val="single" w:sz="4" w:space="0" w:color="333333"/>
              <w:right w:val="single" w:sz="1" w:space="0" w:color="CCCCCC"/>
            </w:tcBorders>
            <w:tcMar>
              <w:top w:w="60" w:type="dxa"/>
              <w:left w:w="80" w:type="dxa"/>
              <w:bottom w:w="60" w:type="dxa"/>
              <w:right w:w="60" w:type="dxa"/>
            </w:tcMar>
            <w:vAlign w:val="center"/>
          </w:tcPr>
          <w:p w14:paraId="4890AE64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4"/>
                <w:szCs w:val="14"/>
              </w:rPr>
              <w:t xml:space="preserve"> </w:t>
            </w:r>
          </w:p>
        </w:tc>
        <w:tc>
          <w:tcPr>
            <w:tcW w:w="837" w:type="dxa"/>
            <w:tcBorders>
              <w:top w:val="single" w:sz="4" w:space="0" w:color="333333"/>
              <w:left w:val="single" w:sz="1" w:space="0" w:color="CCCCCC"/>
              <w:bottom w:val="single" w:sz="4" w:space="0" w:color="333333"/>
              <w:right w:val="single" w:sz="1" w:space="0" w:color="CCCCCC"/>
            </w:tcBorders>
            <w:tcMar>
              <w:top w:w="60" w:type="dxa"/>
              <w:left w:w="80" w:type="dxa"/>
              <w:bottom w:w="60" w:type="dxa"/>
              <w:right w:w="60" w:type="dxa"/>
            </w:tcMar>
            <w:vAlign w:val="center"/>
          </w:tcPr>
          <w:p w14:paraId="717F0F89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4"/>
                <w:szCs w:val="14"/>
              </w:rPr>
              <w:t xml:space="preserve"> </w:t>
            </w:r>
          </w:p>
        </w:tc>
        <w:tc>
          <w:tcPr>
            <w:tcW w:w="941" w:type="dxa"/>
            <w:tcBorders>
              <w:top w:val="single" w:sz="4" w:space="0" w:color="333333"/>
              <w:left w:val="single" w:sz="1" w:space="0" w:color="CCCCCC"/>
              <w:bottom w:val="single" w:sz="4" w:space="0" w:color="333333"/>
              <w:right w:val="single" w:sz="1" w:space="0" w:color="CCCCCC"/>
            </w:tcBorders>
            <w:tcMar>
              <w:top w:w="60" w:type="dxa"/>
              <w:left w:w="80" w:type="dxa"/>
              <w:bottom w:w="60" w:type="dxa"/>
              <w:right w:w="60" w:type="dxa"/>
            </w:tcMar>
            <w:vAlign w:val="center"/>
          </w:tcPr>
          <w:p w14:paraId="3283F979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4"/>
                <w:szCs w:val="14"/>
              </w:rPr>
              <w:t xml:space="preserve"> </w:t>
            </w:r>
          </w:p>
        </w:tc>
        <w:tc>
          <w:tcPr>
            <w:tcW w:w="2824" w:type="dxa"/>
            <w:tcBorders>
              <w:top w:val="single" w:sz="4" w:space="0" w:color="333333"/>
              <w:left w:val="single" w:sz="1" w:space="0" w:color="CCCCCC"/>
              <w:bottom w:val="single" w:sz="4" w:space="0" w:color="333333"/>
              <w:right w:val="single" w:sz="1" w:space="0" w:color="CCCCCC"/>
            </w:tcBorders>
            <w:tcMar>
              <w:top w:w="60" w:type="dxa"/>
              <w:left w:w="80" w:type="dxa"/>
              <w:bottom w:w="60" w:type="dxa"/>
              <w:right w:w="60" w:type="dxa"/>
            </w:tcMar>
            <w:vAlign w:val="center"/>
          </w:tcPr>
          <w:p w14:paraId="0C0676CB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4"/>
                <w:szCs w:val="14"/>
              </w:rPr>
              <w:t xml:space="preserve"> </w:t>
            </w:r>
          </w:p>
        </w:tc>
        <w:tc>
          <w:tcPr>
            <w:tcW w:w="1464" w:type="dxa"/>
            <w:tcBorders>
              <w:top w:val="single" w:sz="4" w:space="0" w:color="333333"/>
              <w:left w:val="single" w:sz="1" w:space="0" w:color="CCCCCC"/>
              <w:bottom w:val="single" w:sz="4" w:space="0" w:color="333333"/>
              <w:right w:val="single" w:sz="1" w:space="0" w:color="CCCCCC"/>
            </w:tcBorders>
            <w:tcMar>
              <w:top w:w="60" w:type="dxa"/>
              <w:left w:w="80" w:type="dxa"/>
              <w:bottom w:w="60" w:type="dxa"/>
              <w:right w:w="60" w:type="dxa"/>
            </w:tcMar>
            <w:vAlign w:val="center"/>
          </w:tcPr>
          <w:p w14:paraId="6F08096F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4"/>
                <w:szCs w:val="14"/>
              </w:rPr>
              <w:t xml:space="preserve"> </w:t>
            </w:r>
          </w:p>
        </w:tc>
        <w:tc>
          <w:tcPr>
            <w:tcW w:w="502" w:type="dxa"/>
            <w:tcBorders>
              <w:top w:val="single" w:sz="4" w:space="0" w:color="333333"/>
              <w:left w:val="single" w:sz="1" w:space="0" w:color="CCCCCC"/>
              <w:bottom w:val="single" w:sz="4" w:space="0" w:color="333333"/>
              <w:right w:val="single" w:sz="1" w:space="0" w:color="CCCCCC"/>
            </w:tcBorders>
            <w:tcMar>
              <w:top w:w="60" w:type="dxa"/>
              <w:left w:w="80" w:type="dxa"/>
              <w:bottom w:w="60" w:type="dxa"/>
              <w:right w:w="60" w:type="dxa"/>
            </w:tcMar>
            <w:vAlign w:val="center"/>
          </w:tcPr>
          <w:p w14:paraId="225ED04D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4"/>
                <w:szCs w:val="14"/>
              </w:rPr>
              <w:t>365</w:t>
            </w:r>
          </w:p>
        </w:tc>
        <w:tc>
          <w:tcPr>
            <w:tcW w:w="502" w:type="dxa"/>
            <w:tcBorders>
              <w:top w:val="single" w:sz="4" w:space="0" w:color="333333"/>
              <w:left w:val="single" w:sz="1" w:space="0" w:color="CCCCCC"/>
              <w:bottom w:val="single" w:sz="4" w:space="0" w:color="333333"/>
              <w:right w:val="single" w:sz="1" w:space="0" w:color="CCCCCC"/>
            </w:tcBorders>
            <w:tcMar>
              <w:top w:w="60" w:type="dxa"/>
              <w:left w:w="80" w:type="dxa"/>
              <w:bottom w:w="60" w:type="dxa"/>
              <w:right w:w="60" w:type="dxa"/>
            </w:tcMar>
            <w:vAlign w:val="center"/>
          </w:tcPr>
          <w:p w14:paraId="2A69DFE2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4"/>
                <w:szCs w:val="14"/>
              </w:rPr>
              <w:t>346</w:t>
            </w:r>
          </w:p>
        </w:tc>
        <w:tc>
          <w:tcPr>
            <w:tcW w:w="607" w:type="dxa"/>
            <w:tcBorders>
              <w:top w:val="single" w:sz="4" w:space="0" w:color="333333"/>
              <w:left w:val="single" w:sz="1" w:space="0" w:color="CCCCCC"/>
              <w:bottom w:val="single" w:sz="4" w:space="0" w:color="333333"/>
              <w:right w:val="single" w:sz="1" w:space="0" w:color="CCCCCC"/>
            </w:tcBorders>
            <w:tcMar>
              <w:top w:w="60" w:type="dxa"/>
              <w:left w:w="80" w:type="dxa"/>
              <w:bottom w:w="60" w:type="dxa"/>
              <w:right w:w="60" w:type="dxa"/>
            </w:tcMar>
            <w:vAlign w:val="center"/>
          </w:tcPr>
          <w:p w14:paraId="3ABEA6A3" w14:textId="77777777" w:rsidR="005D2A45" w:rsidRPr="00C0367A" w:rsidRDefault="009E518A">
            <w:pPr>
              <w:jc w:val="center"/>
            </w:pPr>
            <w:r w:rsidRPr="00C0367A">
              <w:rPr>
                <w:b/>
                <w:bCs/>
                <w:sz w:val="14"/>
                <w:szCs w:val="14"/>
              </w:rPr>
              <w:t>19</w:t>
            </w:r>
          </w:p>
        </w:tc>
        <w:tc>
          <w:tcPr>
            <w:tcW w:w="649" w:type="dxa"/>
            <w:tcBorders>
              <w:top w:val="single" w:sz="4" w:space="0" w:color="333333"/>
              <w:left w:val="single" w:sz="1" w:space="0" w:color="CCCCCC"/>
              <w:bottom w:val="single" w:sz="4" w:space="0" w:color="333333"/>
              <w:right w:val="single" w:sz="1" w:space="0" w:color="CCCCCC"/>
            </w:tcBorders>
            <w:tcMar>
              <w:top w:w="60" w:type="dxa"/>
              <w:left w:w="80" w:type="dxa"/>
              <w:bottom w:w="60" w:type="dxa"/>
              <w:right w:w="60" w:type="dxa"/>
            </w:tcMar>
            <w:vAlign w:val="center"/>
          </w:tcPr>
          <w:p w14:paraId="3F0B8445" w14:textId="22D48455" w:rsidR="005D2A45" w:rsidRPr="00C0367A" w:rsidRDefault="005D2A45">
            <w:pPr>
              <w:jc w:val="center"/>
            </w:pPr>
          </w:p>
        </w:tc>
      </w:tr>
    </w:tbl>
    <w:p w14:paraId="60CD435B" w14:textId="77777777" w:rsidR="005D2A45" w:rsidRDefault="009E518A">
      <w:pPr>
        <w:spacing w:before="120"/>
        <w:rPr>
          <w:i/>
          <w:iCs/>
          <w:sz w:val="14"/>
          <w:szCs w:val="14"/>
        </w:rPr>
      </w:pPr>
      <w:r w:rsidRPr="00C0367A">
        <w:rPr>
          <w:i/>
          <w:iCs/>
          <w:sz w:val="14"/>
          <w:szCs w:val="14"/>
        </w:rPr>
        <w:t>Abbreviations: RCT = Randomised Controlled Trial; PMC ID = PubMed Central Identifier; GEE = Generalised Estimating Equations; ICC = Intraclass Correlation Coefficient; ROC/AUC = Receiver Operating Characteristic/Area Under the Curve.</w:t>
      </w:r>
    </w:p>
    <w:p w14:paraId="3B118216" w14:textId="560D6E1B" w:rsidR="00C0367A" w:rsidRDefault="00C0367A" w:rsidP="00C0367A"/>
    <w:p w14:paraId="030792F1" w14:textId="77777777" w:rsidR="00C0367A" w:rsidRDefault="00C0367A" w:rsidP="00C0367A"/>
    <w:p w14:paraId="1F15BE08" w14:textId="2C7CF8AF" w:rsidR="00C0367A" w:rsidRPr="00C0367A" w:rsidRDefault="00C0367A" w:rsidP="00C0367A">
      <w:r>
        <w:t>Summary:</w:t>
      </w:r>
    </w:p>
    <w:p w14:paraId="1DE8B4FA" w14:textId="77777777" w:rsidR="00C0367A" w:rsidRDefault="00C0367A" w:rsidP="00C0367A">
      <w:pPr>
        <w:rPr>
          <w:i/>
          <w:iCs/>
          <w:sz w:val="14"/>
          <w:szCs w:val="14"/>
        </w:rPr>
      </w:pPr>
    </w:p>
    <w:p w14:paraId="082E9159" w14:textId="77777777" w:rsidR="00C0367A" w:rsidRDefault="00C0367A" w:rsidP="00C0367A">
      <w:pPr>
        <w:rPr>
          <w:i/>
          <w:iCs/>
          <w:sz w:val="14"/>
          <w:szCs w:val="14"/>
        </w:rPr>
      </w:pPr>
    </w:p>
    <w:p w14:paraId="0B8A94BC" w14:textId="77777777" w:rsidR="00C0367A" w:rsidRPr="00C0367A" w:rsidRDefault="00C0367A" w:rsidP="00C0367A">
      <w:pPr>
        <w:tabs>
          <w:tab w:val="left" w:pos="4140"/>
        </w:tabs>
      </w:pPr>
      <w:r>
        <w:tab/>
      </w:r>
    </w:p>
    <w:tbl>
      <w:tblPr>
        <w:tblW w:w="5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20"/>
        <w:gridCol w:w="2200"/>
      </w:tblGrid>
      <w:tr w:rsidR="00C0367A" w:rsidRPr="00C0367A" w14:paraId="5F17C106" w14:textId="77777777" w:rsidTr="00C0367A">
        <w:trPr>
          <w:trHeight w:val="300"/>
        </w:trPr>
        <w:tc>
          <w:tcPr>
            <w:tcW w:w="3520" w:type="dxa"/>
            <w:noWrap/>
            <w:vAlign w:val="bottom"/>
            <w:hideMark/>
          </w:tcPr>
          <w:p w14:paraId="5E78A977" w14:textId="77777777" w:rsidR="00C0367A" w:rsidRPr="00C0367A" w:rsidRDefault="00C0367A" w:rsidP="00C0367A">
            <w:pPr>
              <w:rPr>
                <w:rFonts w:eastAsia="Times New Roman"/>
              </w:rPr>
            </w:pPr>
            <w:r w:rsidRPr="00C0367A">
              <w:rPr>
                <w:rFonts w:eastAsia="Times New Roman"/>
              </w:rPr>
              <w:t>Total analytical tests identified</w:t>
            </w:r>
          </w:p>
        </w:tc>
        <w:tc>
          <w:tcPr>
            <w:tcW w:w="2200" w:type="dxa"/>
            <w:noWrap/>
            <w:vAlign w:val="bottom"/>
            <w:hideMark/>
          </w:tcPr>
          <w:p w14:paraId="560A2AC6" w14:textId="77777777" w:rsidR="00C0367A" w:rsidRPr="00C0367A" w:rsidRDefault="00C0367A" w:rsidP="00C0367A">
            <w:pPr>
              <w:jc w:val="center"/>
              <w:rPr>
                <w:rFonts w:eastAsia="Times New Roman"/>
                <w:b/>
                <w:bCs/>
              </w:rPr>
            </w:pPr>
            <w:r w:rsidRPr="00C0367A">
              <w:rPr>
                <w:rFonts w:eastAsia="Times New Roman"/>
                <w:b/>
                <w:bCs/>
              </w:rPr>
              <w:t>365</w:t>
            </w:r>
          </w:p>
        </w:tc>
      </w:tr>
      <w:tr w:rsidR="00C0367A" w:rsidRPr="00C0367A" w14:paraId="0040D834" w14:textId="77777777" w:rsidTr="00C0367A">
        <w:trPr>
          <w:trHeight w:val="300"/>
        </w:trPr>
        <w:tc>
          <w:tcPr>
            <w:tcW w:w="3520" w:type="dxa"/>
            <w:noWrap/>
            <w:vAlign w:val="bottom"/>
            <w:hideMark/>
          </w:tcPr>
          <w:p w14:paraId="2D54EDE1" w14:textId="77777777" w:rsidR="00C0367A" w:rsidRPr="00C0367A" w:rsidRDefault="00C0367A" w:rsidP="00C0367A">
            <w:pPr>
              <w:rPr>
                <w:rFonts w:eastAsia="Times New Roman"/>
              </w:rPr>
            </w:pPr>
            <w:r w:rsidRPr="00C0367A">
              <w:rPr>
                <w:rFonts w:eastAsia="Times New Roman"/>
              </w:rPr>
              <w:t>Tests covered by ChooseMyStat</w:t>
            </w:r>
          </w:p>
        </w:tc>
        <w:tc>
          <w:tcPr>
            <w:tcW w:w="2200" w:type="dxa"/>
            <w:noWrap/>
            <w:vAlign w:val="bottom"/>
            <w:hideMark/>
          </w:tcPr>
          <w:p w14:paraId="2E369D64" w14:textId="77777777" w:rsidR="00C0367A" w:rsidRPr="00C0367A" w:rsidRDefault="00C0367A" w:rsidP="00C0367A">
            <w:pPr>
              <w:jc w:val="center"/>
              <w:rPr>
                <w:rFonts w:eastAsia="Times New Roman"/>
                <w:b/>
                <w:bCs/>
              </w:rPr>
            </w:pPr>
            <w:r w:rsidRPr="00C0367A">
              <w:rPr>
                <w:rFonts w:eastAsia="Times New Roman"/>
                <w:b/>
                <w:bCs/>
              </w:rPr>
              <w:t>346</w:t>
            </w:r>
          </w:p>
        </w:tc>
      </w:tr>
      <w:tr w:rsidR="00C0367A" w:rsidRPr="00C0367A" w14:paraId="47831AF8" w14:textId="77777777" w:rsidTr="00C0367A">
        <w:trPr>
          <w:trHeight w:val="300"/>
        </w:trPr>
        <w:tc>
          <w:tcPr>
            <w:tcW w:w="3520" w:type="dxa"/>
            <w:noWrap/>
            <w:vAlign w:val="bottom"/>
            <w:hideMark/>
          </w:tcPr>
          <w:p w14:paraId="52B2F252" w14:textId="77777777" w:rsidR="00C0367A" w:rsidRPr="00C0367A" w:rsidRDefault="00C0367A" w:rsidP="00C0367A">
            <w:pPr>
              <w:rPr>
                <w:rFonts w:eastAsia="Times New Roman"/>
              </w:rPr>
            </w:pPr>
            <w:r w:rsidRPr="00C0367A">
              <w:rPr>
                <w:rFonts w:eastAsia="Times New Roman"/>
              </w:rPr>
              <w:t>Tests NOT covered</w:t>
            </w:r>
          </w:p>
        </w:tc>
        <w:tc>
          <w:tcPr>
            <w:tcW w:w="2200" w:type="dxa"/>
            <w:noWrap/>
            <w:vAlign w:val="bottom"/>
            <w:hideMark/>
          </w:tcPr>
          <w:p w14:paraId="36070CCE" w14:textId="77777777" w:rsidR="00C0367A" w:rsidRPr="00C0367A" w:rsidRDefault="00C0367A" w:rsidP="00C0367A">
            <w:pPr>
              <w:jc w:val="center"/>
              <w:rPr>
                <w:rFonts w:eastAsia="Times New Roman"/>
                <w:b/>
                <w:bCs/>
              </w:rPr>
            </w:pPr>
            <w:r w:rsidRPr="00C0367A">
              <w:rPr>
                <w:rFonts w:eastAsia="Times New Roman"/>
                <w:b/>
                <w:bCs/>
              </w:rPr>
              <w:t>19</w:t>
            </w:r>
          </w:p>
        </w:tc>
      </w:tr>
      <w:tr w:rsidR="00C0367A" w:rsidRPr="00C0367A" w14:paraId="5F851C03" w14:textId="77777777" w:rsidTr="00C0367A">
        <w:trPr>
          <w:trHeight w:val="300"/>
        </w:trPr>
        <w:tc>
          <w:tcPr>
            <w:tcW w:w="3520" w:type="dxa"/>
            <w:noWrap/>
            <w:vAlign w:val="bottom"/>
            <w:hideMark/>
          </w:tcPr>
          <w:p w14:paraId="0BAE77A9" w14:textId="77777777" w:rsidR="00C0367A" w:rsidRPr="00C0367A" w:rsidRDefault="00C0367A" w:rsidP="00C0367A">
            <w:pPr>
              <w:rPr>
                <w:rFonts w:eastAsia="Times New Roman"/>
              </w:rPr>
            </w:pPr>
            <w:r w:rsidRPr="00C0367A">
              <w:rPr>
                <w:rFonts w:eastAsia="Times New Roman"/>
              </w:rPr>
              <w:t>Overall coverage (%)</w:t>
            </w:r>
          </w:p>
        </w:tc>
        <w:tc>
          <w:tcPr>
            <w:tcW w:w="2200" w:type="dxa"/>
            <w:noWrap/>
            <w:vAlign w:val="bottom"/>
            <w:hideMark/>
          </w:tcPr>
          <w:p w14:paraId="3F314086" w14:textId="77777777" w:rsidR="00C0367A" w:rsidRPr="00C0367A" w:rsidRDefault="00C0367A" w:rsidP="00C0367A">
            <w:pPr>
              <w:jc w:val="center"/>
              <w:rPr>
                <w:rFonts w:eastAsia="Times New Roman"/>
                <w:b/>
                <w:bCs/>
              </w:rPr>
            </w:pPr>
            <w:r w:rsidRPr="00C0367A">
              <w:rPr>
                <w:rFonts w:eastAsia="Times New Roman"/>
                <w:b/>
                <w:bCs/>
              </w:rPr>
              <w:t>94.8%</w:t>
            </w:r>
          </w:p>
        </w:tc>
      </w:tr>
      <w:tr w:rsidR="00C0367A" w:rsidRPr="00C0367A" w14:paraId="251CAA1E" w14:textId="77777777" w:rsidTr="00C0367A">
        <w:trPr>
          <w:trHeight w:val="300"/>
        </w:trPr>
        <w:tc>
          <w:tcPr>
            <w:tcW w:w="3520" w:type="dxa"/>
            <w:noWrap/>
            <w:vAlign w:val="bottom"/>
            <w:hideMark/>
          </w:tcPr>
          <w:p w14:paraId="109075EF" w14:textId="77777777" w:rsidR="00C0367A" w:rsidRPr="00C0367A" w:rsidRDefault="00C0367A" w:rsidP="00C0367A">
            <w:pPr>
              <w:rPr>
                <w:rFonts w:eastAsia="Times New Roman"/>
              </w:rPr>
            </w:pPr>
            <w:r w:rsidRPr="00C0367A">
              <w:rPr>
                <w:rFonts w:eastAsia="Times New Roman"/>
              </w:rPr>
              <w:t>Articles with complete coverage</w:t>
            </w:r>
          </w:p>
        </w:tc>
        <w:tc>
          <w:tcPr>
            <w:tcW w:w="2200" w:type="dxa"/>
            <w:noWrap/>
            <w:vAlign w:val="bottom"/>
            <w:hideMark/>
          </w:tcPr>
          <w:p w14:paraId="1109194F" w14:textId="77777777" w:rsidR="00C0367A" w:rsidRPr="00C0367A" w:rsidRDefault="00C0367A" w:rsidP="00C0367A">
            <w:pPr>
              <w:jc w:val="center"/>
              <w:rPr>
                <w:rFonts w:eastAsia="Times New Roman"/>
                <w:b/>
                <w:bCs/>
              </w:rPr>
            </w:pPr>
            <w:r w:rsidRPr="00C0367A">
              <w:rPr>
                <w:rFonts w:eastAsia="Times New Roman"/>
                <w:b/>
                <w:bCs/>
              </w:rPr>
              <w:t>86/105 (81.9%)</w:t>
            </w:r>
          </w:p>
        </w:tc>
      </w:tr>
    </w:tbl>
    <w:p w14:paraId="4CCABDEC" w14:textId="4A5DCCE7" w:rsidR="00C0367A" w:rsidRPr="00C0367A" w:rsidRDefault="00C0367A" w:rsidP="00C0367A">
      <w:pPr>
        <w:tabs>
          <w:tab w:val="left" w:pos="4140"/>
        </w:tabs>
      </w:pPr>
    </w:p>
    <w:sectPr w:rsidR="00C0367A" w:rsidRPr="00C0367A">
      <w:pgSz w:w="16838" w:h="11906" w:orient="landscape"/>
      <w:pgMar w:top="540" w:right="720" w:bottom="540" w:left="72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C81B5B"/>
    <w:multiLevelType w:val="hybridMultilevel"/>
    <w:tmpl w:val="438E049C"/>
    <w:lvl w:ilvl="0" w:tplc="47A636CC">
      <w:start w:val="1"/>
      <w:numFmt w:val="bullet"/>
      <w:lvlText w:val="●"/>
      <w:lvlJc w:val="left"/>
      <w:pPr>
        <w:ind w:left="720" w:hanging="360"/>
      </w:pPr>
    </w:lvl>
    <w:lvl w:ilvl="1" w:tplc="B1E29A7A">
      <w:start w:val="1"/>
      <w:numFmt w:val="bullet"/>
      <w:lvlText w:val="○"/>
      <w:lvlJc w:val="left"/>
      <w:pPr>
        <w:ind w:left="1440" w:hanging="360"/>
      </w:pPr>
    </w:lvl>
    <w:lvl w:ilvl="2" w:tplc="B9F80368">
      <w:start w:val="1"/>
      <w:numFmt w:val="bullet"/>
      <w:lvlText w:val="■"/>
      <w:lvlJc w:val="left"/>
      <w:pPr>
        <w:ind w:left="2160" w:hanging="360"/>
      </w:pPr>
    </w:lvl>
    <w:lvl w:ilvl="3" w:tplc="2EBA0856">
      <w:start w:val="1"/>
      <w:numFmt w:val="bullet"/>
      <w:lvlText w:val="●"/>
      <w:lvlJc w:val="left"/>
      <w:pPr>
        <w:ind w:left="2880" w:hanging="360"/>
      </w:pPr>
    </w:lvl>
    <w:lvl w:ilvl="4" w:tplc="20D878E0">
      <w:start w:val="1"/>
      <w:numFmt w:val="bullet"/>
      <w:lvlText w:val="○"/>
      <w:lvlJc w:val="left"/>
      <w:pPr>
        <w:ind w:left="3600" w:hanging="360"/>
      </w:pPr>
    </w:lvl>
    <w:lvl w:ilvl="5" w:tplc="C80CF7D0">
      <w:start w:val="1"/>
      <w:numFmt w:val="bullet"/>
      <w:lvlText w:val="■"/>
      <w:lvlJc w:val="left"/>
      <w:pPr>
        <w:ind w:left="4320" w:hanging="360"/>
      </w:pPr>
    </w:lvl>
    <w:lvl w:ilvl="6" w:tplc="9D30E4E8">
      <w:start w:val="1"/>
      <w:numFmt w:val="bullet"/>
      <w:lvlText w:val="●"/>
      <w:lvlJc w:val="left"/>
      <w:pPr>
        <w:ind w:left="5040" w:hanging="360"/>
      </w:pPr>
    </w:lvl>
    <w:lvl w:ilvl="7" w:tplc="4CB05DDE">
      <w:start w:val="1"/>
      <w:numFmt w:val="bullet"/>
      <w:lvlText w:val="●"/>
      <w:lvlJc w:val="left"/>
      <w:pPr>
        <w:ind w:left="5760" w:hanging="360"/>
      </w:pPr>
    </w:lvl>
    <w:lvl w:ilvl="8" w:tplc="70B8B3D2">
      <w:start w:val="1"/>
      <w:numFmt w:val="bullet"/>
      <w:lvlText w:val="●"/>
      <w:lvlJc w:val="left"/>
      <w:pPr>
        <w:ind w:left="6480" w:hanging="360"/>
      </w:pPr>
    </w:lvl>
  </w:abstractNum>
  <w:num w:numId="1" w16cid:durableId="2145661273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2A45"/>
    <w:rsid w:val="005C6DEB"/>
    <w:rsid w:val="005D2A45"/>
    <w:rsid w:val="00920B15"/>
    <w:rsid w:val="009E518A"/>
    <w:rsid w:val="00C03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2DD42B"/>
  <w15:docId w15:val="{08F40403-EAA0-4178-BA2A-2E2F54928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18"/>
        <w:szCs w:val="18"/>
        <w:lang w:val="en-IN" w:eastAsia="en-I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4497</Words>
  <Characters>25636</Characters>
  <Application>Microsoft Office Word</Application>
  <DocSecurity>0</DocSecurity>
  <Lines>213</Lines>
  <Paragraphs>60</Paragraphs>
  <ScaleCrop>false</ScaleCrop>
  <Company/>
  <LinksUpToDate>false</LinksUpToDate>
  <CharactersWithSpaces>30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Silky R Punyani</cp:lastModifiedBy>
  <cp:revision>2</cp:revision>
  <dcterms:created xsi:type="dcterms:W3CDTF">2026-05-31T14:12:00Z</dcterms:created>
  <dcterms:modified xsi:type="dcterms:W3CDTF">2026-05-31T14:12:00Z</dcterms:modified>
</cp:coreProperties>
</file>